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BAE1A" w14:textId="104CE926" w:rsidR="003F6FDD" w:rsidRPr="00F405AF" w:rsidRDefault="00536580" w:rsidP="00BE5564">
      <w:pPr>
        <w:pStyle w:val="Heading1"/>
        <w:spacing w:after="0" w:line="480" w:lineRule="auto"/>
      </w:pPr>
      <w:proofErr w:type="spellStart"/>
      <w:r w:rsidRPr="00753EC7">
        <w:t>Supplementary</w:t>
      </w:r>
      <w:proofErr w:type="spellEnd"/>
      <w:r w:rsidRPr="00753EC7">
        <w:t xml:space="preserve"> </w:t>
      </w:r>
      <w:r w:rsidR="00D27D58" w:rsidRPr="00753EC7">
        <w:t>Material</w:t>
      </w:r>
      <w:r w:rsidR="00BF03B3" w:rsidRPr="00753EC7">
        <w:t>s</w:t>
      </w:r>
    </w:p>
    <w:p w14:paraId="34882EF1" w14:textId="3462BC03" w:rsidR="00836879" w:rsidRPr="00F948E9" w:rsidRDefault="00F948E9" w:rsidP="00836879">
      <w:pPr>
        <w:pStyle w:val="Heading2"/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Constitutive parameters from fitting procedure to experimental tension and radial compression te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856"/>
        <w:gridCol w:w="694"/>
        <w:gridCol w:w="1032"/>
        <w:gridCol w:w="837"/>
        <w:gridCol w:w="1287"/>
        <w:gridCol w:w="1142"/>
        <w:gridCol w:w="1142"/>
      </w:tblGrid>
      <w:tr w:rsidR="00C15600" w:rsidRPr="00836879" w14:paraId="1C38EE39" w14:textId="1A53BE0E" w:rsidTr="004B2299">
        <w:trPr>
          <w:trHeight w:val="289"/>
          <w:jc w:val="center"/>
        </w:trPr>
        <w:tc>
          <w:tcPr>
            <w:tcW w:w="0" w:type="auto"/>
            <w:noWrap/>
            <w:vAlign w:val="center"/>
          </w:tcPr>
          <w:p w14:paraId="20EF526E" w14:textId="77777777" w:rsidR="00C15600" w:rsidRPr="00F948E9" w:rsidRDefault="00C15600" w:rsidP="007F215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03C2019E" w14:textId="77777777" w:rsidR="004B2299" w:rsidRPr="004B2299" w:rsidRDefault="00C15600" w:rsidP="007F215A">
            <w:pPr>
              <w:jc w:val="center"/>
              <w:rPr>
                <w:b/>
              </w:rPr>
            </w:pPr>
            <w:proofErr w:type="spellStart"/>
            <w:r w:rsidRPr="004B2299">
              <w:rPr>
                <w:b/>
              </w:rPr>
              <w:t>Longitudinal</w:t>
            </w:r>
            <w:proofErr w:type="spellEnd"/>
            <w:r w:rsidRPr="004B2299">
              <w:rPr>
                <w:b/>
              </w:rPr>
              <w:t xml:space="preserve"> </w:t>
            </w:r>
          </w:p>
          <w:p w14:paraId="0453C1A8" w14:textId="7BEE65BD" w:rsidR="00C15600" w:rsidRPr="004B2299" w:rsidRDefault="00C15600" w:rsidP="007F215A">
            <w:pPr>
              <w:jc w:val="center"/>
              <w:rPr>
                <w:b/>
              </w:rPr>
            </w:pPr>
            <w:r w:rsidRPr="004B2299">
              <w:rPr>
                <w:b/>
              </w:rPr>
              <w:t>tension</w:t>
            </w:r>
          </w:p>
        </w:tc>
        <w:tc>
          <w:tcPr>
            <w:tcW w:w="0" w:type="auto"/>
            <w:gridSpan w:val="2"/>
          </w:tcPr>
          <w:p w14:paraId="2A910440" w14:textId="77777777" w:rsidR="004B2299" w:rsidRDefault="00C15600" w:rsidP="007F215A">
            <w:pPr>
              <w:jc w:val="center"/>
              <w:rPr>
                <w:b/>
              </w:rPr>
            </w:pPr>
            <w:proofErr w:type="spellStart"/>
            <w:r w:rsidRPr="004B2299">
              <w:rPr>
                <w:b/>
              </w:rPr>
              <w:t>Circumferential</w:t>
            </w:r>
            <w:proofErr w:type="spellEnd"/>
            <w:r w:rsidRPr="004B2299">
              <w:rPr>
                <w:b/>
              </w:rPr>
              <w:t xml:space="preserve"> </w:t>
            </w:r>
          </w:p>
          <w:p w14:paraId="232283F2" w14:textId="2BB3C4C8" w:rsidR="00C15600" w:rsidRPr="004B2299" w:rsidRDefault="00C15600" w:rsidP="007F215A">
            <w:pPr>
              <w:jc w:val="center"/>
              <w:rPr>
                <w:b/>
              </w:rPr>
            </w:pPr>
            <w:r w:rsidRPr="004B2299">
              <w:rPr>
                <w:b/>
              </w:rPr>
              <w:t>tension</w:t>
            </w:r>
          </w:p>
        </w:tc>
        <w:tc>
          <w:tcPr>
            <w:tcW w:w="0" w:type="auto"/>
            <w:gridSpan w:val="3"/>
            <w:vAlign w:val="center"/>
          </w:tcPr>
          <w:p w14:paraId="5E728908" w14:textId="77777777" w:rsidR="004B2299" w:rsidRPr="004B2299" w:rsidRDefault="00C15600" w:rsidP="00C15600">
            <w:pPr>
              <w:jc w:val="center"/>
              <w:rPr>
                <w:b/>
              </w:rPr>
            </w:pPr>
            <w:r w:rsidRPr="004B2299">
              <w:rPr>
                <w:b/>
              </w:rPr>
              <w:t xml:space="preserve">Radial </w:t>
            </w:r>
          </w:p>
          <w:p w14:paraId="19AEDF87" w14:textId="65E35CF8" w:rsidR="00C15600" w:rsidRPr="004B2299" w:rsidRDefault="00C15600" w:rsidP="00C15600">
            <w:pPr>
              <w:jc w:val="center"/>
              <w:rPr>
                <w:b/>
              </w:rPr>
            </w:pPr>
            <w:proofErr w:type="spellStart"/>
            <w:r w:rsidRPr="004B2299">
              <w:rPr>
                <w:b/>
              </w:rPr>
              <w:t>compression</w:t>
            </w:r>
            <w:proofErr w:type="spellEnd"/>
          </w:p>
        </w:tc>
      </w:tr>
      <w:tr w:rsidR="00E22190" w:rsidRPr="00A929B5" w14:paraId="7A484B99" w14:textId="77777777" w:rsidTr="00900DB7">
        <w:trPr>
          <w:trHeight w:val="289"/>
          <w:jc w:val="center"/>
        </w:trPr>
        <w:tc>
          <w:tcPr>
            <w:tcW w:w="0" w:type="auto"/>
            <w:noWrap/>
            <w:vAlign w:val="center"/>
          </w:tcPr>
          <w:p w14:paraId="3ED4D190" w14:textId="77777777" w:rsidR="00E22190" w:rsidRPr="00F948E9" w:rsidRDefault="00E22190" w:rsidP="007F215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14:paraId="7716C446" w14:textId="256784B0" w:rsidR="00E22190" w:rsidRPr="004B2299" w:rsidRDefault="001B5665" w:rsidP="001B5665">
            <w:pPr>
              <w:jc w:val="center"/>
              <w:rPr>
                <w:b/>
              </w:rPr>
            </w:pPr>
            <w:proofErr w:type="spellStart"/>
            <w:r>
              <w:rPr>
                <w:rFonts w:cs="Times New Roman"/>
                <w:b/>
              </w:rPr>
              <w:t>σ</w:t>
            </w:r>
            <w:r>
              <w:rPr>
                <w:rFonts w:cs="Times New Roman"/>
                <w:b/>
                <w:vertAlign w:val="subscript"/>
              </w:rPr>
              <w:t>T</w:t>
            </w:r>
            <w:proofErr w:type="spellEnd"/>
            <w:r>
              <w:rPr>
                <w:rFonts w:cs="Times New Roman"/>
                <w:b/>
              </w:rPr>
              <w:t>(λ</w:t>
            </w:r>
            <w:r>
              <w:rPr>
                <w:b/>
              </w:rPr>
              <w:t>)=</w:t>
            </w:r>
            <w:r w:rsidR="00E22190">
              <w:rPr>
                <w:b/>
              </w:rPr>
              <w:t>b</w:t>
            </w:r>
            <w:proofErr w:type="gramStart"/>
            <w:r w:rsidR="00E22190">
              <w:rPr>
                <w:rFonts w:cs="Times New Roman"/>
                <w:b/>
              </w:rPr>
              <w:t>∙</w:t>
            </w:r>
            <w:r w:rsidR="00E22190">
              <w:rPr>
                <w:b/>
              </w:rPr>
              <w:t>(exp(</w:t>
            </w:r>
            <w:proofErr w:type="gramEnd"/>
            <w:r w:rsidR="00E22190">
              <w:rPr>
                <w:b/>
              </w:rPr>
              <w:t>a</w:t>
            </w:r>
            <w:r w:rsidR="00E22190">
              <w:rPr>
                <w:rFonts w:cs="Times New Roman"/>
                <w:b/>
              </w:rPr>
              <w:t>∙</w:t>
            </w:r>
            <w:r w:rsidR="00E22190">
              <w:rPr>
                <w:b/>
              </w:rPr>
              <w:t xml:space="preserve"> (</w:t>
            </w:r>
            <w:r w:rsidR="00E22190">
              <w:rPr>
                <w:rFonts w:cs="Times New Roman"/>
                <w:b/>
              </w:rPr>
              <w:t>λ</w:t>
            </w:r>
            <w:r w:rsidR="00E22190" w:rsidRPr="00E22190">
              <w:rPr>
                <w:b/>
              </w:rPr>
              <w:t>-1</w:t>
            </w:r>
            <w:proofErr w:type="gramStart"/>
            <w:r w:rsidR="00E22190" w:rsidRPr="00E22190">
              <w:rPr>
                <w:b/>
              </w:rPr>
              <w:t>))-</w:t>
            </w:r>
            <w:proofErr w:type="gramEnd"/>
            <w:r w:rsidR="00E22190" w:rsidRPr="00E22190">
              <w:rPr>
                <w:b/>
              </w:rPr>
              <w:t>1)</w:t>
            </w:r>
          </w:p>
        </w:tc>
        <w:tc>
          <w:tcPr>
            <w:tcW w:w="0" w:type="auto"/>
            <w:gridSpan w:val="3"/>
            <w:vAlign w:val="center"/>
          </w:tcPr>
          <w:p w14:paraId="4326EB4E" w14:textId="04ED92FE" w:rsidR="00E22190" w:rsidRDefault="001B5665" w:rsidP="00E22190">
            <w:pPr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σ</w:t>
            </w:r>
            <w:r>
              <w:rPr>
                <w:rFonts w:cs="Times New Roman"/>
                <w:b/>
                <w:vertAlign w:val="subscript"/>
              </w:rPr>
              <w:t>C</w:t>
            </w:r>
            <w:proofErr w:type="spellEnd"/>
            <w:r>
              <w:rPr>
                <w:rFonts w:cs="Times New Roman"/>
                <w:b/>
              </w:rPr>
              <w:t>(λ</w:t>
            </w:r>
            <w:r>
              <w:rPr>
                <w:b/>
              </w:rPr>
              <w:t>)=</w:t>
            </w:r>
            <w:r w:rsidR="00E22190">
              <w:rPr>
                <w:b/>
              </w:rPr>
              <w:t>2</w:t>
            </w:r>
            <w:r w:rsidR="00E22190">
              <w:rPr>
                <w:rFonts w:cs="Times New Roman"/>
                <w:b/>
              </w:rPr>
              <w:t>∙</w:t>
            </w:r>
            <w:r w:rsidR="00E22190">
              <w:rPr>
                <w:b/>
              </w:rPr>
              <w:t xml:space="preserve"> (</w:t>
            </w:r>
            <w:r w:rsidR="00E22190">
              <w:rPr>
                <w:rFonts w:cs="Times New Roman"/>
                <w:b/>
              </w:rPr>
              <w:t>λ</w:t>
            </w:r>
            <w:r w:rsidR="00E22190" w:rsidRPr="00E22190">
              <w:rPr>
                <w:b/>
              </w:rPr>
              <w:t xml:space="preserve"> </w:t>
            </w:r>
            <w:r w:rsidR="00E22190">
              <w:rPr>
                <w:b/>
              </w:rPr>
              <w:t>-</w:t>
            </w:r>
            <w:r w:rsidR="00E22190">
              <w:rPr>
                <w:rFonts w:cs="Times New Roman"/>
                <w:b/>
              </w:rPr>
              <w:t xml:space="preserve"> λ</w:t>
            </w:r>
            <w:r w:rsidR="00E22190" w:rsidRPr="00E22190">
              <w:rPr>
                <w:b/>
              </w:rPr>
              <w:t xml:space="preserve"> </w:t>
            </w:r>
            <w:r w:rsidR="00E22190" w:rsidRPr="00E22190">
              <w:rPr>
                <w:b/>
                <w:vertAlign w:val="superscript"/>
              </w:rPr>
              <w:t>-2</w:t>
            </w:r>
            <w:r w:rsidR="00E22190" w:rsidRPr="00E22190">
              <w:rPr>
                <w:b/>
              </w:rPr>
              <w:t>)</w:t>
            </w:r>
            <w:r w:rsidR="00E22190">
              <w:rPr>
                <w:rFonts w:cs="Times New Roman"/>
                <w:b/>
              </w:rPr>
              <w:t xml:space="preserve"> ∙</w:t>
            </w:r>
          </w:p>
          <w:p w14:paraId="3F74AE1C" w14:textId="267DCCCF" w:rsidR="00E22190" w:rsidRPr="004B2299" w:rsidRDefault="00E22190" w:rsidP="00E22190">
            <w:pPr>
              <w:jc w:val="center"/>
              <w:rPr>
                <w:b/>
              </w:rPr>
            </w:pPr>
            <w:r w:rsidRPr="00E22190">
              <w:rPr>
                <w:b/>
              </w:rPr>
              <w:t xml:space="preserve"> (C</w:t>
            </w:r>
            <w:r w:rsidRPr="00E22190">
              <w:rPr>
                <w:b/>
                <w:vertAlign w:val="subscript"/>
              </w:rPr>
              <w:t>10</w:t>
            </w:r>
            <w:r>
              <w:rPr>
                <w:b/>
              </w:rPr>
              <w:t>+C</w:t>
            </w:r>
            <w:r w:rsidRPr="00E22190">
              <w:rPr>
                <w:b/>
                <w:vertAlign w:val="subscript"/>
              </w:rPr>
              <w:t>01</w:t>
            </w:r>
            <w:r>
              <w:rPr>
                <w:rFonts w:cs="Times New Roman"/>
                <w:b/>
              </w:rPr>
              <w:t>∙</w:t>
            </w:r>
            <w:r>
              <w:rPr>
                <w:b/>
              </w:rPr>
              <w:t>x</w:t>
            </w:r>
            <w:r w:rsidRPr="00E22190">
              <w:rPr>
                <w:b/>
                <w:vertAlign w:val="superscript"/>
              </w:rPr>
              <w:t>-1</w:t>
            </w:r>
            <w:r>
              <w:rPr>
                <w:b/>
              </w:rPr>
              <w:t>+2</w:t>
            </w:r>
            <w:r>
              <w:rPr>
                <w:rFonts w:cs="Times New Roman"/>
                <w:b/>
              </w:rPr>
              <w:t>∙</w:t>
            </w:r>
            <w:r>
              <w:rPr>
                <w:b/>
              </w:rPr>
              <w:t>C</w:t>
            </w:r>
            <w:r w:rsidRPr="00E22190">
              <w:rPr>
                <w:b/>
                <w:vertAlign w:val="subscript"/>
              </w:rPr>
              <w:t>20</w:t>
            </w:r>
            <w:r>
              <w:rPr>
                <w:rFonts w:cs="Times New Roman"/>
                <w:b/>
              </w:rPr>
              <w:t>∙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>(</w:t>
            </w:r>
            <w:r>
              <w:rPr>
                <w:rFonts w:cs="Times New Roman"/>
                <w:b/>
              </w:rPr>
              <w:t xml:space="preserve"> λ</w:t>
            </w:r>
            <w:proofErr w:type="gramEnd"/>
            <w:r w:rsidRPr="00E22190">
              <w:rPr>
                <w:b/>
              </w:rPr>
              <w:t xml:space="preserve"> </w:t>
            </w:r>
            <w:r w:rsidRPr="00E22190">
              <w:rPr>
                <w:b/>
                <w:vertAlign w:val="superscript"/>
              </w:rPr>
              <w:t>2</w:t>
            </w:r>
            <w:r w:rsidRPr="00E22190">
              <w:rPr>
                <w:b/>
              </w:rPr>
              <w:t>+2</w:t>
            </w:r>
            <w:r>
              <w:rPr>
                <w:rFonts w:cs="Times New Roman"/>
                <w:b/>
              </w:rPr>
              <w:t>∙</w:t>
            </w:r>
            <w:r w:rsidRPr="00E22190">
              <w:rPr>
                <w:b/>
              </w:rPr>
              <w:t>x</w:t>
            </w:r>
            <w:r w:rsidRPr="00E22190">
              <w:rPr>
                <w:b/>
                <w:vertAlign w:val="superscript"/>
              </w:rPr>
              <w:t>-1</w:t>
            </w:r>
            <w:r w:rsidRPr="00E22190">
              <w:rPr>
                <w:b/>
              </w:rPr>
              <w:t>-3))</w:t>
            </w:r>
          </w:p>
        </w:tc>
      </w:tr>
      <w:tr w:rsidR="00E22190" w:rsidRPr="00836879" w14:paraId="1A36A1CD" w14:textId="725A0B7D" w:rsidTr="004B2299">
        <w:trPr>
          <w:trHeight w:val="289"/>
          <w:jc w:val="center"/>
        </w:trPr>
        <w:tc>
          <w:tcPr>
            <w:tcW w:w="0" w:type="auto"/>
            <w:noWrap/>
            <w:vAlign w:val="center"/>
          </w:tcPr>
          <w:p w14:paraId="2E835357" w14:textId="269039EE" w:rsidR="00C15600" w:rsidRPr="00836879" w:rsidRDefault="00C15600" w:rsidP="007F7EFE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vAlign w:val="center"/>
          </w:tcPr>
          <w:p w14:paraId="7F20EC3F" w14:textId="60C44A60" w:rsidR="00C15600" w:rsidRPr="00836879" w:rsidRDefault="00C15600" w:rsidP="007F7EFE">
            <w:pPr>
              <w:jc w:val="center"/>
            </w:pPr>
            <w:r>
              <w:t>a</w:t>
            </w:r>
          </w:p>
        </w:tc>
        <w:tc>
          <w:tcPr>
            <w:tcW w:w="0" w:type="auto"/>
            <w:noWrap/>
            <w:vAlign w:val="center"/>
          </w:tcPr>
          <w:p w14:paraId="77B13884" w14:textId="3491681E" w:rsidR="00C15600" w:rsidRPr="00836879" w:rsidRDefault="00C15600" w:rsidP="007F7EFE">
            <w:pPr>
              <w:jc w:val="center"/>
            </w:pPr>
            <w:r>
              <w:t>b</w:t>
            </w:r>
          </w:p>
        </w:tc>
        <w:tc>
          <w:tcPr>
            <w:tcW w:w="0" w:type="auto"/>
            <w:vAlign w:val="center"/>
          </w:tcPr>
          <w:p w14:paraId="19CE8FF1" w14:textId="70B46D79" w:rsidR="00C15600" w:rsidRDefault="00C15600" w:rsidP="007F7EFE">
            <w:pPr>
              <w:jc w:val="center"/>
            </w:pPr>
            <w:r>
              <w:t>a</w:t>
            </w:r>
          </w:p>
        </w:tc>
        <w:tc>
          <w:tcPr>
            <w:tcW w:w="0" w:type="auto"/>
            <w:vAlign w:val="center"/>
          </w:tcPr>
          <w:p w14:paraId="0EDAFE71" w14:textId="54D8A9B3" w:rsidR="00C15600" w:rsidRDefault="00C15600" w:rsidP="007F7EFE">
            <w:pPr>
              <w:jc w:val="center"/>
            </w:pPr>
            <w:r>
              <w:t>b</w:t>
            </w:r>
          </w:p>
        </w:tc>
        <w:tc>
          <w:tcPr>
            <w:tcW w:w="0" w:type="auto"/>
            <w:vAlign w:val="center"/>
          </w:tcPr>
          <w:p w14:paraId="6ABE1D2C" w14:textId="7C49327E" w:rsidR="00C15600" w:rsidRDefault="00C15600" w:rsidP="007F7EFE">
            <w:pPr>
              <w:jc w:val="center"/>
            </w:pPr>
            <w:r>
              <w:t>C</w:t>
            </w:r>
            <w:r w:rsidRPr="00C15600">
              <w:rPr>
                <w:vertAlign w:val="subscript"/>
              </w:rPr>
              <w:t>10</w:t>
            </w:r>
          </w:p>
        </w:tc>
        <w:tc>
          <w:tcPr>
            <w:tcW w:w="0" w:type="auto"/>
          </w:tcPr>
          <w:p w14:paraId="5AEB6965" w14:textId="7256DD9D" w:rsidR="00C15600" w:rsidRDefault="00C15600" w:rsidP="007F7EFE">
            <w:pPr>
              <w:jc w:val="center"/>
            </w:pPr>
            <w:r>
              <w:t>C</w:t>
            </w:r>
            <w:r w:rsidRPr="00C15600">
              <w:rPr>
                <w:vertAlign w:val="subscript"/>
              </w:rPr>
              <w:t>01</w:t>
            </w:r>
          </w:p>
        </w:tc>
        <w:tc>
          <w:tcPr>
            <w:tcW w:w="0" w:type="auto"/>
          </w:tcPr>
          <w:p w14:paraId="0377B11A" w14:textId="34DE47B1" w:rsidR="00C15600" w:rsidRDefault="00C15600" w:rsidP="007F7EFE">
            <w:pPr>
              <w:jc w:val="center"/>
            </w:pPr>
            <w:r>
              <w:t>C</w:t>
            </w:r>
            <w:r w:rsidRPr="00C15600">
              <w:rPr>
                <w:vertAlign w:val="subscript"/>
              </w:rPr>
              <w:t>20</w:t>
            </w:r>
          </w:p>
        </w:tc>
      </w:tr>
      <w:tr w:rsidR="00E22190" w:rsidRPr="00836879" w14:paraId="400BF071" w14:textId="50357214" w:rsidTr="004B2299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75B2F3" w14:textId="77777777" w:rsidR="00C15600" w:rsidRPr="00836879" w:rsidRDefault="00C15600" w:rsidP="007F7EFE">
            <w:pPr>
              <w:jc w:val="center"/>
              <w:rPr>
                <w:b/>
                <w:bCs/>
              </w:rPr>
            </w:pPr>
            <w:r w:rsidRPr="00836879">
              <w:rPr>
                <w:b/>
                <w:bCs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0A5ED731" w14:textId="77777777" w:rsidR="00C15600" w:rsidRPr="00836879" w:rsidRDefault="00C15600" w:rsidP="007F7EFE">
            <w:pPr>
              <w:jc w:val="center"/>
            </w:pPr>
            <w:r w:rsidRPr="00836879">
              <w:t>20.6</w:t>
            </w:r>
          </w:p>
        </w:tc>
        <w:tc>
          <w:tcPr>
            <w:tcW w:w="0" w:type="auto"/>
            <w:noWrap/>
            <w:vAlign w:val="center"/>
            <w:hideMark/>
          </w:tcPr>
          <w:p w14:paraId="6D917436" w14:textId="77777777" w:rsidR="00C15600" w:rsidRPr="00836879" w:rsidRDefault="00C15600" w:rsidP="007F7EFE">
            <w:pPr>
              <w:jc w:val="center"/>
            </w:pPr>
            <w:r w:rsidRPr="00836879">
              <w:t>0.3</w:t>
            </w:r>
          </w:p>
        </w:tc>
        <w:tc>
          <w:tcPr>
            <w:tcW w:w="0" w:type="auto"/>
            <w:vAlign w:val="center"/>
          </w:tcPr>
          <w:p w14:paraId="3117D51E" w14:textId="20211845" w:rsidR="00C15600" w:rsidRPr="00836879" w:rsidRDefault="00C15600" w:rsidP="007F7EFE">
            <w:pPr>
              <w:jc w:val="center"/>
            </w:pPr>
            <w:r>
              <w:t>14.8</w:t>
            </w:r>
          </w:p>
        </w:tc>
        <w:tc>
          <w:tcPr>
            <w:tcW w:w="0" w:type="auto"/>
            <w:vAlign w:val="center"/>
          </w:tcPr>
          <w:p w14:paraId="368A7C25" w14:textId="0C1A97A3" w:rsidR="00C15600" w:rsidRPr="00836879" w:rsidRDefault="00C15600" w:rsidP="007F7EFE">
            <w:pPr>
              <w:jc w:val="center"/>
            </w:pPr>
            <w:r>
              <w:t>0.6</w:t>
            </w:r>
          </w:p>
        </w:tc>
        <w:tc>
          <w:tcPr>
            <w:tcW w:w="0" w:type="auto"/>
            <w:vAlign w:val="center"/>
          </w:tcPr>
          <w:p w14:paraId="27789FB9" w14:textId="3C2F82EB" w:rsidR="00C15600" w:rsidRPr="00836879" w:rsidRDefault="00C15600" w:rsidP="007F7EFE">
            <w:pPr>
              <w:jc w:val="center"/>
            </w:pPr>
            <w:r>
              <w:t>-15.5</w:t>
            </w:r>
          </w:p>
        </w:tc>
        <w:tc>
          <w:tcPr>
            <w:tcW w:w="0" w:type="auto"/>
          </w:tcPr>
          <w:p w14:paraId="6D434BD8" w14:textId="34A8E9BE" w:rsidR="00C15600" w:rsidRPr="00836879" w:rsidRDefault="00C15600" w:rsidP="007F7EFE">
            <w:pPr>
              <w:jc w:val="center"/>
            </w:pPr>
            <w:r>
              <w:t>17.9</w:t>
            </w:r>
          </w:p>
        </w:tc>
        <w:tc>
          <w:tcPr>
            <w:tcW w:w="0" w:type="auto"/>
          </w:tcPr>
          <w:p w14:paraId="2D663B3D" w14:textId="7611D28D" w:rsidR="00C15600" w:rsidRDefault="00C15600" w:rsidP="007F7EFE">
            <w:pPr>
              <w:jc w:val="center"/>
            </w:pPr>
            <w:r>
              <w:t>13.1</w:t>
            </w:r>
          </w:p>
        </w:tc>
      </w:tr>
      <w:tr w:rsidR="00E22190" w:rsidRPr="00836879" w14:paraId="58156395" w14:textId="568DBDD6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54526712" w14:textId="25B6A9AB" w:rsidR="00C15600" w:rsidRPr="00836879" w:rsidRDefault="00C15600" w:rsidP="007F7EFE">
            <w:pPr>
              <w:jc w:val="center"/>
              <w:rPr>
                <w:b/>
                <w:bCs/>
              </w:rPr>
            </w:pPr>
            <w:r w:rsidRPr="00836879">
              <w:rPr>
                <w:b/>
                <w:bCs/>
              </w:rPr>
              <w:t>STD</w:t>
            </w:r>
          </w:p>
        </w:tc>
        <w:tc>
          <w:tcPr>
            <w:tcW w:w="0" w:type="auto"/>
            <w:noWrap/>
            <w:vAlign w:val="center"/>
          </w:tcPr>
          <w:p w14:paraId="78490E87" w14:textId="6B97C5DB" w:rsidR="00C15600" w:rsidRPr="00836879" w:rsidRDefault="00C15600" w:rsidP="007F7EFE">
            <w:pPr>
              <w:jc w:val="center"/>
            </w:pPr>
            <w:r w:rsidRPr="00836879">
              <w:t>2.4</w:t>
            </w:r>
          </w:p>
        </w:tc>
        <w:tc>
          <w:tcPr>
            <w:tcW w:w="0" w:type="auto"/>
            <w:noWrap/>
            <w:vAlign w:val="center"/>
          </w:tcPr>
          <w:p w14:paraId="371E3553" w14:textId="388E605D" w:rsidR="00C15600" w:rsidRPr="00836879" w:rsidRDefault="00C15600" w:rsidP="007F7EFE">
            <w:pPr>
              <w:jc w:val="center"/>
            </w:pPr>
            <w:r w:rsidRPr="00836879">
              <w:t>0.2</w:t>
            </w:r>
          </w:p>
        </w:tc>
        <w:tc>
          <w:tcPr>
            <w:tcW w:w="0" w:type="auto"/>
            <w:vAlign w:val="center"/>
          </w:tcPr>
          <w:p w14:paraId="1172055D" w14:textId="4E2425D4" w:rsidR="00C15600" w:rsidRPr="00836879" w:rsidRDefault="00C15600" w:rsidP="007F7EFE">
            <w:pPr>
              <w:jc w:val="center"/>
            </w:pPr>
            <w:r>
              <w:t>1.7</w:t>
            </w:r>
          </w:p>
        </w:tc>
        <w:tc>
          <w:tcPr>
            <w:tcW w:w="0" w:type="auto"/>
            <w:vAlign w:val="center"/>
          </w:tcPr>
          <w:p w14:paraId="3D9EDBC4" w14:textId="346A70CD" w:rsidR="00C15600" w:rsidRPr="00836879" w:rsidRDefault="00C15600" w:rsidP="007F7EFE">
            <w:pPr>
              <w:jc w:val="center"/>
            </w:pPr>
            <w:r>
              <w:t>0.3</w:t>
            </w:r>
          </w:p>
        </w:tc>
        <w:tc>
          <w:tcPr>
            <w:tcW w:w="0" w:type="auto"/>
            <w:vAlign w:val="center"/>
          </w:tcPr>
          <w:p w14:paraId="28CA5226" w14:textId="51E5807E" w:rsidR="00C15600" w:rsidRPr="00836879" w:rsidRDefault="00C15600" w:rsidP="007F7EFE">
            <w:pPr>
              <w:jc w:val="center"/>
            </w:pPr>
            <w:r>
              <w:t>3.6</w:t>
            </w:r>
          </w:p>
        </w:tc>
        <w:tc>
          <w:tcPr>
            <w:tcW w:w="0" w:type="auto"/>
          </w:tcPr>
          <w:p w14:paraId="780121EC" w14:textId="407D96A6" w:rsidR="00C15600" w:rsidRPr="00836879" w:rsidRDefault="00C15600" w:rsidP="007F7EFE">
            <w:pPr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16B89F00" w14:textId="4B79FA77" w:rsidR="00C15600" w:rsidRDefault="00C15600" w:rsidP="007F7EFE">
            <w:pPr>
              <w:jc w:val="center"/>
            </w:pPr>
            <w:r>
              <w:t>3.0</w:t>
            </w:r>
          </w:p>
        </w:tc>
      </w:tr>
      <w:tr w:rsidR="00E22190" w:rsidRPr="00836879" w14:paraId="0BEABDAC" w14:textId="391B16B2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0C1D3F09" w14:textId="0ED9DE86" w:rsidR="00C15600" w:rsidRPr="00836879" w:rsidRDefault="00C15600" w:rsidP="00C156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.</w:t>
            </w:r>
          </w:p>
        </w:tc>
        <w:tc>
          <w:tcPr>
            <w:tcW w:w="0" w:type="auto"/>
            <w:noWrap/>
            <w:vAlign w:val="center"/>
          </w:tcPr>
          <w:p w14:paraId="5907F5BD" w14:textId="2A0BDD58" w:rsidR="00C15600" w:rsidRPr="00836879" w:rsidRDefault="00C15600" w:rsidP="00C15600">
            <w:pPr>
              <w:jc w:val="center"/>
            </w:pPr>
            <w:r>
              <w:t>17.3</w:t>
            </w:r>
          </w:p>
        </w:tc>
        <w:tc>
          <w:tcPr>
            <w:tcW w:w="0" w:type="auto"/>
            <w:noWrap/>
            <w:vAlign w:val="center"/>
          </w:tcPr>
          <w:p w14:paraId="5CE8328D" w14:textId="55F7A998" w:rsidR="00C15600" w:rsidRPr="00836879" w:rsidRDefault="00C15600" w:rsidP="00C15600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0310414F" w14:textId="7E6D697F" w:rsidR="00C15600" w:rsidRPr="00836879" w:rsidRDefault="00C15600" w:rsidP="00C15600">
            <w:pPr>
              <w:jc w:val="center"/>
            </w:pPr>
            <w:r>
              <w:t>12.1</w:t>
            </w:r>
          </w:p>
        </w:tc>
        <w:tc>
          <w:tcPr>
            <w:tcW w:w="0" w:type="auto"/>
            <w:vAlign w:val="center"/>
          </w:tcPr>
          <w:p w14:paraId="4C04E283" w14:textId="6C1179DC" w:rsidR="00C15600" w:rsidRPr="00836879" w:rsidRDefault="00C15600" w:rsidP="00C15600">
            <w:pPr>
              <w:jc w:val="center"/>
            </w:pPr>
            <w:r>
              <w:t>0.2</w:t>
            </w:r>
          </w:p>
        </w:tc>
        <w:tc>
          <w:tcPr>
            <w:tcW w:w="0" w:type="auto"/>
            <w:vAlign w:val="center"/>
          </w:tcPr>
          <w:p w14:paraId="4136B729" w14:textId="7FA5991F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-20.0</w:t>
            </w:r>
          </w:p>
        </w:tc>
        <w:tc>
          <w:tcPr>
            <w:tcW w:w="0" w:type="auto"/>
            <w:vAlign w:val="center"/>
          </w:tcPr>
          <w:p w14:paraId="46E20F86" w14:textId="7C8FC337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12.2</w:t>
            </w:r>
          </w:p>
        </w:tc>
        <w:tc>
          <w:tcPr>
            <w:tcW w:w="0" w:type="auto"/>
            <w:vAlign w:val="center"/>
          </w:tcPr>
          <w:p w14:paraId="5F427FA2" w14:textId="350152FF" w:rsidR="00C15600" w:rsidRDefault="00C15600" w:rsidP="00C15600">
            <w:pPr>
              <w:jc w:val="center"/>
            </w:pPr>
            <w:r>
              <w:rPr>
                <w:color w:val="000000"/>
              </w:rPr>
              <w:t>9.1</w:t>
            </w:r>
          </w:p>
        </w:tc>
      </w:tr>
      <w:tr w:rsidR="00E22190" w:rsidRPr="00836879" w14:paraId="14066830" w14:textId="15F13CF1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59946D90" w14:textId="3B6BE372" w:rsidR="00C15600" w:rsidRPr="00836879" w:rsidRDefault="00C15600" w:rsidP="00C156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</w:tc>
        <w:tc>
          <w:tcPr>
            <w:tcW w:w="0" w:type="auto"/>
            <w:noWrap/>
            <w:vAlign w:val="center"/>
          </w:tcPr>
          <w:p w14:paraId="2E3C23DA" w14:textId="31079747" w:rsidR="00C15600" w:rsidRPr="00836879" w:rsidRDefault="00C15600" w:rsidP="00C15600">
            <w:pPr>
              <w:jc w:val="center"/>
            </w:pPr>
            <w:r>
              <w:t>19.2</w:t>
            </w:r>
          </w:p>
        </w:tc>
        <w:tc>
          <w:tcPr>
            <w:tcW w:w="0" w:type="auto"/>
            <w:noWrap/>
            <w:vAlign w:val="center"/>
          </w:tcPr>
          <w:p w14:paraId="4B40D505" w14:textId="3B61B76F" w:rsidR="00C15600" w:rsidRPr="00836879" w:rsidRDefault="00C15600" w:rsidP="00C15600">
            <w:pPr>
              <w:jc w:val="center"/>
            </w:pPr>
            <w:r>
              <w:t>0.2</w:t>
            </w:r>
          </w:p>
        </w:tc>
        <w:tc>
          <w:tcPr>
            <w:tcW w:w="0" w:type="auto"/>
            <w:vAlign w:val="center"/>
          </w:tcPr>
          <w:p w14:paraId="7E95B6E1" w14:textId="3FEABEAB" w:rsidR="00C15600" w:rsidRPr="00836879" w:rsidRDefault="00C15600" w:rsidP="00C15600">
            <w:pPr>
              <w:jc w:val="center"/>
            </w:pPr>
            <w:r>
              <w:t>13.6</w:t>
            </w:r>
          </w:p>
        </w:tc>
        <w:tc>
          <w:tcPr>
            <w:tcW w:w="0" w:type="auto"/>
            <w:vAlign w:val="center"/>
          </w:tcPr>
          <w:p w14:paraId="32E0D75B" w14:textId="7B987D0E" w:rsidR="00C15600" w:rsidRPr="00836879" w:rsidRDefault="00C15600" w:rsidP="00C15600">
            <w:pPr>
              <w:jc w:val="center"/>
            </w:pPr>
            <w:r>
              <w:t>0.4</w:t>
            </w:r>
          </w:p>
        </w:tc>
        <w:tc>
          <w:tcPr>
            <w:tcW w:w="0" w:type="auto"/>
            <w:vAlign w:val="center"/>
          </w:tcPr>
          <w:p w14:paraId="66BC9CFB" w14:textId="0EF03DFD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-17.7</w:t>
            </w:r>
          </w:p>
        </w:tc>
        <w:tc>
          <w:tcPr>
            <w:tcW w:w="0" w:type="auto"/>
            <w:vAlign w:val="center"/>
          </w:tcPr>
          <w:p w14:paraId="66237F16" w14:textId="32410D04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16.8</w:t>
            </w:r>
          </w:p>
        </w:tc>
        <w:tc>
          <w:tcPr>
            <w:tcW w:w="0" w:type="auto"/>
            <w:vAlign w:val="center"/>
          </w:tcPr>
          <w:p w14:paraId="62BBB407" w14:textId="643AB62E" w:rsidR="00C15600" w:rsidRDefault="00C15600" w:rsidP="00C15600">
            <w:pPr>
              <w:jc w:val="center"/>
            </w:pPr>
            <w:r>
              <w:rPr>
                <w:color w:val="000000"/>
              </w:rPr>
              <w:t>12.1</w:t>
            </w:r>
          </w:p>
        </w:tc>
      </w:tr>
      <w:tr w:rsidR="00E22190" w:rsidRPr="00836879" w14:paraId="1646E878" w14:textId="0BCDF2FD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72F448F3" w14:textId="765634F6" w:rsidR="00C15600" w:rsidRPr="00836879" w:rsidRDefault="00C15600" w:rsidP="00C15600">
            <w:pPr>
              <w:jc w:val="center"/>
              <w:rPr>
                <w:b/>
                <w:bCs/>
              </w:rPr>
            </w:pPr>
            <w:r w:rsidRPr="00836879">
              <w:rPr>
                <w:b/>
                <w:bCs/>
              </w:rPr>
              <w:t>Median</w:t>
            </w:r>
          </w:p>
        </w:tc>
        <w:tc>
          <w:tcPr>
            <w:tcW w:w="0" w:type="auto"/>
            <w:noWrap/>
            <w:vAlign w:val="center"/>
          </w:tcPr>
          <w:p w14:paraId="209F903C" w14:textId="4B31D0D4" w:rsidR="00C15600" w:rsidRPr="00836879" w:rsidRDefault="00C15600" w:rsidP="00C15600">
            <w:pPr>
              <w:jc w:val="center"/>
            </w:pPr>
            <w:r w:rsidRPr="00836879">
              <w:t>21.4</w:t>
            </w:r>
          </w:p>
        </w:tc>
        <w:tc>
          <w:tcPr>
            <w:tcW w:w="0" w:type="auto"/>
            <w:noWrap/>
            <w:vAlign w:val="center"/>
          </w:tcPr>
          <w:p w14:paraId="2E7133D0" w14:textId="512535F9" w:rsidR="00C15600" w:rsidRPr="00836879" w:rsidRDefault="00C15600" w:rsidP="00C15600">
            <w:pPr>
              <w:jc w:val="center"/>
            </w:pPr>
            <w:r w:rsidRPr="00836879">
              <w:t>0.3</w:t>
            </w:r>
          </w:p>
        </w:tc>
        <w:tc>
          <w:tcPr>
            <w:tcW w:w="0" w:type="auto"/>
            <w:vAlign w:val="center"/>
          </w:tcPr>
          <w:p w14:paraId="201AA644" w14:textId="114971A8" w:rsidR="00C15600" w:rsidRPr="00836879" w:rsidRDefault="00C15600" w:rsidP="00C15600">
            <w:pPr>
              <w:jc w:val="center"/>
            </w:pPr>
            <w:r>
              <w:t>15.0</w:t>
            </w:r>
          </w:p>
        </w:tc>
        <w:tc>
          <w:tcPr>
            <w:tcW w:w="0" w:type="auto"/>
            <w:vAlign w:val="center"/>
          </w:tcPr>
          <w:p w14:paraId="3A803AFD" w14:textId="0EB23254" w:rsidR="00C15600" w:rsidRPr="00836879" w:rsidRDefault="00C15600" w:rsidP="00C15600">
            <w:pPr>
              <w:jc w:val="center"/>
            </w:pPr>
            <w:r>
              <w:t>0.4</w:t>
            </w:r>
          </w:p>
        </w:tc>
        <w:tc>
          <w:tcPr>
            <w:tcW w:w="0" w:type="auto"/>
            <w:vAlign w:val="center"/>
          </w:tcPr>
          <w:p w14:paraId="4B7CBEBE" w14:textId="3186D2FA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-15.2</w:t>
            </w:r>
          </w:p>
        </w:tc>
        <w:tc>
          <w:tcPr>
            <w:tcW w:w="0" w:type="auto"/>
            <w:vAlign w:val="center"/>
          </w:tcPr>
          <w:p w14:paraId="3A6BA7A7" w14:textId="049D2BFF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17.4</w:t>
            </w:r>
          </w:p>
        </w:tc>
        <w:tc>
          <w:tcPr>
            <w:tcW w:w="0" w:type="auto"/>
            <w:vAlign w:val="center"/>
          </w:tcPr>
          <w:p w14:paraId="76EF98B1" w14:textId="3FF35D7C" w:rsidR="00C15600" w:rsidRDefault="00C15600" w:rsidP="00C15600">
            <w:pPr>
              <w:jc w:val="center"/>
            </w:pPr>
            <w:r>
              <w:rPr>
                <w:color w:val="000000"/>
              </w:rPr>
              <w:t>12.2</w:t>
            </w:r>
          </w:p>
        </w:tc>
      </w:tr>
      <w:tr w:rsidR="00E22190" w:rsidRPr="00836879" w14:paraId="29F74ECC" w14:textId="7F18773D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7625710A" w14:textId="20BE4F42" w:rsidR="00C15600" w:rsidRPr="00836879" w:rsidRDefault="00C15600" w:rsidP="00C156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0" w:type="auto"/>
            <w:noWrap/>
            <w:vAlign w:val="center"/>
          </w:tcPr>
          <w:p w14:paraId="156E7EFA" w14:textId="096E97D4" w:rsidR="00C15600" w:rsidRPr="00836879" w:rsidRDefault="00C15600" w:rsidP="00C15600">
            <w:pPr>
              <w:jc w:val="center"/>
            </w:pPr>
            <w:r>
              <w:t>21.6</w:t>
            </w:r>
          </w:p>
        </w:tc>
        <w:tc>
          <w:tcPr>
            <w:tcW w:w="0" w:type="auto"/>
            <w:noWrap/>
            <w:vAlign w:val="center"/>
          </w:tcPr>
          <w:p w14:paraId="36260A0D" w14:textId="036AF297" w:rsidR="00C15600" w:rsidRPr="00836879" w:rsidRDefault="00C15600" w:rsidP="00C15600">
            <w:pPr>
              <w:jc w:val="center"/>
            </w:pPr>
            <w:r>
              <w:t>0.3</w:t>
            </w:r>
          </w:p>
        </w:tc>
        <w:tc>
          <w:tcPr>
            <w:tcW w:w="0" w:type="auto"/>
            <w:vAlign w:val="center"/>
          </w:tcPr>
          <w:p w14:paraId="17D5D0EC" w14:textId="4CD7EDB3" w:rsidR="00C15600" w:rsidRPr="00836879" w:rsidRDefault="00C15600" w:rsidP="00C15600">
            <w:pPr>
              <w:jc w:val="center"/>
            </w:pPr>
            <w:r>
              <w:t>15.8</w:t>
            </w:r>
          </w:p>
        </w:tc>
        <w:tc>
          <w:tcPr>
            <w:tcW w:w="0" w:type="auto"/>
            <w:vAlign w:val="center"/>
          </w:tcPr>
          <w:p w14:paraId="64767F25" w14:textId="4DBCF274" w:rsidR="00C15600" w:rsidRPr="00836879" w:rsidRDefault="00C15600" w:rsidP="00C15600">
            <w:pPr>
              <w:jc w:val="center"/>
            </w:pPr>
            <w:r>
              <w:t>0.9</w:t>
            </w:r>
          </w:p>
        </w:tc>
        <w:tc>
          <w:tcPr>
            <w:tcW w:w="0" w:type="auto"/>
            <w:vAlign w:val="center"/>
          </w:tcPr>
          <w:p w14:paraId="3AC1E5E3" w14:textId="1C587FEA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-14.5</w:t>
            </w:r>
          </w:p>
        </w:tc>
        <w:tc>
          <w:tcPr>
            <w:tcW w:w="0" w:type="auto"/>
            <w:vAlign w:val="center"/>
          </w:tcPr>
          <w:p w14:paraId="7E020E00" w14:textId="1CAD8B70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20.3</w:t>
            </w:r>
          </w:p>
        </w:tc>
        <w:tc>
          <w:tcPr>
            <w:tcW w:w="0" w:type="auto"/>
            <w:vAlign w:val="center"/>
          </w:tcPr>
          <w:p w14:paraId="68A36BA7" w14:textId="11D48350" w:rsidR="00C15600" w:rsidRDefault="00C15600" w:rsidP="00C15600">
            <w:pPr>
              <w:jc w:val="center"/>
            </w:pPr>
            <w:r>
              <w:rPr>
                <w:color w:val="000000"/>
              </w:rPr>
              <w:t>15.2</w:t>
            </w:r>
          </w:p>
        </w:tc>
      </w:tr>
      <w:tr w:rsidR="00E22190" w:rsidRPr="00836879" w14:paraId="43F9CC41" w14:textId="54DA1E1A" w:rsidTr="004B229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1E470ACC" w14:textId="03954DC0" w:rsidR="00C15600" w:rsidRDefault="00C15600" w:rsidP="00C156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.</w:t>
            </w:r>
          </w:p>
        </w:tc>
        <w:tc>
          <w:tcPr>
            <w:tcW w:w="0" w:type="auto"/>
            <w:noWrap/>
            <w:vAlign w:val="center"/>
          </w:tcPr>
          <w:p w14:paraId="2675F899" w14:textId="1B063378" w:rsidR="00C15600" w:rsidRPr="00836879" w:rsidRDefault="00C15600" w:rsidP="00C15600">
            <w:pPr>
              <w:jc w:val="center"/>
            </w:pPr>
            <w:r>
              <w:t>24.1</w:t>
            </w:r>
          </w:p>
        </w:tc>
        <w:tc>
          <w:tcPr>
            <w:tcW w:w="0" w:type="auto"/>
            <w:noWrap/>
            <w:vAlign w:val="center"/>
          </w:tcPr>
          <w:p w14:paraId="13BB04D5" w14:textId="1F1975DD" w:rsidR="00C15600" w:rsidRPr="00836879" w:rsidRDefault="00C15600" w:rsidP="00C15600">
            <w:pPr>
              <w:jc w:val="center"/>
            </w:pPr>
            <w:r>
              <w:t>0.6</w:t>
            </w:r>
          </w:p>
        </w:tc>
        <w:tc>
          <w:tcPr>
            <w:tcW w:w="0" w:type="auto"/>
            <w:vAlign w:val="center"/>
          </w:tcPr>
          <w:p w14:paraId="62C020E9" w14:textId="4C016543" w:rsidR="00C15600" w:rsidRPr="00836879" w:rsidRDefault="00C15600" w:rsidP="00C15600">
            <w:pPr>
              <w:jc w:val="center"/>
            </w:pPr>
            <w:r>
              <w:t>17.3</w:t>
            </w:r>
          </w:p>
        </w:tc>
        <w:tc>
          <w:tcPr>
            <w:tcW w:w="0" w:type="auto"/>
            <w:vAlign w:val="center"/>
          </w:tcPr>
          <w:p w14:paraId="4CDE1DCE" w14:textId="3ADA69A4" w:rsidR="00C15600" w:rsidRPr="00836879" w:rsidRDefault="00C15600" w:rsidP="00C15600">
            <w:pPr>
              <w:jc w:val="center"/>
            </w:pPr>
            <w:r>
              <w:t>1.1</w:t>
            </w:r>
          </w:p>
        </w:tc>
        <w:tc>
          <w:tcPr>
            <w:tcW w:w="0" w:type="auto"/>
            <w:vAlign w:val="center"/>
          </w:tcPr>
          <w:p w14:paraId="14EDA32A" w14:textId="0A2FE53D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-10.4</w:t>
            </w:r>
          </w:p>
        </w:tc>
        <w:tc>
          <w:tcPr>
            <w:tcW w:w="0" w:type="auto"/>
            <w:vAlign w:val="center"/>
          </w:tcPr>
          <w:p w14:paraId="3EAB32B1" w14:textId="48CB0B33" w:rsidR="00C15600" w:rsidRPr="00836879" w:rsidRDefault="00C15600" w:rsidP="00C15600">
            <w:pPr>
              <w:jc w:val="center"/>
            </w:pPr>
            <w:r>
              <w:rPr>
                <w:color w:val="000000"/>
              </w:rPr>
              <w:t>22.8</w:t>
            </w:r>
          </w:p>
        </w:tc>
        <w:tc>
          <w:tcPr>
            <w:tcW w:w="0" w:type="auto"/>
            <w:vAlign w:val="center"/>
          </w:tcPr>
          <w:p w14:paraId="4EC1BB63" w14:textId="71707DC1" w:rsidR="00C15600" w:rsidRDefault="00C15600" w:rsidP="00F948E9">
            <w:pPr>
              <w:keepNext/>
              <w:jc w:val="center"/>
            </w:pPr>
            <w:r>
              <w:rPr>
                <w:color w:val="000000"/>
              </w:rPr>
              <w:t>16.7</w:t>
            </w:r>
          </w:p>
        </w:tc>
      </w:tr>
    </w:tbl>
    <w:p w14:paraId="55FB4AF9" w14:textId="2DF74855" w:rsidR="00F948E9" w:rsidRDefault="00F948E9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 w:rsidR="00B82269">
        <w:rPr>
          <w:noProof/>
        </w:rPr>
        <w:t>1</w:t>
      </w:r>
      <w:r>
        <w:fldChar w:fldCharType="end"/>
      </w:r>
      <w:r w:rsidR="00A05B33">
        <w:t>. Replication of experimental results from Friis et al. [34]</w:t>
      </w:r>
      <w:r w:rsidR="00ED7D87">
        <w:t xml:space="preserve"> used in equation 7.</w:t>
      </w:r>
    </w:p>
    <w:p w14:paraId="169264A0" w14:textId="77777777" w:rsidR="00836879" w:rsidRPr="00836879" w:rsidRDefault="00836879" w:rsidP="00836879"/>
    <w:p w14:paraId="67A8F5D5" w14:textId="27FC0430" w:rsidR="00D40A0F" w:rsidRDefault="00D40A0F" w:rsidP="00D40A0F">
      <w:pPr>
        <w:pStyle w:val="Heading2"/>
        <w:spacing w:line="480" w:lineRule="auto"/>
        <w:rPr>
          <w:rFonts w:eastAsia="Times New Roman" w:cs="Times New Roman"/>
          <w:szCs w:val="24"/>
        </w:rPr>
      </w:pPr>
      <w:r w:rsidRPr="00B21D36">
        <w:rPr>
          <w:rFonts w:eastAsia="Times New Roman" w:cs="Times New Roman"/>
          <w:szCs w:val="24"/>
        </w:rPr>
        <w:t>Anderson-Darling normality test</w:t>
      </w:r>
      <w:r>
        <w:rPr>
          <w:rFonts w:eastAsia="Times New Roman" w:cs="Times New Roman"/>
          <w:szCs w:val="24"/>
        </w:rPr>
        <w:t xml:space="preserve"> of AFM indentation data</w:t>
      </w:r>
    </w:p>
    <w:p w14:paraId="57EBCFE2" w14:textId="0DB7CE1B" w:rsidR="00D40A0F" w:rsidRDefault="00D40A0F" w:rsidP="00D40A0F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he data were considered normally distributed for p&gt;0.05.</w:t>
      </w:r>
    </w:p>
    <w:p w14:paraId="5F6AA6AB" w14:textId="77777777" w:rsidR="00D40A0F" w:rsidRDefault="00D40A0F" w:rsidP="00D40A0F">
      <w:pPr>
        <w:rPr>
          <w:rFonts w:eastAsia="Times New Roman" w:cs="Times New Roman"/>
          <w:szCs w:val="24"/>
        </w:rPr>
      </w:pPr>
    </w:p>
    <w:tbl>
      <w:tblPr>
        <w:tblStyle w:val="TableGrid"/>
        <w:tblW w:w="4274" w:type="dxa"/>
        <w:jc w:val="center"/>
        <w:tblLook w:val="04A0" w:firstRow="1" w:lastRow="0" w:firstColumn="1" w:lastColumn="0" w:noHBand="0" w:noVBand="1"/>
      </w:tblPr>
      <w:tblGrid>
        <w:gridCol w:w="960"/>
        <w:gridCol w:w="1657"/>
        <w:gridCol w:w="1657"/>
      </w:tblGrid>
      <w:tr w:rsidR="00D40A0F" w:rsidRPr="0008260F" w14:paraId="3B61DFF1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</w:tcPr>
          <w:p w14:paraId="64B112BA" w14:textId="77777777" w:rsidR="00D40A0F" w:rsidRPr="0008260F" w:rsidRDefault="00D40A0F" w:rsidP="00900DB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57" w:type="dxa"/>
            <w:noWrap/>
            <w:vAlign w:val="center"/>
          </w:tcPr>
          <w:p w14:paraId="78284C9F" w14:textId="77777777" w:rsidR="00D40A0F" w:rsidRPr="0008260F" w:rsidRDefault="00D40A0F" w:rsidP="00900DB7">
            <w:pPr>
              <w:jc w:val="center"/>
              <w:rPr>
                <w:b/>
              </w:rPr>
            </w:pPr>
            <w:proofErr w:type="spellStart"/>
            <w:r w:rsidRPr="0008260F">
              <w:rPr>
                <w:b/>
              </w:rPr>
              <w:t>Blunt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3D1074E9" w14:textId="77777777" w:rsidR="00D40A0F" w:rsidRPr="0008260F" w:rsidRDefault="00D40A0F" w:rsidP="00900DB7">
            <w:pPr>
              <w:jc w:val="center"/>
              <w:rPr>
                <w:b/>
              </w:rPr>
            </w:pPr>
            <w:r w:rsidRPr="0008260F">
              <w:rPr>
                <w:b/>
              </w:rPr>
              <w:t>Sharp</w:t>
            </w:r>
          </w:p>
        </w:tc>
      </w:tr>
      <w:tr w:rsidR="00D40A0F" w:rsidRPr="0008260F" w14:paraId="79AD17DD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4D8FD76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Point</w:t>
            </w:r>
          </w:p>
        </w:tc>
        <w:tc>
          <w:tcPr>
            <w:tcW w:w="1657" w:type="dxa"/>
            <w:noWrap/>
            <w:vAlign w:val="center"/>
            <w:hideMark/>
          </w:tcPr>
          <w:p w14:paraId="03807AB4" w14:textId="77777777" w:rsidR="00D40A0F" w:rsidRPr="0008260F" w:rsidRDefault="00D40A0F" w:rsidP="00900DB7">
            <w:pPr>
              <w:jc w:val="center"/>
            </w:pPr>
            <w:r w:rsidRPr="0008260F">
              <w:t>p-</w:t>
            </w:r>
            <w:proofErr w:type="spellStart"/>
            <w:r w:rsidRPr="0008260F">
              <w:t>value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14:paraId="72EFEEE7" w14:textId="77777777" w:rsidR="00D40A0F" w:rsidRPr="0008260F" w:rsidRDefault="00D40A0F" w:rsidP="00900DB7">
            <w:pPr>
              <w:jc w:val="center"/>
            </w:pPr>
            <w:r w:rsidRPr="0008260F">
              <w:t>p-</w:t>
            </w:r>
            <w:proofErr w:type="spellStart"/>
            <w:r w:rsidRPr="0008260F">
              <w:t>value</w:t>
            </w:r>
            <w:proofErr w:type="spellEnd"/>
          </w:p>
        </w:tc>
      </w:tr>
      <w:tr w:rsidR="00D40A0F" w:rsidRPr="0008260F" w14:paraId="52170B03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079748C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0</w:t>
            </w:r>
          </w:p>
        </w:tc>
        <w:tc>
          <w:tcPr>
            <w:tcW w:w="1657" w:type="dxa"/>
            <w:noWrap/>
            <w:vAlign w:val="center"/>
            <w:hideMark/>
          </w:tcPr>
          <w:p w14:paraId="4E78CAB1" w14:textId="77777777" w:rsidR="00D40A0F" w:rsidRPr="0008260F" w:rsidRDefault="00D40A0F" w:rsidP="00900DB7">
            <w:pPr>
              <w:jc w:val="center"/>
            </w:pPr>
            <w:r w:rsidRPr="0008260F">
              <w:t>0.2187</w:t>
            </w:r>
          </w:p>
        </w:tc>
        <w:tc>
          <w:tcPr>
            <w:tcW w:w="1657" w:type="dxa"/>
            <w:noWrap/>
            <w:vAlign w:val="center"/>
            <w:hideMark/>
          </w:tcPr>
          <w:p w14:paraId="0B04CC1C" w14:textId="77777777" w:rsidR="00D40A0F" w:rsidRPr="0008260F" w:rsidRDefault="00D40A0F" w:rsidP="00900DB7">
            <w:pPr>
              <w:jc w:val="center"/>
            </w:pPr>
            <w:r w:rsidRPr="0008260F">
              <w:t>0.0204</w:t>
            </w:r>
          </w:p>
        </w:tc>
      </w:tr>
      <w:tr w:rsidR="00D40A0F" w:rsidRPr="0008260F" w14:paraId="3B0F9A59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90E5ECF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1</w:t>
            </w:r>
          </w:p>
        </w:tc>
        <w:tc>
          <w:tcPr>
            <w:tcW w:w="1657" w:type="dxa"/>
            <w:noWrap/>
            <w:vAlign w:val="center"/>
            <w:hideMark/>
          </w:tcPr>
          <w:p w14:paraId="17581A8C" w14:textId="77777777" w:rsidR="00D40A0F" w:rsidRPr="0008260F" w:rsidRDefault="00D40A0F" w:rsidP="00900DB7">
            <w:pPr>
              <w:jc w:val="center"/>
            </w:pPr>
            <w:r w:rsidRPr="0008260F">
              <w:t>0.6401</w:t>
            </w:r>
          </w:p>
        </w:tc>
        <w:tc>
          <w:tcPr>
            <w:tcW w:w="1657" w:type="dxa"/>
            <w:noWrap/>
            <w:vAlign w:val="center"/>
            <w:hideMark/>
          </w:tcPr>
          <w:p w14:paraId="29FF1D31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09F9128E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0A10EFD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2</w:t>
            </w:r>
          </w:p>
        </w:tc>
        <w:tc>
          <w:tcPr>
            <w:tcW w:w="1657" w:type="dxa"/>
            <w:noWrap/>
            <w:vAlign w:val="center"/>
            <w:hideMark/>
          </w:tcPr>
          <w:p w14:paraId="1DC8E4C4" w14:textId="77777777" w:rsidR="00D40A0F" w:rsidRPr="0008260F" w:rsidRDefault="00D40A0F" w:rsidP="00900DB7">
            <w:pPr>
              <w:jc w:val="center"/>
            </w:pPr>
            <w:r w:rsidRPr="0008260F">
              <w:t>0.3786</w:t>
            </w:r>
          </w:p>
        </w:tc>
        <w:tc>
          <w:tcPr>
            <w:tcW w:w="1657" w:type="dxa"/>
            <w:noWrap/>
            <w:vAlign w:val="center"/>
            <w:hideMark/>
          </w:tcPr>
          <w:p w14:paraId="3EFCF969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1306A2B4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3498A28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3</w:t>
            </w:r>
          </w:p>
        </w:tc>
        <w:tc>
          <w:tcPr>
            <w:tcW w:w="1657" w:type="dxa"/>
            <w:noWrap/>
            <w:vAlign w:val="center"/>
            <w:hideMark/>
          </w:tcPr>
          <w:p w14:paraId="2745FFB1" w14:textId="77777777" w:rsidR="00D40A0F" w:rsidRPr="0008260F" w:rsidRDefault="00D40A0F" w:rsidP="00900DB7">
            <w:pPr>
              <w:jc w:val="center"/>
            </w:pPr>
            <w:r w:rsidRPr="0008260F">
              <w:t>0.0031</w:t>
            </w:r>
          </w:p>
        </w:tc>
        <w:tc>
          <w:tcPr>
            <w:tcW w:w="1657" w:type="dxa"/>
            <w:noWrap/>
            <w:vAlign w:val="center"/>
            <w:hideMark/>
          </w:tcPr>
          <w:p w14:paraId="436EF700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473201FE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09C95DB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4</w:t>
            </w:r>
          </w:p>
        </w:tc>
        <w:tc>
          <w:tcPr>
            <w:tcW w:w="1657" w:type="dxa"/>
            <w:noWrap/>
            <w:vAlign w:val="center"/>
            <w:hideMark/>
          </w:tcPr>
          <w:p w14:paraId="122DAA75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7CF1114F" w14:textId="77777777" w:rsidR="00D40A0F" w:rsidRPr="0008260F" w:rsidRDefault="00D40A0F" w:rsidP="00900DB7">
            <w:pPr>
              <w:jc w:val="center"/>
            </w:pPr>
            <w:r w:rsidRPr="0008260F">
              <w:t>0.05</w:t>
            </w:r>
          </w:p>
        </w:tc>
      </w:tr>
      <w:tr w:rsidR="00D40A0F" w:rsidRPr="0008260F" w14:paraId="10BC237C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48339EC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5</w:t>
            </w:r>
          </w:p>
        </w:tc>
        <w:tc>
          <w:tcPr>
            <w:tcW w:w="1657" w:type="dxa"/>
            <w:noWrap/>
            <w:vAlign w:val="center"/>
            <w:hideMark/>
          </w:tcPr>
          <w:p w14:paraId="19520BF9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7BA1FEE2" w14:textId="77777777" w:rsidR="00D40A0F" w:rsidRPr="0008260F" w:rsidRDefault="00D40A0F" w:rsidP="00900DB7">
            <w:pPr>
              <w:jc w:val="center"/>
            </w:pPr>
            <w:r w:rsidRPr="0008260F">
              <w:t>0.06</w:t>
            </w:r>
          </w:p>
        </w:tc>
      </w:tr>
      <w:tr w:rsidR="00D40A0F" w:rsidRPr="0008260F" w14:paraId="34601352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CA9F76F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6</w:t>
            </w:r>
          </w:p>
        </w:tc>
        <w:tc>
          <w:tcPr>
            <w:tcW w:w="1657" w:type="dxa"/>
            <w:noWrap/>
            <w:vAlign w:val="center"/>
            <w:hideMark/>
          </w:tcPr>
          <w:p w14:paraId="3F861752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16396EE5" w14:textId="77777777" w:rsidR="00D40A0F" w:rsidRPr="0008260F" w:rsidRDefault="00D40A0F" w:rsidP="00900DB7">
            <w:pPr>
              <w:jc w:val="center"/>
            </w:pPr>
            <w:r w:rsidRPr="0008260F">
              <w:t>0.53</w:t>
            </w:r>
          </w:p>
        </w:tc>
      </w:tr>
      <w:tr w:rsidR="00D40A0F" w:rsidRPr="0008260F" w14:paraId="381F89B4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4D1F93E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7</w:t>
            </w:r>
          </w:p>
        </w:tc>
        <w:tc>
          <w:tcPr>
            <w:tcW w:w="1657" w:type="dxa"/>
            <w:noWrap/>
            <w:vAlign w:val="center"/>
            <w:hideMark/>
          </w:tcPr>
          <w:p w14:paraId="6653B229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33E6CBA7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03BE0588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CF29589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8</w:t>
            </w:r>
          </w:p>
        </w:tc>
        <w:tc>
          <w:tcPr>
            <w:tcW w:w="1657" w:type="dxa"/>
            <w:noWrap/>
            <w:vAlign w:val="center"/>
            <w:hideMark/>
          </w:tcPr>
          <w:p w14:paraId="715F65C2" w14:textId="77777777" w:rsidR="00D40A0F" w:rsidRPr="0008260F" w:rsidRDefault="00D40A0F" w:rsidP="00900DB7">
            <w:pPr>
              <w:jc w:val="center"/>
            </w:pPr>
            <w:r w:rsidRPr="0008260F">
              <w:t>0.33</w:t>
            </w:r>
          </w:p>
        </w:tc>
        <w:tc>
          <w:tcPr>
            <w:tcW w:w="1657" w:type="dxa"/>
            <w:noWrap/>
            <w:vAlign w:val="center"/>
            <w:hideMark/>
          </w:tcPr>
          <w:p w14:paraId="73CFBE22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7309B595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BE6EA87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9</w:t>
            </w:r>
          </w:p>
        </w:tc>
        <w:tc>
          <w:tcPr>
            <w:tcW w:w="1657" w:type="dxa"/>
            <w:noWrap/>
            <w:vAlign w:val="center"/>
            <w:hideMark/>
          </w:tcPr>
          <w:p w14:paraId="54C018C1" w14:textId="77777777" w:rsidR="00D40A0F" w:rsidRPr="0008260F" w:rsidRDefault="00D40A0F" w:rsidP="00900DB7">
            <w:pPr>
              <w:jc w:val="center"/>
            </w:pPr>
            <w:r w:rsidRPr="0008260F">
              <w:t>0.12</w:t>
            </w:r>
          </w:p>
        </w:tc>
        <w:tc>
          <w:tcPr>
            <w:tcW w:w="1657" w:type="dxa"/>
            <w:noWrap/>
            <w:vAlign w:val="center"/>
            <w:hideMark/>
          </w:tcPr>
          <w:p w14:paraId="68828A8A" w14:textId="77777777" w:rsidR="00D40A0F" w:rsidRPr="0008260F" w:rsidRDefault="00D40A0F" w:rsidP="00900DB7">
            <w:pPr>
              <w:jc w:val="center"/>
            </w:pPr>
            <w:r w:rsidRPr="0008260F">
              <w:t>0.01</w:t>
            </w:r>
          </w:p>
        </w:tc>
      </w:tr>
      <w:tr w:rsidR="00D40A0F" w:rsidRPr="0008260F" w14:paraId="73E41211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6881315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lastRenderedPageBreak/>
              <w:t>11</w:t>
            </w:r>
          </w:p>
        </w:tc>
        <w:tc>
          <w:tcPr>
            <w:tcW w:w="1657" w:type="dxa"/>
            <w:noWrap/>
            <w:vAlign w:val="center"/>
            <w:hideMark/>
          </w:tcPr>
          <w:p w14:paraId="3D50F382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659A84C3" w14:textId="77777777" w:rsidR="00D40A0F" w:rsidRPr="0008260F" w:rsidRDefault="00D40A0F" w:rsidP="00900DB7">
            <w:pPr>
              <w:jc w:val="center"/>
            </w:pPr>
            <w:r w:rsidRPr="0008260F">
              <w:t>0.07</w:t>
            </w:r>
          </w:p>
        </w:tc>
      </w:tr>
      <w:tr w:rsidR="00D40A0F" w:rsidRPr="0008260F" w14:paraId="44FA789F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F95FF3B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14</w:t>
            </w:r>
          </w:p>
        </w:tc>
        <w:tc>
          <w:tcPr>
            <w:tcW w:w="1657" w:type="dxa"/>
            <w:noWrap/>
            <w:vAlign w:val="center"/>
            <w:hideMark/>
          </w:tcPr>
          <w:p w14:paraId="086D2106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  <w:tc>
          <w:tcPr>
            <w:tcW w:w="1657" w:type="dxa"/>
            <w:noWrap/>
            <w:vAlign w:val="center"/>
            <w:hideMark/>
          </w:tcPr>
          <w:p w14:paraId="5D98AB8F" w14:textId="77777777" w:rsidR="00D40A0F" w:rsidRPr="0008260F" w:rsidRDefault="00D40A0F" w:rsidP="00900DB7">
            <w:pPr>
              <w:jc w:val="center"/>
            </w:pPr>
            <w:r w:rsidRPr="0008260F">
              <w:t>0.00</w:t>
            </w:r>
          </w:p>
        </w:tc>
      </w:tr>
      <w:tr w:rsidR="00D40A0F" w:rsidRPr="0008260F" w14:paraId="07E5B970" w14:textId="77777777" w:rsidTr="00900DB7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7F24646" w14:textId="77777777" w:rsidR="00D40A0F" w:rsidRPr="0008260F" w:rsidRDefault="00D40A0F" w:rsidP="00900DB7">
            <w:pPr>
              <w:jc w:val="center"/>
              <w:rPr>
                <w:b/>
                <w:bCs/>
              </w:rPr>
            </w:pPr>
            <w:r w:rsidRPr="0008260F">
              <w:rPr>
                <w:b/>
                <w:bCs/>
              </w:rPr>
              <w:t>18</w:t>
            </w:r>
          </w:p>
        </w:tc>
        <w:tc>
          <w:tcPr>
            <w:tcW w:w="1657" w:type="dxa"/>
            <w:noWrap/>
            <w:vAlign w:val="center"/>
            <w:hideMark/>
          </w:tcPr>
          <w:p w14:paraId="047ED575" w14:textId="77777777" w:rsidR="00D40A0F" w:rsidRPr="0008260F" w:rsidRDefault="00D40A0F" w:rsidP="00900DB7">
            <w:pPr>
              <w:jc w:val="center"/>
            </w:pPr>
            <w:r w:rsidRPr="0008260F">
              <w:t>0.05</w:t>
            </w:r>
          </w:p>
        </w:tc>
        <w:tc>
          <w:tcPr>
            <w:tcW w:w="1657" w:type="dxa"/>
            <w:noWrap/>
            <w:vAlign w:val="center"/>
            <w:hideMark/>
          </w:tcPr>
          <w:p w14:paraId="10CF9DCF" w14:textId="77777777" w:rsidR="00D40A0F" w:rsidRPr="0008260F" w:rsidRDefault="00D40A0F" w:rsidP="00D40A0F">
            <w:pPr>
              <w:keepNext/>
              <w:jc w:val="center"/>
            </w:pPr>
            <w:r w:rsidRPr="0008260F">
              <w:t>0.00</w:t>
            </w:r>
          </w:p>
        </w:tc>
      </w:tr>
    </w:tbl>
    <w:p w14:paraId="0C92F356" w14:textId="1F1ACDCA" w:rsidR="00D40A0F" w:rsidRPr="00B82269" w:rsidRDefault="00D40A0F" w:rsidP="00B82269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 w:rsidR="00B82269">
        <w:rPr>
          <w:noProof/>
        </w:rPr>
        <w:t>2</w:t>
      </w:r>
      <w:r>
        <w:fldChar w:fldCharType="end"/>
      </w:r>
      <w:r>
        <w:fldChar w:fldCharType="begin"/>
      </w:r>
      <w:r>
        <w:instrText xml:space="preserve"> LINK Excel.Sheet.12 "https://aarhusuniversitet-my.sharepoint.com/personal/au507289_uni_au_dk/Documents/PHD%20mappe/Experiments/BERLIN%20AND%20YAP%20EXPERIMENTS/AFM/Statistics/normality%20test.xlsx" "Ark2!R1C1:R15C5" \a \f 5 \h  \* MERGEFORMAT </w:instrText>
      </w:r>
      <w:r>
        <w:fldChar w:fldCharType="separate"/>
      </w:r>
    </w:p>
    <w:p w14:paraId="68E916E7" w14:textId="47E8D2DC" w:rsidR="00D40A0F" w:rsidRDefault="00D40A0F" w:rsidP="00D40A0F">
      <w:r>
        <w:fldChar w:fldCharType="end"/>
      </w:r>
    </w:p>
    <w:p w14:paraId="39A3BDD8" w14:textId="1E48C638" w:rsidR="001646D8" w:rsidRPr="001646D8" w:rsidRDefault="00536580" w:rsidP="001646D8">
      <w:pPr>
        <w:pStyle w:val="Heading2"/>
        <w:spacing w:line="480" w:lineRule="auto"/>
        <w:rPr>
          <w:rFonts w:cs="Times New Roman"/>
        </w:rPr>
      </w:pPr>
      <w:r w:rsidRPr="00753EC7">
        <w:rPr>
          <w:rFonts w:cs="Times New Roman"/>
        </w:rPr>
        <w:t>Table S-1</w:t>
      </w:r>
      <w:r w:rsidR="00A01B39" w:rsidRPr="00753EC7">
        <w:rPr>
          <w:rFonts w:cs="Times New Roman"/>
        </w:rPr>
        <w:t xml:space="preserve"> - </w:t>
      </w:r>
      <w:r w:rsidR="00F405AF">
        <w:rPr>
          <w:rFonts w:cs="Times New Roman"/>
        </w:rPr>
        <w:t>Blunt AFM measures</w:t>
      </w:r>
    </w:p>
    <w:tbl>
      <w:tblPr>
        <w:tblW w:w="9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706"/>
        <w:gridCol w:w="705"/>
        <w:gridCol w:w="706"/>
        <w:gridCol w:w="705"/>
        <w:gridCol w:w="706"/>
        <w:gridCol w:w="706"/>
        <w:gridCol w:w="705"/>
        <w:gridCol w:w="706"/>
        <w:gridCol w:w="705"/>
        <w:gridCol w:w="706"/>
        <w:gridCol w:w="705"/>
        <w:gridCol w:w="706"/>
        <w:gridCol w:w="706"/>
      </w:tblGrid>
      <w:tr w:rsidR="00111555" w:rsidRPr="005104AC" w14:paraId="5A5494B6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B6ECB2" w14:textId="5B1B30C2" w:rsidR="00111555" w:rsidRPr="00D155ED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Poin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A351B6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82A648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31F8F6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28E949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88A48EB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1C5071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46B634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C89062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57A884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6E88A2C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0998FE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3F2E67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E3EF00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8</w:t>
            </w:r>
          </w:p>
        </w:tc>
      </w:tr>
      <w:tr w:rsidR="00111555" w:rsidRPr="005104AC" w14:paraId="5706A0B3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D9EF6B" w14:textId="1EC52E59" w:rsidR="00111555" w:rsidRPr="00D155ED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Mean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C2CBE4" w14:textId="77777777" w:rsidR="00111555" w:rsidRPr="00D155ED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color w:val="000000"/>
                <w:sz w:val="22"/>
                <w:lang w:eastAsia="da-DK"/>
              </w:rPr>
              <w:t>57.9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14B296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D155ED">
              <w:rPr>
                <w:rFonts w:eastAsia="Times New Roman" w:cs="Times New Roman"/>
                <w:color w:val="000000"/>
                <w:sz w:val="22"/>
                <w:lang w:eastAsia="da-DK"/>
              </w:rPr>
              <w:t>4</w:t>
            </w: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7.5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13E647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5.0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761E11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1.5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D6C37B6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6.6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A20A2C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9.8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6D17A4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34.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30F0BA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0.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8FFD0B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31.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EB50EF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5.1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8CB4AB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9.6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FBE7C6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0.8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F78718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37.26</w:t>
            </w:r>
          </w:p>
        </w:tc>
      </w:tr>
      <w:tr w:rsidR="00111555" w:rsidRPr="005104AC" w14:paraId="15A909D1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4FCBF8" w14:textId="611CBE95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SD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50B3DF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8.9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11567D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9.6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2FE994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1.2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20A961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0.4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C0EED8C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4.2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3BBB85A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4.4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9C19C8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8.6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95D343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0.3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D6A7BA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.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ED641C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8.4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266255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6.4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A9740C1" w14:textId="77777777" w:rsidR="00111555" w:rsidRPr="005104AC" w:rsidRDefault="00111555" w:rsidP="00900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3.6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79BF8EA" w14:textId="77777777" w:rsidR="00111555" w:rsidRPr="005104AC" w:rsidRDefault="00111555" w:rsidP="00900DB7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.21</w:t>
            </w:r>
          </w:p>
        </w:tc>
      </w:tr>
      <w:tr w:rsidR="00111555" w:rsidRPr="005104AC" w14:paraId="0D853E47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032A1810" w14:textId="47CD9618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Min.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0E9BCC3" w14:textId="53C4B01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7.0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1FB38FF" w14:textId="3BA40F8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3.7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DC642EE" w14:textId="1FF4E8EB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8.3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A028946" w14:textId="1198334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1.7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E593EA9" w14:textId="16F4BFBB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8.7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0C5B987" w14:textId="466C2999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8.1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C6B4B9B" w14:textId="3E84A30E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5.7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B4051CC" w14:textId="01702D1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5.4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D8EECCD" w14:textId="477DF55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7.9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F1F71AD" w14:textId="4639D05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8.3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458E7C5" w14:textId="32FB693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6.4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1C03607" w14:textId="720005E5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.1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5E56CA1" w14:textId="05EF14C3" w:rsidR="00111555" w:rsidRPr="005104AC" w:rsidRDefault="00111555" w:rsidP="0011155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4.42</w:t>
            </w:r>
          </w:p>
        </w:tc>
      </w:tr>
      <w:tr w:rsidR="00111555" w:rsidRPr="005104AC" w14:paraId="54BA6543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34C2C383" w14:textId="3B08C1C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ED34CBC" w14:textId="3FFC25F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7.9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B33A175" w14:textId="4749B6F2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0.4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6C60B8E" w14:textId="71FC348F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52.7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6B5F869" w14:textId="7379393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0.0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E07CC54" w14:textId="0C943F0F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4.3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C3699D7" w14:textId="2E43DAB9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0.86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5B8B973" w14:textId="7C2AAE7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2.0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AAF63A4" w14:textId="0C74F5F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4.1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58E75E0" w14:textId="7E0C9E47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8.4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54CF069" w14:textId="452107AC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1.4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3AFC469" w14:textId="1F303152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2.6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90EC8EF" w14:textId="16E0D67B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6.4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73F5C07" w14:textId="4A90EF4B" w:rsidR="00111555" w:rsidRPr="005104AC" w:rsidRDefault="00111555" w:rsidP="0011155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2.96</w:t>
            </w:r>
          </w:p>
        </w:tc>
      </w:tr>
      <w:tr w:rsidR="00111555" w:rsidRPr="005104AC" w14:paraId="28E7185B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23D5FB56" w14:textId="70785C4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317DD05" w14:textId="3538FC72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51.6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586ED4C" w14:textId="66395FF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8.2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44A4657" w14:textId="4223ED5C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62.5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0794740" w14:textId="7755BFB4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53.4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7AF65AC" w14:textId="2FA86210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72.6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EDC6867" w14:textId="69C6DB7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4.2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89E0712" w14:textId="0CDDAA3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1.8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181F43D" w14:textId="2ED8A95F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4.4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1839290" w14:textId="48E678B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1.9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F9A8651" w14:textId="4CB261E5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5.7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61F8966" w14:textId="72625E5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3.9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2E6DBD4" w14:textId="42CAFD4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9.1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D8C42B0" w14:textId="0062C757" w:rsidR="00111555" w:rsidRPr="005104AC" w:rsidRDefault="00111555" w:rsidP="0011155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9.41</w:t>
            </w:r>
          </w:p>
        </w:tc>
      </w:tr>
      <w:tr w:rsidR="00111555" w:rsidRPr="005104AC" w14:paraId="0BEAA48B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1D9476DC" w14:textId="685C702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3A09995" w14:textId="6885F978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5.9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330C3CB" w14:textId="76C05885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54.8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0D41458" w14:textId="4C10CC12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77.8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31D4665" w14:textId="3B719BC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57.8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5223CAD" w14:textId="107278A4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75.2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D7E843A" w14:textId="128AE068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3.8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9A38B92" w14:textId="74CFAB6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8.0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22E4C75" w14:textId="5DF076E5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64.6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5381E56" w14:textId="6D0E2A99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4.9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4F0B092" w14:textId="53850FA4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29.9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0B29719" w14:textId="32B5DB5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6.9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E5B6D8C" w14:textId="05ABC357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93.7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486A167" w14:textId="29719F52" w:rsidR="00111555" w:rsidRPr="005104AC" w:rsidRDefault="00111555" w:rsidP="0011155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1.54</w:t>
            </w:r>
          </w:p>
        </w:tc>
      </w:tr>
      <w:tr w:rsidR="00111555" w:rsidRPr="005104AC" w14:paraId="4FB93435" w14:textId="77777777" w:rsidTr="00111555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458F1792" w14:textId="6D82D96C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Max.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D8806BF" w14:textId="06F9E7E8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30.7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677848A" w14:textId="3C425DF6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62.4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224499F" w14:textId="591B866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13.76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5292809" w14:textId="1000D832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68.6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6F1C1DB" w14:textId="0B72AC6A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81.7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3A6A735" w14:textId="494D2577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79.5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B695C05" w14:textId="2FA32098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15.9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3FBF566" w14:textId="2026434F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94.5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4020BC4" w14:textId="76F0EA3D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1.4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D8A4382" w14:textId="13571D60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6.3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C4C9BE2" w14:textId="100E9F0E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82.8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204F5C7" w14:textId="1BF891E3" w:rsidR="00111555" w:rsidRPr="005104AC" w:rsidRDefault="00111555" w:rsidP="001115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131.1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355DAD7" w14:textId="2A0174FA" w:rsidR="00111555" w:rsidRPr="005104AC" w:rsidRDefault="00111555" w:rsidP="0011155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2C3199">
              <w:t>44.08</w:t>
            </w:r>
          </w:p>
        </w:tc>
      </w:tr>
    </w:tbl>
    <w:p w14:paraId="53ECB35D" w14:textId="2D16EF85" w:rsidR="00F405AF" w:rsidRPr="00F405AF" w:rsidRDefault="00F405AF" w:rsidP="00F405AF">
      <w:pPr>
        <w:pStyle w:val="Caption"/>
        <w:rPr>
          <w:rFonts w:cs="Times New Roman"/>
        </w:rPr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 w:rsidR="00B82269">
        <w:rPr>
          <w:noProof/>
        </w:rPr>
        <w:t>3</w:t>
      </w:r>
      <w:r>
        <w:fldChar w:fldCharType="end"/>
      </w:r>
      <w:r w:rsidR="00943888">
        <w:t xml:space="preserve">. Statistical measures from AFM indentations for samples with a blunt needle tip geometry inserted. </w:t>
      </w:r>
      <w:r w:rsidR="00B24F5F">
        <w:t>n=</w:t>
      </w:r>
      <w:r w:rsidR="00004E65">
        <w:t>10</w:t>
      </w:r>
      <w:r w:rsidR="00B24F5F">
        <w:t xml:space="preserve"> samples were </w:t>
      </w:r>
      <w:r w:rsidR="00004E65">
        <w:t>tested, and</w:t>
      </w:r>
      <w:r w:rsidR="00B24F5F">
        <w:t xml:space="preserve"> i</w:t>
      </w:r>
      <w:r w:rsidR="00943888">
        <w:t>n total N=</w:t>
      </w:r>
      <w:r w:rsidR="00314936">
        <w:t>10</w:t>
      </w:r>
      <w:r w:rsidR="00943888">
        <w:t xml:space="preserve"> indentations were done </w:t>
      </w:r>
      <w:r w:rsidR="00004E65">
        <w:t xml:space="preserve">in </w:t>
      </w:r>
      <w:r w:rsidR="00943888">
        <w:t xml:space="preserve">each point. </w:t>
      </w:r>
    </w:p>
    <w:p w14:paraId="0DC56417" w14:textId="317728DE" w:rsidR="00F405AF" w:rsidRDefault="00F405AF" w:rsidP="00F405AF">
      <w:pPr>
        <w:rPr>
          <w:lang w:val="en-IN"/>
        </w:rPr>
      </w:pPr>
    </w:p>
    <w:p w14:paraId="43679986" w14:textId="2187D112" w:rsidR="00F405AF" w:rsidRPr="00F405AF" w:rsidRDefault="00F405AF" w:rsidP="00F405AF">
      <w:pPr>
        <w:pStyle w:val="Heading2"/>
        <w:spacing w:line="480" w:lineRule="auto"/>
        <w:rPr>
          <w:rFonts w:cs="Times New Roman"/>
        </w:rPr>
      </w:pPr>
      <w:r>
        <w:rPr>
          <w:rFonts w:cs="Times New Roman"/>
        </w:rPr>
        <w:t>Table S-2</w:t>
      </w:r>
      <w:r w:rsidRPr="00753EC7">
        <w:rPr>
          <w:rFonts w:cs="Times New Roman"/>
        </w:rPr>
        <w:t xml:space="preserve"> - </w:t>
      </w:r>
      <w:r>
        <w:rPr>
          <w:rFonts w:cs="Times New Roman"/>
        </w:rPr>
        <w:t>Sharp AFM measures</w:t>
      </w:r>
    </w:p>
    <w:tbl>
      <w:tblPr>
        <w:tblW w:w="9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706"/>
        <w:gridCol w:w="705"/>
        <w:gridCol w:w="706"/>
        <w:gridCol w:w="705"/>
        <w:gridCol w:w="706"/>
        <w:gridCol w:w="706"/>
        <w:gridCol w:w="705"/>
        <w:gridCol w:w="706"/>
        <w:gridCol w:w="705"/>
        <w:gridCol w:w="706"/>
        <w:gridCol w:w="705"/>
        <w:gridCol w:w="706"/>
        <w:gridCol w:w="706"/>
      </w:tblGrid>
      <w:tr w:rsidR="00F405AF" w:rsidRPr="005104AC" w14:paraId="63CE7159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0CFB90" w14:textId="3191474C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Poin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1BA685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D002AD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036FD4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E5EEB6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0375A9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4C5C16A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99E45C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7DA89FE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ECB6C1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2BF003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A3A47E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EA43EC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3C9FE2" w14:textId="77777777" w:rsidR="00F405AF" w:rsidRPr="00D155ED" w:rsidRDefault="00F405AF" w:rsidP="00900D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18</w:t>
            </w:r>
          </w:p>
        </w:tc>
      </w:tr>
      <w:tr w:rsidR="00F405AF" w:rsidRPr="005104AC" w14:paraId="3919BDDA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1DF51C8" w14:textId="77777777" w:rsidR="00F405AF" w:rsidRPr="00D155ED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</w:pPr>
            <w:r w:rsidRPr="00D155ED">
              <w:rPr>
                <w:rFonts w:eastAsia="Times New Roman" w:cs="Times New Roman"/>
                <w:b/>
                <w:bCs/>
                <w:color w:val="000000"/>
                <w:sz w:val="22"/>
                <w:lang w:eastAsia="da-DK"/>
              </w:rPr>
              <w:t>Mean</w:t>
            </w:r>
          </w:p>
        </w:tc>
        <w:tc>
          <w:tcPr>
            <w:tcW w:w="706" w:type="dxa"/>
            <w:shd w:val="clear" w:color="auto" w:fill="auto"/>
            <w:noWrap/>
          </w:tcPr>
          <w:p w14:paraId="6F510F17" w14:textId="24EEE713" w:rsidR="00F405AF" w:rsidRPr="00D155ED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da-DK"/>
              </w:rPr>
            </w:pPr>
            <w:r w:rsidRPr="00BF0A8F">
              <w:t>41.49</w:t>
            </w:r>
          </w:p>
        </w:tc>
        <w:tc>
          <w:tcPr>
            <w:tcW w:w="705" w:type="dxa"/>
            <w:shd w:val="clear" w:color="auto" w:fill="auto"/>
            <w:noWrap/>
          </w:tcPr>
          <w:p w14:paraId="13BCD05C" w14:textId="7C2381F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41.33</w:t>
            </w:r>
          </w:p>
        </w:tc>
        <w:tc>
          <w:tcPr>
            <w:tcW w:w="706" w:type="dxa"/>
            <w:shd w:val="clear" w:color="auto" w:fill="auto"/>
            <w:noWrap/>
          </w:tcPr>
          <w:p w14:paraId="4D920C4C" w14:textId="793CE3AC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28.78</w:t>
            </w:r>
          </w:p>
        </w:tc>
        <w:tc>
          <w:tcPr>
            <w:tcW w:w="705" w:type="dxa"/>
            <w:shd w:val="clear" w:color="auto" w:fill="auto"/>
            <w:noWrap/>
          </w:tcPr>
          <w:p w14:paraId="76EEA642" w14:textId="2FF737B2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35.27</w:t>
            </w:r>
          </w:p>
        </w:tc>
        <w:tc>
          <w:tcPr>
            <w:tcW w:w="706" w:type="dxa"/>
            <w:shd w:val="clear" w:color="auto" w:fill="auto"/>
            <w:noWrap/>
          </w:tcPr>
          <w:p w14:paraId="3C6D2C56" w14:textId="3A20650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32.20</w:t>
            </w:r>
          </w:p>
        </w:tc>
        <w:tc>
          <w:tcPr>
            <w:tcW w:w="706" w:type="dxa"/>
            <w:shd w:val="clear" w:color="auto" w:fill="auto"/>
            <w:noWrap/>
          </w:tcPr>
          <w:p w14:paraId="434AAA8C" w14:textId="07D0B4AF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40.88</w:t>
            </w:r>
          </w:p>
        </w:tc>
        <w:tc>
          <w:tcPr>
            <w:tcW w:w="705" w:type="dxa"/>
            <w:shd w:val="clear" w:color="auto" w:fill="auto"/>
            <w:noWrap/>
          </w:tcPr>
          <w:p w14:paraId="227D8564" w14:textId="6CB049B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31.65</w:t>
            </w:r>
          </w:p>
        </w:tc>
        <w:tc>
          <w:tcPr>
            <w:tcW w:w="706" w:type="dxa"/>
            <w:shd w:val="clear" w:color="auto" w:fill="auto"/>
            <w:noWrap/>
          </w:tcPr>
          <w:p w14:paraId="44732093" w14:textId="42087E12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56.24</w:t>
            </w:r>
          </w:p>
        </w:tc>
        <w:tc>
          <w:tcPr>
            <w:tcW w:w="705" w:type="dxa"/>
            <w:shd w:val="clear" w:color="auto" w:fill="auto"/>
            <w:noWrap/>
          </w:tcPr>
          <w:p w14:paraId="0FB579AD" w14:textId="5AD93FC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32.07</w:t>
            </w:r>
          </w:p>
        </w:tc>
        <w:tc>
          <w:tcPr>
            <w:tcW w:w="706" w:type="dxa"/>
            <w:shd w:val="clear" w:color="auto" w:fill="auto"/>
            <w:noWrap/>
          </w:tcPr>
          <w:p w14:paraId="4009A642" w14:textId="5B7144F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44.87</w:t>
            </w:r>
          </w:p>
        </w:tc>
        <w:tc>
          <w:tcPr>
            <w:tcW w:w="705" w:type="dxa"/>
            <w:shd w:val="clear" w:color="auto" w:fill="auto"/>
            <w:noWrap/>
          </w:tcPr>
          <w:p w14:paraId="4D3C0599" w14:textId="2370432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25.23</w:t>
            </w:r>
          </w:p>
        </w:tc>
        <w:tc>
          <w:tcPr>
            <w:tcW w:w="706" w:type="dxa"/>
            <w:shd w:val="clear" w:color="auto" w:fill="auto"/>
            <w:noWrap/>
          </w:tcPr>
          <w:p w14:paraId="12AF8D56" w14:textId="24CCED36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6.25</w:t>
            </w:r>
          </w:p>
        </w:tc>
        <w:tc>
          <w:tcPr>
            <w:tcW w:w="706" w:type="dxa"/>
            <w:shd w:val="clear" w:color="auto" w:fill="auto"/>
            <w:noWrap/>
          </w:tcPr>
          <w:p w14:paraId="73CDCC0B" w14:textId="64B4F360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30.44</w:t>
            </w:r>
          </w:p>
        </w:tc>
      </w:tr>
      <w:tr w:rsidR="00F405AF" w:rsidRPr="005104AC" w14:paraId="01D49023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9537C7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5104AC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SD</w:t>
            </w:r>
          </w:p>
        </w:tc>
        <w:tc>
          <w:tcPr>
            <w:tcW w:w="706" w:type="dxa"/>
            <w:shd w:val="clear" w:color="auto" w:fill="auto"/>
            <w:noWrap/>
          </w:tcPr>
          <w:p w14:paraId="16899022" w14:textId="0CE9A40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20.72</w:t>
            </w:r>
          </w:p>
        </w:tc>
        <w:tc>
          <w:tcPr>
            <w:tcW w:w="705" w:type="dxa"/>
            <w:shd w:val="clear" w:color="auto" w:fill="auto"/>
            <w:noWrap/>
          </w:tcPr>
          <w:p w14:paraId="366B1CBA" w14:textId="7A45BD6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40.93</w:t>
            </w:r>
          </w:p>
        </w:tc>
        <w:tc>
          <w:tcPr>
            <w:tcW w:w="706" w:type="dxa"/>
            <w:shd w:val="clear" w:color="auto" w:fill="auto"/>
            <w:noWrap/>
          </w:tcPr>
          <w:p w14:paraId="4639E423" w14:textId="6080596E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3.39</w:t>
            </w:r>
          </w:p>
        </w:tc>
        <w:tc>
          <w:tcPr>
            <w:tcW w:w="705" w:type="dxa"/>
            <w:shd w:val="clear" w:color="auto" w:fill="auto"/>
            <w:noWrap/>
          </w:tcPr>
          <w:p w14:paraId="35F1E104" w14:textId="36F3CD9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26.26</w:t>
            </w:r>
          </w:p>
        </w:tc>
        <w:tc>
          <w:tcPr>
            <w:tcW w:w="706" w:type="dxa"/>
            <w:shd w:val="clear" w:color="auto" w:fill="auto"/>
            <w:noWrap/>
          </w:tcPr>
          <w:p w14:paraId="1B52292D" w14:textId="4222102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9.76</w:t>
            </w:r>
          </w:p>
        </w:tc>
        <w:tc>
          <w:tcPr>
            <w:tcW w:w="706" w:type="dxa"/>
            <w:shd w:val="clear" w:color="auto" w:fill="auto"/>
            <w:noWrap/>
          </w:tcPr>
          <w:p w14:paraId="3A026B34" w14:textId="2FD1EE1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1.20</w:t>
            </w:r>
          </w:p>
        </w:tc>
        <w:tc>
          <w:tcPr>
            <w:tcW w:w="705" w:type="dxa"/>
            <w:shd w:val="clear" w:color="auto" w:fill="auto"/>
            <w:noWrap/>
          </w:tcPr>
          <w:p w14:paraId="09D78B27" w14:textId="23A817B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9.03</w:t>
            </w:r>
          </w:p>
        </w:tc>
        <w:tc>
          <w:tcPr>
            <w:tcW w:w="706" w:type="dxa"/>
            <w:shd w:val="clear" w:color="auto" w:fill="auto"/>
            <w:noWrap/>
          </w:tcPr>
          <w:p w14:paraId="2D0201CE" w14:textId="02A1964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5.67</w:t>
            </w:r>
          </w:p>
        </w:tc>
        <w:tc>
          <w:tcPr>
            <w:tcW w:w="705" w:type="dxa"/>
            <w:shd w:val="clear" w:color="auto" w:fill="auto"/>
            <w:noWrap/>
          </w:tcPr>
          <w:p w14:paraId="410BFCE0" w14:textId="0C0EE562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1.01</w:t>
            </w:r>
          </w:p>
        </w:tc>
        <w:tc>
          <w:tcPr>
            <w:tcW w:w="706" w:type="dxa"/>
            <w:shd w:val="clear" w:color="auto" w:fill="auto"/>
            <w:noWrap/>
          </w:tcPr>
          <w:p w14:paraId="03F0EA55" w14:textId="32828DF0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9.18</w:t>
            </w:r>
          </w:p>
        </w:tc>
        <w:tc>
          <w:tcPr>
            <w:tcW w:w="705" w:type="dxa"/>
            <w:shd w:val="clear" w:color="auto" w:fill="auto"/>
            <w:noWrap/>
          </w:tcPr>
          <w:p w14:paraId="4C5A60E5" w14:textId="558BF68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0.78</w:t>
            </w:r>
          </w:p>
        </w:tc>
        <w:tc>
          <w:tcPr>
            <w:tcW w:w="706" w:type="dxa"/>
            <w:shd w:val="clear" w:color="auto" w:fill="auto"/>
            <w:noWrap/>
          </w:tcPr>
          <w:p w14:paraId="42441CDD" w14:textId="757DC5D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13.19</w:t>
            </w:r>
          </w:p>
        </w:tc>
        <w:tc>
          <w:tcPr>
            <w:tcW w:w="706" w:type="dxa"/>
            <w:shd w:val="clear" w:color="auto" w:fill="auto"/>
            <w:noWrap/>
          </w:tcPr>
          <w:p w14:paraId="4A1424CC" w14:textId="751C9A94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F0A8F">
              <w:t>21.92</w:t>
            </w:r>
          </w:p>
        </w:tc>
      </w:tr>
      <w:tr w:rsidR="00F405AF" w:rsidRPr="005104AC" w14:paraId="6F49004C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52AA4304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Min.</w:t>
            </w:r>
          </w:p>
        </w:tc>
        <w:tc>
          <w:tcPr>
            <w:tcW w:w="706" w:type="dxa"/>
            <w:shd w:val="clear" w:color="auto" w:fill="auto"/>
            <w:noWrap/>
          </w:tcPr>
          <w:p w14:paraId="68D9C20D" w14:textId="6AD38E3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8.08</w:t>
            </w:r>
          </w:p>
        </w:tc>
        <w:tc>
          <w:tcPr>
            <w:tcW w:w="705" w:type="dxa"/>
            <w:shd w:val="clear" w:color="auto" w:fill="auto"/>
            <w:noWrap/>
          </w:tcPr>
          <w:p w14:paraId="04F65627" w14:textId="51033CF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0.13</w:t>
            </w:r>
          </w:p>
        </w:tc>
        <w:tc>
          <w:tcPr>
            <w:tcW w:w="706" w:type="dxa"/>
            <w:shd w:val="clear" w:color="auto" w:fill="auto"/>
            <w:noWrap/>
          </w:tcPr>
          <w:p w14:paraId="7953B915" w14:textId="044725CE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3.41</w:t>
            </w:r>
          </w:p>
        </w:tc>
        <w:tc>
          <w:tcPr>
            <w:tcW w:w="705" w:type="dxa"/>
            <w:shd w:val="clear" w:color="auto" w:fill="auto"/>
            <w:noWrap/>
          </w:tcPr>
          <w:p w14:paraId="1BF04D32" w14:textId="3882014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3.52</w:t>
            </w:r>
          </w:p>
        </w:tc>
        <w:tc>
          <w:tcPr>
            <w:tcW w:w="706" w:type="dxa"/>
            <w:shd w:val="clear" w:color="auto" w:fill="auto"/>
            <w:noWrap/>
          </w:tcPr>
          <w:p w14:paraId="6CCE46A9" w14:textId="6E78493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5.51</w:t>
            </w:r>
          </w:p>
        </w:tc>
        <w:tc>
          <w:tcPr>
            <w:tcW w:w="706" w:type="dxa"/>
            <w:shd w:val="clear" w:color="auto" w:fill="auto"/>
            <w:noWrap/>
          </w:tcPr>
          <w:p w14:paraId="4079B6E2" w14:textId="179E0BA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4.52</w:t>
            </w:r>
          </w:p>
        </w:tc>
        <w:tc>
          <w:tcPr>
            <w:tcW w:w="705" w:type="dxa"/>
            <w:shd w:val="clear" w:color="auto" w:fill="auto"/>
            <w:noWrap/>
          </w:tcPr>
          <w:p w14:paraId="1869CEC0" w14:textId="253156D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1.36</w:t>
            </w:r>
          </w:p>
        </w:tc>
        <w:tc>
          <w:tcPr>
            <w:tcW w:w="706" w:type="dxa"/>
            <w:shd w:val="clear" w:color="auto" w:fill="auto"/>
            <w:noWrap/>
          </w:tcPr>
          <w:p w14:paraId="2E2D5CA4" w14:textId="70DD3BC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4.67</w:t>
            </w:r>
          </w:p>
        </w:tc>
        <w:tc>
          <w:tcPr>
            <w:tcW w:w="705" w:type="dxa"/>
            <w:shd w:val="clear" w:color="auto" w:fill="auto"/>
            <w:noWrap/>
          </w:tcPr>
          <w:p w14:paraId="1D47BE98" w14:textId="724B8B5F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7.32</w:t>
            </w:r>
          </w:p>
        </w:tc>
        <w:tc>
          <w:tcPr>
            <w:tcW w:w="706" w:type="dxa"/>
            <w:shd w:val="clear" w:color="auto" w:fill="auto"/>
            <w:noWrap/>
          </w:tcPr>
          <w:p w14:paraId="64679DD7" w14:textId="572EB75E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1.94</w:t>
            </w:r>
          </w:p>
        </w:tc>
        <w:tc>
          <w:tcPr>
            <w:tcW w:w="705" w:type="dxa"/>
            <w:shd w:val="clear" w:color="auto" w:fill="auto"/>
            <w:noWrap/>
          </w:tcPr>
          <w:p w14:paraId="761F2C06" w14:textId="363D74B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6.10</w:t>
            </w:r>
          </w:p>
        </w:tc>
        <w:tc>
          <w:tcPr>
            <w:tcW w:w="706" w:type="dxa"/>
            <w:shd w:val="clear" w:color="auto" w:fill="auto"/>
            <w:noWrap/>
          </w:tcPr>
          <w:p w14:paraId="24E8EA1A" w14:textId="6EB3ECC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.09</w:t>
            </w:r>
          </w:p>
        </w:tc>
        <w:tc>
          <w:tcPr>
            <w:tcW w:w="706" w:type="dxa"/>
            <w:shd w:val="clear" w:color="auto" w:fill="auto"/>
            <w:noWrap/>
          </w:tcPr>
          <w:p w14:paraId="1669AE1B" w14:textId="078F1C4F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.80</w:t>
            </w:r>
          </w:p>
        </w:tc>
      </w:tr>
      <w:tr w:rsidR="00F405AF" w:rsidRPr="005104AC" w14:paraId="19DBD464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5E9D502E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1</w:t>
            </w:r>
          </w:p>
        </w:tc>
        <w:tc>
          <w:tcPr>
            <w:tcW w:w="706" w:type="dxa"/>
            <w:shd w:val="clear" w:color="auto" w:fill="auto"/>
            <w:noWrap/>
          </w:tcPr>
          <w:p w14:paraId="5419D631" w14:textId="183DB4F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8.61</w:t>
            </w:r>
          </w:p>
        </w:tc>
        <w:tc>
          <w:tcPr>
            <w:tcW w:w="705" w:type="dxa"/>
            <w:shd w:val="clear" w:color="auto" w:fill="auto"/>
            <w:noWrap/>
          </w:tcPr>
          <w:p w14:paraId="7E3AFBB3" w14:textId="1254B01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7.00</w:t>
            </w:r>
          </w:p>
        </w:tc>
        <w:tc>
          <w:tcPr>
            <w:tcW w:w="706" w:type="dxa"/>
            <w:shd w:val="clear" w:color="auto" w:fill="auto"/>
            <w:noWrap/>
          </w:tcPr>
          <w:p w14:paraId="37D7036E" w14:textId="55F430F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7.80</w:t>
            </w:r>
          </w:p>
        </w:tc>
        <w:tc>
          <w:tcPr>
            <w:tcW w:w="705" w:type="dxa"/>
            <w:shd w:val="clear" w:color="auto" w:fill="auto"/>
            <w:noWrap/>
          </w:tcPr>
          <w:p w14:paraId="4EAB611C" w14:textId="1406EF3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7.04</w:t>
            </w:r>
          </w:p>
        </w:tc>
        <w:tc>
          <w:tcPr>
            <w:tcW w:w="706" w:type="dxa"/>
            <w:shd w:val="clear" w:color="auto" w:fill="auto"/>
            <w:noWrap/>
          </w:tcPr>
          <w:p w14:paraId="1FB95A52" w14:textId="6914AE8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5.27</w:t>
            </w:r>
          </w:p>
        </w:tc>
        <w:tc>
          <w:tcPr>
            <w:tcW w:w="706" w:type="dxa"/>
            <w:shd w:val="clear" w:color="auto" w:fill="auto"/>
            <w:noWrap/>
          </w:tcPr>
          <w:p w14:paraId="24CACBE4" w14:textId="59787A2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3.19</w:t>
            </w:r>
          </w:p>
        </w:tc>
        <w:tc>
          <w:tcPr>
            <w:tcW w:w="705" w:type="dxa"/>
            <w:shd w:val="clear" w:color="auto" w:fill="auto"/>
            <w:noWrap/>
          </w:tcPr>
          <w:p w14:paraId="12FCA3FA" w14:textId="7DF3602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6.16</w:t>
            </w:r>
          </w:p>
        </w:tc>
        <w:tc>
          <w:tcPr>
            <w:tcW w:w="706" w:type="dxa"/>
            <w:shd w:val="clear" w:color="auto" w:fill="auto"/>
            <w:noWrap/>
          </w:tcPr>
          <w:p w14:paraId="012B5F80" w14:textId="7CBD335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9.28</w:t>
            </w:r>
          </w:p>
        </w:tc>
        <w:tc>
          <w:tcPr>
            <w:tcW w:w="705" w:type="dxa"/>
            <w:shd w:val="clear" w:color="auto" w:fill="auto"/>
            <w:noWrap/>
          </w:tcPr>
          <w:p w14:paraId="77FB7562" w14:textId="0166F1F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9.72</w:t>
            </w:r>
          </w:p>
        </w:tc>
        <w:tc>
          <w:tcPr>
            <w:tcW w:w="706" w:type="dxa"/>
            <w:shd w:val="clear" w:color="auto" w:fill="auto"/>
            <w:noWrap/>
          </w:tcPr>
          <w:p w14:paraId="04D3202D" w14:textId="655D391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1.21</w:t>
            </w:r>
          </w:p>
        </w:tc>
        <w:tc>
          <w:tcPr>
            <w:tcW w:w="705" w:type="dxa"/>
            <w:shd w:val="clear" w:color="auto" w:fill="auto"/>
            <w:noWrap/>
          </w:tcPr>
          <w:p w14:paraId="328608D5" w14:textId="44650A1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7.02</w:t>
            </w:r>
          </w:p>
        </w:tc>
        <w:tc>
          <w:tcPr>
            <w:tcW w:w="706" w:type="dxa"/>
            <w:shd w:val="clear" w:color="auto" w:fill="auto"/>
            <w:noWrap/>
          </w:tcPr>
          <w:p w14:paraId="5B0DACD8" w14:textId="73400F2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7.79</w:t>
            </w:r>
          </w:p>
        </w:tc>
        <w:tc>
          <w:tcPr>
            <w:tcW w:w="706" w:type="dxa"/>
            <w:shd w:val="clear" w:color="auto" w:fill="auto"/>
            <w:noWrap/>
          </w:tcPr>
          <w:p w14:paraId="36ACAFAA" w14:textId="7B9166D6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5.54</w:t>
            </w:r>
          </w:p>
        </w:tc>
      </w:tr>
      <w:tr w:rsidR="00F405AF" w:rsidRPr="005104AC" w14:paraId="58D31458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216FCCAF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2</w:t>
            </w:r>
          </w:p>
        </w:tc>
        <w:tc>
          <w:tcPr>
            <w:tcW w:w="706" w:type="dxa"/>
            <w:shd w:val="clear" w:color="auto" w:fill="auto"/>
            <w:noWrap/>
          </w:tcPr>
          <w:p w14:paraId="590C0C92" w14:textId="142317B5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3.29</w:t>
            </w:r>
          </w:p>
        </w:tc>
        <w:tc>
          <w:tcPr>
            <w:tcW w:w="705" w:type="dxa"/>
            <w:shd w:val="clear" w:color="auto" w:fill="auto"/>
            <w:noWrap/>
          </w:tcPr>
          <w:p w14:paraId="3E4B2351" w14:textId="215126E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7.67</w:t>
            </w:r>
          </w:p>
        </w:tc>
        <w:tc>
          <w:tcPr>
            <w:tcW w:w="706" w:type="dxa"/>
            <w:shd w:val="clear" w:color="auto" w:fill="auto"/>
            <w:noWrap/>
          </w:tcPr>
          <w:p w14:paraId="6396B1F1" w14:textId="414DABC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2.97</w:t>
            </w:r>
          </w:p>
        </w:tc>
        <w:tc>
          <w:tcPr>
            <w:tcW w:w="705" w:type="dxa"/>
            <w:shd w:val="clear" w:color="auto" w:fill="auto"/>
            <w:noWrap/>
          </w:tcPr>
          <w:p w14:paraId="27354A63" w14:textId="5BC3DEE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5.30</w:t>
            </w:r>
          </w:p>
        </w:tc>
        <w:tc>
          <w:tcPr>
            <w:tcW w:w="706" w:type="dxa"/>
            <w:shd w:val="clear" w:color="auto" w:fill="auto"/>
            <w:noWrap/>
          </w:tcPr>
          <w:p w14:paraId="427377A7" w14:textId="044B86E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5.08</w:t>
            </w:r>
          </w:p>
        </w:tc>
        <w:tc>
          <w:tcPr>
            <w:tcW w:w="706" w:type="dxa"/>
            <w:shd w:val="clear" w:color="auto" w:fill="auto"/>
            <w:noWrap/>
          </w:tcPr>
          <w:p w14:paraId="62C22AA4" w14:textId="608257B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2.63</w:t>
            </w:r>
          </w:p>
        </w:tc>
        <w:tc>
          <w:tcPr>
            <w:tcW w:w="705" w:type="dxa"/>
            <w:shd w:val="clear" w:color="auto" w:fill="auto"/>
            <w:noWrap/>
          </w:tcPr>
          <w:p w14:paraId="4DEAC1C6" w14:textId="036B78CC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9.46</w:t>
            </w:r>
          </w:p>
        </w:tc>
        <w:tc>
          <w:tcPr>
            <w:tcW w:w="706" w:type="dxa"/>
            <w:shd w:val="clear" w:color="auto" w:fill="auto"/>
            <w:noWrap/>
          </w:tcPr>
          <w:p w14:paraId="4218ADDC" w14:textId="4D05ECDF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2.05</w:t>
            </w:r>
          </w:p>
        </w:tc>
        <w:tc>
          <w:tcPr>
            <w:tcW w:w="705" w:type="dxa"/>
            <w:shd w:val="clear" w:color="auto" w:fill="auto"/>
            <w:noWrap/>
          </w:tcPr>
          <w:p w14:paraId="47D29E19" w14:textId="775CFAC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4.00</w:t>
            </w:r>
          </w:p>
        </w:tc>
        <w:tc>
          <w:tcPr>
            <w:tcW w:w="706" w:type="dxa"/>
            <w:shd w:val="clear" w:color="auto" w:fill="auto"/>
            <w:noWrap/>
          </w:tcPr>
          <w:p w14:paraId="7608025D" w14:textId="450DA75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2.90</w:t>
            </w:r>
          </w:p>
        </w:tc>
        <w:tc>
          <w:tcPr>
            <w:tcW w:w="705" w:type="dxa"/>
            <w:shd w:val="clear" w:color="auto" w:fill="auto"/>
            <w:noWrap/>
          </w:tcPr>
          <w:p w14:paraId="2C4FAF75" w14:textId="37D9A8F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3.38</w:t>
            </w:r>
          </w:p>
        </w:tc>
        <w:tc>
          <w:tcPr>
            <w:tcW w:w="706" w:type="dxa"/>
            <w:shd w:val="clear" w:color="auto" w:fill="auto"/>
            <w:noWrap/>
          </w:tcPr>
          <w:p w14:paraId="080AF725" w14:textId="34340F4E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1.70</w:t>
            </w:r>
          </w:p>
        </w:tc>
        <w:tc>
          <w:tcPr>
            <w:tcW w:w="706" w:type="dxa"/>
            <w:shd w:val="clear" w:color="auto" w:fill="auto"/>
            <w:noWrap/>
          </w:tcPr>
          <w:p w14:paraId="27B7FF8A" w14:textId="4C3BFBAD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1.54</w:t>
            </w:r>
          </w:p>
        </w:tc>
      </w:tr>
      <w:tr w:rsidR="00F405AF" w:rsidRPr="005104AC" w14:paraId="49CBF89E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34C04B30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Q3</w:t>
            </w:r>
          </w:p>
        </w:tc>
        <w:tc>
          <w:tcPr>
            <w:tcW w:w="706" w:type="dxa"/>
            <w:shd w:val="clear" w:color="auto" w:fill="auto"/>
            <w:noWrap/>
          </w:tcPr>
          <w:p w14:paraId="50113466" w14:textId="3432FB9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0.31</w:t>
            </w:r>
          </w:p>
        </w:tc>
        <w:tc>
          <w:tcPr>
            <w:tcW w:w="705" w:type="dxa"/>
            <w:shd w:val="clear" w:color="auto" w:fill="auto"/>
            <w:noWrap/>
          </w:tcPr>
          <w:p w14:paraId="3F13FD3A" w14:textId="22EB4865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7.81</w:t>
            </w:r>
          </w:p>
        </w:tc>
        <w:tc>
          <w:tcPr>
            <w:tcW w:w="706" w:type="dxa"/>
            <w:shd w:val="clear" w:color="auto" w:fill="auto"/>
            <w:noWrap/>
          </w:tcPr>
          <w:p w14:paraId="7CE6818B" w14:textId="3745116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6.93</w:t>
            </w:r>
          </w:p>
        </w:tc>
        <w:tc>
          <w:tcPr>
            <w:tcW w:w="705" w:type="dxa"/>
            <w:shd w:val="clear" w:color="auto" w:fill="auto"/>
            <w:noWrap/>
          </w:tcPr>
          <w:p w14:paraId="3204ABC8" w14:textId="6FBA480E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7.56</w:t>
            </w:r>
          </w:p>
        </w:tc>
        <w:tc>
          <w:tcPr>
            <w:tcW w:w="706" w:type="dxa"/>
            <w:shd w:val="clear" w:color="auto" w:fill="auto"/>
            <w:noWrap/>
          </w:tcPr>
          <w:p w14:paraId="783EDBEA" w14:textId="586B2989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9.75</w:t>
            </w:r>
          </w:p>
        </w:tc>
        <w:tc>
          <w:tcPr>
            <w:tcW w:w="706" w:type="dxa"/>
            <w:shd w:val="clear" w:color="auto" w:fill="auto"/>
            <w:noWrap/>
          </w:tcPr>
          <w:p w14:paraId="1E878C0F" w14:textId="22254EB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5.50</w:t>
            </w:r>
          </w:p>
        </w:tc>
        <w:tc>
          <w:tcPr>
            <w:tcW w:w="705" w:type="dxa"/>
            <w:shd w:val="clear" w:color="auto" w:fill="auto"/>
            <w:noWrap/>
          </w:tcPr>
          <w:p w14:paraId="5114CC3A" w14:textId="0C491261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7.98</w:t>
            </w:r>
          </w:p>
        </w:tc>
        <w:tc>
          <w:tcPr>
            <w:tcW w:w="706" w:type="dxa"/>
            <w:shd w:val="clear" w:color="auto" w:fill="auto"/>
            <w:noWrap/>
          </w:tcPr>
          <w:p w14:paraId="25EBB06D" w14:textId="6A52D58C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61.27</w:t>
            </w:r>
          </w:p>
        </w:tc>
        <w:tc>
          <w:tcPr>
            <w:tcW w:w="705" w:type="dxa"/>
            <w:shd w:val="clear" w:color="auto" w:fill="auto"/>
            <w:noWrap/>
          </w:tcPr>
          <w:p w14:paraId="5DDC19E4" w14:textId="06D7528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0.74</w:t>
            </w:r>
          </w:p>
        </w:tc>
        <w:tc>
          <w:tcPr>
            <w:tcW w:w="706" w:type="dxa"/>
            <w:shd w:val="clear" w:color="auto" w:fill="auto"/>
            <w:noWrap/>
          </w:tcPr>
          <w:p w14:paraId="5FDA26EE" w14:textId="0D8693E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60.18</w:t>
            </w:r>
          </w:p>
        </w:tc>
        <w:tc>
          <w:tcPr>
            <w:tcW w:w="705" w:type="dxa"/>
            <w:shd w:val="clear" w:color="auto" w:fill="auto"/>
            <w:noWrap/>
          </w:tcPr>
          <w:p w14:paraId="4F144FE7" w14:textId="7EE51D52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35.79</w:t>
            </w:r>
          </w:p>
        </w:tc>
        <w:tc>
          <w:tcPr>
            <w:tcW w:w="706" w:type="dxa"/>
            <w:shd w:val="clear" w:color="auto" w:fill="auto"/>
            <w:noWrap/>
          </w:tcPr>
          <w:p w14:paraId="594A29C8" w14:textId="36A2BE2A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18.01</w:t>
            </w:r>
          </w:p>
        </w:tc>
        <w:tc>
          <w:tcPr>
            <w:tcW w:w="706" w:type="dxa"/>
            <w:shd w:val="clear" w:color="auto" w:fill="auto"/>
            <w:noWrap/>
          </w:tcPr>
          <w:p w14:paraId="0D31C7D5" w14:textId="1C660FFA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0.73</w:t>
            </w:r>
          </w:p>
        </w:tc>
      </w:tr>
      <w:tr w:rsidR="00F405AF" w:rsidRPr="005104AC" w14:paraId="02900498" w14:textId="77777777" w:rsidTr="00900DB7">
        <w:trPr>
          <w:cantSplit/>
          <w:trHeight w:val="567"/>
          <w:jc w:val="center"/>
        </w:trPr>
        <w:tc>
          <w:tcPr>
            <w:tcW w:w="705" w:type="dxa"/>
            <w:shd w:val="clear" w:color="auto" w:fill="auto"/>
            <w:noWrap/>
            <w:vAlign w:val="center"/>
          </w:tcPr>
          <w:p w14:paraId="310D8EC1" w14:textId="77777777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Max.</w:t>
            </w:r>
          </w:p>
        </w:tc>
        <w:tc>
          <w:tcPr>
            <w:tcW w:w="706" w:type="dxa"/>
            <w:shd w:val="clear" w:color="auto" w:fill="auto"/>
            <w:noWrap/>
          </w:tcPr>
          <w:p w14:paraId="702A5548" w14:textId="127F9E9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91.62</w:t>
            </w:r>
          </w:p>
        </w:tc>
        <w:tc>
          <w:tcPr>
            <w:tcW w:w="705" w:type="dxa"/>
            <w:shd w:val="clear" w:color="auto" w:fill="auto"/>
            <w:noWrap/>
          </w:tcPr>
          <w:p w14:paraId="23169CD3" w14:textId="44F31C15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200.25</w:t>
            </w:r>
          </w:p>
        </w:tc>
        <w:tc>
          <w:tcPr>
            <w:tcW w:w="706" w:type="dxa"/>
            <w:shd w:val="clear" w:color="auto" w:fill="auto"/>
            <w:noWrap/>
          </w:tcPr>
          <w:p w14:paraId="358B1342" w14:textId="3D8931B0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6.31</w:t>
            </w:r>
          </w:p>
        </w:tc>
        <w:tc>
          <w:tcPr>
            <w:tcW w:w="705" w:type="dxa"/>
            <w:shd w:val="clear" w:color="auto" w:fill="auto"/>
            <w:noWrap/>
          </w:tcPr>
          <w:p w14:paraId="336EA531" w14:textId="53440188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94.89</w:t>
            </w:r>
          </w:p>
        </w:tc>
        <w:tc>
          <w:tcPr>
            <w:tcW w:w="706" w:type="dxa"/>
            <w:shd w:val="clear" w:color="auto" w:fill="auto"/>
            <w:noWrap/>
          </w:tcPr>
          <w:p w14:paraId="36C416F4" w14:textId="72FB9B04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3.62</w:t>
            </w:r>
          </w:p>
        </w:tc>
        <w:tc>
          <w:tcPr>
            <w:tcW w:w="706" w:type="dxa"/>
            <w:shd w:val="clear" w:color="auto" w:fill="auto"/>
            <w:noWrap/>
          </w:tcPr>
          <w:p w14:paraId="1BB1536D" w14:textId="3976D5C6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68.28</w:t>
            </w:r>
          </w:p>
        </w:tc>
        <w:tc>
          <w:tcPr>
            <w:tcW w:w="705" w:type="dxa"/>
            <w:shd w:val="clear" w:color="auto" w:fill="auto"/>
            <w:noWrap/>
          </w:tcPr>
          <w:p w14:paraId="7CDA4CB1" w14:textId="1EF3E75F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2.73</w:t>
            </w:r>
          </w:p>
        </w:tc>
        <w:tc>
          <w:tcPr>
            <w:tcW w:w="706" w:type="dxa"/>
            <w:shd w:val="clear" w:color="auto" w:fill="auto"/>
            <w:noWrap/>
          </w:tcPr>
          <w:p w14:paraId="5DBD292C" w14:textId="0DFFE435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97.77</w:t>
            </w:r>
          </w:p>
        </w:tc>
        <w:tc>
          <w:tcPr>
            <w:tcW w:w="705" w:type="dxa"/>
            <w:shd w:val="clear" w:color="auto" w:fill="auto"/>
            <w:noWrap/>
          </w:tcPr>
          <w:p w14:paraId="3CE15507" w14:textId="2CE27DAD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42.13</w:t>
            </w:r>
          </w:p>
        </w:tc>
        <w:tc>
          <w:tcPr>
            <w:tcW w:w="706" w:type="dxa"/>
            <w:shd w:val="clear" w:color="auto" w:fill="auto"/>
            <w:noWrap/>
          </w:tcPr>
          <w:p w14:paraId="2B87B16E" w14:textId="07FC271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65.56</w:t>
            </w:r>
          </w:p>
        </w:tc>
        <w:tc>
          <w:tcPr>
            <w:tcW w:w="705" w:type="dxa"/>
            <w:shd w:val="clear" w:color="auto" w:fill="auto"/>
            <w:noWrap/>
          </w:tcPr>
          <w:p w14:paraId="0FAE922B" w14:textId="6F73B37B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0.73</w:t>
            </w:r>
          </w:p>
        </w:tc>
        <w:tc>
          <w:tcPr>
            <w:tcW w:w="706" w:type="dxa"/>
            <w:shd w:val="clear" w:color="auto" w:fill="auto"/>
            <w:noWrap/>
          </w:tcPr>
          <w:p w14:paraId="372A40DB" w14:textId="44B95CA3" w:rsidR="00F405AF" w:rsidRPr="005104AC" w:rsidRDefault="00F405AF" w:rsidP="00F4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51.38</w:t>
            </w:r>
          </w:p>
        </w:tc>
        <w:tc>
          <w:tcPr>
            <w:tcW w:w="706" w:type="dxa"/>
            <w:shd w:val="clear" w:color="auto" w:fill="auto"/>
            <w:noWrap/>
          </w:tcPr>
          <w:p w14:paraId="6B06E51A" w14:textId="702C0DB1" w:rsidR="00F405AF" w:rsidRPr="005104AC" w:rsidRDefault="00F405AF" w:rsidP="00F405AF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BA65D1">
              <w:t>71.89</w:t>
            </w:r>
          </w:p>
        </w:tc>
      </w:tr>
    </w:tbl>
    <w:p w14:paraId="33085A2A" w14:textId="21679205" w:rsidR="0008260F" w:rsidRPr="00D40A0F" w:rsidRDefault="00F405AF" w:rsidP="00D40A0F">
      <w:pPr>
        <w:pStyle w:val="Caption"/>
      </w:pPr>
      <w:r>
        <w:lastRenderedPageBreak/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 w:rsidR="00B82269">
        <w:rPr>
          <w:noProof/>
        </w:rPr>
        <w:t>4</w:t>
      </w:r>
      <w:r>
        <w:fldChar w:fldCharType="end"/>
      </w:r>
      <w:r w:rsidR="00BB4474">
        <w:t>. Statistical measures from AFM indentations for samples with a sharp needle tip geometry inserted. n=</w:t>
      </w:r>
      <w:r w:rsidR="00314936">
        <w:t>10</w:t>
      </w:r>
      <w:r w:rsidR="00BB4474">
        <w:t xml:space="preserve"> samples were </w:t>
      </w:r>
      <w:proofErr w:type="spellStart"/>
      <w:r w:rsidR="00BB4474">
        <w:t>tested</w:t>
      </w:r>
      <w:r w:rsidR="00314936">
        <w:t>,</w:t>
      </w:r>
      <w:r w:rsidR="00BB4474">
        <w:t>.and</w:t>
      </w:r>
      <w:proofErr w:type="spellEnd"/>
      <w:r w:rsidR="00BB4474">
        <w:t xml:space="preserve"> in total N=</w:t>
      </w:r>
      <w:r w:rsidR="00314936">
        <w:t>10</w:t>
      </w:r>
      <w:r w:rsidR="00BB4474">
        <w:t xml:space="preserve"> indentations were done </w:t>
      </w:r>
      <w:r w:rsidR="00314936">
        <w:t>in</w:t>
      </w:r>
      <w:r w:rsidR="00BB4474">
        <w:t xml:space="preserve"> each point.</w:t>
      </w:r>
      <w:r w:rsidR="0008260F">
        <w:fldChar w:fldCharType="begin"/>
      </w:r>
      <w:r w:rsidR="0008260F">
        <w:instrText xml:space="preserve"> LINK Excel.Sheet.12 "https://aarhusuniversitet-my.sharepoint.com/personal/au507289_uni_au_dk/Documents/PHD%20mappe/Experiments/BERLIN%20AND%20YAP%20EXPERIMENTS/AFM/Statistics/normality%20test.xlsx" "Ark1!R1C1:R5C15" \a \f 5 \h  \* MERGEFORMAT </w:instrText>
      </w:r>
      <w:r w:rsidR="0008260F">
        <w:fldChar w:fldCharType="separate"/>
      </w:r>
    </w:p>
    <w:p w14:paraId="38404AA8" w14:textId="48E7807D" w:rsidR="0008260F" w:rsidRDefault="0008260F" w:rsidP="0008260F">
      <w:r>
        <w:fldChar w:fldCharType="end"/>
      </w:r>
    </w:p>
    <w:p w14:paraId="74390A75" w14:textId="1EA91FF1" w:rsidR="00E56341" w:rsidRDefault="00E56341" w:rsidP="00900DB7">
      <w:pPr>
        <w:pStyle w:val="Heading2"/>
        <w:spacing w:line="480" w:lineRule="auto"/>
        <w:rPr>
          <w:rFonts w:cstheme="minorHAnsi"/>
          <w:lang w:eastAsia="da-DK"/>
        </w:rPr>
      </w:pPr>
      <w:r>
        <w:rPr>
          <w:rFonts w:cstheme="minorHAnsi"/>
          <w:lang w:eastAsia="da-DK"/>
        </w:rPr>
        <w:t>R</w:t>
      </w:r>
      <w:r>
        <w:rPr>
          <w:rFonts w:cstheme="minorHAnsi"/>
          <w:vertAlign w:val="superscript"/>
          <w:lang w:eastAsia="da-DK"/>
        </w:rPr>
        <w:t>2</w:t>
      </w:r>
      <w:r>
        <w:rPr>
          <w:rFonts w:cstheme="minorHAnsi"/>
          <w:lang w:eastAsia="da-DK"/>
        </w:rPr>
        <w:t xml:space="preserve"> values and </w:t>
      </w:r>
      <w:r w:rsidRPr="00E56341">
        <w:rPr>
          <w:rFonts w:cs="Times New Roman"/>
        </w:rPr>
        <w:t>P-values from</w:t>
      </w:r>
      <w:r>
        <w:rPr>
          <w:rFonts w:cs="Times New Roman"/>
        </w:rPr>
        <w:t xml:space="preserve"> linear regression.</w:t>
      </w:r>
      <w:r w:rsidRPr="00E56341">
        <w:rPr>
          <w:rFonts w:cs="Times New Roman"/>
        </w:rPr>
        <w:t xml:space="preserve"> F-test </w:t>
      </w:r>
      <w:r>
        <w:rPr>
          <w:rFonts w:cs="Times New Roman"/>
        </w:rPr>
        <w:t xml:space="preserve">is </w:t>
      </w:r>
      <w:r w:rsidRPr="00E56341">
        <w:rPr>
          <w:rFonts w:cstheme="minorHAnsi"/>
          <w:lang w:eastAsia="da-DK"/>
        </w:rPr>
        <w:t xml:space="preserve">testing if stiffness measured in AFM indentation </w:t>
      </w:r>
      <w:r>
        <w:rPr>
          <w:rFonts w:cstheme="minorHAnsi"/>
          <w:lang w:eastAsia="da-DK"/>
        </w:rPr>
        <w:t>is distance-dependent</w:t>
      </w:r>
    </w:p>
    <w:p w14:paraId="412286F4" w14:textId="7F990818" w:rsidR="00E56341" w:rsidRPr="0008260F" w:rsidRDefault="00E56341" w:rsidP="00E56341">
      <w:pPr>
        <w:rPr>
          <w:rFonts w:eastAsia="Times New Roman" w:cs="Times New Roman"/>
          <w:szCs w:val="24"/>
        </w:rPr>
      </w:pPr>
      <w:r>
        <w:rPr>
          <w:rFonts w:cstheme="minorHAnsi"/>
          <w:lang w:eastAsia="da-DK"/>
        </w:rPr>
        <w:t>p&gt;0.05 indicate</w:t>
      </w:r>
      <w:r w:rsidR="0027574E">
        <w:rPr>
          <w:rFonts w:cstheme="minorHAnsi"/>
          <w:lang w:eastAsia="da-DK"/>
        </w:rPr>
        <w:t>s</w:t>
      </w:r>
      <w:r w:rsidR="005F0FF3">
        <w:rPr>
          <w:rFonts w:cstheme="minorHAnsi"/>
          <w:lang w:eastAsia="da-DK"/>
        </w:rPr>
        <w:t xml:space="preserve"> that the</w:t>
      </w:r>
      <w:r>
        <w:rPr>
          <w:rFonts w:cstheme="minorHAnsi"/>
          <w:lang w:eastAsia="da-DK"/>
        </w:rPr>
        <w:t xml:space="preserve"> distan</w:t>
      </w:r>
      <w:r w:rsidR="005F0FF3">
        <w:rPr>
          <w:rFonts w:cstheme="minorHAnsi"/>
          <w:lang w:eastAsia="da-DK"/>
        </w:rPr>
        <w:t>ce-dependent stiffness behavior is following a linear line.</w:t>
      </w:r>
    </w:p>
    <w:p w14:paraId="1757F9F6" w14:textId="77777777" w:rsidR="00E56341" w:rsidRPr="00E56341" w:rsidRDefault="00E56341" w:rsidP="00E56341">
      <w:pPr>
        <w:rPr>
          <w:lang w:eastAsia="da-D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958"/>
        <w:gridCol w:w="1959"/>
        <w:gridCol w:w="1637"/>
        <w:gridCol w:w="1637"/>
      </w:tblGrid>
      <w:tr w:rsidR="00900DB7" w14:paraId="5D6EA12E" w14:textId="01F33DC2" w:rsidTr="00900DB7">
        <w:tc>
          <w:tcPr>
            <w:tcW w:w="1825" w:type="dxa"/>
            <w:vAlign w:val="center"/>
          </w:tcPr>
          <w:p w14:paraId="22F2ABFE" w14:textId="77777777" w:rsidR="00900DB7" w:rsidRPr="00E44FBF" w:rsidRDefault="00900DB7" w:rsidP="00900DB7">
            <w:pPr>
              <w:jc w:val="center"/>
              <w:rPr>
                <w:lang w:val="en-US"/>
              </w:rPr>
            </w:pPr>
          </w:p>
        </w:tc>
        <w:tc>
          <w:tcPr>
            <w:tcW w:w="3917" w:type="dxa"/>
            <w:gridSpan w:val="2"/>
            <w:vAlign w:val="center"/>
          </w:tcPr>
          <w:p w14:paraId="36DD28AF" w14:textId="4DAF3D62" w:rsidR="00900DB7" w:rsidRPr="00E44FBF" w:rsidRDefault="00900DB7" w:rsidP="00900DB7">
            <w:pPr>
              <w:jc w:val="center"/>
              <w:rPr>
                <w:b/>
              </w:rPr>
            </w:pPr>
            <w:proofErr w:type="spellStart"/>
            <w:r w:rsidRPr="00E44FBF">
              <w:rPr>
                <w:b/>
              </w:rPr>
              <w:t>Blunt</w:t>
            </w:r>
            <w:proofErr w:type="spellEnd"/>
          </w:p>
        </w:tc>
        <w:tc>
          <w:tcPr>
            <w:tcW w:w="3274" w:type="dxa"/>
            <w:gridSpan w:val="2"/>
            <w:vAlign w:val="center"/>
          </w:tcPr>
          <w:p w14:paraId="6B94FC23" w14:textId="4B6A8991" w:rsidR="00900DB7" w:rsidRDefault="00900DB7" w:rsidP="00900DB7">
            <w:pPr>
              <w:jc w:val="center"/>
              <w:rPr>
                <w:b/>
              </w:rPr>
            </w:pPr>
            <w:r w:rsidRPr="00E44FBF">
              <w:rPr>
                <w:b/>
              </w:rPr>
              <w:t>Sharp</w:t>
            </w:r>
          </w:p>
        </w:tc>
      </w:tr>
      <w:tr w:rsidR="00900DB7" w14:paraId="05183652" w14:textId="77777777" w:rsidTr="00900DB7">
        <w:tc>
          <w:tcPr>
            <w:tcW w:w="1825" w:type="dxa"/>
            <w:vAlign w:val="center"/>
          </w:tcPr>
          <w:p w14:paraId="6FF9D4A3" w14:textId="77777777" w:rsidR="00900DB7" w:rsidRDefault="00900DB7" w:rsidP="00900DB7">
            <w:pPr>
              <w:jc w:val="center"/>
              <w:rPr>
                <w:b/>
              </w:rPr>
            </w:pPr>
          </w:p>
        </w:tc>
        <w:tc>
          <w:tcPr>
            <w:tcW w:w="1958" w:type="dxa"/>
            <w:vAlign w:val="center"/>
          </w:tcPr>
          <w:p w14:paraId="5E5F62F4" w14:textId="702B8AE7" w:rsidR="00900DB7" w:rsidRDefault="00900DB7" w:rsidP="00900DB7">
            <w:pPr>
              <w:jc w:val="center"/>
            </w:pPr>
            <w:r>
              <w:t>Mean</w:t>
            </w:r>
          </w:p>
        </w:tc>
        <w:tc>
          <w:tcPr>
            <w:tcW w:w="1959" w:type="dxa"/>
            <w:vAlign w:val="center"/>
          </w:tcPr>
          <w:p w14:paraId="0C6420A8" w14:textId="3CE6B530" w:rsidR="00900DB7" w:rsidRDefault="00900DB7" w:rsidP="00900DB7">
            <w:pPr>
              <w:jc w:val="center"/>
            </w:pPr>
            <w:r>
              <w:t>Median</w:t>
            </w:r>
          </w:p>
        </w:tc>
        <w:tc>
          <w:tcPr>
            <w:tcW w:w="1637" w:type="dxa"/>
            <w:vAlign w:val="center"/>
          </w:tcPr>
          <w:p w14:paraId="784583BA" w14:textId="5EAF1A74" w:rsidR="00900DB7" w:rsidRDefault="00900DB7" w:rsidP="00900DB7">
            <w:pPr>
              <w:jc w:val="center"/>
            </w:pPr>
            <w:r>
              <w:t>Mean</w:t>
            </w:r>
          </w:p>
        </w:tc>
        <w:tc>
          <w:tcPr>
            <w:tcW w:w="1637" w:type="dxa"/>
            <w:vAlign w:val="center"/>
          </w:tcPr>
          <w:p w14:paraId="1DDB6757" w14:textId="7BA18BDB" w:rsidR="00900DB7" w:rsidRDefault="00900DB7" w:rsidP="00900DB7">
            <w:pPr>
              <w:jc w:val="center"/>
            </w:pPr>
            <w:r>
              <w:t>Median</w:t>
            </w:r>
          </w:p>
        </w:tc>
      </w:tr>
      <w:tr w:rsidR="00900DB7" w14:paraId="78CF5D63" w14:textId="75CD0238" w:rsidTr="00900DB7">
        <w:tc>
          <w:tcPr>
            <w:tcW w:w="1825" w:type="dxa"/>
            <w:vAlign w:val="center"/>
          </w:tcPr>
          <w:p w14:paraId="782A5938" w14:textId="35F62203" w:rsidR="00900DB7" w:rsidRPr="00E44FBF" w:rsidRDefault="00900DB7" w:rsidP="00900DB7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E44FBF">
              <w:rPr>
                <w:b/>
              </w:rPr>
              <w:t>-test</w:t>
            </w:r>
            <w:r>
              <w:rPr>
                <w:b/>
              </w:rPr>
              <w:t xml:space="preserve"> 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8" w:type="dxa"/>
            <w:vAlign w:val="center"/>
          </w:tcPr>
          <w:p w14:paraId="0BADAEAF" w14:textId="6A1A9E21" w:rsidR="00900DB7" w:rsidRDefault="00303F02" w:rsidP="00900DB7">
            <w:pPr>
              <w:jc w:val="center"/>
            </w:pPr>
            <w:r>
              <w:t>0.1228</w:t>
            </w:r>
          </w:p>
        </w:tc>
        <w:tc>
          <w:tcPr>
            <w:tcW w:w="1959" w:type="dxa"/>
            <w:vAlign w:val="center"/>
          </w:tcPr>
          <w:p w14:paraId="2113346F" w14:textId="78C24E6F" w:rsidR="00900DB7" w:rsidRDefault="00303F02" w:rsidP="00900DB7">
            <w:pPr>
              <w:jc w:val="center"/>
            </w:pPr>
            <w:r>
              <w:t>0.0895</w:t>
            </w:r>
          </w:p>
        </w:tc>
        <w:tc>
          <w:tcPr>
            <w:tcW w:w="1637" w:type="dxa"/>
            <w:vAlign w:val="center"/>
          </w:tcPr>
          <w:p w14:paraId="18EAC909" w14:textId="0A2E6FA7" w:rsidR="00900DB7" w:rsidRDefault="00303F02" w:rsidP="00900DB7">
            <w:pPr>
              <w:jc w:val="center"/>
            </w:pPr>
            <w:r>
              <w:t>0.1666</w:t>
            </w:r>
          </w:p>
        </w:tc>
        <w:tc>
          <w:tcPr>
            <w:tcW w:w="1637" w:type="dxa"/>
            <w:vAlign w:val="center"/>
          </w:tcPr>
          <w:p w14:paraId="54DB072B" w14:textId="0B2D776E" w:rsidR="00900DB7" w:rsidRDefault="00303F02" w:rsidP="00900DB7">
            <w:pPr>
              <w:jc w:val="center"/>
            </w:pPr>
            <w:r>
              <w:t>0.06237</w:t>
            </w:r>
          </w:p>
        </w:tc>
      </w:tr>
      <w:tr w:rsidR="00900DB7" w14:paraId="349A003A" w14:textId="54FADF1C" w:rsidTr="00900DB7">
        <w:tc>
          <w:tcPr>
            <w:tcW w:w="1825" w:type="dxa"/>
            <w:vAlign w:val="center"/>
          </w:tcPr>
          <w:p w14:paraId="463EA1B7" w14:textId="0AFD4652" w:rsidR="00900DB7" w:rsidRPr="00E56341" w:rsidRDefault="00900DB7" w:rsidP="00900DB7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b/>
                <w:color w:val="000000"/>
              </w:rPr>
              <w:t>R</w:t>
            </w:r>
            <w:r>
              <w:rPr>
                <w:rFonts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958" w:type="dxa"/>
            <w:vAlign w:val="center"/>
          </w:tcPr>
          <w:p w14:paraId="6BCEC1F8" w14:textId="000EE1E4" w:rsidR="00900DB7" w:rsidRDefault="00303F02" w:rsidP="00900DB7">
            <w:pPr>
              <w:jc w:val="center"/>
            </w:pPr>
            <w:r>
              <w:t>0.2025</w:t>
            </w:r>
          </w:p>
        </w:tc>
        <w:tc>
          <w:tcPr>
            <w:tcW w:w="1959" w:type="dxa"/>
            <w:vAlign w:val="center"/>
          </w:tcPr>
          <w:p w14:paraId="75F434C9" w14:textId="46ACFCCB" w:rsidR="00900DB7" w:rsidRDefault="00303F02" w:rsidP="00900DB7">
            <w:pPr>
              <w:keepNext/>
              <w:jc w:val="center"/>
            </w:pPr>
            <w:r>
              <w:t>0.2397</w:t>
            </w:r>
          </w:p>
        </w:tc>
        <w:tc>
          <w:tcPr>
            <w:tcW w:w="1637" w:type="dxa"/>
            <w:vAlign w:val="center"/>
          </w:tcPr>
          <w:p w14:paraId="1ADCC08E" w14:textId="7E4C6734" w:rsidR="00900DB7" w:rsidRDefault="00303F02" w:rsidP="00900DB7">
            <w:pPr>
              <w:keepNext/>
              <w:jc w:val="center"/>
            </w:pPr>
            <w:r>
              <w:t>0.1663</w:t>
            </w:r>
          </w:p>
        </w:tc>
        <w:tc>
          <w:tcPr>
            <w:tcW w:w="1637" w:type="dxa"/>
            <w:vAlign w:val="center"/>
          </w:tcPr>
          <w:p w14:paraId="374E27D0" w14:textId="31FE4053" w:rsidR="00900DB7" w:rsidRDefault="00303F02" w:rsidP="00B82269">
            <w:pPr>
              <w:keepNext/>
              <w:jc w:val="center"/>
            </w:pPr>
            <w:r>
              <w:t>0.4106</w:t>
            </w:r>
          </w:p>
        </w:tc>
      </w:tr>
    </w:tbl>
    <w:p w14:paraId="41321F1B" w14:textId="27F93A10" w:rsidR="00E56341" w:rsidRDefault="00B82269" w:rsidP="00B82269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</w:p>
    <w:p w14:paraId="1F3549A3" w14:textId="77777777" w:rsidR="00B82269" w:rsidRPr="00B82269" w:rsidRDefault="00B82269" w:rsidP="00B82269">
      <w:pPr>
        <w:rPr>
          <w:lang w:val="en-IN"/>
        </w:rPr>
      </w:pPr>
    </w:p>
    <w:p w14:paraId="3C9C6A17" w14:textId="181B665C" w:rsidR="0027574E" w:rsidRDefault="0027574E" w:rsidP="0027574E">
      <w:pPr>
        <w:pStyle w:val="Heading2"/>
        <w:spacing w:line="480" w:lineRule="auto"/>
        <w:rPr>
          <w:rFonts w:cstheme="minorHAnsi"/>
          <w:lang w:eastAsia="da-DK"/>
        </w:rPr>
      </w:pPr>
      <w:r w:rsidRPr="00EC7323">
        <w:rPr>
          <w:lang w:eastAsia="da-DK"/>
        </w:rPr>
        <w:t>ANCOVA</w:t>
      </w:r>
      <w:r w:rsidRPr="00E56341">
        <w:rPr>
          <w:rFonts w:cs="Times New Roman"/>
        </w:rPr>
        <w:t xml:space="preserve"> </w:t>
      </w:r>
      <w:r>
        <w:rPr>
          <w:rFonts w:cs="Times New Roman"/>
        </w:rPr>
        <w:t xml:space="preserve">p-values from linear regression testing if slope and intercepts of blunt and sharp needles are different from each other </w:t>
      </w:r>
      <w:r w:rsidR="009A7066">
        <w:rPr>
          <w:rFonts w:cs="Times New Roman"/>
        </w:rPr>
        <w:t>(AFM indentation)</w:t>
      </w:r>
    </w:p>
    <w:p w14:paraId="579EC966" w14:textId="6F4D94E6" w:rsidR="0027574E" w:rsidRPr="0008260F" w:rsidRDefault="0027574E" w:rsidP="0027574E">
      <w:pPr>
        <w:rPr>
          <w:rFonts w:eastAsia="Times New Roman" w:cs="Times New Roman"/>
          <w:szCs w:val="24"/>
        </w:rPr>
      </w:pPr>
      <w:r>
        <w:rPr>
          <w:rFonts w:cstheme="minorHAnsi"/>
          <w:lang w:eastAsia="da-DK"/>
        </w:rPr>
        <w:t>P&lt;0.05 indicates that slope and intercepts are different from each other for blunt and sharp needle</w:t>
      </w:r>
    </w:p>
    <w:p w14:paraId="46B14EF8" w14:textId="77777777" w:rsidR="0027574E" w:rsidRDefault="0027574E" w:rsidP="000826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958"/>
        <w:gridCol w:w="1959"/>
        <w:gridCol w:w="1637"/>
        <w:gridCol w:w="1637"/>
      </w:tblGrid>
      <w:tr w:rsidR="0027574E" w14:paraId="42AB1484" w14:textId="77777777" w:rsidTr="0036415E">
        <w:tc>
          <w:tcPr>
            <w:tcW w:w="1825" w:type="dxa"/>
            <w:vAlign w:val="center"/>
          </w:tcPr>
          <w:p w14:paraId="32F7F96B" w14:textId="77777777" w:rsidR="0027574E" w:rsidRPr="00E44FBF" w:rsidRDefault="0027574E" w:rsidP="0036415E">
            <w:pPr>
              <w:jc w:val="center"/>
              <w:rPr>
                <w:lang w:val="en-US"/>
              </w:rPr>
            </w:pPr>
          </w:p>
        </w:tc>
        <w:tc>
          <w:tcPr>
            <w:tcW w:w="3917" w:type="dxa"/>
            <w:gridSpan w:val="2"/>
            <w:vAlign w:val="center"/>
          </w:tcPr>
          <w:p w14:paraId="6E284E57" w14:textId="1D89A0BB" w:rsidR="0027574E" w:rsidRPr="00E44FBF" w:rsidRDefault="0027574E" w:rsidP="0036415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lope</w:t>
            </w:r>
            <w:proofErr w:type="spellEnd"/>
          </w:p>
        </w:tc>
        <w:tc>
          <w:tcPr>
            <w:tcW w:w="3274" w:type="dxa"/>
            <w:gridSpan w:val="2"/>
            <w:vAlign w:val="center"/>
          </w:tcPr>
          <w:p w14:paraId="1B5262F5" w14:textId="5F6FE8AD" w:rsidR="0027574E" w:rsidRDefault="0027574E" w:rsidP="0036415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ntercept</w:t>
            </w:r>
            <w:proofErr w:type="spellEnd"/>
          </w:p>
        </w:tc>
      </w:tr>
      <w:tr w:rsidR="0027574E" w14:paraId="5D6CE92E" w14:textId="77777777" w:rsidTr="0036415E">
        <w:tc>
          <w:tcPr>
            <w:tcW w:w="1825" w:type="dxa"/>
            <w:vAlign w:val="center"/>
          </w:tcPr>
          <w:p w14:paraId="383ED8AE" w14:textId="77777777" w:rsidR="0027574E" w:rsidRDefault="0027574E" w:rsidP="0036415E">
            <w:pPr>
              <w:jc w:val="center"/>
              <w:rPr>
                <w:b/>
              </w:rPr>
            </w:pPr>
          </w:p>
        </w:tc>
        <w:tc>
          <w:tcPr>
            <w:tcW w:w="1958" w:type="dxa"/>
            <w:vAlign w:val="center"/>
          </w:tcPr>
          <w:p w14:paraId="5E0B650C" w14:textId="77777777" w:rsidR="0027574E" w:rsidRDefault="0027574E" w:rsidP="0036415E">
            <w:pPr>
              <w:jc w:val="center"/>
            </w:pPr>
            <w:r>
              <w:t>Mean</w:t>
            </w:r>
          </w:p>
        </w:tc>
        <w:tc>
          <w:tcPr>
            <w:tcW w:w="1959" w:type="dxa"/>
            <w:vAlign w:val="center"/>
          </w:tcPr>
          <w:p w14:paraId="76307564" w14:textId="77777777" w:rsidR="0027574E" w:rsidRDefault="0027574E" w:rsidP="0036415E">
            <w:pPr>
              <w:jc w:val="center"/>
            </w:pPr>
            <w:r>
              <w:t>Median</w:t>
            </w:r>
          </w:p>
        </w:tc>
        <w:tc>
          <w:tcPr>
            <w:tcW w:w="1637" w:type="dxa"/>
            <w:vAlign w:val="center"/>
          </w:tcPr>
          <w:p w14:paraId="3C147D15" w14:textId="77777777" w:rsidR="0027574E" w:rsidRDefault="0027574E" w:rsidP="0036415E">
            <w:pPr>
              <w:jc w:val="center"/>
            </w:pPr>
            <w:r>
              <w:t>Mean</w:t>
            </w:r>
          </w:p>
        </w:tc>
        <w:tc>
          <w:tcPr>
            <w:tcW w:w="1637" w:type="dxa"/>
            <w:vAlign w:val="center"/>
          </w:tcPr>
          <w:p w14:paraId="790F5CED" w14:textId="77777777" w:rsidR="0027574E" w:rsidRDefault="0027574E" w:rsidP="0036415E">
            <w:pPr>
              <w:jc w:val="center"/>
            </w:pPr>
            <w:r>
              <w:t>Median</w:t>
            </w:r>
          </w:p>
        </w:tc>
      </w:tr>
      <w:tr w:rsidR="0027574E" w14:paraId="44492AFB" w14:textId="77777777" w:rsidTr="0036415E">
        <w:tc>
          <w:tcPr>
            <w:tcW w:w="1825" w:type="dxa"/>
            <w:vAlign w:val="center"/>
          </w:tcPr>
          <w:p w14:paraId="271A44A3" w14:textId="77777777" w:rsidR="0027574E" w:rsidRDefault="0027574E" w:rsidP="0036415E">
            <w:pPr>
              <w:jc w:val="center"/>
              <w:rPr>
                <w:b/>
              </w:rPr>
            </w:pPr>
            <w:r>
              <w:rPr>
                <w:b/>
              </w:rPr>
              <w:t xml:space="preserve">ANCOVA </w:t>
            </w:r>
          </w:p>
          <w:p w14:paraId="363A77EE" w14:textId="1465F951" w:rsidR="0027574E" w:rsidRPr="00E44FBF" w:rsidRDefault="0027574E" w:rsidP="0036415E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8" w:type="dxa"/>
            <w:vAlign w:val="center"/>
          </w:tcPr>
          <w:p w14:paraId="7C17C6B7" w14:textId="3EBCDAE0" w:rsidR="0027574E" w:rsidRDefault="00554F66" w:rsidP="0036415E">
            <w:pPr>
              <w:jc w:val="center"/>
            </w:pPr>
            <w:r>
              <w:t>0.6440</w:t>
            </w:r>
          </w:p>
        </w:tc>
        <w:tc>
          <w:tcPr>
            <w:tcW w:w="1959" w:type="dxa"/>
            <w:vAlign w:val="center"/>
          </w:tcPr>
          <w:p w14:paraId="372F51D8" w14:textId="11C1F789" w:rsidR="0027574E" w:rsidRDefault="00554F66" w:rsidP="0036415E">
            <w:pPr>
              <w:jc w:val="center"/>
            </w:pPr>
            <w:r>
              <w:t>0.3741</w:t>
            </w:r>
          </w:p>
        </w:tc>
        <w:tc>
          <w:tcPr>
            <w:tcW w:w="1637" w:type="dxa"/>
            <w:vAlign w:val="center"/>
          </w:tcPr>
          <w:p w14:paraId="2D638C95" w14:textId="78CF63DA" w:rsidR="0027574E" w:rsidRDefault="00554F66" w:rsidP="0036415E">
            <w:pPr>
              <w:jc w:val="center"/>
            </w:pPr>
            <w:r>
              <w:t>0.1261</w:t>
            </w:r>
          </w:p>
        </w:tc>
        <w:tc>
          <w:tcPr>
            <w:tcW w:w="1637" w:type="dxa"/>
            <w:vAlign w:val="center"/>
          </w:tcPr>
          <w:p w14:paraId="5F15040C" w14:textId="6FE96E46" w:rsidR="0027574E" w:rsidRDefault="00554F66" w:rsidP="00B82269">
            <w:pPr>
              <w:keepNext/>
              <w:jc w:val="center"/>
            </w:pPr>
            <w:r>
              <w:t>0.0779</w:t>
            </w:r>
          </w:p>
        </w:tc>
      </w:tr>
    </w:tbl>
    <w:p w14:paraId="351F6603" w14:textId="77ABCCA4" w:rsidR="00E56341" w:rsidRDefault="00B82269" w:rsidP="00B82269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</w:p>
    <w:p w14:paraId="5DB4F742" w14:textId="77777777" w:rsidR="00B82269" w:rsidRPr="00B82269" w:rsidRDefault="00B82269" w:rsidP="00B82269">
      <w:pPr>
        <w:rPr>
          <w:lang w:val="en-IN"/>
        </w:rPr>
      </w:pPr>
    </w:p>
    <w:p w14:paraId="45217FE7" w14:textId="4C625C32" w:rsidR="00BF03B3" w:rsidRDefault="00E44FBF" w:rsidP="00BF03B3">
      <w:pPr>
        <w:pStyle w:val="Heading2"/>
        <w:spacing w:line="480" w:lineRule="auto"/>
        <w:rPr>
          <w:rFonts w:cstheme="minorHAnsi"/>
          <w:lang w:eastAsia="da-DK"/>
        </w:rPr>
      </w:pPr>
      <w:r>
        <w:rPr>
          <w:rFonts w:cs="Times New Roman"/>
        </w:rPr>
        <w:t xml:space="preserve">P-values from t-test / </w:t>
      </w:r>
      <w:r w:rsidRPr="00964BAA">
        <w:rPr>
          <w:rFonts w:cstheme="minorHAnsi"/>
          <w:lang w:eastAsia="da-DK"/>
        </w:rPr>
        <w:t>Wilcoxon rank sum test</w:t>
      </w:r>
      <w:r>
        <w:rPr>
          <w:rFonts w:cstheme="minorHAnsi"/>
          <w:lang w:eastAsia="da-DK"/>
        </w:rPr>
        <w:t xml:space="preserve"> testing is stiffness measured in AFM indentation point 0 and 18 significantly differ</w:t>
      </w:r>
    </w:p>
    <w:p w14:paraId="7477BA7C" w14:textId="77777777" w:rsidR="00E56341" w:rsidRPr="00E56341" w:rsidRDefault="00E56341" w:rsidP="00E56341">
      <w:pPr>
        <w:rPr>
          <w:lang w:eastAsia="da-DK"/>
        </w:rPr>
      </w:pPr>
    </w:p>
    <w:p w14:paraId="1525AB52" w14:textId="5C85381C" w:rsidR="0008260F" w:rsidRPr="0008260F" w:rsidRDefault="0008260F" w:rsidP="0008260F">
      <w:pPr>
        <w:rPr>
          <w:rFonts w:eastAsia="Times New Roman" w:cs="Times New Roman"/>
          <w:szCs w:val="24"/>
        </w:rPr>
      </w:pPr>
      <w:r>
        <w:rPr>
          <w:rFonts w:cstheme="minorHAnsi"/>
          <w:lang w:eastAsia="da-DK"/>
        </w:rPr>
        <w:t>p&lt;0.05 indicate</w:t>
      </w:r>
      <w:r w:rsidR="005F0FF3">
        <w:rPr>
          <w:rFonts w:cstheme="minorHAnsi"/>
          <w:lang w:eastAsia="da-DK"/>
        </w:rPr>
        <w:t>s</w:t>
      </w:r>
      <w:r>
        <w:rPr>
          <w:rFonts w:cstheme="minorHAnsi"/>
          <w:lang w:eastAsia="da-DK"/>
        </w:rPr>
        <w:t xml:space="preserve"> a difference between the stiffness measured in the two indentation points.</w:t>
      </w:r>
    </w:p>
    <w:p w14:paraId="01FCA443" w14:textId="77777777" w:rsidR="0008260F" w:rsidRPr="0008260F" w:rsidRDefault="0008260F" w:rsidP="0008260F">
      <w:pPr>
        <w:rPr>
          <w:lang w:eastAsia="da-D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44FBF" w14:paraId="04F3DE85" w14:textId="77777777" w:rsidTr="0027574E">
        <w:tc>
          <w:tcPr>
            <w:tcW w:w="3005" w:type="dxa"/>
            <w:vAlign w:val="center"/>
          </w:tcPr>
          <w:p w14:paraId="03249FE8" w14:textId="77777777" w:rsidR="00E44FBF" w:rsidRPr="00E44FBF" w:rsidRDefault="00E44FBF" w:rsidP="0027574E">
            <w:pPr>
              <w:jc w:val="center"/>
              <w:rPr>
                <w:lang w:val="en-US"/>
              </w:rPr>
            </w:pPr>
          </w:p>
        </w:tc>
        <w:tc>
          <w:tcPr>
            <w:tcW w:w="3005" w:type="dxa"/>
            <w:vAlign w:val="center"/>
          </w:tcPr>
          <w:p w14:paraId="2F17275A" w14:textId="0C98A80E" w:rsidR="00E44FBF" w:rsidRPr="00E44FBF" w:rsidRDefault="00E44FBF" w:rsidP="0027574E">
            <w:pPr>
              <w:jc w:val="center"/>
              <w:rPr>
                <w:b/>
              </w:rPr>
            </w:pPr>
            <w:proofErr w:type="spellStart"/>
            <w:r w:rsidRPr="00E44FBF">
              <w:rPr>
                <w:b/>
              </w:rPr>
              <w:t>Blunt</w:t>
            </w:r>
            <w:proofErr w:type="spellEnd"/>
          </w:p>
        </w:tc>
        <w:tc>
          <w:tcPr>
            <w:tcW w:w="3006" w:type="dxa"/>
            <w:vAlign w:val="center"/>
          </w:tcPr>
          <w:p w14:paraId="264D77A6" w14:textId="4BF79ADC" w:rsidR="00E44FBF" w:rsidRPr="00E44FBF" w:rsidRDefault="00E44FBF" w:rsidP="0027574E">
            <w:pPr>
              <w:jc w:val="center"/>
              <w:rPr>
                <w:b/>
              </w:rPr>
            </w:pPr>
            <w:r w:rsidRPr="00E44FBF">
              <w:rPr>
                <w:b/>
              </w:rPr>
              <w:t>Sharp</w:t>
            </w:r>
          </w:p>
        </w:tc>
      </w:tr>
      <w:tr w:rsidR="00E44FBF" w14:paraId="30834378" w14:textId="77777777" w:rsidTr="0027574E">
        <w:tc>
          <w:tcPr>
            <w:tcW w:w="3005" w:type="dxa"/>
            <w:vAlign w:val="center"/>
          </w:tcPr>
          <w:p w14:paraId="4DAAEF21" w14:textId="3CAEB6DC" w:rsidR="0027574E" w:rsidRDefault="00E44FBF" w:rsidP="0027574E">
            <w:pPr>
              <w:jc w:val="center"/>
              <w:rPr>
                <w:b/>
              </w:rPr>
            </w:pPr>
            <w:r w:rsidRPr="00E44FBF">
              <w:rPr>
                <w:b/>
              </w:rPr>
              <w:t>T-test</w:t>
            </w:r>
          </w:p>
          <w:p w14:paraId="1AAC452C" w14:textId="63DA6D96" w:rsidR="00E44FBF" w:rsidRPr="00E44FBF" w:rsidRDefault="0027574E" w:rsidP="0027574E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005" w:type="dxa"/>
            <w:vAlign w:val="center"/>
          </w:tcPr>
          <w:p w14:paraId="5DE66CF1" w14:textId="688FD394" w:rsidR="00E44FBF" w:rsidRDefault="00E44FBF" w:rsidP="0027574E">
            <w:pPr>
              <w:jc w:val="center"/>
            </w:pPr>
            <w:r>
              <w:t>0.0003</w:t>
            </w:r>
          </w:p>
        </w:tc>
        <w:tc>
          <w:tcPr>
            <w:tcW w:w="3006" w:type="dxa"/>
            <w:vAlign w:val="center"/>
          </w:tcPr>
          <w:p w14:paraId="6BEE5016" w14:textId="5334FF16" w:rsidR="00E44FBF" w:rsidRDefault="00E44FBF" w:rsidP="0027574E">
            <w:pPr>
              <w:jc w:val="center"/>
            </w:pPr>
            <w:r>
              <w:t>0.0655</w:t>
            </w:r>
          </w:p>
        </w:tc>
      </w:tr>
      <w:tr w:rsidR="00E44FBF" w14:paraId="5CE161F3" w14:textId="77777777" w:rsidTr="0027574E">
        <w:tc>
          <w:tcPr>
            <w:tcW w:w="3005" w:type="dxa"/>
            <w:vAlign w:val="center"/>
          </w:tcPr>
          <w:p w14:paraId="17A11F8D" w14:textId="50F833C6" w:rsidR="0027574E" w:rsidRDefault="00E44FBF" w:rsidP="0027574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27574E">
              <w:rPr>
                <w:rFonts w:cs="Times New Roman"/>
                <w:b/>
                <w:color w:val="000000"/>
                <w:lang w:val="en-US"/>
              </w:rPr>
              <w:lastRenderedPageBreak/>
              <w:t>Wilcoxon rank sum test</w:t>
            </w:r>
          </w:p>
          <w:p w14:paraId="36C02697" w14:textId="695C5E78" w:rsidR="00E44FBF" w:rsidRPr="0027574E" w:rsidRDefault="0027574E" w:rsidP="0027574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2"/>
                <w:lang w:val="en-US"/>
              </w:rPr>
            </w:pPr>
            <w:r w:rsidRPr="0027574E">
              <w:rPr>
                <w:rFonts w:cs="Times New Roman"/>
                <w:b/>
                <w:color w:val="000000"/>
                <w:lang w:val="en-US"/>
              </w:rPr>
              <w:t>(p-value</w:t>
            </w:r>
            <w:r>
              <w:rPr>
                <w:rFonts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3005" w:type="dxa"/>
            <w:vAlign w:val="center"/>
          </w:tcPr>
          <w:p w14:paraId="04953A16" w14:textId="0D35F3EB" w:rsidR="00E44FBF" w:rsidRDefault="00E44FBF" w:rsidP="0027574E">
            <w:pPr>
              <w:jc w:val="center"/>
            </w:pPr>
            <w:r>
              <w:t>0.0213</w:t>
            </w:r>
          </w:p>
        </w:tc>
        <w:tc>
          <w:tcPr>
            <w:tcW w:w="3006" w:type="dxa"/>
            <w:vAlign w:val="center"/>
          </w:tcPr>
          <w:p w14:paraId="6BE21F8D" w14:textId="3CF15938" w:rsidR="00E44FBF" w:rsidRDefault="00E44FBF" w:rsidP="0027574E">
            <w:pPr>
              <w:keepNext/>
              <w:jc w:val="center"/>
            </w:pPr>
            <w:r>
              <w:t>0.0110</w:t>
            </w:r>
          </w:p>
        </w:tc>
      </w:tr>
    </w:tbl>
    <w:p w14:paraId="648B0E13" w14:textId="69CEC9C6" w:rsidR="00C83671" w:rsidRDefault="00E44FBF" w:rsidP="00E44FBF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 w:rsidR="00B82269">
        <w:rPr>
          <w:noProof/>
        </w:rPr>
        <w:t>7</w:t>
      </w:r>
      <w:r>
        <w:fldChar w:fldCharType="end"/>
      </w:r>
    </w:p>
    <w:p w14:paraId="3D1FA7FE" w14:textId="2B5CD218" w:rsidR="009A7066" w:rsidRDefault="009A7066" w:rsidP="009A7066">
      <w:pPr>
        <w:rPr>
          <w:lang w:val="en-IN"/>
        </w:rPr>
      </w:pPr>
    </w:p>
    <w:p w14:paraId="0D05D6A2" w14:textId="1CDCCD76" w:rsidR="009A7066" w:rsidRDefault="009A7066" w:rsidP="009A7066">
      <w:pPr>
        <w:pStyle w:val="Heading2"/>
        <w:spacing w:line="480" w:lineRule="auto"/>
        <w:rPr>
          <w:rFonts w:cstheme="minorHAnsi"/>
          <w:lang w:eastAsia="da-DK"/>
        </w:rPr>
      </w:pPr>
      <w:r>
        <w:rPr>
          <w:rFonts w:cstheme="minorHAnsi"/>
          <w:lang w:eastAsia="da-DK"/>
        </w:rPr>
        <w:t>R</w:t>
      </w:r>
      <w:r>
        <w:rPr>
          <w:rFonts w:cstheme="minorHAnsi"/>
          <w:vertAlign w:val="superscript"/>
          <w:lang w:eastAsia="da-DK"/>
        </w:rPr>
        <w:t>2</w:t>
      </w:r>
      <w:r>
        <w:rPr>
          <w:rFonts w:cstheme="minorHAnsi"/>
          <w:lang w:eastAsia="da-DK"/>
        </w:rPr>
        <w:t xml:space="preserve"> values and </w:t>
      </w:r>
      <w:r w:rsidRPr="00E56341">
        <w:rPr>
          <w:rFonts w:cs="Times New Roman"/>
        </w:rPr>
        <w:t>P-values from</w:t>
      </w:r>
      <w:r>
        <w:rPr>
          <w:rFonts w:cs="Times New Roman"/>
        </w:rPr>
        <w:t xml:space="preserve"> linear regression.</w:t>
      </w:r>
      <w:r w:rsidRPr="00E56341">
        <w:rPr>
          <w:rFonts w:cs="Times New Roman"/>
        </w:rPr>
        <w:t xml:space="preserve"> F-test </w:t>
      </w:r>
      <w:r>
        <w:rPr>
          <w:rFonts w:cs="Times New Roman"/>
        </w:rPr>
        <w:t xml:space="preserve">is </w:t>
      </w:r>
      <w:r w:rsidRPr="00E56341">
        <w:rPr>
          <w:rFonts w:cstheme="minorHAnsi"/>
          <w:lang w:eastAsia="da-DK"/>
        </w:rPr>
        <w:t xml:space="preserve">testing if </w:t>
      </w:r>
      <w:r>
        <w:rPr>
          <w:rFonts w:cstheme="minorHAnsi"/>
          <w:lang w:eastAsia="da-DK"/>
        </w:rPr>
        <w:t>YAP-1 fractions</w:t>
      </w:r>
      <w:r w:rsidRPr="00E56341">
        <w:rPr>
          <w:rFonts w:cstheme="minorHAnsi"/>
          <w:lang w:eastAsia="da-DK"/>
        </w:rPr>
        <w:t xml:space="preserve"> measured </w:t>
      </w:r>
      <w:r>
        <w:rPr>
          <w:rFonts w:cstheme="minorHAnsi"/>
          <w:lang w:eastAsia="da-DK"/>
        </w:rPr>
        <w:t>is distance-dependent</w:t>
      </w:r>
    </w:p>
    <w:p w14:paraId="5DC2F664" w14:textId="77777777" w:rsidR="009A7066" w:rsidRPr="009A7066" w:rsidRDefault="009A7066" w:rsidP="009A7066">
      <w:pPr>
        <w:rPr>
          <w:lang w:eastAsia="da-DK"/>
        </w:rPr>
      </w:pPr>
    </w:p>
    <w:p w14:paraId="3407B2A2" w14:textId="50908BF0" w:rsidR="009A7066" w:rsidRPr="0008260F" w:rsidRDefault="009A7066" w:rsidP="009A7066">
      <w:pPr>
        <w:rPr>
          <w:rFonts w:eastAsia="Times New Roman" w:cs="Times New Roman"/>
          <w:szCs w:val="24"/>
        </w:rPr>
      </w:pPr>
      <w:r>
        <w:rPr>
          <w:rFonts w:cstheme="minorHAnsi"/>
          <w:lang w:eastAsia="da-DK"/>
        </w:rPr>
        <w:t xml:space="preserve">p&gt;0.05 indicates </w:t>
      </w:r>
      <w:r w:rsidR="005F0FF3">
        <w:rPr>
          <w:rFonts w:cstheme="minorHAnsi"/>
          <w:lang w:eastAsia="da-DK"/>
        </w:rPr>
        <w:t>that the YAP-1 fraction distance-dependent behavior is following a linear line.</w:t>
      </w:r>
    </w:p>
    <w:p w14:paraId="265CCA05" w14:textId="77777777" w:rsidR="009A7066" w:rsidRPr="00E56341" w:rsidRDefault="009A7066" w:rsidP="009A7066">
      <w:pPr>
        <w:rPr>
          <w:lang w:eastAsia="da-DK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1958"/>
        <w:gridCol w:w="1959"/>
      </w:tblGrid>
      <w:tr w:rsidR="009A7066" w14:paraId="529B6DE1" w14:textId="77777777" w:rsidTr="009A7066">
        <w:trPr>
          <w:jc w:val="center"/>
        </w:trPr>
        <w:tc>
          <w:tcPr>
            <w:tcW w:w="1825" w:type="dxa"/>
            <w:vAlign w:val="center"/>
          </w:tcPr>
          <w:p w14:paraId="50BEDB23" w14:textId="77777777" w:rsidR="009A7066" w:rsidRPr="00E44FBF" w:rsidRDefault="009A7066" w:rsidP="0036415E">
            <w:pPr>
              <w:jc w:val="center"/>
              <w:rPr>
                <w:lang w:val="en-US"/>
              </w:rPr>
            </w:pPr>
          </w:p>
        </w:tc>
        <w:tc>
          <w:tcPr>
            <w:tcW w:w="1958" w:type="dxa"/>
            <w:vAlign w:val="center"/>
          </w:tcPr>
          <w:p w14:paraId="2FBE450F" w14:textId="77777777" w:rsidR="009A7066" w:rsidRPr="00E44FBF" w:rsidRDefault="009A7066" w:rsidP="0036415E">
            <w:pPr>
              <w:jc w:val="center"/>
              <w:rPr>
                <w:b/>
              </w:rPr>
            </w:pPr>
            <w:proofErr w:type="spellStart"/>
            <w:r w:rsidRPr="00E44FBF">
              <w:rPr>
                <w:b/>
              </w:rPr>
              <w:t>Blunt</w:t>
            </w:r>
            <w:proofErr w:type="spellEnd"/>
          </w:p>
        </w:tc>
        <w:tc>
          <w:tcPr>
            <w:tcW w:w="1959" w:type="dxa"/>
            <w:vAlign w:val="center"/>
          </w:tcPr>
          <w:p w14:paraId="44E9A5D5" w14:textId="795FB45C" w:rsidR="009A7066" w:rsidRPr="00E44FBF" w:rsidRDefault="009A7066" w:rsidP="0036415E">
            <w:pPr>
              <w:jc w:val="center"/>
              <w:rPr>
                <w:b/>
              </w:rPr>
            </w:pPr>
            <w:r>
              <w:rPr>
                <w:b/>
              </w:rPr>
              <w:t>Sharp</w:t>
            </w:r>
          </w:p>
        </w:tc>
      </w:tr>
      <w:tr w:rsidR="009A7066" w14:paraId="3EDB1585" w14:textId="77777777" w:rsidTr="009A7066">
        <w:trPr>
          <w:jc w:val="center"/>
        </w:trPr>
        <w:tc>
          <w:tcPr>
            <w:tcW w:w="1825" w:type="dxa"/>
            <w:vAlign w:val="center"/>
          </w:tcPr>
          <w:p w14:paraId="528C1614" w14:textId="77777777" w:rsidR="009A7066" w:rsidRPr="00E44FBF" w:rsidRDefault="009A7066" w:rsidP="0036415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E44FBF">
              <w:rPr>
                <w:b/>
              </w:rPr>
              <w:t>-test</w:t>
            </w:r>
            <w:r>
              <w:rPr>
                <w:b/>
              </w:rPr>
              <w:t xml:space="preserve"> 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8" w:type="dxa"/>
            <w:vAlign w:val="center"/>
          </w:tcPr>
          <w:p w14:paraId="6337CEF0" w14:textId="0A10208D" w:rsidR="009A7066" w:rsidRDefault="009A7066" w:rsidP="0036415E">
            <w:pPr>
              <w:jc w:val="center"/>
            </w:pPr>
            <w:r>
              <w:t>0.0049</w:t>
            </w:r>
          </w:p>
        </w:tc>
        <w:tc>
          <w:tcPr>
            <w:tcW w:w="1959" w:type="dxa"/>
            <w:vAlign w:val="center"/>
          </w:tcPr>
          <w:p w14:paraId="6F0AA693" w14:textId="7539C216" w:rsidR="009A7066" w:rsidRDefault="009A7066" w:rsidP="0036415E">
            <w:pPr>
              <w:jc w:val="center"/>
            </w:pPr>
            <w:r>
              <w:t>0.2605</w:t>
            </w:r>
          </w:p>
        </w:tc>
      </w:tr>
      <w:tr w:rsidR="009A7066" w14:paraId="63E4403D" w14:textId="77777777" w:rsidTr="009A7066">
        <w:trPr>
          <w:jc w:val="center"/>
        </w:trPr>
        <w:tc>
          <w:tcPr>
            <w:tcW w:w="1825" w:type="dxa"/>
            <w:vAlign w:val="center"/>
          </w:tcPr>
          <w:p w14:paraId="75D57032" w14:textId="77777777" w:rsidR="009A7066" w:rsidRPr="00E56341" w:rsidRDefault="009A7066" w:rsidP="0036415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b/>
                <w:color w:val="000000"/>
              </w:rPr>
              <w:t>R</w:t>
            </w:r>
            <w:r>
              <w:rPr>
                <w:rFonts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958" w:type="dxa"/>
            <w:vAlign w:val="center"/>
          </w:tcPr>
          <w:p w14:paraId="183E290D" w14:textId="145C1A78" w:rsidR="009A7066" w:rsidRDefault="009A7066" w:rsidP="009A7066">
            <w:pPr>
              <w:jc w:val="center"/>
            </w:pPr>
            <w:r>
              <w:t>0.3073</w:t>
            </w:r>
          </w:p>
        </w:tc>
        <w:tc>
          <w:tcPr>
            <w:tcW w:w="1959" w:type="dxa"/>
            <w:vAlign w:val="center"/>
          </w:tcPr>
          <w:p w14:paraId="23B98701" w14:textId="4823100F" w:rsidR="009A7066" w:rsidRDefault="009A7066" w:rsidP="0036415E">
            <w:pPr>
              <w:keepNext/>
              <w:jc w:val="center"/>
            </w:pPr>
            <w:r>
              <w:t>0.07381</w:t>
            </w:r>
          </w:p>
        </w:tc>
      </w:tr>
    </w:tbl>
    <w:p w14:paraId="46815BAC" w14:textId="227B12F0" w:rsidR="009A7066" w:rsidRDefault="009A7066" w:rsidP="009A7066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</w:p>
    <w:p w14:paraId="22F4ACD3" w14:textId="67C15E70" w:rsidR="009A7066" w:rsidRDefault="009A7066" w:rsidP="009A7066">
      <w:pPr>
        <w:rPr>
          <w:lang w:val="en-IN"/>
        </w:rPr>
      </w:pPr>
    </w:p>
    <w:p w14:paraId="7B00ACAE" w14:textId="2CACCCE0" w:rsidR="009A7066" w:rsidRDefault="009A7066" w:rsidP="009A7066">
      <w:pPr>
        <w:pStyle w:val="Heading2"/>
        <w:spacing w:line="480" w:lineRule="auto"/>
        <w:rPr>
          <w:rFonts w:cstheme="minorHAnsi"/>
          <w:lang w:eastAsia="da-DK"/>
        </w:rPr>
      </w:pPr>
      <w:r w:rsidRPr="00EC7323">
        <w:rPr>
          <w:lang w:eastAsia="da-DK"/>
        </w:rPr>
        <w:t>ANCOVA</w:t>
      </w:r>
      <w:r w:rsidRPr="00E56341">
        <w:rPr>
          <w:rFonts w:cs="Times New Roman"/>
        </w:rPr>
        <w:t xml:space="preserve"> </w:t>
      </w:r>
      <w:r>
        <w:rPr>
          <w:rFonts w:cs="Times New Roman"/>
        </w:rPr>
        <w:t>p-values from linear regression testing if slope and intercepts of blunt and sharp needles are different from each other (YAP-1 fraction)</w:t>
      </w:r>
    </w:p>
    <w:p w14:paraId="7B199645" w14:textId="77777777" w:rsidR="009A7066" w:rsidRDefault="009A7066" w:rsidP="009A7066">
      <w:pPr>
        <w:rPr>
          <w:rFonts w:cstheme="minorHAnsi"/>
          <w:lang w:eastAsia="da-DK"/>
        </w:rPr>
      </w:pPr>
    </w:p>
    <w:p w14:paraId="63ED8F69" w14:textId="06AECDCB" w:rsidR="009A7066" w:rsidRPr="0008260F" w:rsidRDefault="009A7066" w:rsidP="009A7066">
      <w:pPr>
        <w:rPr>
          <w:rFonts w:eastAsia="Times New Roman" w:cs="Times New Roman"/>
          <w:szCs w:val="24"/>
        </w:rPr>
      </w:pPr>
      <w:r>
        <w:rPr>
          <w:rFonts w:cstheme="minorHAnsi"/>
          <w:lang w:eastAsia="da-DK"/>
        </w:rPr>
        <w:t>P&lt;0.05 indicates that slope and intercepts are different from each other for blunt and sharp need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1958"/>
        <w:gridCol w:w="1959"/>
      </w:tblGrid>
      <w:tr w:rsidR="009A7066" w14:paraId="7A92E686" w14:textId="77777777" w:rsidTr="0036415E">
        <w:trPr>
          <w:jc w:val="center"/>
        </w:trPr>
        <w:tc>
          <w:tcPr>
            <w:tcW w:w="1825" w:type="dxa"/>
            <w:vAlign w:val="center"/>
          </w:tcPr>
          <w:p w14:paraId="07429AEF" w14:textId="77777777" w:rsidR="009A7066" w:rsidRPr="00E44FBF" w:rsidRDefault="009A7066" w:rsidP="0036415E">
            <w:pPr>
              <w:jc w:val="center"/>
              <w:rPr>
                <w:lang w:val="en-US"/>
              </w:rPr>
            </w:pPr>
          </w:p>
        </w:tc>
        <w:tc>
          <w:tcPr>
            <w:tcW w:w="1958" w:type="dxa"/>
            <w:vAlign w:val="center"/>
          </w:tcPr>
          <w:p w14:paraId="213E87FC" w14:textId="0CCC70B1" w:rsidR="009A7066" w:rsidRPr="00E44FBF" w:rsidRDefault="009A7066" w:rsidP="0036415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lope</w:t>
            </w:r>
            <w:proofErr w:type="spellEnd"/>
          </w:p>
        </w:tc>
        <w:tc>
          <w:tcPr>
            <w:tcW w:w="1959" w:type="dxa"/>
            <w:vAlign w:val="center"/>
          </w:tcPr>
          <w:p w14:paraId="76F39B1F" w14:textId="18F69E41" w:rsidR="009A7066" w:rsidRPr="00E44FBF" w:rsidRDefault="009A7066" w:rsidP="0036415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ntercept</w:t>
            </w:r>
            <w:proofErr w:type="spellEnd"/>
          </w:p>
        </w:tc>
      </w:tr>
      <w:tr w:rsidR="009A7066" w14:paraId="65C2E42E" w14:textId="77777777" w:rsidTr="0036415E">
        <w:trPr>
          <w:jc w:val="center"/>
        </w:trPr>
        <w:tc>
          <w:tcPr>
            <w:tcW w:w="1825" w:type="dxa"/>
            <w:vAlign w:val="center"/>
          </w:tcPr>
          <w:p w14:paraId="393D50C4" w14:textId="77777777" w:rsidR="009A7066" w:rsidRDefault="009A7066" w:rsidP="009A7066">
            <w:pPr>
              <w:jc w:val="center"/>
              <w:rPr>
                <w:b/>
              </w:rPr>
            </w:pPr>
            <w:r>
              <w:rPr>
                <w:b/>
              </w:rPr>
              <w:t xml:space="preserve">ANCOVA </w:t>
            </w:r>
          </w:p>
          <w:p w14:paraId="70A2A307" w14:textId="00504AEC" w:rsidR="009A7066" w:rsidRPr="00E44FBF" w:rsidRDefault="009A7066" w:rsidP="009A7066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58" w:type="dxa"/>
            <w:vAlign w:val="center"/>
          </w:tcPr>
          <w:p w14:paraId="2A554997" w14:textId="78ACCA5D" w:rsidR="009A7066" w:rsidRDefault="009A7066" w:rsidP="0036415E">
            <w:pPr>
              <w:jc w:val="center"/>
            </w:pPr>
            <w:r>
              <w:t>0.2098</w:t>
            </w:r>
          </w:p>
        </w:tc>
        <w:tc>
          <w:tcPr>
            <w:tcW w:w="1959" w:type="dxa"/>
            <w:vAlign w:val="center"/>
          </w:tcPr>
          <w:p w14:paraId="24F4FE0C" w14:textId="3A0F286C" w:rsidR="009A7066" w:rsidRDefault="009A7066" w:rsidP="009A7066">
            <w:pPr>
              <w:jc w:val="center"/>
            </w:pPr>
            <w:r>
              <w:t>0.6722</w:t>
            </w:r>
          </w:p>
        </w:tc>
      </w:tr>
    </w:tbl>
    <w:p w14:paraId="2BA3A742" w14:textId="03448110" w:rsidR="009A7066" w:rsidRDefault="009A7066" w:rsidP="009A7066"/>
    <w:p w14:paraId="3AB9D7F3" w14:textId="6DF69A36" w:rsidR="009A7066" w:rsidRDefault="009A7066" w:rsidP="009A7066">
      <w:pPr>
        <w:pStyle w:val="Caption"/>
      </w:pPr>
      <w:r>
        <w:t xml:space="preserve">Table S- </w:t>
      </w:r>
      <w:r>
        <w:fldChar w:fldCharType="begin"/>
      </w:r>
      <w:r>
        <w:instrText xml:space="preserve"> SEQ Table_S-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</w:p>
    <w:p w14:paraId="0050D618" w14:textId="77777777" w:rsidR="009A7066" w:rsidRPr="009A7066" w:rsidRDefault="009A7066" w:rsidP="009A7066">
      <w:pPr>
        <w:rPr>
          <w:lang w:val="en-IN"/>
        </w:rPr>
      </w:pPr>
    </w:p>
    <w:sectPr w:rsidR="009A7066" w:rsidRPr="009A7066" w:rsidSect="00DA13A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A47A9" w14:textId="77777777" w:rsidR="00900DB7" w:rsidRDefault="00900DB7" w:rsidP="002447B3">
      <w:pPr>
        <w:spacing w:after="0" w:line="240" w:lineRule="auto"/>
      </w:pPr>
      <w:r>
        <w:separator/>
      </w:r>
    </w:p>
  </w:endnote>
  <w:endnote w:type="continuationSeparator" w:id="0">
    <w:p w14:paraId="292EFC5A" w14:textId="77777777" w:rsidR="00900DB7" w:rsidRDefault="00900DB7" w:rsidP="002447B3">
      <w:pPr>
        <w:spacing w:after="0" w:line="240" w:lineRule="auto"/>
      </w:pPr>
      <w:r>
        <w:continuationSeparator/>
      </w:r>
    </w:p>
  </w:endnote>
  <w:endnote w:type="continuationNotice" w:id="1">
    <w:p w14:paraId="62530263" w14:textId="77777777" w:rsidR="00900DB7" w:rsidRDefault="00900D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069773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DBC9189" w14:textId="0477A196" w:rsidR="00900DB7" w:rsidRPr="002447B3" w:rsidRDefault="00900DB7" w:rsidP="002447B3">
            <w:pPr>
              <w:pStyle w:val="Footer"/>
              <w:jc w:val="center"/>
              <w:rPr>
                <w:lang w:val="da-DK"/>
              </w:rPr>
            </w:pPr>
            <w:r w:rsidRPr="00E06D15">
              <w:rPr>
                <w:rFonts w:asciiTheme="minorHAnsi" w:hAnsiTheme="minorHAnsi"/>
                <w:lang w:val="da-DK"/>
              </w:rPr>
              <w:t xml:space="preserve">Page </w: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begin"/>
            </w:r>
            <w:r w:rsidRPr="00E06D15">
              <w:rPr>
                <w:rFonts w:asciiTheme="minorHAnsi" w:hAnsiTheme="minorHAnsi"/>
                <w:b/>
                <w:bCs/>
              </w:rPr>
              <w:instrText>PAGE</w:instrTex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separate"/>
            </w:r>
            <w:r w:rsidR="00403C97">
              <w:rPr>
                <w:rFonts w:asciiTheme="minorHAnsi" w:hAnsiTheme="minorHAnsi"/>
                <w:b/>
                <w:bCs/>
                <w:noProof/>
              </w:rPr>
              <w:t>4</w: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end"/>
            </w:r>
            <w:r w:rsidRPr="00E06D15">
              <w:rPr>
                <w:rFonts w:asciiTheme="minorHAnsi" w:hAnsiTheme="minorHAnsi"/>
                <w:lang w:val="da-DK"/>
              </w:rPr>
              <w:t xml:space="preserve"> of </w: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begin"/>
            </w:r>
            <w:r w:rsidRPr="00E06D15">
              <w:rPr>
                <w:rFonts w:asciiTheme="minorHAnsi" w:hAnsiTheme="minorHAnsi"/>
                <w:b/>
                <w:bCs/>
              </w:rPr>
              <w:instrText>NUMPAGES</w:instrTex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separate"/>
            </w:r>
            <w:r w:rsidR="00403C97">
              <w:rPr>
                <w:rFonts w:asciiTheme="minorHAnsi" w:hAnsiTheme="minorHAnsi"/>
                <w:b/>
                <w:bCs/>
                <w:noProof/>
              </w:rPr>
              <w:t>4</w:t>
            </w:r>
            <w:r w:rsidRPr="00E06D15">
              <w:rPr>
                <w:rFonts w:asciiTheme="minorHAnsi" w:hAnsiTheme="minorHAnsi"/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63EFEBA" w14:textId="77777777" w:rsidR="00900DB7" w:rsidRDefault="00900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8F964" w14:textId="77777777" w:rsidR="00900DB7" w:rsidRDefault="00900DB7" w:rsidP="002447B3">
      <w:pPr>
        <w:spacing w:after="0" w:line="240" w:lineRule="auto"/>
      </w:pPr>
      <w:r>
        <w:separator/>
      </w:r>
    </w:p>
  </w:footnote>
  <w:footnote w:type="continuationSeparator" w:id="0">
    <w:p w14:paraId="02F03371" w14:textId="77777777" w:rsidR="00900DB7" w:rsidRDefault="00900DB7" w:rsidP="002447B3">
      <w:pPr>
        <w:spacing w:after="0" w:line="240" w:lineRule="auto"/>
      </w:pPr>
      <w:r>
        <w:continuationSeparator/>
      </w:r>
    </w:p>
  </w:footnote>
  <w:footnote w:type="continuationNotice" w:id="1">
    <w:p w14:paraId="0B163E65" w14:textId="77777777" w:rsidR="00900DB7" w:rsidRDefault="00900D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657"/>
    <w:multiLevelType w:val="hybridMultilevel"/>
    <w:tmpl w:val="E9702A2E"/>
    <w:lvl w:ilvl="0" w:tplc="CACEB974">
      <w:numFmt w:val="bullet"/>
      <w:lvlText w:val="•"/>
      <w:lvlJc w:val="left"/>
      <w:pPr>
        <w:ind w:left="29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50" w:hanging="360"/>
      </w:pPr>
      <w:rPr>
        <w:rFonts w:ascii="Wingdings" w:hAnsi="Wingdings" w:hint="default"/>
      </w:rPr>
    </w:lvl>
  </w:abstractNum>
  <w:abstractNum w:abstractNumId="1" w15:restartNumberingAfterBreak="0">
    <w:nsid w:val="04624C06"/>
    <w:multiLevelType w:val="hybridMultilevel"/>
    <w:tmpl w:val="21CC0226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C2CBF"/>
    <w:multiLevelType w:val="hybridMultilevel"/>
    <w:tmpl w:val="D85AA272"/>
    <w:lvl w:ilvl="0" w:tplc="96C4867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33909"/>
    <w:multiLevelType w:val="hybridMultilevel"/>
    <w:tmpl w:val="58E6E3B8"/>
    <w:lvl w:ilvl="0" w:tplc="4B3E0BA6">
      <w:start w:val="6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" w15:restartNumberingAfterBreak="0">
    <w:nsid w:val="0DEE1C32"/>
    <w:multiLevelType w:val="hybridMultilevel"/>
    <w:tmpl w:val="BCCA3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586F93"/>
    <w:multiLevelType w:val="hybridMultilevel"/>
    <w:tmpl w:val="381E3C1C"/>
    <w:lvl w:ilvl="0" w:tplc="CACEB9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C0255"/>
    <w:multiLevelType w:val="hybridMultilevel"/>
    <w:tmpl w:val="CC521BBA"/>
    <w:lvl w:ilvl="0" w:tplc="CACEB9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9112B"/>
    <w:multiLevelType w:val="hybridMultilevel"/>
    <w:tmpl w:val="4CDC1340"/>
    <w:lvl w:ilvl="0" w:tplc="F118C4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C782A"/>
    <w:multiLevelType w:val="hybridMultilevel"/>
    <w:tmpl w:val="D97CED82"/>
    <w:lvl w:ilvl="0" w:tplc="B2D4E18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A5A1D"/>
    <w:multiLevelType w:val="hybridMultilevel"/>
    <w:tmpl w:val="B10EE6B4"/>
    <w:lvl w:ilvl="0" w:tplc="CACEB9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E0293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1223A7E"/>
    <w:multiLevelType w:val="hybridMultilevel"/>
    <w:tmpl w:val="6C26785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2F31EE"/>
    <w:multiLevelType w:val="hybridMultilevel"/>
    <w:tmpl w:val="7C66C834"/>
    <w:lvl w:ilvl="0" w:tplc="281ACB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CF5AC8"/>
    <w:multiLevelType w:val="hybridMultilevel"/>
    <w:tmpl w:val="0352C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431FCE"/>
    <w:multiLevelType w:val="hybridMultilevel"/>
    <w:tmpl w:val="E026C7BA"/>
    <w:lvl w:ilvl="0" w:tplc="68A85D5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8644E0"/>
    <w:multiLevelType w:val="hybridMultilevel"/>
    <w:tmpl w:val="6518E776"/>
    <w:lvl w:ilvl="0" w:tplc="A2008658">
      <w:start w:val="1"/>
      <w:numFmt w:val="upperLetter"/>
      <w:pStyle w:val="Typografi4"/>
      <w:lvlText w:val="Appendix %1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EF6755"/>
    <w:multiLevelType w:val="hybridMultilevel"/>
    <w:tmpl w:val="7C74FB74"/>
    <w:lvl w:ilvl="0" w:tplc="FAC4F1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2C1443"/>
    <w:multiLevelType w:val="hybridMultilevel"/>
    <w:tmpl w:val="FF56262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044B88"/>
    <w:multiLevelType w:val="hybridMultilevel"/>
    <w:tmpl w:val="F90C00A8"/>
    <w:lvl w:ilvl="0" w:tplc="60EA4B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5D5317"/>
    <w:multiLevelType w:val="hybridMultilevel"/>
    <w:tmpl w:val="2B663598"/>
    <w:lvl w:ilvl="0" w:tplc="1D5A587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16F6E89"/>
    <w:multiLevelType w:val="hybridMultilevel"/>
    <w:tmpl w:val="05D6487C"/>
    <w:lvl w:ilvl="0" w:tplc="BF6E94C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5E4107"/>
    <w:multiLevelType w:val="hybridMultilevel"/>
    <w:tmpl w:val="B1268626"/>
    <w:lvl w:ilvl="0" w:tplc="CACEB974">
      <w:numFmt w:val="bullet"/>
      <w:lvlText w:val="•"/>
      <w:lvlJc w:val="left"/>
      <w:pPr>
        <w:ind w:left="202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2" w15:restartNumberingAfterBreak="0">
    <w:nsid w:val="477D382F"/>
    <w:multiLevelType w:val="hybridMultilevel"/>
    <w:tmpl w:val="54AEFA16"/>
    <w:lvl w:ilvl="0" w:tplc="0698565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7D20CEE"/>
    <w:multiLevelType w:val="hybridMultilevel"/>
    <w:tmpl w:val="1AF0E654"/>
    <w:lvl w:ilvl="0" w:tplc="B4E6834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1E726F"/>
    <w:multiLevelType w:val="hybridMultilevel"/>
    <w:tmpl w:val="124AE390"/>
    <w:lvl w:ilvl="0" w:tplc="0980AD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B321B2"/>
    <w:multiLevelType w:val="hybridMultilevel"/>
    <w:tmpl w:val="418C10E2"/>
    <w:lvl w:ilvl="0" w:tplc="CACEB9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752D05"/>
    <w:multiLevelType w:val="hybridMultilevel"/>
    <w:tmpl w:val="BD0C1AC4"/>
    <w:lvl w:ilvl="0" w:tplc="2276783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82198D"/>
    <w:multiLevelType w:val="hybridMultilevel"/>
    <w:tmpl w:val="515EF01E"/>
    <w:lvl w:ilvl="0" w:tplc="D34E11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1F6DB1"/>
    <w:multiLevelType w:val="multilevel"/>
    <w:tmpl w:val="C4161D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4DB6118A"/>
    <w:multiLevelType w:val="multilevel"/>
    <w:tmpl w:val="D2B29C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4EBD0111"/>
    <w:multiLevelType w:val="hybridMultilevel"/>
    <w:tmpl w:val="192E5854"/>
    <w:lvl w:ilvl="0" w:tplc="CACEB974">
      <w:numFmt w:val="bullet"/>
      <w:lvlText w:val="•"/>
      <w:lvlJc w:val="left"/>
      <w:pPr>
        <w:ind w:left="202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31" w15:restartNumberingAfterBreak="0">
    <w:nsid w:val="52902028"/>
    <w:multiLevelType w:val="hybridMultilevel"/>
    <w:tmpl w:val="8BBC3E88"/>
    <w:lvl w:ilvl="0" w:tplc="8D28D914">
      <w:start w:val="1"/>
      <w:numFmt w:val="decimal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32" w15:restartNumberingAfterBreak="0">
    <w:nsid w:val="56536B65"/>
    <w:multiLevelType w:val="hybridMultilevel"/>
    <w:tmpl w:val="F744957E"/>
    <w:lvl w:ilvl="0" w:tplc="D652BC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36DCF"/>
    <w:multiLevelType w:val="hybridMultilevel"/>
    <w:tmpl w:val="D97AC182"/>
    <w:lvl w:ilvl="0" w:tplc="14F8CE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C2C16"/>
    <w:multiLevelType w:val="hybridMultilevel"/>
    <w:tmpl w:val="B96856DA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0A28A3"/>
    <w:multiLevelType w:val="multilevel"/>
    <w:tmpl w:val="AC84C120"/>
    <w:lvl w:ilvl="0">
      <w:start w:val="1"/>
      <w:numFmt w:val="upperLetter"/>
      <w:pStyle w:val="Appendixtypo"/>
      <w:lvlText w:val="Appendix %1 "/>
      <w:lvlJc w:val="left"/>
      <w:pPr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4632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992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5352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571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072" w:hanging="360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6432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lowerLetter"/>
      <w:lvlText w:val="%8."/>
      <w:lvlJc w:val="left"/>
      <w:pPr>
        <w:ind w:left="679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152" w:hanging="360"/>
      </w:pPr>
      <w:rPr>
        <w:rFonts w:hint="default"/>
      </w:rPr>
    </w:lvl>
  </w:abstractNum>
  <w:abstractNum w:abstractNumId="36" w15:restartNumberingAfterBreak="0">
    <w:nsid w:val="64654237"/>
    <w:multiLevelType w:val="hybridMultilevel"/>
    <w:tmpl w:val="D6E0D340"/>
    <w:lvl w:ilvl="0" w:tplc="9B741E46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5B022A"/>
    <w:multiLevelType w:val="hybridMultilevel"/>
    <w:tmpl w:val="112624A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6B0FD9"/>
    <w:multiLevelType w:val="hybridMultilevel"/>
    <w:tmpl w:val="BDEEED6A"/>
    <w:lvl w:ilvl="0" w:tplc="A52027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E60D4C"/>
    <w:multiLevelType w:val="hybridMultilevel"/>
    <w:tmpl w:val="D4683778"/>
    <w:lvl w:ilvl="0" w:tplc="3FE2265A">
      <w:start w:val="2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C02414"/>
    <w:multiLevelType w:val="hybridMultilevel"/>
    <w:tmpl w:val="A12A691A"/>
    <w:lvl w:ilvl="0" w:tplc="9FB2ED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EC396D"/>
    <w:multiLevelType w:val="hybridMultilevel"/>
    <w:tmpl w:val="AB685908"/>
    <w:lvl w:ilvl="0" w:tplc="65D4001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416994"/>
    <w:multiLevelType w:val="hybridMultilevel"/>
    <w:tmpl w:val="49B63C68"/>
    <w:lvl w:ilvl="0" w:tplc="14F8CE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950BB7"/>
    <w:multiLevelType w:val="hybridMultilevel"/>
    <w:tmpl w:val="45D67F08"/>
    <w:lvl w:ilvl="0" w:tplc="CACEB9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206570">
    <w:abstractNumId w:val="36"/>
  </w:num>
  <w:num w:numId="2" w16cid:durableId="62982047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75820828">
    <w:abstractNumId w:val="29"/>
  </w:num>
  <w:num w:numId="4" w16cid:durableId="928999080">
    <w:abstractNumId w:val="10"/>
  </w:num>
  <w:num w:numId="5" w16cid:durableId="2058774924">
    <w:abstractNumId w:val="8"/>
  </w:num>
  <w:num w:numId="6" w16cid:durableId="1289824474">
    <w:abstractNumId w:val="7"/>
  </w:num>
  <w:num w:numId="7" w16cid:durableId="1006903179">
    <w:abstractNumId w:val="23"/>
  </w:num>
  <w:num w:numId="8" w16cid:durableId="1299653303">
    <w:abstractNumId w:val="35"/>
  </w:num>
  <w:num w:numId="9" w16cid:durableId="2080400180">
    <w:abstractNumId w:val="42"/>
  </w:num>
  <w:num w:numId="10" w16cid:durableId="880172640">
    <w:abstractNumId w:val="33"/>
  </w:num>
  <w:num w:numId="11" w16cid:durableId="1450078345">
    <w:abstractNumId w:val="25"/>
  </w:num>
  <w:num w:numId="12" w16cid:durableId="428742870">
    <w:abstractNumId w:val="43"/>
  </w:num>
  <w:num w:numId="13" w16cid:durableId="1187912334">
    <w:abstractNumId w:val="6"/>
  </w:num>
  <w:num w:numId="14" w16cid:durableId="1696807359">
    <w:abstractNumId w:val="30"/>
  </w:num>
  <w:num w:numId="15" w16cid:durableId="1824076090">
    <w:abstractNumId w:val="21"/>
  </w:num>
  <w:num w:numId="16" w16cid:durableId="183322802">
    <w:abstractNumId w:val="0"/>
  </w:num>
  <w:num w:numId="17" w16cid:durableId="890580183">
    <w:abstractNumId w:val="9"/>
  </w:num>
  <w:num w:numId="18" w16cid:durableId="293340085">
    <w:abstractNumId w:val="5"/>
  </w:num>
  <w:num w:numId="19" w16cid:durableId="932517097">
    <w:abstractNumId w:val="13"/>
  </w:num>
  <w:num w:numId="20" w16cid:durableId="934242685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344788969">
    <w:abstractNumId w:val="39"/>
  </w:num>
  <w:num w:numId="22" w16cid:durableId="889075004">
    <w:abstractNumId w:val="26"/>
  </w:num>
  <w:num w:numId="23" w16cid:durableId="1429035721">
    <w:abstractNumId w:val="22"/>
  </w:num>
  <w:num w:numId="24" w16cid:durableId="1765878428">
    <w:abstractNumId w:val="37"/>
  </w:num>
  <w:num w:numId="25" w16cid:durableId="25100996">
    <w:abstractNumId w:val="14"/>
  </w:num>
  <w:num w:numId="26" w16cid:durableId="413205534">
    <w:abstractNumId w:val="19"/>
  </w:num>
  <w:num w:numId="27" w16cid:durableId="157430234">
    <w:abstractNumId w:val="27"/>
  </w:num>
  <w:num w:numId="28" w16cid:durableId="1442410369">
    <w:abstractNumId w:val="31"/>
  </w:num>
  <w:num w:numId="29" w16cid:durableId="43454223">
    <w:abstractNumId w:val="18"/>
  </w:num>
  <w:num w:numId="30" w16cid:durableId="748163353">
    <w:abstractNumId w:val="17"/>
  </w:num>
  <w:num w:numId="31" w16cid:durableId="2084835196">
    <w:abstractNumId w:val="11"/>
  </w:num>
  <w:num w:numId="32" w16cid:durableId="285236147">
    <w:abstractNumId w:val="3"/>
  </w:num>
  <w:num w:numId="33" w16cid:durableId="876897585">
    <w:abstractNumId w:val="12"/>
  </w:num>
  <w:num w:numId="34" w16cid:durableId="1289360583">
    <w:abstractNumId w:val="2"/>
  </w:num>
  <w:num w:numId="35" w16cid:durableId="1534614876">
    <w:abstractNumId w:val="32"/>
  </w:num>
  <w:num w:numId="36" w16cid:durableId="623539101">
    <w:abstractNumId w:val="40"/>
  </w:num>
  <w:num w:numId="37" w16cid:durableId="1876968873">
    <w:abstractNumId w:val="20"/>
  </w:num>
  <w:num w:numId="38" w16cid:durableId="736441603">
    <w:abstractNumId w:val="41"/>
  </w:num>
  <w:num w:numId="39" w16cid:durableId="1455563551">
    <w:abstractNumId w:val="34"/>
  </w:num>
  <w:num w:numId="40" w16cid:durableId="172426854">
    <w:abstractNumId w:val="1"/>
  </w:num>
  <w:num w:numId="41" w16cid:durableId="1291550572">
    <w:abstractNumId w:val="15"/>
  </w:num>
  <w:num w:numId="42" w16cid:durableId="674957485">
    <w:abstractNumId w:val="16"/>
  </w:num>
  <w:num w:numId="43" w16cid:durableId="1925066335">
    <w:abstractNumId w:val="4"/>
  </w:num>
  <w:num w:numId="44" w16cid:durableId="594636362">
    <w:abstractNumId w:val="24"/>
  </w:num>
  <w:num w:numId="45" w16cid:durableId="39551921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autoHyphenation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534"/>
    <w:rsid w:val="00000474"/>
    <w:rsid w:val="00000DC3"/>
    <w:rsid w:val="0000137E"/>
    <w:rsid w:val="00001DEC"/>
    <w:rsid w:val="00002644"/>
    <w:rsid w:val="00002D57"/>
    <w:rsid w:val="00002F2C"/>
    <w:rsid w:val="00002FEE"/>
    <w:rsid w:val="0000465D"/>
    <w:rsid w:val="00004974"/>
    <w:rsid w:val="00004ACE"/>
    <w:rsid w:val="00004E65"/>
    <w:rsid w:val="00005117"/>
    <w:rsid w:val="00005B71"/>
    <w:rsid w:val="0000686E"/>
    <w:rsid w:val="00006A30"/>
    <w:rsid w:val="00007022"/>
    <w:rsid w:val="00007159"/>
    <w:rsid w:val="00007273"/>
    <w:rsid w:val="00007571"/>
    <w:rsid w:val="000079E6"/>
    <w:rsid w:val="000107B7"/>
    <w:rsid w:val="00011497"/>
    <w:rsid w:val="00011567"/>
    <w:rsid w:val="00011629"/>
    <w:rsid w:val="00011971"/>
    <w:rsid w:val="000124D2"/>
    <w:rsid w:val="00012E13"/>
    <w:rsid w:val="00013568"/>
    <w:rsid w:val="000146DC"/>
    <w:rsid w:val="0001470F"/>
    <w:rsid w:val="00015534"/>
    <w:rsid w:val="00015C4E"/>
    <w:rsid w:val="00015F19"/>
    <w:rsid w:val="0001711E"/>
    <w:rsid w:val="000201DE"/>
    <w:rsid w:val="00020DF0"/>
    <w:rsid w:val="00020F66"/>
    <w:rsid w:val="00021B85"/>
    <w:rsid w:val="0002263F"/>
    <w:rsid w:val="00022838"/>
    <w:rsid w:val="00022A5E"/>
    <w:rsid w:val="00022E98"/>
    <w:rsid w:val="00024199"/>
    <w:rsid w:val="000246F4"/>
    <w:rsid w:val="00024FA8"/>
    <w:rsid w:val="00025332"/>
    <w:rsid w:val="00025709"/>
    <w:rsid w:val="00025914"/>
    <w:rsid w:val="00025ADE"/>
    <w:rsid w:val="000268CF"/>
    <w:rsid w:val="00026AEF"/>
    <w:rsid w:val="0002708C"/>
    <w:rsid w:val="00027367"/>
    <w:rsid w:val="00027A0B"/>
    <w:rsid w:val="00027EB8"/>
    <w:rsid w:val="00030210"/>
    <w:rsid w:val="0003076E"/>
    <w:rsid w:val="00030825"/>
    <w:rsid w:val="00031F6F"/>
    <w:rsid w:val="000324F0"/>
    <w:rsid w:val="00032FA1"/>
    <w:rsid w:val="00033044"/>
    <w:rsid w:val="00034388"/>
    <w:rsid w:val="0003497A"/>
    <w:rsid w:val="00034C7A"/>
    <w:rsid w:val="0003658C"/>
    <w:rsid w:val="00037343"/>
    <w:rsid w:val="000376FD"/>
    <w:rsid w:val="000402D6"/>
    <w:rsid w:val="00040759"/>
    <w:rsid w:val="00040B9C"/>
    <w:rsid w:val="00041299"/>
    <w:rsid w:val="00041BDA"/>
    <w:rsid w:val="0004201D"/>
    <w:rsid w:val="000429EB"/>
    <w:rsid w:val="00042AE5"/>
    <w:rsid w:val="00042D3B"/>
    <w:rsid w:val="00043ABE"/>
    <w:rsid w:val="00043D50"/>
    <w:rsid w:val="000447D4"/>
    <w:rsid w:val="000452AF"/>
    <w:rsid w:val="000454F1"/>
    <w:rsid w:val="00045F06"/>
    <w:rsid w:val="00046554"/>
    <w:rsid w:val="00046695"/>
    <w:rsid w:val="000474CD"/>
    <w:rsid w:val="00047705"/>
    <w:rsid w:val="00047C55"/>
    <w:rsid w:val="0005039B"/>
    <w:rsid w:val="000504D7"/>
    <w:rsid w:val="00050590"/>
    <w:rsid w:val="00050792"/>
    <w:rsid w:val="00050AF3"/>
    <w:rsid w:val="000511EA"/>
    <w:rsid w:val="00051517"/>
    <w:rsid w:val="00051817"/>
    <w:rsid w:val="00052709"/>
    <w:rsid w:val="00052D00"/>
    <w:rsid w:val="00052E40"/>
    <w:rsid w:val="00053135"/>
    <w:rsid w:val="00053984"/>
    <w:rsid w:val="00053989"/>
    <w:rsid w:val="0005456A"/>
    <w:rsid w:val="00054A14"/>
    <w:rsid w:val="0005500F"/>
    <w:rsid w:val="00055BC0"/>
    <w:rsid w:val="00055FF5"/>
    <w:rsid w:val="0005612B"/>
    <w:rsid w:val="00056BD6"/>
    <w:rsid w:val="00057DB6"/>
    <w:rsid w:val="0006014F"/>
    <w:rsid w:val="00060301"/>
    <w:rsid w:val="0006080A"/>
    <w:rsid w:val="00060EA6"/>
    <w:rsid w:val="000610DD"/>
    <w:rsid w:val="000613B6"/>
    <w:rsid w:val="00061A27"/>
    <w:rsid w:val="00061A70"/>
    <w:rsid w:val="0006248D"/>
    <w:rsid w:val="00062A01"/>
    <w:rsid w:val="00062DA0"/>
    <w:rsid w:val="00063240"/>
    <w:rsid w:val="00063F7D"/>
    <w:rsid w:val="00064305"/>
    <w:rsid w:val="0006460B"/>
    <w:rsid w:val="000656FB"/>
    <w:rsid w:val="000657E9"/>
    <w:rsid w:val="0006595B"/>
    <w:rsid w:val="00065BEF"/>
    <w:rsid w:val="00065E58"/>
    <w:rsid w:val="00065EF2"/>
    <w:rsid w:val="00065FCA"/>
    <w:rsid w:val="00066419"/>
    <w:rsid w:val="00066CDD"/>
    <w:rsid w:val="000672B8"/>
    <w:rsid w:val="00067417"/>
    <w:rsid w:val="000675B2"/>
    <w:rsid w:val="000678BC"/>
    <w:rsid w:val="00067C7D"/>
    <w:rsid w:val="00070E7C"/>
    <w:rsid w:val="000711C9"/>
    <w:rsid w:val="00071259"/>
    <w:rsid w:val="00072524"/>
    <w:rsid w:val="00072F35"/>
    <w:rsid w:val="000733AA"/>
    <w:rsid w:val="000744C3"/>
    <w:rsid w:val="00074B91"/>
    <w:rsid w:val="000759E2"/>
    <w:rsid w:val="00075CEB"/>
    <w:rsid w:val="0007610C"/>
    <w:rsid w:val="000761C8"/>
    <w:rsid w:val="00076425"/>
    <w:rsid w:val="000769F7"/>
    <w:rsid w:val="00077002"/>
    <w:rsid w:val="000770A6"/>
    <w:rsid w:val="000778BC"/>
    <w:rsid w:val="00077D2F"/>
    <w:rsid w:val="00077F31"/>
    <w:rsid w:val="00080511"/>
    <w:rsid w:val="0008059C"/>
    <w:rsid w:val="00080685"/>
    <w:rsid w:val="0008083B"/>
    <w:rsid w:val="000809F7"/>
    <w:rsid w:val="00080E97"/>
    <w:rsid w:val="00080EDE"/>
    <w:rsid w:val="00081182"/>
    <w:rsid w:val="000812D5"/>
    <w:rsid w:val="00081FA5"/>
    <w:rsid w:val="00082568"/>
    <w:rsid w:val="0008260F"/>
    <w:rsid w:val="00082F17"/>
    <w:rsid w:val="00082FEA"/>
    <w:rsid w:val="00083CF7"/>
    <w:rsid w:val="000840EF"/>
    <w:rsid w:val="000841DF"/>
    <w:rsid w:val="00084F60"/>
    <w:rsid w:val="00085125"/>
    <w:rsid w:val="0008688B"/>
    <w:rsid w:val="00086D7E"/>
    <w:rsid w:val="00087530"/>
    <w:rsid w:val="00090267"/>
    <w:rsid w:val="00090848"/>
    <w:rsid w:val="000908ED"/>
    <w:rsid w:val="000911C6"/>
    <w:rsid w:val="00091AB7"/>
    <w:rsid w:val="00091EAE"/>
    <w:rsid w:val="000922B8"/>
    <w:rsid w:val="00092AEA"/>
    <w:rsid w:val="000933B9"/>
    <w:rsid w:val="00093767"/>
    <w:rsid w:val="00093A1B"/>
    <w:rsid w:val="00093DD4"/>
    <w:rsid w:val="0009442C"/>
    <w:rsid w:val="0009448D"/>
    <w:rsid w:val="00094B62"/>
    <w:rsid w:val="000951BC"/>
    <w:rsid w:val="00095C80"/>
    <w:rsid w:val="0009611C"/>
    <w:rsid w:val="00096499"/>
    <w:rsid w:val="000964CA"/>
    <w:rsid w:val="0009663E"/>
    <w:rsid w:val="00096D29"/>
    <w:rsid w:val="000973B5"/>
    <w:rsid w:val="000A0348"/>
    <w:rsid w:val="000A1357"/>
    <w:rsid w:val="000A15C8"/>
    <w:rsid w:val="000A1700"/>
    <w:rsid w:val="000A170B"/>
    <w:rsid w:val="000A1C21"/>
    <w:rsid w:val="000A22B2"/>
    <w:rsid w:val="000A22EF"/>
    <w:rsid w:val="000A2746"/>
    <w:rsid w:val="000A2E57"/>
    <w:rsid w:val="000A38B8"/>
    <w:rsid w:val="000A3B8C"/>
    <w:rsid w:val="000A3F23"/>
    <w:rsid w:val="000A46BD"/>
    <w:rsid w:val="000A5175"/>
    <w:rsid w:val="000A6396"/>
    <w:rsid w:val="000A64EB"/>
    <w:rsid w:val="000A6A15"/>
    <w:rsid w:val="000A6F13"/>
    <w:rsid w:val="000A75FA"/>
    <w:rsid w:val="000A78D3"/>
    <w:rsid w:val="000A7E57"/>
    <w:rsid w:val="000B0357"/>
    <w:rsid w:val="000B0572"/>
    <w:rsid w:val="000B09DD"/>
    <w:rsid w:val="000B0E23"/>
    <w:rsid w:val="000B1517"/>
    <w:rsid w:val="000B1F52"/>
    <w:rsid w:val="000B25DA"/>
    <w:rsid w:val="000B3203"/>
    <w:rsid w:val="000B32B3"/>
    <w:rsid w:val="000B3ACC"/>
    <w:rsid w:val="000B4B90"/>
    <w:rsid w:val="000B4CE6"/>
    <w:rsid w:val="000B6699"/>
    <w:rsid w:val="000B7119"/>
    <w:rsid w:val="000B7257"/>
    <w:rsid w:val="000C0629"/>
    <w:rsid w:val="000C0927"/>
    <w:rsid w:val="000C0B9F"/>
    <w:rsid w:val="000C0D5C"/>
    <w:rsid w:val="000C11D7"/>
    <w:rsid w:val="000C1A02"/>
    <w:rsid w:val="000C1F7F"/>
    <w:rsid w:val="000C237F"/>
    <w:rsid w:val="000C2A35"/>
    <w:rsid w:val="000C3AD7"/>
    <w:rsid w:val="000C4D84"/>
    <w:rsid w:val="000C53D9"/>
    <w:rsid w:val="000C53E8"/>
    <w:rsid w:val="000C5521"/>
    <w:rsid w:val="000C55C7"/>
    <w:rsid w:val="000C66D8"/>
    <w:rsid w:val="000C760A"/>
    <w:rsid w:val="000C7A66"/>
    <w:rsid w:val="000C7C1B"/>
    <w:rsid w:val="000C7C1F"/>
    <w:rsid w:val="000D07EB"/>
    <w:rsid w:val="000D096A"/>
    <w:rsid w:val="000D2BA6"/>
    <w:rsid w:val="000D2C21"/>
    <w:rsid w:val="000D305C"/>
    <w:rsid w:val="000D3873"/>
    <w:rsid w:val="000D43C7"/>
    <w:rsid w:val="000D4674"/>
    <w:rsid w:val="000D4AB0"/>
    <w:rsid w:val="000D52D3"/>
    <w:rsid w:val="000D5F6A"/>
    <w:rsid w:val="000D5FCE"/>
    <w:rsid w:val="000D61A2"/>
    <w:rsid w:val="000D6210"/>
    <w:rsid w:val="000D62C1"/>
    <w:rsid w:val="000D633A"/>
    <w:rsid w:val="000D6428"/>
    <w:rsid w:val="000D65DA"/>
    <w:rsid w:val="000D6D74"/>
    <w:rsid w:val="000D6FA0"/>
    <w:rsid w:val="000D787B"/>
    <w:rsid w:val="000D7CA1"/>
    <w:rsid w:val="000D7F21"/>
    <w:rsid w:val="000E0885"/>
    <w:rsid w:val="000E0967"/>
    <w:rsid w:val="000E0F3D"/>
    <w:rsid w:val="000E0F92"/>
    <w:rsid w:val="000E1B6E"/>
    <w:rsid w:val="000E22C0"/>
    <w:rsid w:val="000E23DF"/>
    <w:rsid w:val="000E25FB"/>
    <w:rsid w:val="000E2A81"/>
    <w:rsid w:val="000E2F6A"/>
    <w:rsid w:val="000E44A7"/>
    <w:rsid w:val="000E562C"/>
    <w:rsid w:val="000E5C19"/>
    <w:rsid w:val="000E5D9D"/>
    <w:rsid w:val="000E6A39"/>
    <w:rsid w:val="000E6CF2"/>
    <w:rsid w:val="000E6D66"/>
    <w:rsid w:val="000E6F1C"/>
    <w:rsid w:val="000E71CE"/>
    <w:rsid w:val="000E758D"/>
    <w:rsid w:val="000E7B06"/>
    <w:rsid w:val="000F0759"/>
    <w:rsid w:val="000F0824"/>
    <w:rsid w:val="000F11A3"/>
    <w:rsid w:val="000F1572"/>
    <w:rsid w:val="000F1576"/>
    <w:rsid w:val="000F23D1"/>
    <w:rsid w:val="000F248B"/>
    <w:rsid w:val="000F28BF"/>
    <w:rsid w:val="000F2905"/>
    <w:rsid w:val="000F2DC5"/>
    <w:rsid w:val="000F338C"/>
    <w:rsid w:val="000F3A8D"/>
    <w:rsid w:val="000F4250"/>
    <w:rsid w:val="000F4B9F"/>
    <w:rsid w:val="000F4DEB"/>
    <w:rsid w:val="000F51C0"/>
    <w:rsid w:val="000F578F"/>
    <w:rsid w:val="000F5E6B"/>
    <w:rsid w:val="000F6496"/>
    <w:rsid w:val="000F67B6"/>
    <w:rsid w:val="000F73E3"/>
    <w:rsid w:val="000F76B8"/>
    <w:rsid w:val="000F7B61"/>
    <w:rsid w:val="00100A72"/>
    <w:rsid w:val="00100BED"/>
    <w:rsid w:val="00100D80"/>
    <w:rsid w:val="0010299F"/>
    <w:rsid w:val="00102B11"/>
    <w:rsid w:val="00104215"/>
    <w:rsid w:val="0010492F"/>
    <w:rsid w:val="00104A26"/>
    <w:rsid w:val="001051F2"/>
    <w:rsid w:val="00105D4C"/>
    <w:rsid w:val="001071C1"/>
    <w:rsid w:val="00107BAB"/>
    <w:rsid w:val="00110336"/>
    <w:rsid w:val="00110641"/>
    <w:rsid w:val="00110858"/>
    <w:rsid w:val="00110B5C"/>
    <w:rsid w:val="00110C43"/>
    <w:rsid w:val="00110EF3"/>
    <w:rsid w:val="00110F68"/>
    <w:rsid w:val="001110E0"/>
    <w:rsid w:val="00111555"/>
    <w:rsid w:val="001117F0"/>
    <w:rsid w:val="00112207"/>
    <w:rsid w:val="00112661"/>
    <w:rsid w:val="00112D2E"/>
    <w:rsid w:val="00112FCF"/>
    <w:rsid w:val="0011380B"/>
    <w:rsid w:val="00113888"/>
    <w:rsid w:val="00113924"/>
    <w:rsid w:val="00115223"/>
    <w:rsid w:val="001166A3"/>
    <w:rsid w:val="00116897"/>
    <w:rsid w:val="0011692E"/>
    <w:rsid w:val="00116AEA"/>
    <w:rsid w:val="00116E3B"/>
    <w:rsid w:val="001179F5"/>
    <w:rsid w:val="00117A7D"/>
    <w:rsid w:val="00117ABD"/>
    <w:rsid w:val="00117AEA"/>
    <w:rsid w:val="00120009"/>
    <w:rsid w:val="001204B9"/>
    <w:rsid w:val="00120BD4"/>
    <w:rsid w:val="001213EB"/>
    <w:rsid w:val="001217B4"/>
    <w:rsid w:val="00122271"/>
    <w:rsid w:val="00122537"/>
    <w:rsid w:val="00122F80"/>
    <w:rsid w:val="00123B2B"/>
    <w:rsid w:val="00123BFB"/>
    <w:rsid w:val="00124137"/>
    <w:rsid w:val="00124269"/>
    <w:rsid w:val="001242A4"/>
    <w:rsid w:val="001252F8"/>
    <w:rsid w:val="001259D1"/>
    <w:rsid w:val="00125C45"/>
    <w:rsid w:val="00126992"/>
    <w:rsid w:val="00126CCA"/>
    <w:rsid w:val="00127AAC"/>
    <w:rsid w:val="00127D26"/>
    <w:rsid w:val="00130404"/>
    <w:rsid w:val="00130E57"/>
    <w:rsid w:val="00131162"/>
    <w:rsid w:val="0013124F"/>
    <w:rsid w:val="001318BB"/>
    <w:rsid w:val="00131E34"/>
    <w:rsid w:val="001327B2"/>
    <w:rsid w:val="00132CF6"/>
    <w:rsid w:val="00132E83"/>
    <w:rsid w:val="001339D3"/>
    <w:rsid w:val="00133FA4"/>
    <w:rsid w:val="00134257"/>
    <w:rsid w:val="001344EF"/>
    <w:rsid w:val="00134774"/>
    <w:rsid w:val="00135041"/>
    <w:rsid w:val="001354F5"/>
    <w:rsid w:val="00135A64"/>
    <w:rsid w:val="00135F9A"/>
    <w:rsid w:val="00135FA3"/>
    <w:rsid w:val="001363B4"/>
    <w:rsid w:val="001370B6"/>
    <w:rsid w:val="00137390"/>
    <w:rsid w:val="00137418"/>
    <w:rsid w:val="00140503"/>
    <w:rsid w:val="0014092A"/>
    <w:rsid w:val="00140D08"/>
    <w:rsid w:val="0014184E"/>
    <w:rsid w:val="00141A84"/>
    <w:rsid w:val="00142290"/>
    <w:rsid w:val="00142FD0"/>
    <w:rsid w:val="001431E4"/>
    <w:rsid w:val="00143BA5"/>
    <w:rsid w:val="00143DE7"/>
    <w:rsid w:val="001446F4"/>
    <w:rsid w:val="001449B2"/>
    <w:rsid w:val="00144BD6"/>
    <w:rsid w:val="00144EBA"/>
    <w:rsid w:val="00145153"/>
    <w:rsid w:val="00145C4E"/>
    <w:rsid w:val="00145FD8"/>
    <w:rsid w:val="00146A15"/>
    <w:rsid w:val="00147142"/>
    <w:rsid w:val="00147436"/>
    <w:rsid w:val="00147B35"/>
    <w:rsid w:val="00147C2E"/>
    <w:rsid w:val="00150052"/>
    <w:rsid w:val="001501D0"/>
    <w:rsid w:val="001502F5"/>
    <w:rsid w:val="00150876"/>
    <w:rsid w:val="001509B3"/>
    <w:rsid w:val="00150FD4"/>
    <w:rsid w:val="00151578"/>
    <w:rsid w:val="001518C2"/>
    <w:rsid w:val="00151C3F"/>
    <w:rsid w:val="0015362A"/>
    <w:rsid w:val="00153889"/>
    <w:rsid w:val="0015426C"/>
    <w:rsid w:val="00154C8F"/>
    <w:rsid w:val="001567E4"/>
    <w:rsid w:val="001578F8"/>
    <w:rsid w:val="0016054B"/>
    <w:rsid w:val="001609FF"/>
    <w:rsid w:val="00161A74"/>
    <w:rsid w:val="00161AC7"/>
    <w:rsid w:val="00161B25"/>
    <w:rsid w:val="0016228B"/>
    <w:rsid w:val="001622FF"/>
    <w:rsid w:val="001631D8"/>
    <w:rsid w:val="001631EE"/>
    <w:rsid w:val="00163F50"/>
    <w:rsid w:val="00164693"/>
    <w:rsid w:val="001646D8"/>
    <w:rsid w:val="00164BBC"/>
    <w:rsid w:val="00164FDB"/>
    <w:rsid w:val="00166184"/>
    <w:rsid w:val="001662C8"/>
    <w:rsid w:val="0016636F"/>
    <w:rsid w:val="001663E6"/>
    <w:rsid w:val="0016673F"/>
    <w:rsid w:val="00166D78"/>
    <w:rsid w:val="00167026"/>
    <w:rsid w:val="00167592"/>
    <w:rsid w:val="00167723"/>
    <w:rsid w:val="00167888"/>
    <w:rsid w:val="0017080F"/>
    <w:rsid w:val="00170B38"/>
    <w:rsid w:val="00170CE3"/>
    <w:rsid w:val="00170D23"/>
    <w:rsid w:val="00171124"/>
    <w:rsid w:val="0017116F"/>
    <w:rsid w:val="00171757"/>
    <w:rsid w:val="00171C95"/>
    <w:rsid w:val="00171E40"/>
    <w:rsid w:val="00172017"/>
    <w:rsid w:val="001724DF"/>
    <w:rsid w:val="00172515"/>
    <w:rsid w:val="00172574"/>
    <w:rsid w:val="001732ED"/>
    <w:rsid w:val="00173E7E"/>
    <w:rsid w:val="00174183"/>
    <w:rsid w:val="00174209"/>
    <w:rsid w:val="00174942"/>
    <w:rsid w:val="0017495C"/>
    <w:rsid w:val="001755FC"/>
    <w:rsid w:val="001758B6"/>
    <w:rsid w:val="00177576"/>
    <w:rsid w:val="001778A7"/>
    <w:rsid w:val="00177C1B"/>
    <w:rsid w:val="00180275"/>
    <w:rsid w:val="00180433"/>
    <w:rsid w:val="0018090C"/>
    <w:rsid w:val="001818EF"/>
    <w:rsid w:val="0018210A"/>
    <w:rsid w:val="00182C0E"/>
    <w:rsid w:val="00183085"/>
    <w:rsid w:val="00183208"/>
    <w:rsid w:val="00183313"/>
    <w:rsid w:val="001841EA"/>
    <w:rsid w:val="0018488C"/>
    <w:rsid w:val="0018532F"/>
    <w:rsid w:val="0018535F"/>
    <w:rsid w:val="00185A86"/>
    <w:rsid w:val="00186808"/>
    <w:rsid w:val="00186ECF"/>
    <w:rsid w:val="00186F93"/>
    <w:rsid w:val="00190025"/>
    <w:rsid w:val="00190F80"/>
    <w:rsid w:val="0019141C"/>
    <w:rsid w:val="0019195B"/>
    <w:rsid w:val="00191C2B"/>
    <w:rsid w:val="00192A46"/>
    <w:rsid w:val="00192FCD"/>
    <w:rsid w:val="00193152"/>
    <w:rsid w:val="00193321"/>
    <w:rsid w:val="0019581C"/>
    <w:rsid w:val="00196DC0"/>
    <w:rsid w:val="0019705A"/>
    <w:rsid w:val="001A0616"/>
    <w:rsid w:val="001A0F83"/>
    <w:rsid w:val="001A12F3"/>
    <w:rsid w:val="001A1325"/>
    <w:rsid w:val="001A14C1"/>
    <w:rsid w:val="001A1B8B"/>
    <w:rsid w:val="001A23BE"/>
    <w:rsid w:val="001A2531"/>
    <w:rsid w:val="001A3C05"/>
    <w:rsid w:val="001A4CFB"/>
    <w:rsid w:val="001A4DB7"/>
    <w:rsid w:val="001A5743"/>
    <w:rsid w:val="001A595C"/>
    <w:rsid w:val="001A5975"/>
    <w:rsid w:val="001A632B"/>
    <w:rsid w:val="001A672E"/>
    <w:rsid w:val="001B016D"/>
    <w:rsid w:val="001B055F"/>
    <w:rsid w:val="001B0A7A"/>
    <w:rsid w:val="001B0E1A"/>
    <w:rsid w:val="001B1337"/>
    <w:rsid w:val="001B1673"/>
    <w:rsid w:val="001B1F89"/>
    <w:rsid w:val="001B2163"/>
    <w:rsid w:val="001B24DF"/>
    <w:rsid w:val="001B27BB"/>
    <w:rsid w:val="001B333B"/>
    <w:rsid w:val="001B35DE"/>
    <w:rsid w:val="001B3688"/>
    <w:rsid w:val="001B3737"/>
    <w:rsid w:val="001B3841"/>
    <w:rsid w:val="001B3A48"/>
    <w:rsid w:val="001B5229"/>
    <w:rsid w:val="001B5654"/>
    <w:rsid w:val="001B5665"/>
    <w:rsid w:val="001B5826"/>
    <w:rsid w:val="001B718B"/>
    <w:rsid w:val="001B754F"/>
    <w:rsid w:val="001B7792"/>
    <w:rsid w:val="001B7E35"/>
    <w:rsid w:val="001C0F48"/>
    <w:rsid w:val="001C16CC"/>
    <w:rsid w:val="001C1AA5"/>
    <w:rsid w:val="001C275C"/>
    <w:rsid w:val="001C2F19"/>
    <w:rsid w:val="001C3000"/>
    <w:rsid w:val="001C4427"/>
    <w:rsid w:val="001C57F3"/>
    <w:rsid w:val="001C5C8E"/>
    <w:rsid w:val="001C5D14"/>
    <w:rsid w:val="001C5E07"/>
    <w:rsid w:val="001C61EF"/>
    <w:rsid w:val="001C6249"/>
    <w:rsid w:val="001C6375"/>
    <w:rsid w:val="001C6722"/>
    <w:rsid w:val="001C6937"/>
    <w:rsid w:val="001C6E5C"/>
    <w:rsid w:val="001C7A0C"/>
    <w:rsid w:val="001C7B10"/>
    <w:rsid w:val="001D0958"/>
    <w:rsid w:val="001D0DB6"/>
    <w:rsid w:val="001D1D2D"/>
    <w:rsid w:val="001D2552"/>
    <w:rsid w:val="001D25C7"/>
    <w:rsid w:val="001D328B"/>
    <w:rsid w:val="001D36F7"/>
    <w:rsid w:val="001D41D3"/>
    <w:rsid w:val="001D42FE"/>
    <w:rsid w:val="001D4469"/>
    <w:rsid w:val="001D56CA"/>
    <w:rsid w:val="001D58B8"/>
    <w:rsid w:val="001D58CA"/>
    <w:rsid w:val="001D5C87"/>
    <w:rsid w:val="001D5DBE"/>
    <w:rsid w:val="001D63EC"/>
    <w:rsid w:val="001D6621"/>
    <w:rsid w:val="001D67DF"/>
    <w:rsid w:val="001D7AB9"/>
    <w:rsid w:val="001E0293"/>
    <w:rsid w:val="001E0448"/>
    <w:rsid w:val="001E0572"/>
    <w:rsid w:val="001E12C8"/>
    <w:rsid w:val="001E19BC"/>
    <w:rsid w:val="001E1E35"/>
    <w:rsid w:val="001E2157"/>
    <w:rsid w:val="001E2710"/>
    <w:rsid w:val="001E313C"/>
    <w:rsid w:val="001E388B"/>
    <w:rsid w:val="001E3B77"/>
    <w:rsid w:val="001E3F46"/>
    <w:rsid w:val="001E406E"/>
    <w:rsid w:val="001E4B46"/>
    <w:rsid w:val="001E4C05"/>
    <w:rsid w:val="001E6381"/>
    <w:rsid w:val="001E6720"/>
    <w:rsid w:val="001E72C0"/>
    <w:rsid w:val="001E766F"/>
    <w:rsid w:val="001E7F12"/>
    <w:rsid w:val="001E7F91"/>
    <w:rsid w:val="001F02A2"/>
    <w:rsid w:val="001F13E6"/>
    <w:rsid w:val="001F1438"/>
    <w:rsid w:val="001F1A71"/>
    <w:rsid w:val="001F25C4"/>
    <w:rsid w:val="001F25F1"/>
    <w:rsid w:val="001F2922"/>
    <w:rsid w:val="001F2A1F"/>
    <w:rsid w:val="001F2D89"/>
    <w:rsid w:val="001F3377"/>
    <w:rsid w:val="001F3674"/>
    <w:rsid w:val="001F37AC"/>
    <w:rsid w:val="001F390E"/>
    <w:rsid w:val="001F4188"/>
    <w:rsid w:val="001F4300"/>
    <w:rsid w:val="001F48EC"/>
    <w:rsid w:val="001F490D"/>
    <w:rsid w:val="001F4B63"/>
    <w:rsid w:val="001F4DF9"/>
    <w:rsid w:val="001F5146"/>
    <w:rsid w:val="001F529F"/>
    <w:rsid w:val="001F64D7"/>
    <w:rsid w:val="001F6B09"/>
    <w:rsid w:val="00200274"/>
    <w:rsid w:val="002002C1"/>
    <w:rsid w:val="00200311"/>
    <w:rsid w:val="002003E1"/>
    <w:rsid w:val="00201480"/>
    <w:rsid w:val="0020160B"/>
    <w:rsid w:val="00201C44"/>
    <w:rsid w:val="002030CB"/>
    <w:rsid w:val="002034BB"/>
    <w:rsid w:val="00203579"/>
    <w:rsid w:val="00203E23"/>
    <w:rsid w:val="0020475C"/>
    <w:rsid w:val="00204B13"/>
    <w:rsid w:val="0020577E"/>
    <w:rsid w:val="00206475"/>
    <w:rsid w:val="00206850"/>
    <w:rsid w:val="0020723D"/>
    <w:rsid w:val="00207D95"/>
    <w:rsid w:val="00210074"/>
    <w:rsid w:val="002101B6"/>
    <w:rsid w:val="00210494"/>
    <w:rsid w:val="00210B00"/>
    <w:rsid w:val="0021161B"/>
    <w:rsid w:val="00211CB9"/>
    <w:rsid w:val="00212015"/>
    <w:rsid w:val="002128AC"/>
    <w:rsid w:val="002129CD"/>
    <w:rsid w:val="00213130"/>
    <w:rsid w:val="0021373C"/>
    <w:rsid w:val="00214218"/>
    <w:rsid w:val="0021685E"/>
    <w:rsid w:val="00216A9E"/>
    <w:rsid w:val="00216C43"/>
    <w:rsid w:val="0021765D"/>
    <w:rsid w:val="00217E0E"/>
    <w:rsid w:val="00220262"/>
    <w:rsid w:val="002203D7"/>
    <w:rsid w:val="002208E9"/>
    <w:rsid w:val="00221518"/>
    <w:rsid w:val="002216F6"/>
    <w:rsid w:val="002224D7"/>
    <w:rsid w:val="00222B57"/>
    <w:rsid w:val="00222FA6"/>
    <w:rsid w:val="00223144"/>
    <w:rsid w:val="00223DE8"/>
    <w:rsid w:val="00224ED4"/>
    <w:rsid w:val="00224F32"/>
    <w:rsid w:val="002257C3"/>
    <w:rsid w:val="002262DC"/>
    <w:rsid w:val="002270CA"/>
    <w:rsid w:val="00227EF2"/>
    <w:rsid w:val="002300EB"/>
    <w:rsid w:val="00230287"/>
    <w:rsid w:val="00230768"/>
    <w:rsid w:val="00230E61"/>
    <w:rsid w:val="00230F23"/>
    <w:rsid w:val="00231060"/>
    <w:rsid w:val="002311A8"/>
    <w:rsid w:val="002317D9"/>
    <w:rsid w:val="002321B2"/>
    <w:rsid w:val="00232B0F"/>
    <w:rsid w:val="0023393E"/>
    <w:rsid w:val="00233E11"/>
    <w:rsid w:val="00234A44"/>
    <w:rsid w:val="0023540C"/>
    <w:rsid w:val="002366EB"/>
    <w:rsid w:val="00237E75"/>
    <w:rsid w:val="00237EDF"/>
    <w:rsid w:val="0024034F"/>
    <w:rsid w:val="002407BA"/>
    <w:rsid w:val="00240AB2"/>
    <w:rsid w:val="00241541"/>
    <w:rsid w:val="002424B5"/>
    <w:rsid w:val="00242D0A"/>
    <w:rsid w:val="00242D27"/>
    <w:rsid w:val="00242F2A"/>
    <w:rsid w:val="00243CEF"/>
    <w:rsid w:val="002447B3"/>
    <w:rsid w:val="00244C69"/>
    <w:rsid w:val="00244D01"/>
    <w:rsid w:val="00246AEF"/>
    <w:rsid w:val="00247220"/>
    <w:rsid w:val="002472A9"/>
    <w:rsid w:val="00247348"/>
    <w:rsid w:val="0024741E"/>
    <w:rsid w:val="00247EEF"/>
    <w:rsid w:val="00250123"/>
    <w:rsid w:val="00250791"/>
    <w:rsid w:val="002507C5"/>
    <w:rsid w:val="0025115B"/>
    <w:rsid w:val="002519D5"/>
    <w:rsid w:val="00251F31"/>
    <w:rsid w:val="0025206D"/>
    <w:rsid w:val="002525A0"/>
    <w:rsid w:val="002529C0"/>
    <w:rsid w:val="00252A87"/>
    <w:rsid w:val="00252D80"/>
    <w:rsid w:val="00253370"/>
    <w:rsid w:val="00254B18"/>
    <w:rsid w:val="00255C82"/>
    <w:rsid w:val="00255DE6"/>
    <w:rsid w:val="00256D09"/>
    <w:rsid w:val="002608A1"/>
    <w:rsid w:val="00262183"/>
    <w:rsid w:val="00262515"/>
    <w:rsid w:val="00262B2B"/>
    <w:rsid w:val="00262C4D"/>
    <w:rsid w:val="0026377D"/>
    <w:rsid w:val="00264333"/>
    <w:rsid w:val="00264A7C"/>
    <w:rsid w:val="00264EB2"/>
    <w:rsid w:val="00265029"/>
    <w:rsid w:val="002651D3"/>
    <w:rsid w:val="002651FF"/>
    <w:rsid w:val="0026725D"/>
    <w:rsid w:val="002672F6"/>
    <w:rsid w:val="002678AC"/>
    <w:rsid w:val="00267B22"/>
    <w:rsid w:val="002700C9"/>
    <w:rsid w:val="002704F2"/>
    <w:rsid w:val="00271749"/>
    <w:rsid w:val="00271C61"/>
    <w:rsid w:val="00271DF9"/>
    <w:rsid w:val="00271E13"/>
    <w:rsid w:val="00272128"/>
    <w:rsid w:val="00272A48"/>
    <w:rsid w:val="00272EF4"/>
    <w:rsid w:val="00273BF8"/>
    <w:rsid w:val="00273E59"/>
    <w:rsid w:val="00274061"/>
    <w:rsid w:val="002740BC"/>
    <w:rsid w:val="002743C7"/>
    <w:rsid w:val="0027574E"/>
    <w:rsid w:val="00275B38"/>
    <w:rsid w:val="00275B7C"/>
    <w:rsid w:val="00275F2B"/>
    <w:rsid w:val="0027718E"/>
    <w:rsid w:val="00277957"/>
    <w:rsid w:val="0027797B"/>
    <w:rsid w:val="002779AB"/>
    <w:rsid w:val="0028001D"/>
    <w:rsid w:val="00280649"/>
    <w:rsid w:val="002806F0"/>
    <w:rsid w:val="002819E6"/>
    <w:rsid w:val="00281A09"/>
    <w:rsid w:val="00281B30"/>
    <w:rsid w:val="00281BC1"/>
    <w:rsid w:val="00281D53"/>
    <w:rsid w:val="002820D3"/>
    <w:rsid w:val="00282E7E"/>
    <w:rsid w:val="00283D22"/>
    <w:rsid w:val="00283FA3"/>
    <w:rsid w:val="00283FDA"/>
    <w:rsid w:val="00284070"/>
    <w:rsid w:val="0028412D"/>
    <w:rsid w:val="00284AEC"/>
    <w:rsid w:val="002851D8"/>
    <w:rsid w:val="00285CEC"/>
    <w:rsid w:val="00286094"/>
    <w:rsid w:val="002870D0"/>
    <w:rsid w:val="00287695"/>
    <w:rsid w:val="00287B89"/>
    <w:rsid w:val="00290049"/>
    <w:rsid w:val="0029054E"/>
    <w:rsid w:val="0029088C"/>
    <w:rsid w:val="00290A21"/>
    <w:rsid w:val="002913C4"/>
    <w:rsid w:val="0029226D"/>
    <w:rsid w:val="00292920"/>
    <w:rsid w:val="00293400"/>
    <w:rsid w:val="002935D8"/>
    <w:rsid w:val="0029369C"/>
    <w:rsid w:val="00293839"/>
    <w:rsid w:val="00293A2E"/>
    <w:rsid w:val="002944FF"/>
    <w:rsid w:val="00294585"/>
    <w:rsid w:val="00294963"/>
    <w:rsid w:val="00294E18"/>
    <w:rsid w:val="00295E91"/>
    <w:rsid w:val="00295FB4"/>
    <w:rsid w:val="00296CDA"/>
    <w:rsid w:val="002973DF"/>
    <w:rsid w:val="00297901"/>
    <w:rsid w:val="002A0266"/>
    <w:rsid w:val="002A0590"/>
    <w:rsid w:val="002A0677"/>
    <w:rsid w:val="002A0945"/>
    <w:rsid w:val="002A09BA"/>
    <w:rsid w:val="002A117B"/>
    <w:rsid w:val="002A2565"/>
    <w:rsid w:val="002A2597"/>
    <w:rsid w:val="002A34F8"/>
    <w:rsid w:val="002A3754"/>
    <w:rsid w:val="002A3D5E"/>
    <w:rsid w:val="002A3E3E"/>
    <w:rsid w:val="002A4098"/>
    <w:rsid w:val="002A64F8"/>
    <w:rsid w:val="002A6EE2"/>
    <w:rsid w:val="002A7359"/>
    <w:rsid w:val="002A75B3"/>
    <w:rsid w:val="002A7935"/>
    <w:rsid w:val="002A7D0F"/>
    <w:rsid w:val="002B049F"/>
    <w:rsid w:val="002B04BE"/>
    <w:rsid w:val="002B069E"/>
    <w:rsid w:val="002B1C44"/>
    <w:rsid w:val="002B2079"/>
    <w:rsid w:val="002B2125"/>
    <w:rsid w:val="002B2A31"/>
    <w:rsid w:val="002B3447"/>
    <w:rsid w:val="002B3951"/>
    <w:rsid w:val="002B3D1B"/>
    <w:rsid w:val="002B3EC1"/>
    <w:rsid w:val="002B3EDC"/>
    <w:rsid w:val="002B4618"/>
    <w:rsid w:val="002B4C37"/>
    <w:rsid w:val="002B50B2"/>
    <w:rsid w:val="002B5569"/>
    <w:rsid w:val="002B66F6"/>
    <w:rsid w:val="002B6758"/>
    <w:rsid w:val="002B6F00"/>
    <w:rsid w:val="002B7085"/>
    <w:rsid w:val="002B72E8"/>
    <w:rsid w:val="002B7823"/>
    <w:rsid w:val="002B7DA5"/>
    <w:rsid w:val="002B7E37"/>
    <w:rsid w:val="002B7EF1"/>
    <w:rsid w:val="002C094C"/>
    <w:rsid w:val="002C1782"/>
    <w:rsid w:val="002C1CD8"/>
    <w:rsid w:val="002C1E8F"/>
    <w:rsid w:val="002C22AF"/>
    <w:rsid w:val="002C24B7"/>
    <w:rsid w:val="002C24D5"/>
    <w:rsid w:val="002C2558"/>
    <w:rsid w:val="002C3917"/>
    <w:rsid w:val="002C4DF8"/>
    <w:rsid w:val="002C6991"/>
    <w:rsid w:val="002C6AA3"/>
    <w:rsid w:val="002C6C66"/>
    <w:rsid w:val="002C70A6"/>
    <w:rsid w:val="002C73AF"/>
    <w:rsid w:val="002D05DD"/>
    <w:rsid w:val="002D0F6E"/>
    <w:rsid w:val="002D1445"/>
    <w:rsid w:val="002D159E"/>
    <w:rsid w:val="002D1E57"/>
    <w:rsid w:val="002D1F32"/>
    <w:rsid w:val="002D2086"/>
    <w:rsid w:val="002D2779"/>
    <w:rsid w:val="002D29DC"/>
    <w:rsid w:val="002D2E91"/>
    <w:rsid w:val="002D3B92"/>
    <w:rsid w:val="002D4EDA"/>
    <w:rsid w:val="002D521F"/>
    <w:rsid w:val="002D599F"/>
    <w:rsid w:val="002D5B17"/>
    <w:rsid w:val="002D624E"/>
    <w:rsid w:val="002D6F57"/>
    <w:rsid w:val="002D778E"/>
    <w:rsid w:val="002D7A13"/>
    <w:rsid w:val="002E012C"/>
    <w:rsid w:val="002E0735"/>
    <w:rsid w:val="002E0819"/>
    <w:rsid w:val="002E08C6"/>
    <w:rsid w:val="002E0BB4"/>
    <w:rsid w:val="002E0DFA"/>
    <w:rsid w:val="002E12A0"/>
    <w:rsid w:val="002E2946"/>
    <w:rsid w:val="002E2A86"/>
    <w:rsid w:val="002E322A"/>
    <w:rsid w:val="002E331E"/>
    <w:rsid w:val="002E3631"/>
    <w:rsid w:val="002E3654"/>
    <w:rsid w:val="002E3A8E"/>
    <w:rsid w:val="002E3BE0"/>
    <w:rsid w:val="002E57CC"/>
    <w:rsid w:val="002E63F8"/>
    <w:rsid w:val="002E6B2E"/>
    <w:rsid w:val="002E7721"/>
    <w:rsid w:val="002E78D0"/>
    <w:rsid w:val="002F0319"/>
    <w:rsid w:val="002F0948"/>
    <w:rsid w:val="002F0EED"/>
    <w:rsid w:val="002F1199"/>
    <w:rsid w:val="002F11A7"/>
    <w:rsid w:val="002F19FF"/>
    <w:rsid w:val="002F266C"/>
    <w:rsid w:val="002F339B"/>
    <w:rsid w:val="002F3448"/>
    <w:rsid w:val="002F572D"/>
    <w:rsid w:val="002F582A"/>
    <w:rsid w:val="002F58C1"/>
    <w:rsid w:val="002F5B01"/>
    <w:rsid w:val="002F6019"/>
    <w:rsid w:val="002F6504"/>
    <w:rsid w:val="002F69E1"/>
    <w:rsid w:val="002F6C06"/>
    <w:rsid w:val="002F708C"/>
    <w:rsid w:val="002F7A9F"/>
    <w:rsid w:val="00300205"/>
    <w:rsid w:val="003003E5"/>
    <w:rsid w:val="0030110C"/>
    <w:rsid w:val="00301240"/>
    <w:rsid w:val="00301274"/>
    <w:rsid w:val="0030133C"/>
    <w:rsid w:val="0030173D"/>
    <w:rsid w:val="00301ED1"/>
    <w:rsid w:val="00302128"/>
    <w:rsid w:val="0030259C"/>
    <w:rsid w:val="00302A83"/>
    <w:rsid w:val="00303183"/>
    <w:rsid w:val="00303F02"/>
    <w:rsid w:val="00303FAD"/>
    <w:rsid w:val="00304F12"/>
    <w:rsid w:val="00305D74"/>
    <w:rsid w:val="00305DE4"/>
    <w:rsid w:val="0030608B"/>
    <w:rsid w:val="00306111"/>
    <w:rsid w:val="00306348"/>
    <w:rsid w:val="003066C4"/>
    <w:rsid w:val="00306BDD"/>
    <w:rsid w:val="003070C1"/>
    <w:rsid w:val="00310441"/>
    <w:rsid w:val="00310797"/>
    <w:rsid w:val="00310AC2"/>
    <w:rsid w:val="00310DDD"/>
    <w:rsid w:val="00310E4C"/>
    <w:rsid w:val="00310F74"/>
    <w:rsid w:val="00312071"/>
    <w:rsid w:val="00312589"/>
    <w:rsid w:val="00312BCC"/>
    <w:rsid w:val="00312EAF"/>
    <w:rsid w:val="003130BE"/>
    <w:rsid w:val="00313A29"/>
    <w:rsid w:val="00313FCC"/>
    <w:rsid w:val="003141D5"/>
    <w:rsid w:val="00314936"/>
    <w:rsid w:val="0031546A"/>
    <w:rsid w:val="003156F8"/>
    <w:rsid w:val="00315871"/>
    <w:rsid w:val="003158F7"/>
    <w:rsid w:val="00315AB6"/>
    <w:rsid w:val="00316D66"/>
    <w:rsid w:val="00317A0C"/>
    <w:rsid w:val="00317EEA"/>
    <w:rsid w:val="003210FD"/>
    <w:rsid w:val="003219D0"/>
    <w:rsid w:val="00321A9E"/>
    <w:rsid w:val="00322F1B"/>
    <w:rsid w:val="003237CF"/>
    <w:rsid w:val="003246C1"/>
    <w:rsid w:val="0032552F"/>
    <w:rsid w:val="0032572B"/>
    <w:rsid w:val="0032604D"/>
    <w:rsid w:val="00326073"/>
    <w:rsid w:val="00326179"/>
    <w:rsid w:val="003267A5"/>
    <w:rsid w:val="00326942"/>
    <w:rsid w:val="00326D0B"/>
    <w:rsid w:val="00326E1D"/>
    <w:rsid w:val="003279CF"/>
    <w:rsid w:val="00330628"/>
    <w:rsid w:val="00330C0E"/>
    <w:rsid w:val="003313E2"/>
    <w:rsid w:val="00331844"/>
    <w:rsid w:val="00331C15"/>
    <w:rsid w:val="0033238E"/>
    <w:rsid w:val="003323F8"/>
    <w:rsid w:val="00332944"/>
    <w:rsid w:val="003329B2"/>
    <w:rsid w:val="00332A50"/>
    <w:rsid w:val="00332C4A"/>
    <w:rsid w:val="00332CFB"/>
    <w:rsid w:val="00332DDB"/>
    <w:rsid w:val="00333101"/>
    <w:rsid w:val="003337AD"/>
    <w:rsid w:val="003339E0"/>
    <w:rsid w:val="003346E3"/>
    <w:rsid w:val="00334EC9"/>
    <w:rsid w:val="003352AF"/>
    <w:rsid w:val="00335633"/>
    <w:rsid w:val="00335D03"/>
    <w:rsid w:val="00335EDF"/>
    <w:rsid w:val="00336553"/>
    <w:rsid w:val="003365BE"/>
    <w:rsid w:val="00336AE2"/>
    <w:rsid w:val="003372E8"/>
    <w:rsid w:val="003376A1"/>
    <w:rsid w:val="003378A8"/>
    <w:rsid w:val="00337E71"/>
    <w:rsid w:val="0034003E"/>
    <w:rsid w:val="003402FC"/>
    <w:rsid w:val="0034091B"/>
    <w:rsid w:val="00340A9B"/>
    <w:rsid w:val="00340D03"/>
    <w:rsid w:val="00342678"/>
    <w:rsid w:val="00344195"/>
    <w:rsid w:val="00344FA8"/>
    <w:rsid w:val="003452D0"/>
    <w:rsid w:val="00345340"/>
    <w:rsid w:val="003453C3"/>
    <w:rsid w:val="00345F74"/>
    <w:rsid w:val="00346872"/>
    <w:rsid w:val="00347572"/>
    <w:rsid w:val="003479F1"/>
    <w:rsid w:val="00350F59"/>
    <w:rsid w:val="00351251"/>
    <w:rsid w:val="00351562"/>
    <w:rsid w:val="00351A8D"/>
    <w:rsid w:val="00353410"/>
    <w:rsid w:val="003537E1"/>
    <w:rsid w:val="00353EA9"/>
    <w:rsid w:val="00354B0C"/>
    <w:rsid w:val="00355091"/>
    <w:rsid w:val="00355F01"/>
    <w:rsid w:val="00356F4A"/>
    <w:rsid w:val="003577F8"/>
    <w:rsid w:val="00357CA6"/>
    <w:rsid w:val="00360986"/>
    <w:rsid w:val="003611D4"/>
    <w:rsid w:val="00361B4A"/>
    <w:rsid w:val="00361C92"/>
    <w:rsid w:val="00362A3B"/>
    <w:rsid w:val="00363061"/>
    <w:rsid w:val="00363180"/>
    <w:rsid w:val="003632FA"/>
    <w:rsid w:val="003639FF"/>
    <w:rsid w:val="003642DD"/>
    <w:rsid w:val="00364952"/>
    <w:rsid w:val="00364A2F"/>
    <w:rsid w:val="00364C67"/>
    <w:rsid w:val="00364ED3"/>
    <w:rsid w:val="003650DC"/>
    <w:rsid w:val="00365D3A"/>
    <w:rsid w:val="00365E3F"/>
    <w:rsid w:val="00365F3E"/>
    <w:rsid w:val="00366005"/>
    <w:rsid w:val="00366531"/>
    <w:rsid w:val="00367273"/>
    <w:rsid w:val="003673FC"/>
    <w:rsid w:val="00371163"/>
    <w:rsid w:val="00371C9E"/>
    <w:rsid w:val="00371DF5"/>
    <w:rsid w:val="003731A6"/>
    <w:rsid w:val="00373466"/>
    <w:rsid w:val="00373A36"/>
    <w:rsid w:val="00373B69"/>
    <w:rsid w:val="00373BB4"/>
    <w:rsid w:val="00373C26"/>
    <w:rsid w:val="00374137"/>
    <w:rsid w:val="00374917"/>
    <w:rsid w:val="00374C39"/>
    <w:rsid w:val="00375240"/>
    <w:rsid w:val="003756F0"/>
    <w:rsid w:val="00375819"/>
    <w:rsid w:val="003759CE"/>
    <w:rsid w:val="00376B0D"/>
    <w:rsid w:val="00376DFD"/>
    <w:rsid w:val="003773E3"/>
    <w:rsid w:val="0037756F"/>
    <w:rsid w:val="0037767C"/>
    <w:rsid w:val="00377D1D"/>
    <w:rsid w:val="0038024A"/>
    <w:rsid w:val="0038049A"/>
    <w:rsid w:val="003805D3"/>
    <w:rsid w:val="00380681"/>
    <w:rsid w:val="00380EC3"/>
    <w:rsid w:val="00381161"/>
    <w:rsid w:val="0038140D"/>
    <w:rsid w:val="0038190A"/>
    <w:rsid w:val="00381EAB"/>
    <w:rsid w:val="00381EDF"/>
    <w:rsid w:val="0038279A"/>
    <w:rsid w:val="0038289E"/>
    <w:rsid w:val="003830F9"/>
    <w:rsid w:val="0038368C"/>
    <w:rsid w:val="003837E6"/>
    <w:rsid w:val="00383B56"/>
    <w:rsid w:val="00383C7A"/>
    <w:rsid w:val="003861F6"/>
    <w:rsid w:val="00386C0F"/>
    <w:rsid w:val="0038739A"/>
    <w:rsid w:val="0039059F"/>
    <w:rsid w:val="003906F6"/>
    <w:rsid w:val="00391044"/>
    <w:rsid w:val="00391093"/>
    <w:rsid w:val="00391192"/>
    <w:rsid w:val="003915D3"/>
    <w:rsid w:val="00391709"/>
    <w:rsid w:val="00391D78"/>
    <w:rsid w:val="00391D9C"/>
    <w:rsid w:val="00391F8B"/>
    <w:rsid w:val="003923FB"/>
    <w:rsid w:val="003930D0"/>
    <w:rsid w:val="00393455"/>
    <w:rsid w:val="00393959"/>
    <w:rsid w:val="00393BE3"/>
    <w:rsid w:val="00393D00"/>
    <w:rsid w:val="00395C72"/>
    <w:rsid w:val="003965BC"/>
    <w:rsid w:val="00396D34"/>
    <w:rsid w:val="00397365"/>
    <w:rsid w:val="00397691"/>
    <w:rsid w:val="003A14CD"/>
    <w:rsid w:val="003A1701"/>
    <w:rsid w:val="003A205A"/>
    <w:rsid w:val="003A22A7"/>
    <w:rsid w:val="003A2582"/>
    <w:rsid w:val="003A26B6"/>
    <w:rsid w:val="003A2E80"/>
    <w:rsid w:val="003A3BF3"/>
    <w:rsid w:val="003A3EA8"/>
    <w:rsid w:val="003A3FB7"/>
    <w:rsid w:val="003A421E"/>
    <w:rsid w:val="003A43B4"/>
    <w:rsid w:val="003A4781"/>
    <w:rsid w:val="003A498E"/>
    <w:rsid w:val="003A598C"/>
    <w:rsid w:val="003A5AA6"/>
    <w:rsid w:val="003A5BD2"/>
    <w:rsid w:val="003A5C40"/>
    <w:rsid w:val="003A677C"/>
    <w:rsid w:val="003A6BD3"/>
    <w:rsid w:val="003A713A"/>
    <w:rsid w:val="003B0028"/>
    <w:rsid w:val="003B06DC"/>
    <w:rsid w:val="003B0C66"/>
    <w:rsid w:val="003B0E4D"/>
    <w:rsid w:val="003B0F74"/>
    <w:rsid w:val="003B10F5"/>
    <w:rsid w:val="003B142B"/>
    <w:rsid w:val="003B2580"/>
    <w:rsid w:val="003B280E"/>
    <w:rsid w:val="003B2AB1"/>
    <w:rsid w:val="003B3457"/>
    <w:rsid w:val="003B37B4"/>
    <w:rsid w:val="003B42B3"/>
    <w:rsid w:val="003B449B"/>
    <w:rsid w:val="003B4606"/>
    <w:rsid w:val="003B472D"/>
    <w:rsid w:val="003B477B"/>
    <w:rsid w:val="003B47AB"/>
    <w:rsid w:val="003B4C4A"/>
    <w:rsid w:val="003B5563"/>
    <w:rsid w:val="003B5FBF"/>
    <w:rsid w:val="003B6AC1"/>
    <w:rsid w:val="003B7083"/>
    <w:rsid w:val="003B70C6"/>
    <w:rsid w:val="003B735C"/>
    <w:rsid w:val="003B7708"/>
    <w:rsid w:val="003B771E"/>
    <w:rsid w:val="003C0155"/>
    <w:rsid w:val="003C05B2"/>
    <w:rsid w:val="003C060C"/>
    <w:rsid w:val="003C0D17"/>
    <w:rsid w:val="003C0E04"/>
    <w:rsid w:val="003C0F5E"/>
    <w:rsid w:val="003C0F9B"/>
    <w:rsid w:val="003C0FD5"/>
    <w:rsid w:val="003C10D9"/>
    <w:rsid w:val="003C127E"/>
    <w:rsid w:val="003C292A"/>
    <w:rsid w:val="003C3443"/>
    <w:rsid w:val="003C3F41"/>
    <w:rsid w:val="003C3F47"/>
    <w:rsid w:val="003C3F4C"/>
    <w:rsid w:val="003C511F"/>
    <w:rsid w:val="003C543D"/>
    <w:rsid w:val="003C554F"/>
    <w:rsid w:val="003C5BA5"/>
    <w:rsid w:val="003C5F3F"/>
    <w:rsid w:val="003C6078"/>
    <w:rsid w:val="003C6BC0"/>
    <w:rsid w:val="003C724C"/>
    <w:rsid w:val="003C794A"/>
    <w:rsid w:val="003D069F"/>
    <w:rsid w:val="003D071D"/>
    <w:rsid w:val="003D0DEA"/>
    <w:rsid w:val="003D17C5"/>
    <w:rsid w:val="003D1D25"/>
    <w:rsid w:val="003D1E10"/>
    <w:rsid w:val="003D1F1E"/>
    <w:rsid w:val="003D2821"/>
    <w:rsid w:val="003D29C5"/>
    <w:rsid w:val="003D29EE"/>
    <w:rsid w:val="003D315C"/>
    <w:rsid w:val="003D336A"/>
    <w:rsid w:val="003D34BE"/>
    <w:rsid w:val="003D36A1"/>
    <w:rsid w:val="003D391C"/>
    <w:rsid w:val="003D42D5"/>
    <w:rsid w:val="003D4A49"/>
    <w:rsid w:val="003D4BEE"/>
    <w:rsid w:val="003D5400"/>
    <w:rsid w:val="003D6285"/>
    <w:rsid w:val="003D652A"/>
    <w:rsid w:val="003D7ADB"/>
    <w:rsid w:val="003D7D82"/>
    <w:rsid w:val="003E0576"/>
    <w:rsid w:val="003E0597"/>
    <w:rsid w:val="003E0D9A"/>
    <w:rsid w:val="003E114C"/>
    <w:rsid w:val="003E1798"/>
    <w:rsid w:val="003E1FBE"/>
    <w:rsid w:val="003E25F4"/>
    <w:rsid w:val="003E27EC"/>
    <w:rsid w:val="003E32D4"/>
    <w:rsid w:val="003E3B17"/>
    <w:rsid w:val="003E3E55"/>
    <w:rsid w:val="003E42DF"/>
    <w:rsid w:val="003E48DC"/>
    <w:rsid w:val="003E4D68"/>
    <w:rsid w:val="003E5160"/>
    <w:rsid w:val="003E6082"/>
    <w:rsid w:val="003E64DD"/>
    <w:rsid w:val="003E6C87"/>
    <w:rsid w:val="003E6FD8"/>
    <w:rsid w:val="003E74E7"/>
    <w:rsid w:val="003E783B"/>
    <w:rsid w:val="003F04BD"/>
    <w:rsid w:val="003F05B6"/>
    <w:rsid w:val="003F08C5"/>
    <w:rsid w:val="003F26FB"/>
    <w:rsid w:val="003F2A6B"/>
    <w:rsid w:val="003F2EF1"/>
    <w:rsid w:val="003F319F"/>
    <w:rsid w:val="003F31C5"/>
    <w:rsid w:val="003F3B9A"/>
    <w:rsid w:val="003F43A8"/>
    <w:rsid w:val="003F4C5E"/>
    <w:rsid w:val="003F4DB4"/>
    <w:rsid w:val="003F5F92"/>
    <w:rsid w:val="003F6167"/>
    <w:rsid w:val="003F6204"/>
    <w:rsid w:val="003F6757"/>
    <w:rsid w:val="003F6CC4"/>
    <w:rsid w:val="003F6FDD"/>
    <w:rsid w:val="003F703D"/>
    <w:rsid w:val="003F7A12"/>
    <w:rsid w:val="003F7CCC"/>
    <w:rsid w:val="003F7DBA"/>
    <w:rsid w:val="003F7E06"/>
    <w:rsid w:val="00400469"/>
    <w:rsid w:val="00400B2C"/>
    <w:rsid w:val="00400DF2"/>
    <w:rsid w:val="00400ED2"/>
    <w:rsid w:val="00401769"/>
    <w:rsid w:val="004026B2"/>
    <w:rsid w:val="00402754"/>
    <w:rsid w:val="00402856"/>
    <w:rsid w:val="004032FD"/>
    <w:rsid w:val="00403C97"/>
    <w:rsid w:val="00404125"/>
    <w:rsid w:val="004045FF"/>
    <w:rsid w:val="004048DE"/>
    <w:rsid w:val="00404F73"/>
    <w:rsid w:val="00405815"/>
    <w:rsid w:val="00405FD8"/>
    <w:rsid w:val="00405FE8"/>
    <w:rsid w:val="0040604E"/>
    <w:rsid w:val="004061CF"/>
    <w:rsid w:val="004064F2"/>
    <w:rsid w:val="00406E6F"/>
    <w:rsid w:val="004075AF"/>
    <w:rsid w:val="004077D0"/>
    <w:rsid w:val="004078D6"/>
    <w:rsid w:val="00407E88"/>
    <w:rsid w:val="00407EDD"/>
    <w:rsid w:val="0041000C"/>
    <w:rsid w:val="00410F32"/>
    <w:rsid w:val="004120D5"/>
    <w:rsid w:val="00412549"/>
    <w:rsid w:val="0041296D"/>
    <w:rsid w:val="0041303F"/>
    <w:rsid w:val="00413280"/>
    <w:rsid w:val="0041336A"/>
    <w:rsid w:val="0041384A"/>
    <w:rsid w:val="004141A3"/>
    <w:rsid w:val="004155F0"/>
    <w:rsid w:val="0041714B"/>
    <w:rsid w:val="00417874"/>
    <w:rsid w:val="00417C94"/>
    <w:rsid w:val="00421854"/>
    <w:rsid w:val="004231E1"/>
    <w:rsid w:val="0042327E"/>
    <w:rsid w:val="00423A43"/>
    <w:rsid w:val="00423B3A"/>
    <w:rsid w:val="00423C1D"/>
    <w:rsid w:val="004250AE"/>
    <w:rsid w:val="00425537"/>
    <w:rsid w:val="0042566F"/>
    <w:rsid w:val="00425963"/>
    <w:rsid w:val="00425EE1"/>
    <w:rsid w:val="00425F99"/>
    <w:rsid w:val="004307FD"/>
    <w:rsid w:val="00430DCB"/>
    <w:rsid w:val="0043166E"/>
    <w:rsid w:val="00431AF4"/>
    <w:rsid w:val="00431E3D"/>
    <w:rsid w:val="004321F5"/>
    <w:rsid w:val="004323FC"/>
    <w:rsid w:val="004328C2"/>
    <w:rsid w:val="00433264"/>
    <w:rsid w:val="00433738"/>
    <w:rsid w:val="0043399E"/>
    <w:rsid w:val="00433C1C"/>
    <w:rsid w:val="00433ECD"/>
    <w:rsid w:val="0043505B"/>
    <w:rsid w:val="00435417"/>
    <w:rsid w:val="004357B3"/>
    <w:rsid w:val="004358EA"/>
    <w:rsid w:val="00435C95"/>
    <w:rsid w:val="00436140"/>
    <w:rsid w:val="004369F7"/>
    <w:rsid w:val="0043722C"/>
    <w:rsid w:val="00437615"/>
    <w:rsid w:val="00437C16"/>
    <w:rsid w:val="00437F03"/>
    <w:rsid w:val="00440526"/>
    <w:rsid w:val="004406A5"/>
    <w:rsid w:val="00441B29"/>
    <w:rsid w:val="00441DA2"/>
    <w:rsid w:val="00442018"/>
    <w:rsid w:val="00442132"/>
    <w:rsid w:val="0044235D"/>
    <w:rsid w:val="00442416"/>
    <w:rsid w:val="0044270F"/>
    <w:rsid w:val="00442C1C"/>
    <w:rsid w:val="004439A1"/>
    <w:rsid w:val="00443BC3"/>
    <w:rsid w:val="00443FB2"/>
    <w:rsid w:val="00444D1A"/>
    <w:rsid w:val="00444F4E"/>
    <w:rsid w:val="0044526B"/>
    <w:rsid w:val="00445590"/>
    <w:rsid w:val="0044572D"/>
    <w:rsid w:val="00445969"/>
    <w:rsid w:val="00445ECE"/>
    <w:rsid w:val="0044621A"/>
    <w:rsid w:val="00446C60"/>
    <w:rsid w:val="004476A7"/>
    <w:rsid w:val="00447E3D"/>
    <w:rsid w:val="0045052B"/>
    <w:rsid w:val="004509A5"/>
    <w:rsid w:val="004509C9"/>
    <w:rsid w:val="00450B16"/>
    <w:rsid w:val="00450D3C"/>
    <w:rsid w:val="00450E2C"/>
    <w:rsid w:val="00452074"/>
    <w:rsid w:val="00452128"/>
    <w:rsid w:val="0045286E"/>
    <w:rsid w:val="004528F3"/>
    <w:rsid w:val="0045310E"/>
    <w:rsid w:val="004539D9"/>
    <w:rsid w:val="004539E5"/>
    <w:rsid w:val="00454257"/>
    <w:rsid w:val="004542CF"/>
    <w:rsid w:val="004544BB"/>
    <w:rsid w:val="004548D6"/>
    <w:rsid w:val="00454FD1"/>
    <w:rsid w:val="004555B6"/>
    <w:rsid w:val="00455D98"/>
    <w:rsid w:val="00455E24"/>
    <w:rsid w:val="004567D5"/>
    <w:rsid w:val="004569A5"/>
    <w:rsid w:val="00456ECF"/>
    <w:rsid w:val="004570A4"/>
    <w:rsid w:val="004578F6"/>
    <w:rsid w:val="00457F8C"/>
    <w:rsid w:val="00460045"/>
    <w:rsid w:val="0046060A"/>
    <w:rsid w:val="0046060E"/>
    <w:rsid w:val="004607CE"/>
    <w:rsid w:val="004609E4"/>
    <w:rsid w:val="00460C6F"/>
    <w:rsid w:val="00460E47"/>
    <w:rsid w:val="00461082"/>
    <w:rsid w:val="00461AD3"/>
    <w:rsid w:val="00461F32"/>
    <w:rsid w:val="004622EA"/>
    <w:rsid w:val="00463644"/>
    <w:rsid w:val="00464091"/>
    <w:rsid w:val="004640BE"/>
    <w:rsid w:val="004659F2"/>
    <w:rsid w:val="00466317"/>
    <w:rsid w:val="00466358"/>
    <w:rsid w:val="00467AC2"/>
    <w:rsid w:val="00467EB1"/>
    <w:rsid w:val="00471212"/>
    <w:rsid w:val="004714C9"/>
    <w:rsid w:val="0047170D"/>
    <w:rsid w:val="0047185E"/>
    <w:rsid w:val="00471D60"/>
    <w:rsid w:val="004721EF"/>
    <w:rsid w:val="0047234E"/>
    <w:rsid w:val="00472578"/>
    <w:rsid w:val="00472BF8"/>
    <w:rsid w:val="004733CE"/>
    <w:rsid w:val="00473ADD"/>
    <w:rsid w:val="00474B84"/>
    <w:rsid w:val="004751AA"/>
    <w:rsid w:val="00475394"/>
    <w:rsid w:val="004755BE"/>
    <w:rsid w:val="00476F85"/>
    <w:rsid w:val="00476FC9"/>
    <w:rsid w:val="00476FFB"/>
    <w:rsid w:val="004777EF"/>
    <w:rsid w:val="004800F3"/>
    <w:rsid w:val="00480162"/>
    <w:rsid w:val="004801A2"/>
    <w:rsid w:val="00480C25"/>
    <w:rsid w:val="00480E7B"/>
    <w:rsid w:val="00481172"/>
    <w:rsid w:val="00481D08"/>
    <w:rsid w:val="00482950"/>
    <w:rsid w:val="004829EB"/>
    <w:rsid w:val="00483DC0"/>
    <w:rsid w:val="004840BA"/>
    <w:rsid w:val="004849E5"/>
    <w:rsid w:val="00484A45"/>
    <w:rsid w:val="00484B76"/>
    <w:rsid w:val="00484CA8"/>
    <w:rsid w:val="00484DEF"/>
    <w:rsid w:val="004850EC"/>
    <w:rsid w:val="00485212"/>
    <w:rsid w:val="00485518"/>
    <w:rsid w:val="00486AD1"/>
    <w:rsid w:val="0049081B"/>
    <w:rsid w:val="00490AFA"/>
    <w:rsid w:val="00490C5E"/>
    <w:rsid w:val="00490DDD"/>
    <w:rsid w:val="0049198F"/>
    <w:rsid w:val="00491D9A"/>
    <w:rsid w:val="00492112"/>
    <w:rsid w:val="00492169"/>
    <w:rsid w:val="00492BA8"/>
    <w:rsid w:val="00493E13"/>
    <w:rsid w:val="004945AE"/>
    <w:rsid w:val="00494766"/>
    <w:rsid w:val="00494B48"/>
    <w:rsid w:val="00494DEF"/>
    <w:rsid w:val="00496384"/>
    <w:rsid w:val="0049752D"/>
    <w:rsid w:val="004A08AC"/>
    <w:rsid w:val="004A0D5A"/>
    <w:rsid w:val="004A1775"/>
    <w:rsid w:val="004A1CC4"/>
    <w:rsid w:val="004A1FC2"/>
    <w:rsid w:val="004A2003"/>
    <w:rsid w:val="004A20F9"/>
    <w:rsid w:val="004A28FC"/>
    <w:rsid w:val="004A2B6C"/>
    <w:rsid w:val="004A2B86"/>
    <w:rsid w:val="004A3402"/>
    <w:rsid w:val="004A3B54"/>
    <w:rsid w:val="004A419A"/>
    <w:rsid w:val="004A4F04"/>
    <w:rsid w:val="004A51FD"/>
    <w:rsid w:val="004A539C"/>
    <w:rsid w:val="004A57A6"/>
    <w:rsid w:val="004A5860"/>
    <w:rsid w:val="004A596C"/>
    <w:rsid w:val="004A5DBB"/>
    <w:rsid w:val="004A5E4E"/>
    <w:rsid w:val="004A6285"/>
    <w:rsid w:val="004A636F"/>
    <w:rsid w:val="004A6515"/>
    <w:rsid w:val="004A674C"/>
    <w:rsid w:val="004A6EAA"/>
    <w:rsid w:val="004A7D03"/>
    <w:rsid w:val="004B0B69"/>
    <w:rsid w:val="004B0CF6"/>
    <w:rsid w:val="004B1033"/>
    <w:rsid w:val="004B1359"/>
    <w:rsid w:val="004B13EF"/>
    <w:rsid w:val="004B18BC"/>
    <w:rsid w:val="004B2299"/>
    <w:rsid w:val="004B264C"/>
    <w:rsid w:val="004B28C8"/>
    <w:rsid w:val="004B34FA"/>
    <w:rsid w:val="004B35B2"/>
    <w:rsid w:val="004B36E9"/>
    <w:rsid w:val="004B3A33"/>
    <w:rsid w:val="004B420A"/>
    <w:rsid w:val="004B4BF2"/>
    <w:rsid w:val="004B5146"/>
    <w:rsid w:val="004B5191"/>
    <w:rsid w:val="004B5685"/>
    <w:rsid w:val="004B6078"/>
    <w:rsid w:val="004B6FC3"/>
    <w:rsid w:val="004B7902"/>
    <w:rsid w:val="004C0DC4"/>
    <w:rsid w:val="004C27D3"/>
    <w:rsid w:val="004C2851"/>
    <w:rsid w:val="004C3F40"/>
    <w:rsid w:val="004C5155"/>
    <w:rsid w:val="004C54DB"/>
    <w:rsid w:val="004C65B1"/>
    <w:rsid w:val="004C6F3E"/>
    <w:rsid w:val="004C7A4E"/>
    <w:rsid w:val="004C7FB2"/>
    <w:rsid w:val="004D0100"/>
    <w:rsid w:val="004D054C"/>
    <w:rsid w:val="004D1033"/>
    <w:rsid w:val="004D1157"/>
    <w:rsid w:val="004D14DF"/>
    <w:rsid w:val="004D1506"/>
    <w:rsid w:val="004D1A0E"/>
    <w:rsid w:val="004D1D94"/>
    <w:rsid w:val="004D393A"/>
    <w:rsid w:val="004D46FF"/>
    <w:rsid w:val="004D4944"/>
    <w:rsid w:val="004D4C88"/>
    <w:rsid w:val="004D4DF6"/>
    <w:rsid w:val="004D652B"/>
    <w:rsid w:val="004D6824"/>
    <w:rsid w:val="004D6D82"/>
    <w:rsid w:val="004D71B6"/>
    <w:rsid w:val="004D7BB2"/>
    <w:rsid w:val="004D7E30"/>
    <w:rsid w:val="004E05FF"/>
    <w:rsid w:val="004E2DA5"/>
    <w:rsid w:val="004E2F2B"/>
    <w:rsid w:val="004E32EE"/>
    <w:rsid w:val="004E34FA"/>
    <w:rsid w:val="004E36E9"/>
    <w:rsid w:val="004E4CE1"/>
    <w:rsid w:val="004E530D"/>
    <w:rsid w:val="004E54D2"/>
    <w:rsid w:val="004E5A2B"/>
    <w:rsid w:val="004E5AFC"/>
    <w:rsid w:val="004E5EDC"/>
    <w:rsid w:val="004E634F"/>
    <w:rsid w:val="004E66C7"/>
    <w:rsid w:val="004E693C"/>
    <w:rsid w:val="004E781C"/>
    <w:rsid w:val="004E794F"/>
    <w:rsid w:val="004E7BAA"/>
    <w:rsid w:val="004E7BCF"/>
    <w:rsid w:val="004E7D1E"/>
    <w:rsid w:val="004F16DF"/>
    <w:rsid w:val="004F1918"/>
    <w:rsid w:val="004F1A19"/>
    <w:rsid w:val="004F1A1C"/>
    <w:rsid w:val="004F1BE4"/>
    <w:rsid w:val="004F1D21"/>
    <w:rsid w:val="004F2232"/>
    <w:rsid w:val="004F2496"/>
    <w:rsid w:val="004F2A15"/>
    <w:rsid w:val="004F2B77"/>
    <w:rsid w:val="004F2BD9"/>
    <w:rsid w:val="004F2E89"/>
    <w:rsid w:val="004F2F66"/>
    <w:rsid w:val="004F2FAB"/>
    <w:rsid w:val="004F31A6"/>
    <w:rsid w:val="004F3F5D"/>
    <w:rsid w:val="004F41A4"/>
    <w:rsid w:val="004F4235"/>
    <w:rsid w:val="004F42DE"/>
    <w:rsid w:val="004F4648"/>
    <w:rsid w:val="004F492A"/>
    <w:rsid w:val="004F4A40"/>
    <w:rsid w:val="004F5763"/>
    <w:rsid w:val="004F5CF2"/>
    <w:rsid w:val="004F5FE8"/>
    <w:rsid w:val="004F6026"/>
    <w:rsid w:val="004F62A8"/>
    <w:rsid w:val="004F72B9"/>
    <w:rsid w:val="004F7429"/>
    <w:rsid w:val="004F771F"/>
    <w:rsid w:val="004F783A"/>
    <w:rsid w:val="00500C3F"/>
    <w:rsid w:val="00501B16"/>
    <w:rsid w:val="00501B86"/>
    <w:rsid w:val="00501F59"/>
    <w:rsid w:val="0050224C"/>
    <w:rsid w:val="00503374"/>
    <w:rsid w:val="005035E2"/>
    <w:rsid w:val="00503C85"/>
    <w:rsid w:val="00503D96"/>
    <w:rsid w:val="00503E8E"/>
    <w:rsid w:val="005041A2"/>
    <w:rsid w:val="005046AF"/>
    <w:rsid w:val="005046B0"/>
    <w:rsid w:val="00504D3E"/>
    <w:rsid w:val="00505B27"/>
    <w:rsid w:val="0050672F"/>
    <w:rsid w:val="00506E58"/>
    <w:rsid w:val="0050712B"/>
    <w:rsid w:val="005072F3"/>
    <w:rsid w:val="005104E9"/>
    <w:rsid w:val="0051067D"/>
    <w:rsid w:val="005108C3"/>
    <w:rsid w:val="0051168F"/>
    <w:rsid w:val="00512541"/>
    <w:rsid w:val="0051263A"/>
    <w:rsid w:val="00512F03"/>
    <w:rsid w:val="0051332B"/>
    <w:rsid w:val="00513618"/>
    <w:rsid w:val="00513BE4"/>
    <w:rsid w:val="00514512"/>
    <w:rsid w:val="00514669"/>
    <w:rsid w:val="0051505D"/>
    <w:rsid w:val="005155FD"/>
    <w:rsid w:val="00516883"/>
    <w:rsid w:val="00516B8B"/>
    <w:rsid w:val="00517086"/>
    <w:rsid w:val="005171D3"/>
    <w:rsid w:val="00517299"/>
    <w:rsid w:val="00517504"/>
    <w:rsid w:val="005178EB"/>
    <w:rsid w:val="00517EEE"/>
    <w:rsid w:val="00520660"/>
    <w:rsid w:val="005206B9"/>
    <w:rsid w:val="00520E88"/>
    <w:rsid w:val="00521ABF"/>
    <w:rsid w:val="00521D2F"/>
    <w:rsid w:val="00522742"/>
    <w:rsid w:val="00522D26"/>
    <w:rsid w:val="00522D3D"/>
    <w:rsid w:val="005239F6"/>
    <w:rsid w:val="005244F9"/>
    <w:rsid w:val="00524CBE"/>
    <w:rsid w:val="00525C50"/>
    <w:rsid w:val="00526492"/>
    <w:rsid w:val="00526800"/>
    <w:rsid w:val="00526A92"/>
    <w:rsid w:val="00527156"/>
    <w:rsid w:val="00527C73"/>
    <w:rsid w:val="005306E5"/>
    <w:rsid w:val="005308BA"/>
    <w:rsid w:val="005318E1"/>
    <w:rsid w:val="00531A06"/>
    <w:rsid w:val="00532F07"/>
    <w:rsid w:val="00533439"/>
    <w:rsid w:val="00533DDF"/>
    <w:rsid w:val="00533E4B"/>
    <w:rsid w:val="00533F41"/>
    <w:rsid w:val="005345C3"/>
    <w:rsid w:val="005348E5"/>
    <w:rsid w:val="00534BC2"/>
    <w:rsid w:val="00534FBC"/>
    <w:rsid w:val="00536580"/>
    <w:rsid w:val="0053668D"/>
    <w:rsid w:val="005366BB"/>
    <w:rsid w:val="0053722F"/>
    <w:rsid w:val="005374FB"/>
    <w:rsid w:val="0053753F"/>
    <w:rsid w:val="00540638"/>
    <w:rsid w:val="00540EE2"/>
    <w:rsid w:val="00543184"/>
    <w:rsid w:val="005432A6"/>
    <w:rsid w:val="00543877"/>
    <w:rsid w:val="00544A15"/>
    <w:rsid w:val="00544BFE"/>
    <w:rsid w:val="00544D9F"/>
    <w:rsid w:val="00544F60"/>
    <w:rsid w:val="00545228"/>
    <w:rsid w:val="00545B8E"/>
    <w:rsid w:val="0054628D"/>
    <w:rsid w:val="00547434"/>
    <w:rsid w:val="005474EC"/>
    <w:rsid w:val="00547828"/>
    <w:rsid w:val="00550165"/>
    <w:rsid w:val="00550914"/>
    <w:rsid w:val="00550A2C"/>
    <w:rsid w:val="00551131"/>
    <w:rsid w:val="005517F2"/>
    <w:rsid w:val="00551986"/>
    <w:rsid w:val="00551EBC"/>
    <w:rsid w:val="00552A22"/>
    <w:rsid w:val="00552D93"/>
    <w:rsid w:val="00553793"/>
    <w:rsid w:val="00553ED3"/>
    <w:rsid w:val="005546C5"/>
    <w:rsid w:val="00554F66"/>
    <w:rsid w:val="00555256"/>
    <w:rsid w:val="00555377"/>
    <w:rsid w:val="00555C03"/>
    <w:rsid w:val="00555E5C"/>
    <w:rsid w:val="005562DB"/>
    <w:rsid w:val="00557453"/>
    <w:rsid w:val="005576D4"/>
    <w:rsid w:val="00557BC7"/>
    <w:rsid w:val="00557EC1"/>
    <w:rsid w:val="00562723"/>
    <w:rsid w:val="005627BC"/>
    <w:rsid w:val="005628CB"/>
    <w:rsid w:val="00562F9E"/>
    <w:rsid w:val="00564044"/>
    <w:rsid w:val="00564179"/>
    <w:rsid w:val="005668B7"/>
    <w:rsid w:val="00566FD3"/>
    <w:rsid w:val="00567C81"/>
    <w:rsid w:val="0057015D"/>
    <w:rsid w:val="0057030C"/>
    <w:rsid w:val="00570B75"/>
    <w:rsid w:val="00570D99"/>
    <w:rsid w:val="00570F2B"/>
    <w:rsid w:val="0057109A"/>
    <w:rsid w:val="00571700"/>
    <w:rsid w:val="00571A98"/>
    <w:rsid w:val="00571BA8"/>
    <w:rsid w:val="00571D04"/>
    <w:rsid w:val="00571D72"/>
    <w:rsid w:val="00572B3D"/>
    <w:rsid w:val="00572B83"/>
    <w:rsid w:val="005745F4"/>
    <w:rsid w:val="005747F7"/>
    <w:rsid w:val="00574A0E"/>
    <w:rsid w:val="00574A56"/>
    <w:rsid w:val="0057513E"/>
    <w:rsid w:val="0057582F"/>
    <w:rsid w:val="00575E72"/>
    <w:rsid w:val="00575F92"/>
    <w:rsid w:val="005761A5"/>
    <w:rsid w:val="005762F4"/>
    <w:rsid w:val="005765D7"/>
    <w:rsid w:val="00576730"/>
    <w:rsid w:val="00576906"/>
    <w:rsid w:val="00576E9F"/>
    <w:rsid w:val="005775DB"/>
    <w:rsid w:val="00577697"/>
    <w:rsid w:val="00577879"/>
    <w:rsid w:val="00580595"/>
    <w:rsid w:val="00580636"/>
    <w:rsid w:val="0058077D"/>
    <w:rsid w:val="00580EB1"/>
    <w:rsid w:val="00581F29"/>
    <w:rsid w:val="00582B48"/>
    <w:rsid w:val="00582E70"/>
    <w:rsid w:val="00582FAD"/>
    <w:rsid w:val="005830BF"/>
    <w:rsid w:val="00584141"/>
    <w:rsid w:val="00584462"/>
    <w:rsid w:val="00584DBB"/>
    <w:rsid w:val="00585868"/>
    <w:rsid w:val="005859E6"/>
    <w:rsid w:val="00585C75"/>
    <w:rsid w:val="00585ED5"/>
    <w:rsid w:val="00585F11"/>
    <w:rsid w:val="005861B7"/>
    <w:rsid w:val="0058690D"/>
    <w:rsid w:val="00586A70"/>
    <w:rsid w:val="00586BCD"/>
    <w:rsid w:val="00587268"/>
    <w:rsid w:val="00587313"/>
    <w:rsid w:val="00587603"/>
    <w:rsid w:val="005878C5"/>
    <w:rsid w:val="00587ADF"/>
    <w:rsid w:val="00590A76"/>
    <w:rsid w:val="00590F2C"/>
    <w:rsid w:val="0059118D"/>
    <w:rsid w:val="00591780"/>
    <w:rsid w:val="005919B2"/>
    <w:rsid w:val="00591E4B"/>
    <w:rsid w:val="0059206D"/>
    <w:rsid w:val="00592321"/>
    <w:rsid w:val="005927F9"/>
    <w:rsid w:val="00592CB8"/>
    <w:rsid w:val="00592DAF"/>
    <w:rsid w:val="00593302"/>
    <w:rsid w:val="00593954"/>
    <w:rsid w:val="00593AA2"/>
    <w:rsid w:val="00594168"/>
    <w:rsid w:val="005943FE"/>
    <w:rsid w:val="00594A08"/>
    <w:rsid w:val="00595251"/>
    <w:rsid w:val="00595A1E"/>
    <w:rsid w:val="00595A5E"/>
    <w:rsid w:val="00595B57"/>
    <w:rsid w:val="00596732"/>
    <w:rsid w:val="0059678A"/>
    <w:rsid w:val="00596CF1"/>
    <w:rsid w:val="00596E9C"/>
    <w:rsid w:val="00597C67"/>
    <w:rsid w:val="005A0793"/>
    <w:rsid w:val="005A13DF"/>
    <w:rsid w:val="005A1C0B"/>
    <w:rsid w:val="005A1F01"/>
    <w:rsid w:val="005A1FA2"/>
    <w:rsid w:val="005A2397"/>
    <w:rsid w:val="005A2F6B"/>
    <w:rsid w:val="005A3509"/>
    <w:rsid w:val="005A4930"/>
    <w:rsid w:val="005A51AA"/>
    <w:rsid w:val="005A5764"/>
    <w:rsid w:val="005A5EE4"/>
    <w:rsid w:val="005A6562"/>
    <w:rsid w:val="005A689F"/>
    <w:rsid w:val="005A6A7A"/>
    <w:rsid w:val="005A6FF0"/>
    <w:rsid w:val="005A746C"/>
    <w:rsid w:val="005A79B1"/>
    <w:rsid w:val="005A7A83"/>
    <w:rsid w:val="005A7F71"/>
    <w:rsid w:val="005B054B"/>
    <w:rsid w:val="005B0583"/>
    <w:rsid w:val="005B15A6"/>
    <w:rsid w:val="005B16AC"/>
    <w:rsid w:val="005B222D"/>
    <w:rsid w:val="005B260F"/>
    <w:rsid w:val="005B26DD"/>
    <w:rsid w:val="005B289F"/>
    <w:rsid w:val="005B2985"/>
    <w:rsid w:val="005B349B"/>
    <w:rsid w:val="005B5426"/>
    <w:rsid w:val="005B55BE"/>
    <w:rsid w:val="005B56C7"/>
    <w:rsid w:val="005B5949"/>
    <w:rsid w:val="005B59FB"/>
    <w:rsid w:val="005B5C93"/>
    <w:rsid w:val="005B6B01"/>
    <w:rsid w:val="005B6E40"/>
    <w:rsid w:val="005B76AA"/>
    <w:rsid w:val="005B7A4F"/>
    <w:rsid w:val="005C030F"/>
    <w:rsid w:val="005C0724"/>
    <w:rsid w:val="005C1166"/>
    <w:rsid w:val="005C1428"/>
    <w:rsid w:val="005C17AF"/>
    <w:rsid w:val="005C1E10"/>
    <w:rsid w:val="005C2AD3"/>
    <w:rsid w:val="005C2F5B"/>
    <w:rsid w:val="005C3433"/>
    <w:rsid w:val="005C3740"/>
    <w:rsid w:val="005C40C7"/>
    <w:rsid w:val="005C44CE"/>
    <w:rsid w:val="005C44EF"/>
    <w:rsid w:val="005C4558"/>
    <w:rsid w:val="005C50A8"/>
    <w:rsid w:val="005C5108"/>
    <w:rsid w:val="005C55CE"/>
    <w:rsid w:val="005C5624"/>
    <w:rsid w:val="005C5A93"/>
    <w:rsid w:val="005C6072"/>
    <w:rsid w:val="005C6195"/>
    <w:rsid w:val="005C6999"/>
    <w:rsid w:val="005C6BC6"/>
    <w:rsid w:val="005C7602"/>
    <w:rsid w:val="005C78B5"/>
    <w:rsid w:val="005C78D0"/>
    <w:rsid w:val="005D03B3"/>
    <w:rsid w:val="005D03D8"/>
    <w:rsid w:val="005D0790"/>
    <w:rsid w:val="005D0E2E"/>
    <w:rsid w:val="005D124F"/>
    <w:rsid w:val="005D205C"/>
    <w:rsid w:val="005D241B"/>
    <w:rsid w:val="005D2838"/>
    <w:rsid w:val="005D2B40"/>
    <w:rsid w:val="005D2B79"/>
    <w:rsid w:val="005D2EC3"/>
    <w:rsid w:val="005D487C"/>
    <w:rsid w:val="005D4FA6"/>
    <w:rsid w:val="005D6401"/>
    <w:rsid w:val="005D74B9"/>
    <w:rsid w:val="005D773D"/>
    <w:rsid w:val="005E0926"/>
    <w:rsid w:val="005E1C6E"/>
    <w:rsid w:val="005E261F"/>
    <w:rsid w:val="005E2D41"/>
    <w:rsid w:val="005E3C95"/>
    <w:rsid w:val="005E3CC9"/>
    <w:rsid w:val="005E468C"/>
    <w:rsid w:val="005E5199"/>
    <w:rsid w:val="005E55B7"/>
    <w:rsid w:val="005E56C6"/>
    <w:rsid w:val="005E5BAE"/>
    <w:rsid w:val="005E7076"/>
    <w:rsid w:val="005E77D1"/>
    <w:rsid w:val="005E7A6A"/>
    <w:rsid w:val="005F054C"/>
    <w:rsid w:val="005F0664"/>
    <w:rsid w:val="005F0D50"/>
    <w:rsid w:val="005F0F05"/>
    <w:rsid w:val="005F0FE5"/>
    <w:rsid w:val="005F0FF3"/>
    <w:rsid w:val="005F1061"/>
    <w:rsid w:val="005F108B"/>
    <w:rsid w:val="005F1EF9"/>
    <w:rsid w:val="005F215F"/>
    <w:rsid w:val="005F2642"/>
    <w:rsid w:val="005F2677"/>
    <w:rsid w:val="005F2F39"/>
    <w:rsid w:val="005F3366"/>
    <w:rsid w:val="005F38D6"/>
    <w:rsid w:val="005F3CB3"/>
    <w:rsid w:val="005F3FCA"/>
    <w:rsid w:val="005F4876"/>
    <w:rsid w:val="005F48AA"/>
    <w:rsid w:val="005F4AD4"/>
    <w:rsid w:val="005F4E86"/>
    <w:rsid w:val="005F5005"/>
    <w:rsid w:val="005F5A8F"/>
    <w:rsid w:val="005F5AC0"/>
    <w:rsid w:val="005F5F76"/>
    <w:rsid w:val="005F64AD"/>
    <w:rsid w:val="005F6CDC"/>
    <w:rsid w:val="005F7103"/>
    <w:rsid w:val="005F7ACD"/>
    <w:rsid w:val="005F7CB3"/>
    <w:rsid w:val="00601BF7"/>
    <w:rsid w:val="006030A2"/>
    <w:rsid w:val="00603459"/>
    <w:rsid w:val="00604912"/>
    <w:rsid w:val="006052F1"/>
    <w:rsid w:val="00605550"/>
    <w:rsid w:val="00605DE5"/>
    <w:rsid w:val="00605F77"/>
    <w:rsid w:val="00605FEB"/>
    <w:rsid w:val="006060AC"/>
    <w:rsid w:val="006064B0"/>
    <w:rsid w:val="00606E96"/>
    <w:rsid w:val="00606EBD"/>
    <w:rsid w:val="006072AB"/>
    <w:rsid w:val="00607677"/>
    <w:rsid w:val="0060778B"/>
    <w:rsid w:val="00607FBF"/>
    <w:rsid w:val="006101BA"/>
    <w:rsid w:val="00610281"/>
    <w:rsid w:val="00610CD5"/>
    <w:rsid w:val="006111ED"/>
    <w:rsid w:val="0061334C"/>
    <w:rsid w:val="00613431"/>
    <w:rsid w:val="00613EA4"/>
    <w:rsid w:val="00613EC4"/>
    <w:rsid w:val="00614855"/>
    <w:rsid w:val="00614C1E"/>
    <w:rsid w:val="00614D6C"/>
    <w:rsid w:val="00615743"/>
    <w:rsid w:val="00616923"/>
    <w:rsid w:val="006169FB"/>
    <w:rsid w:val="00616BB4"/>
    <w:rsid w:val="00617C47"/>
    <w:rsid w:val="0062039C"/>
    <w:rsid w:val="006213D0"/>
    <w:rsid w:val="006214A0"/>
    <w:rsid w:val="00621D2E"/>
    <w:rsid w:val="00621DCC"/>
    <w:rsid w:val="006222FD"/>
    <w:rsid w:val="00622469"/>
    <w:rsid w:val="00622542"/>
    <w:rsid w:val="00622AF3"/>
    <w:rsid w:val="00623BDD"/>
    <w:rsid w:val="006248C6"/>
    <w:rsid w:val="006248F5"/>
    <w:rsid w:val="00624A67"/>
    <w:rsid w:val="0062530E"/>
    <w:rsid w:val="00626A65"/>
    <w:rsid w:val="00626F3F"/>
    <w:rsid w:val="00627491"/>
    <w:rsid w:val="0062766F"/>
    <w:rsid w:val="006276F0"/>
    <w:rsid w:val="0063045A"/>
    <w:rsid w:val="00631455"/>
    <w:rsid w:val="00631763"/>
    <w:rsid w:val="00631B72"/>
    <w:rsid w:val="00632486"/>
    <w:rsid w:val="0063285A"/>
    <w:rsid w:val="00632C26"/>
    <w:rsid w:val="00632C2A"/>
    <w:rsid w:val="00632E79"/>
    <w:rsid w:val="00632EC0"/>
    <w:rsid w:val="00632FE4"/>
    <w:rsid w:val="006335EB"/>
    <w:rsid w:val="00633F27"/>
    <w:rsid w:val="00634385"/>
    <w:rsid w:val="00635146"/>
    <w:rsid w:val="00636471"/>
    <w:rsid w:val="00636621"/>
    <w:rsid w:val="006367F2"/>
    <w:rsid w:val="00637966"/>
    <w:rsid w:val="00637B9D"/>
    <w:rsid w:val="00637F61"/>
    <w:rsid w:val="00637F86"/>
    <w:rsid w:val="006403DD"/>
    <w:rsid w:val="006407D2"/>
    <w:rsid w:val="006409EE"/>
    <w:rsid w:val="0064110F"/>
    <w:rsid w:val="00641CBA"/>
    <w:rsid w:val="00642554"/>
    <w:rsid w:val="00642BE6"/>
    <w:rsid w:val="00643035"/>
    <w:rsid w:val="006430AC"/>
    <w:rsid w:val="006432B0"/>
    <w:rsid w:val="006437F4"/>
    <w:rsid w:val="00643E41"/>
    <w:rsid w:val="00643F5F"/>
    <w:rsid w:val="0064422F"/>
    <w:rsid w:val="00644558"/>
    <w:rsid w:val="00644631"/>
    <w:rsid w:val="006446B3"/>
    <w:rsid w:val="006447CE"/>
    <w:rsid w:val="00644802"/>
    <w:rsid w:val="0064487C"/>
    <w:rsid w:val="0064492B"/>
    <w:rsid w:val="00644C62"/>
    <w:rsid w:val="006451B3"/>
    <w:rsid w:val="0064527C"/>
    <w:rsid w:val="006461BF"/>
    <w:rsid w:val="00646387"/>
    <w:rsid w:val="0064738C"/>
    <w:rsid w:val="00647EA0"/>
    <w:rsid w:val="00650558"/>
    <w:rsid w:val="0065064E"/>
    <w:rsid w:val="00650CCB"/>
    <w:rsid w:val="00650D3F"/>
    <w:rsid w:val="00651F4D"/>
    <w:rsid w:val="00652388"/>
    <w:rsid w:val="0065252E"/>
    <w:rsid w:val="00652BA6"/>
    <w:rsid w:val="00652EB2"/>
    <w:rsid w:val="0065338F"/>
    <w:rsid w:val="00653537"/>
    <w:rsid w:val="006536B1"/>
    <w:rsid w:val="0065380D"/>
    <w:rsid w:val="00653B5D"/>
    <w:rsid w:val="00653BA8"/>
    <w:rsid w:val="006540F2"/>
    <w:rsid w:val="0065429C"/>
    <w:rsid w:val="00654552"/>
    <w:rsid w:val="00654B55"/>
    <w:rsid w:val="00654FAC"/>
    <w:rsid w:val="0065507D"/>
    <w:rsid w:val="00655149"/>
    <w:rsid w:val="006554D8"/>
    <w:rsid w:val="0065566F"/>
    <w:rsid w:val="00655D8C"/>
    <w:rsid w:val="00655E40"/>
    <w:rsid w:val="00656D04"/>
    <w:rsid w:val="00657910"/>
    <w:rsid w:val="006602B0"/>
    <w:rsid w:val="006605E3"/>
    <w:rsid w:val="00660B2E"/>
    <w:rsid w:val="00661C47"/>
    <w:rsid w:val="00661FFE"/>
    <w:rsid w:val="00662016"/>
    <w:rsid w:val="0066243E"/>
    <w:rsid w:val="00662935"/>
    <w:rsid w:val="00662A6F"/>
    <w:rsid w:val="006634F0"/>
    <w:rsid w:val="00663740"/>
    <w:rsid w:val="00663899"/>
    <w:rsid w:val="0066408B"/>
    <w:rsid w:val="00664379"/>
    <w:rsid w:val="00664687"/>
    <w:rsid w:val="00665894"/>
    <w:rsid w:val="00665E68"/>
    <w:rsid w:val="0066638C"/>
    <w:rsid w:val="00666425"/>
    <w:rsid w:val="006664B7"/>
    <w:rsid w:val="00666F13"/>
    <w:rsid w:val="0067007B"/>
    <w:rsid w:val="006705EE"/>
    <w:rsid w:val="00670950"/>
    <w:rsid w:val="00670D51"/>
    <w:rsid w:val="006725A9"/>
    <w:rsid w:val="006749C6"/>
    <w:rsid w:val="00674D8A"/>
    <w:rsid w:val="0067614E"/>
    <w:rsid w:val="006769CA"/>
    <w:rsid w:val="00677565"/>
    <w:rsid w:val="00677708"/>
    <w:rsid w:val="00680072"/>
    <w:rsid w:val="006803DD"/>
    <w:rsid w:val="00680934"/>
    <w:rsid w:val="006809C4"/>
    <w:rsid w:val="006815CD"/>
    <w:rsid w:val="006823D7"/>
    <w:rsid w:val="006828F2"/>
    <w:rsid w:val="00682DD0"/>
    <w:rsid w:val="00683D1B"/>
    <w:rsid w:val="006845B6"/>
    <w:rsid w:val="0068464E"/>
    <w:rsid w:val="00684FC7"/>
    <w:rsid w:val="006851A4"/>
    <w:rsid w:val="00685274"/>
    <w:rsid w:val="00686BE1"/>
    <w:rsid w:val="00686EDA"/>
    <w:rsid w:val="0069059F"/>
    <w:rsid w:val="00691882"/>
    <w:rsid w:val="00692759"/>
    <w:rsid w:val="006928A6"/>
    <w:rsid w:val="006933CA"/>
    <w:rsid w:val="006935AD"/>
    <w:rsid w:val="00693F3D"/>
    <w:rsid w:val="0069454C"/>
    <w:rsid w:val="00694C4C"/>
    <w:rsid w:val="00695460"/>
    <w:rsid w:val="00695F33"/>
    <w:rsid w:val="00696CB3"/>
    <w:rsid w:val="006975C0"/>
    <w:rsid w:val="00697759"/>
    <w:rsid w:val="006978AB"/>
    <w:rsid w:val="006A1E21"/>
    <w:rsid w:val="006A1EA4"/>
    <w:rsid w:val="006A27A9"/>
    <w:rsid w:val="006A30DA"/>
    <w:rsid w:val="006A3274"/>
    <w:rsid w:val="006A362F"/>
    <w:rsid w:val="006A3CE5"/>
    <w:rsid w:val="006A3F00"/>
    <w:rsid w:val="006A3FA1"/>
    <w:rsid w:val="006A4756"/>
    <w:rsid w:val="006A5196"/>
    <w:rsid w:val="006A62D9"/>
    <w:rsid w:val="006A6622"/>
    <w:rsid w:val="006A67CA"/>
    <w:rsid w:val="006A6D71"/>
    <w:rsid w:val="006A7EF7"/>
    <w:rsid w:val="006B1107"/>
    <w:rsid w:val="006B15AD"/>
    <w:rsid w:val="006B1609"/>
    <w:rsid w:val="006B1B75"/>
    <w:rsid w:val="006B1CEF"/>
    <w:rsid w:val="006B1D62"/>
    <w:rsid w:val="006B2053"/>
    <w:rsid w:val="006B2D62"/>
    <w:rsid w:val="006B4A51"/>
    <w:rsid w:val="006B5165"/>
    <w:rsid w:val="006B57AE"/>
    <w:rsid w:val="006B5EC4"/>
    <w:rsid w:val="006B68FA"/>
    <w:rsid w:val="006B7015"/>
    <w:rsid w:val="006B707D"/>
    <w:rsid w:val="006B7D0B"/>
    <w:rsid w:val="006C011A"/>
    <w:rsid w:val="006C09B5"/>
    <w:rsid w:val="006C0EA9"/>
    <w:rsid w:val="006C0F5C"/>
    <w:rsid w:val="006C14AE"/>
    <w:rsid w:val="006C1F2A"/>
    <w:rsid w:val="006C2FB5"/>
    <w:rsid w:val="006C3894"/>
    <w:rsid w:val="006C46FF"/>
    <w:rsid w:val="006C49D6"/>
    <w:rsid w:val="006C5AF3"/>
    <w:rsid w:val="006C5FB2"/>
    <w:rsid w:val="006C63EF"/>
    <w:rsid w:val="006C6B96"/>
    <w:rsid w:val="006C71F7"/>
    <w:rsid w:val="006C732A"/>
    <w:rsid w:val="006C7C23"/>
    <w:rsid w:val="006D0411"/>
    <w:rsid w:val="006D08AA"/>
    <w:rsid w:val="006D0B6E"/>
    <w:rsid w:val="006D1A84"/>
    <w:rsid w:val="006D1DE0"/>
    <w:rsid w:val="006D1F6C"/>
    <w:rsid w:val="006D26AD"/>
    <w:rsid w:val="006D2794"/>
    <w:rsid w:val="006D29D0"/>
    <w:rsid w:val="006D2EB7"/>
    <w:rsid w:val="006D2F85"/>
    <w:rsid w:val="006D3193"/>
    <w:rsid w:val="006D3689"/>
    <w:rsid w:val="006D368D"/>
    <w:rsid w:val="006D3FA4"/>
    <w:rsid w:val="006D4238"/>
    <w:rsid w:val="006D4348"/>
    <w:rsid w:val="006D47B0"/>
    <w:rsid w:val="006D49F8"/>
    <w:rsid w:val="006D4D8D"/>
    <w:rsid w:val="006D5100"/>
    <w:rsid w:val="006D5310"/>
    <w:rsid w:val="006D5D13"/>
    <w:rsid w:val="006D64F7"/>
    <w:rsid w:val="006D68AD"/>
    <w:rsid w:val="006D7694"/>
    <w:rsid w:val="006D77EE"/>
    <w:rsid w:val="006D7ECB"/>
    <w:rsid w:val="006D7FFE"/>
    <w:rsid w:val="006E0489"/>
    <w:rsid w:val="006E09D6"/>
    <w:rsid w:val="006E0D19"/>
    <w:rsid w:val="006E24DA"/>
    <w:rsid w:val="006E24DD"/>
    <w:rsid w:val="006E2548"/>
    <w:rsid w:val="006E28D1"/>
    <w:rsid w:val="006E2A73"/>
    <w:rsid w:val="006E3D78"/>
    <w:rsid w:val="006E419C"/>
    <w:rsid w:val="006E4C06"/>
    <w:rsid w:val="006E691C"/>
    <w:rsid w:val="006E7459"/>
    <w:rsid w:val="006E7A17"/>
    <w:rsid w:val="006E7D91"/>
    <w:rsid w:val="006F02FC"/>
    <w:rsid w:val="006F03EB"/>
    <w:rsid w:val="006F1453"/>
    <w:rsid w:val="006F146C"/>
    <w:rsid w:val="006F1476"/>
    <w:rsid w:val="006F18BC"/>
    <w:rsid w:val="006F18E6"/>
    <w:rsid w:val="006F1D14"/>
    <w:rsid w:val="006F32A1"/>
    <w:rsid w:val="006F3BD6"/>
    <w:rsid w:val="006F3BEC"/>
    <w:rsid w:val="006F3DC8"/>
    <w:rsid w:val="006F4651"/>
    <w:rsid w:val="006F512F"/>
    <w:rsid w:val="006F5B08"/>
    <w:rsid w:val="006F5BB3"/>
    <w:rsid w:val="006F63C6"/>
    <w:rsid w:val="006F6B3C"/>
    <w:rsid w:val="006F6BC2"/>
    <w:rsid w:val="006F6D04"/>
    <w:rsid w:val="006F7541"/>
    <w:rsid w:val="007013AE"/>
    <w:rsid w:val="00702B26"/>
    <w:rsid w:val="00702C9C"/>
    <w:rsid w:val="00703310"/>
    <w:rsid w:val="0070384B"/>
    <w:rsid w:val="007039AC"/>
    <w:rsid w:val="007039C7"/>
    <w:rsid w:val="00704EC4"/>
    <w:rsid w:val="00704F89"/>
    <w:rsid w:val="00705A38"/>
    <w:rsid w:val="00705CF8"/>
    <w:rsid w:val="00705FEC"/>
    <w:rsid w:val="007060FC"/>
    <w:rsid w:val="0070611E"/>
    <w:rsid w:val="007061DC"/>
    <w:rsid w:val="007064DC"/>
    <w:rsid w:val="00706974"/>
    <w:rsid w:val="007071CF"/>
    <w:rsid w:val="00707B01"/>
    <w:rsid w:val="00707FB8"/>
    <w:rsid w:val="00710642"/>
    <w:rsid w:val="007114E4"/>
    <w:rsid w:val="00711829"/>
    <w:rsid w:val="007124EE"/>
    <w:rsid w:val="0071276B"/>
    <w:rsid w:val="007129F8"/>
    <w:rsid w:val="00713276"/>
    <w:rsid w:val="00714B17"/>
    <w:rsid w:val="00714F0D"/>
    <w:rsid w:val="007165C2"/>
    <w:rsid w:val="00716612"/>
    <w:rsid w:val="007168B1"/>
    <w:rsid w:val="00716A51"/>
    <w:rsid w:val="00717295"/>
    <w:rsid w:val="0071767B"/>
    <w:rsid w:val="00717CC3"/>
    <w:rsid w:val="00717F55"/>
    <w:rsid w:val="0072078F"/>
    <w:rsid w:val="00720C7B"/>
    <w:rsid w:val="00720E0D"/>
    <w:rsid w:val="007214D1"/>
    <w:rsid w:val="0072152B"/>
    <w:rsid w:val="00721CEA"/>
    <w:rsid w:val="00722A8C"/>
    <w:rsid w:val="00722D81"/>
    <w:rsid w:val="00722F16"/>
    <w:rsid w:val="00723167"/>
    <w:rsid w:val="007235B6"/>
    <w:rsid w:val="00723DFC"/>
    <w:rsid w:val="0072424B"/>
    <w:rsid w:val="00724661"/>
    <w:rsid w:val="00725563"/>
    <w:rsid w:val="00725D3F"/>
    <w:rsid w:val="00725E40"/>
    <w:rsid w:val="00727EFC"/>
    <w:rsid w:val="0073178F"/>
    <w:rsid w:val="007321D3"/>
    <w:rsid w:val="007326C5"/>
    <w:rsid w:val="00732A15"/>
    <w:rsid w:val="00732B79"/>
    <w:rsid w:val="00733639"/>
    <w:rsid w:val="00733BBC"/>
    <w:rsid w:val="007340E5"/>
    <w:rsid w:val="007343EC"/>
    <w:rsid w:val="00734E11"/>
    <w:rsid w:val="00735638"/>
    <w:rsid w:val="00735F40"/>
    <w:rsid w:val="00736099"/>
    <w:rsid w:val="00736293"/>
    <w:rsid w:val="007374CE"/>
    <w:rsid w:val="007375D0"/>
    <w:rsid w:val="007378AE"/>
    <w:rsid w:val="00737AEB"/>
    <w:rsid w:val="00737B54"/>
    <w:rsid w:val="00740011"/>
    <w:rsid w:val="00740268"/>
    <w:rsid w:val="007403BE"/>
    <w:rsid w:val="0074042B"/>
    <w:rsid w:val="007405AF"/>
    <w:rsid w:val="007416FF"/>
    <w:rsid w:val="00741A1B"/>
    <w:rsid w:val="007422BE"/>
    <w:rsid w:val="00742819"/>
    <w:rsid w:val="0074289A"/>
    <w:rsid w:val="00742A37"/>
    <w:rsid w:val="00742E74"/>
    <w:rsid w:val="00743093"/>
    <w:rsid w:val="007431A5"/>
    <w:rsid w:val="007431E3"/>
    <w:rsid w:val="007466D3"/>
    <w:rsid w:val="007466E5"/>
    <w:rsid w:val="0075054F"/>
    <w:rsid w:val="007510BA"/>
    <w:rsid w:val="00751AC5"/>
    <w:rsid w:val="00751ED6"/>
    <w:rsid w:val="00752917"/>
    <w:rsid w:val="00753680"/>
    <w:rsid w:val="00753E15"/>
    <w:rsid w:val="00753EC7"/>
    <w:rsid w:val="00754CF8"/>
    <w:rsid w:val="00755480"/>
    <w:rsid w:val="007557BD"/>
    <w:rsid w:val="00755A12"/>
    <w:rsid w:val="00755B58"/>
    <w:rsid w:val="0075650D"/>
    <w:rsid w:val="00756B2C"/>
    <w:rsid w:val="00756EE9"/>
    <w:rsid w:val="00757F01"/>
    <w:rsid w:val="007605E1"/>
    <w:rsid w:val="00761471"/>
    <w:rsid w:val="007618A4"/>
    <w:rsid w:val="007625BF"/>
    <w:rsid w:val="007627A1"/>
    <w:rsid w:val="007629D2"/>
    <w:rsid w:val="00762B8B"/>
    <w:rsid w:val="007630F6"/>
    <w:rsid w:val="007637E0"/>
    <w:rsid w:val="00763DD5"/>
    <w:rsid w:val="007645F1"/>
    <w:rsid w:val="00764870"/>
    <w:rsid w:val="00764C7E"/>
    <w:rsid w:val="00765199"/>
    <w:rsid w:val="00765DFB"/>
    <w:rsid w:val="00765EA0"/>
    <w:rsid w:val="00766F69"/>
    <w:rsid w:val="007704D3"/>
    <w:rsid w:val="0077053D"/>
    <w:rsid w:val="00771783"/>
    <w:rsid w:val="00772114"/>
    <w:rsid w:val="00772265"/>
    <w:rsid w:val="00772534"/>
    <w:rsid w:val="0077264D"/>
    <w:rsid w:val="00772AD0"/>
    <w:rsid w:val="007733F6"/>
    <w:rsid w:val="007734C9"/>
    <w:rsid w:val="007737BB"/>
    <w:rsid w:val="007737EC"/>
    <w:rsid w:val="0077382E"/>
    <w:rsid w:val="00773B5E"/>
    <w:rsid w:val="00773D34"/>
    <w:rsid w:val="007750D6"/>
    <w:rsid w:val="00775247"/>
    <w:rsid w:val="00775293"/>
    <w:rsid w:val="00776150"/>
    <w:rsid w:val="00776534"/>
    <w:rsid w:val="00776646"/>
    <w:rsid w:val="0077700B"/>
    <w:rsid w:val="0077718C"/>
    <w:rsid w:val="00780926"/>
    <w:rsid w:val="00780ECA"/>
    <w:rsid w:val="00781173"/>
    <w:rsid w:val="007813C9"/>
    <w:rsid w:val="0078177F"/>
    <w:rsid w:val="00781B9E"/>
    <w:rsid w:val="00781BFB"/>
    <w:rsid w:val="00781E32"/>
    <w:rsid w:val="0078216C"/>
    <w:rsid w:val="007825D6"/>
    <w:rsid w:val="00782C41"/>
    <w:rsid w:val="00782D47"/>
    <w:rsid w:val="0078309B"/>
    <w:rsid w:val="0078467B"/>
    <w:rsid w:val="00785900"/>
    <w:rsid w:val="00785DA7"/>
    <w:rsid w:val="00786D38"/>
    <w:rsid w:val="00787672"/>
    <w:rsid w:val="00787AC9"/>
    <w:rsid w:val="00787C15"/>
    <w:rsid w:val="00791510"/>
    <w:rsid w:val="00791A29"/>
    <w:rsid w:val="00792246"/>
    <w:rsid w:val="007927D6"/>
    <w:rsid w:val="007929CF"/>
    <w:rsid w:val="0079419D"/>
    <w:rsid w:val="007947E2"/>
    <w:rsid w:val="00794F8E"/>
    <w:rsid w:val="00795176"/>
    <w:rsid w:val="00795EDE"/>
    <w:rsid w:val="00795F1E"/>
    <w:rsid w:val="007966EE"/>
    <w:rsid w:val="00796A33"/>
    <w:rsid w:val="00797A7C"/>
    <w:rsid w:val="007A0393"/>
    <w:rsid w:val="007A0776"/>
    <w:rsid w:val="007A0838"/>
    <w:rsid w:val="007A1994"/>
    <w:rsid w:val="007A1BE3"/>
    <w:rsid w:val="007A1F2C"/>
    <w:rsid w:val="007A237B"/>
    <w:rsid w:val="007A317D"/>
    <w:rsid w:val="007A3C89"/>
    <w:rsid w:val="007A411A"/>
    <w:rsid w:val="007A460E"/>
    <w:rsid w:val="007A4CE1"/>
    <w:rsid w:val="007A4EA6"/>
    <w:rsid w:val="007A528C"/>
    <w:rsid w:val="007A557D"/>
    <w:rsid w:val="007A62A2"/>
    <w:rsid w:val="007A6A09"/>
    <w:rsid w:val="007A6D4A"/>
    <w:rsid w:val="007A6F36"/>
    <w:rsid w:val="007A741A"/>
    <w:rsid w:val="007A7D38"/>
    <w:rsid w:val="007A7F22"/>
    <w:rsid w:val="007B00E4"/>
    <w:rsid w:val="007B018B"/>
    <w:rsid w:val="007B0600"/>
    <w:rsid w:val="007B0C53"/>
    <w:rsid w:val="007B0FDF"/>
    <w:rsid w:val="007B1427"/>
    <w:rsid w:val="007B160D"/>
    <w:rsid w:val="007B18C6"/>
    <w:rsid w:val="007B1FF8"/>
    <w:rsid w:val="007B29FA"/>
    <w:rsid w:val="007B2D6C"/>
    <w:rsid w:val="007B2D95"/>
    <w:rsid w:val="007B3D98"/>
    <w:rsid w:val="007B3E0C"/>
    <w:rsid w:val="007B4B1A"/>
    <w:rsid w:val="007B4E5E"/>
    <w:rsid w:val="007B5BD4"/>
    <w:rsid w:val="007B6D35"/>
    <w:rsid w:val="007B7924"/>
    <w:rsid w:val="007B7B6B"/>
    <w:rsid w:val="007C046C"/>
    <w:rsid w:val="007C094F"/>
    <w:rsid w:val="007C0C9E"/>
    <w:rsid w:val="007C0DD6"/>
    <w:rsid w:val="007C1F68"/>
    <w:rsid w:val="007C237D"/>
    <w:rsid w:val="007C2879"/>
    <w:rsid w:val="007C2E54"/>
    <w:rsid w:val="007C3066"/>
    <w:rsid w:val="007C36A6"/>
    <w:rsid w:val="007C49EC"/>
    <w:rsid w:val="007C4EF2"/>
    <w:rsid w:val="007C5831"/>
    <w:rsid w:val="007C71F6"/>
    <w:rsid w:val="007C72D3"/>
    <w:rsid w:val="007C789D"/>
    <w:rsid w:val="007D00DE"/>
    <w:rsid w:val="007D0F03"/>
    <w:rsid w:val="007D117E"/>
    <w:rsid w:val="007D13A3"/>
    <w:rsid w:val="007D1700"/>
    <w:rsid w:val="007D1A06"/>
    <w:rsid w:val="007D1AC0"/>
    <w:rsid w:val="007D2E80"/>
    <w:rsid w:val="007D3091"/>
    <w:rsid w:val="007D3346"/>
    <w:rsid w:val="007D3511"/>
    <w:rsid w:val="007D37CD"/>
    <w:rsid w:val="007D3BC5"/>
    <w:rsid w:val="007D49B2"/>
    <w:rsid w:val="007D4B19"/>
    <w:rsid w:val="007D5116"/>
    <w:rsid w:val="007D5749"/>
    <w:rsid w:val="007D6899"/>
    <w:rsid w:val="007D6CBE"/>
    <w:rsid w:val="007D713D"/>
    <w:rsid w:val="007D74AF"/>
    <w:rsid w:val="007D74D9"/>
    <w:rsid w:val="007D7C47"/>
    <w:rsid w:val="007D7C7A"/>
    <w:rsid w:val="007D7F8A"/>
    <w:rsid w:val="007E024E"/>
    <w:rsid w:val="007E0407"/>
    <w:rsid w:val="007E0FCC"/>
    <w:rsid w:val="007E19A2"/>
    <w:rsid w:val="007E21DE"/>
    <w:rsid w:val="007E2406"/>
    <w:rsid w:val="007E2967"/>
    <w:rsid w:val="007E2F4E"/>
    <w:rsid w:val="007E3122"/>
    <w:rsid w:val="007E3282"/>
    <w:rsid w:val="007E433A"/>
    <w:rsid w:val="007E4782"/>
    <w:rsid w:val="007E4819"/>
    <w:rsid w:val="007E4B8B"/>
    <w:rsid w:val="007E4DBD"/>
    <w:rsid w:val="007E4F73"/>
    <w:rsid w:val="007E52C2"/>
    <w:rsid w:val="007E5353"/>
    <w:rsid w:val="007E53CF"/>
    <w:rsid w:val="007E555A"/>
    <w:rsid w:val="007E5904"/>
    <w:rsid w:val="007E613B"/>
    <w:rsid w:val="007E6AB1"/>
    <w:rsid w:val="007E6BF8"/>
    <w:rsid w:val="007E708E"/>
    <w:rsid w:val="007E7A66"/>
    <w:rsid w:val="007F0B6A"/>
    <w:rsid w:val="007F0C41"/>
    <w:rsid w:val="007F0ED3"/>
    <w:rsid w:val="007F11CF"/>
    <w:rsid w:val="007F12C4"/>
    <w:rsid w:val="007F20EE"/>
    <w:rsid w:val="007F215A"/>
    <w:rsid w:val="007F3003"/>
    <w:rsid w:val="007F318F"/>
    <w:rsid w:val="007F3424"/>
    <w:rsid w:val="007F35B1"/>
    <w:rsid w:val="007F4254"/>
    <w:rsid w:val="007F45C7"/>
    <w:rsid w:val="007F4A4E"/>
    <w:rsid w:val="007F4D55"/>
    <w:rsid w:val="007F50A5"/>
    <w:rsid w:val="007F54D8"/>
    <w:rsid w:val="007F6C85"/>
    <w:rsid w:val="007F6F8C"/>
    <w:rsid w:val="007F77FB"/>
    <w:rsid w:val="007F7976"/>
    <w:rsid w:val="007F7EFE"/>
    <w:rsid w:val="00800908"/>
    <w:rsid w:val="00800C45"/>
    <w:rsid w:val="00800DC2"/>
    <w:rsid w:val="00800FF4"/>
    <w:rsid w:val="0080205E"/>
    <w:rsid w:val="008023F6"/>
    <w:rsid w:val="00802710"/>
    <w:rsid w:val="00802CD7"/>
    <w:rsid w:val="00802D37"/>
    <w:rsid w:val="0080337B"/>
    <w:rsid w:val="008040A2"/>
    <w:rsid w:val="00804481"/>
    <w:rsid w:val="00804801"/>
    <w:rsid w:val="00804A92"/>
    <w:rsid w:val="00805431"/>
    <w:rsid w:val="008057DA"/>
    <w:rsid w:val="00805F8B"/>
    <w:rsid w:val="008061FD"/>
    <w:rsid w:val="00806ACA"/>
    <w:rsid w:val="0080708B"/>
    <w:rsid w:val="008076C1"/>
    <w:rsid w:val="00807BAE"/>
    <w:rsid w:val="00807F88"/>
    <w:rsid w:val="00810325"/>
    <w:rsid w:val="008105B6"/>
    <w:rsid w:val="00811EA5"/>
    <w:rsid w:val="00812DA9"/>
    <w:rsid w:val="00813929"/>
    <w:rsid w:val="00813A6E"/>
    <w:rsid w:val="00813E7A"/>
    <w:rsid w:val="008148A3"/>
    <w:rsid w:val="0081584F"/>
    <w:rsid w:val="00815BCB"/>
    <w:rsid w:val="00815D2D"/>
    <w:rsid w:val="00815E83"/>
    <w:rsid w:val="008163D8"/>
    <w:rsid w:val="00816837"/>
    <w:rsid w:val="0081716E"/>
    <w:rsid w:val="008178F1"/>
    <w:rsid w:val="00817AEE"/>
    <w:rsid w:val="00817E28"/>
    <w:rsid w:val="0082009C"/>
    <w:rsid w:val="008201BD"/>
    <w:rsid w:val="00820C4A"/>
    <w:rsid w:val="00820C8B"/>
    <w:rsid w:val="00820FD2"/>
    <w:rsid w:val="00821C7D"/>
    <w:rsid w:val="00821E7F"/>
    <w:rsid w:val="00821F27"/>
    <w:rsid w:val="00822727"/>
    <w:rsid w:val="008229D5"/>
    <w:rsid w:val="00822B04"/>
    <w:rsid w:val="00822B6B"/>
    <w:rsid w:val="00822FE6"/>
    <w:rsid w:val="00823E8A"/>
    <w:rsid w:val="008244EE"/>
    <w:rsid w:val="00824BDF"/>
    <w:rsid w:val="00824D7B"/>
    <w:rsid w:val="00824EE3"/>
    <w:rsid w:val="008257AE"/>
    <w:rsid w:val="00825900"/>
    <w:rsid w:val="00825E2F"/>
    <w:rsid w:val="00826DFD"/>
    <w:rsid w:val="00826E72"/>
    <w:rsid w:val="00826FFB"/>
    <w:rsid w:val="0082722E"/>
    <w:rsid w:val="00827626"/>
    <w:rsid w:val="008276F1"/>
    <w:rsid w:val="00827993"/>
    <w:rsid w:val="00827AFE"/>
    <w:rsid w:val="0083035F"/>
    <w:rsid w:val="00830567"/>
    <w:rsid w:val="008316D9"/>
    <w:rsid w:val="00831801"/>
    <w:rsid w:val="00832C60"/>
    <w:rsid w:val="00832ED8"/>
    <w:rsid w:val="0083316B"/>
    <w:rsid w:val="00833686"/>
    <w:rsid w:val="00833B72"/>
    <w:rsid w:val="00835873"/>
    <w:rsid w:val="00835DD5"/>
    <w:rsid w:val="00835F40"/>
    <w:rsid w:val="00836879"/>
    <w:rsid w:val="00837D13"/>
    <w:rsid w:val="00840DDE"/>
    <w:rsid w:val="0084123C"/>
    <w:rsid w:val="00841289"/>
    <w:rsid w:val="008415F5"/>
    <w:rsid w:val="00841C9A"/>
    <w:rsid w:val="008437F5"/>
    <w:rsid w:val="00843F1B"/>
    <w:rsid w:val="008446FA"/>
    <w:rsid w:val="008449A4"/>
    <w:rsid w:val="00844A4D"/>
    <w:rsid w:val="00844FF4"/>
    <w:rsid w:val="0084538E"/>
    <w:rsid w:val="008454E0"/>
    <w:rsid w:val="00845B8A"/>
    <w:rsid w:val="00845C0E"/>
    <w:rsid w:val="00845F1A"/>
    <w:rsid w:val="0084637D"/>
    <w:rsid w:val="008465A3"/>
    <w:rsid w:val="008476C4"/>
    <w:rsid w:val="008477FC"/>
    <w:rsid w:val="00847A4F"/>
    <w:rsid w:val="0085012D"/>
    <w:rsid w:val="00850150"/>
    <w:rsid w:val="008504D0"/>
    <w:rsid w:val="0085145D"/>
    <w:rsid w:val="00851717"/>
    <w:rsid w:val="00851A50"/>
    <w:rsid w:val="00851DB0"/>
    <w:rsid w:val="00852131"/>
    <w:rsid w:val="00852345"/>
    <w:rsid w:val="0085292D"/>
    <w:rsid w:val="00853075"/>
    <w:rsid w:val="0085367F"/>
    <w:rsid w:val="00854157"/>
    <w:rsid w:val="00855415"/>
    <w:rsid w:val="00855787"/>
    <w:rsid w:val="00855F0F"/>
    <w:rsid w:val="00856082"/>
    <w:rsid w:val="00856170"/>
    <w:rsid w:val="0085669E"/>
    <w:rsid w:val="00857A16"/>
    <w:rsid w:val="00860EC9"/>
    <w:rsid w:val="008613B9"/>
    <w:rsid w:val="00861895"/>
    <w:rsid w:val="00861B06"/>
    <w:rsid w:val="00861FA8"/>
    <w:rsid w:val="0086399A"/>
    <w:rsid w:val="00863F48"/>
    <w:rsid w:val="00864549"/>
    <w:rsid w:val="00864676"/>
    <w:rsid w:val="00864804"/>
    <w:rsid w:val="00864DD3"/>
    <w:rsid w:val="00865C5E"/>
    <w:rsid w:val="00865DF8"/>
    <w:rsid w:val="00865F87"/>
    <w:rsid w:val="00866A20"/>
    <w:rsid w:val="0086779F"/>
    <w:rsid w:val="00867D06"/>
    <w:rsid w:val="00870035"/>
    <w:rsid w:val="00870B83"/>
    <w:rsid w:val="00870D8A"/>
    <w:rsid w:val="0087139A"/>
    <w:rsid w:val="008714B3"/>
    <w:rsid w:val="00871619"/>
    <w:rsid w:val="0087172B"/>
    <w:rsid w:val="0087199E"/>
    <w:rsid w:val="00871DE5"/>
    <w:rsid w:val="008729F0"/>
    <w:rsid w:val="00872D2F"/>
    <w:rsid w:val="00873D3F"/>
    <w:rsid w:val="008746EF"/>
    <w:rsid w:val="0087490A"/>
    <w:rsid w:val="00874A16"/>
    <w:rsid w:val="0087525C"/>
    <w:rsid w:val="008767B7"/>
    <w:rsid w:val="008803B7"/>
    <w:rsid w:val="00880710"/>
    <w:rsid w:val="00880AA2"/>
    <w:rsid w:val="00881C09"/>
    <w:rsid w:val="00881C5C"/>
    <w:rsid w:val="0088257F"/>
    <w:rsid w:val="0088319B"/>
    <w:rsid w:val="008831FA"/>
    <w:rsid w:val="00883262"/>
    <w:rsid w:val="0088346B"/>
    <w:rsid w:val="00883E6F"/>
    <w:rsid w:val="00884601"/>
    <w:rsid w:val="00884941"/>
    <w:rsid w:val="00884FBF"/>
    <w:rsid w:val="0088508B"/>
    <w:rsid w:val="00885242"/>
    <w:rsid w:val="008864F9"/>
    <w:rsid w:val="00887BDD"/>
    <w:rsid w:val="00887DBF"/>
    <w:rsid w:val="00887EE6"/>
    <w:rsid w:val="008906CB"/>
    <w:rsid w:val="00890E2F"/>
    <w:rsid w:val="008911CC"/>
    <w:rsid w:val="0089148F"/>
    <w:rsid w:val="008915B5"/>
    <w:rsid w:val="00892399"/>
    <w:rsid w:val="0089288F"/>
    <w:rsid w:val="00892F32"/>
    <w:rsid w:val="008930E8"/>
    <w:rsid w:val="0089333C"/>
    <w:rsid w:val="00893B72"/>
    <w:rsid w:val="00894205"/>
    <w:rsid w:val="00894266"/>
    <w:rsid w:val="008943D0"/>
    <w:rsid w:val="008949FC"/>
    <w:rsid w:val="00894D03"/>
    <w:rsid w:val="00894D59"/>
    <w:rsid w:val="00895698"/>
    <w:rsid w:val="00895C8B"/>
    <w:rsid w:val="00896183"/>
    <w:rsid w:val="00897536"/>
    <w:rsid w:val="00897CEF"/>
    <w:rsid w:val="008A12C3"/>
    <w:rsid w:val="008A1527"/>
    <w:rsid w:val="008A2277"/>
    <w:rsid w:val="008A2D02"/>
    <w:rsid w:val="008A3042"/>
    <w:rsid w:val="008A391F"/>
    <w:rsid w:val="008A3B52"/>
    <w:rsid w:val="008A3D59"/>
    <w:rsid w:val="008A3FC2"/>
    <w:rsid w:val="008A48F6"/>
    <w:rsid w:val="008A496D"/>
    <w:rsid w:val="008A4A1A"/>
    <w:rsid w:val="008A52A1"/>
    <w:rsid w:val="008A5329"/>
    <w:rsid w:val="008A5584"/>
    <w:rsid w:val="008A599E"/>
    <w:rsid w:val="008A5EAD"/>
    <w:rsid w:val="008A601B"/>
    <w:rsid w:val="008A657A"/>
    <w:rsid w:val="008A67CF"/>
    <w:rsid w:val="008A6B4F"/>
    <w:rsid w:val="008A7564"/>
    <w:rsid w:val="008A7CAD"/>
    <w:rsid w:val="008B06EF"/>
    <w:rsid w:val="008B1ACE"/>
    <w:rsid w:val="008B39F5"/>
    <w:rsid w:val="008B4DBE"/>
    <w:rsid w:val="008B4FE7"/>
    <w:rsid w:val="008B678A"/>
    <w:rsid w:val="008B6FD5"/>
    <w:rsid w:val="008B7DFB"/>
    <w:rsid w:val="008B7FAF"/>
    <w:rsid w:val="008C069E"/>
    <w:rsid w:val="008C0982"/>
    <w:rsid w:val="008C0E56"/>
    <w:rsid w:val="008C1763"/>
    <w:rsid w:val="008C17AB"/>
    <w:rsid w:val="008C1A08"/>
    <w:rsid w:val="008C1B1E"/>
    <w:rsid w:val="008C1F79"/>
    <w:rsid w:val="008C3CFD"/>
    <w:rsid w:val="008C4570"/>
    <w:rsid w:val="008C4A61"/>
    <w:rsid w:val="008C55BD"/>
    <w:rsid w:val="008C565C"/>
    <w:rsid w:val="008C58A7"/>
    <w:rsid w:val="008C5E10"/>
    <w:rsid w:val="008C602E"/>
    <w:rsid w:val="008C7A08"/>
    <w:rsid w:val="008D00C6"/>
    <w:rsid w:val="008D0166"/>
    <w:rsid w:val="008D01A4"/>
    <w:rsid w:val="008D088D"/>
    <w:rsid w:val="008D0C21"/>
    <w:rsid w:val="008D0DAB"/>
    <w:rsid w:val="008D11E8"/>
    <w:rsid w:val="008D134F"/>
    <w:rsid w:val="008D1C46"/>
    <w:rsid w:val="008D1D96"/>
    <w:rsid w:val="008D1E31"/>
    <w:rsid w:val="008D2730"/>
    <w:rsid w:val="008D30FB"/>
    <w:rsid w:val="008D344A"/>
    <w:rsid w:val="008D3EEF"/>
    <w:rsid w:val="008D4567"/>
    <w:rsid w:val="008D456B"/>
    <w:rsid w:val="008D5D25"/>
    <w:rsid w:val="008D71E4"/>
    <w:rsid w:val="008D75DE"/>
    <w:rsid w:val="008D797D"/>
    <w:rsid w:val="008E00B8"/>
    <w:rsid w:val="008E14EF"/>
    <w:rsid w:val="008E1663"/>
    <w:rsid w:val="008E187D"/>
    <w:rsid w:val="008E2475"/>
    <w:rsid w:val="008E2F9D"/>
    <w:rsid w:val="008E33B3"/>
    <w:rsid w:val="008E35FC"/>
    <w:rsid w:val="008E38E9"/>
    <w:rsid w:val="008E417F"/>
    <w:rsid w:val="008E452C"/>
    <w:rsid w:val="008E5035"/>
    <w:rsid w:val="008E54E7"/>
    <w:rsid w:val="008E6206"/>
    <w:rsid w:val="008E6300"/>
    <w:rsid w:val="008E65EA"/>
    <w:rsid w:val="008E6FFB"/>
    <w:rsid w:val="008E72F5"/>
    <w:rsid w:val="008E754D"/>
    <w:rsid w:val="008E7A22"/>
    <w:rsid w:val="008F0421"/>
    <w:rsid w:val="008F04DF"/>
    <w:rsid w:val="008F13E4"/>
    <w:rsid w:val="008F145E"/>
    <w:rsid w:val="008F156F"/>
    <w:rsid w:val="008F1B1A"/>
    <w:rsid w:val="008F20A2"/>
    <w:rsid w:val="008F20E4"/>
    <w:rsid w:val="008F3287"/>
    <w:rsid w:val="008F36DA"/>
    <w:rsid w:val="008F5882"/>
    <w:rsid w:val="008F5D9A"/>
    <w:rsid w:val="008F75A5"/>
    <w:rsid w:val="00900DB7"/>
    <w:rsid w:val="009015EE"/>
    <w:rsid w:val="0090285E"/>
    <w:rsid w:val="00902860"/>
    <w:rsid w:val="00903282"/>
    <w:rsid w:val="00903945"/>
    <w:rsid w:val="00903F9E"/>
    <w:rsid w:val="009040A2"/>
    <w:rsid w:val="0090412D"/>
    <w:rsid w:val="0090450F"/>
    <w:rsid w:val="009051A1"/>
    <w:rsid w:val="00906058"/>
    <w:rsid w:val="00906A22"/>
    <w:rsid w:val="009071B2"/>
    <w:rsid w:val="00907232"/>
    <w:rsid w:val="00907403"/>
    <w:rsid w:val="00907424"/>
    <w:rsid w:val="00907B81"/>
    <w:rsid w:val="00907E76"/>
    <w:rsid w:val="00907EE2"/>
    <w:rsid w:val="00910177"/>
    <w:rsid w:val="0091104A"/>
    <w:rsid w:val="009113CA"/>
    <w:rsid w:val="00911A4A"/>
    <w:rsid w:val="0091251C"/>
    <w:rsid w:val="00912967"/>
    <w:rsid w:val="009142B4"/>
    <w:rsid w:val="0091441C"/>
    <w:rsid w:val="00914BF5"/>
    <w:rsid w:val="00914D0E"/>
    <w:rsid w:val="009151F6"/>
    <w:rsid w:val="00915266"/>
    <w:rsid w:val="009154E2"/>
    <w:rsid w:val="009155EF"/>
    <w:rsid w:val="00916207"/>
    <w:rsid w:val="00916493"/>
    <w:rsid w:val="00916FB0"/>
    <w:rsid w:val="00917517"/>
    <w:rsid w:val="009176B3"/>
    <w:rsid w:val="009203E8"/>
    <w:rsid w:val="00920424"/>
    <w:rsid w:val="00920B8A"/>
    <w:rsid w:val="00920E50"/>
    <w:rsid w:val="009213A9"/>
    <w:rsid w:val="00921B7E"/>
    <w:rsid w:val="00921C05"/>
    <w:rsid w:val="00922205"/>
    <w:rsid w:val="009223AB"/>
    <w:rsid w:val="00922AF5"/>
    <w:rsid w:val="00922D74"/>
    <w:rsid w:val="009236FF"/>
    <w:rsid w:val="00924699"/>
    <w:rsid w:val="00924778"/>
    <w:rsid w:val="00924857"/>
    <w:rsid w:val="00924A63"/>
    <w:rsid w:val="00925805"/>
    <w:rsid w:val="00925896"/>
    <w:rsid w:val="00925BED"/>
    <w:rsid w:val="00926E81"/>
    <w:rsid w:val="0092704C"/>
    <w:rsid w:val="00930B7D"/>
    <w:rsid w:val="00931025"/>
    <w:rsid w:val="00931122"/>
    <w:rsid w:val="009312F0"/>
    <w:rsid w:val="00931A5E"/>
    <w:rsid w:val="00932421"/>
    <w:rsid w:val="009325B2"/>
    <w:rsid w:val="00932BA6"/>
    <w:rsid w:val="009332BA"/>
    <w:rsid w:val="00933515"/>
    <w:rsid w:val="009337FD"/>
    <w:rsid w:val="00933ECF"/>
    <w:rsid w:val="00934263"/>
    <w:rsid w:val="00934441"/>
    <w:rsid w:val="0093452F"/>
    <w:rsid w:val="00935CBB"/>
    <w:rsid w:val="00936F09"/>
    <w:rsid w:val="00937021"/>
    <w:rsid w:val="009373F4"/>
    <w:rsid w:val="00937CA2"/>
    <w:rsid w:val="00940C19"/>
    <w:rsid w:val="0094127B"/>
    <w:rsid w:val="0094203C"/>
    <w:rsid w:val="00942422"/>
    <w:rsid w:val="00942963"/>
    <w:rsid w:val="009429A0"/>
    <w:rsid w:val="009430D2"/>
    <w:rsid w:val="009433E4"/>
    <w:rsid w:val="00943403"/>
    <w:rsid w:val="00943888"/>
    <w:rsid w:val="00943982"/>
    <w:rsid w:val="009446EA"/>
    <w:rsid w:val="009454DC"/>
    <w:rsid w:val="00945DAF"/>
    <w:rsid w:val="009462B1"/>
    <w:rsid w:val="009463AE"/>
    <w:rsid w:val="0094655D"/>
    <w:rsid w:val="009469CF"/>
    <w:rsid w:val="009470DD"/>
    <w:rsid w:val="00947541"/>
    <w:rsid w:val="0094788F"/>
    <w:rsid w:val="009504D1"/>
    <w:rsid w:val="00950D0F"/>
    <w:rsid w:val="00950F6E"/>
    <w:rsid w:val="0095148A"/>
    <w:rsid w:val="00951931"/>
    <w:rsid w:val="00951C74"/>
    <w:rsid w:val="00952C7F"/>
    <w:rsid w:val="009531C9"/>
    <w:rsid w:val="009534E3"/>
    <w:rsid w:val="00953567"/>
    <w:rsid w:val="009537A8"/>
    <w:rsid w:val="00953CA5"/>
    <w:rsid w:val="0095444C"/>
    <w:rsid w:val="00954F81"/>
    <w:rsid w:val="00955089"/>
    <w:rsid w:val="009551DC"/>
    <w:rsid w:val="009552A7"/>
    <w:rsid w:val="0095575B"/>
    <w:rsid w:val="00955DED"/>
    <w:rsid w:val="00956DDA"/>
    <w:rsid w:val="0095718F"/>
    <w:rsid w:val="00957E0E"/>
    <w:rsid w:val="00960036"/>
    <w:rsid w:val="00960CED"/>
    <w:rsid w:val="00961DB2"/>
    <w:rsid w:val="00961DBB"/>
    <w:rsid w:val="00961FE5"/>
    <w:rsid w:val="00962DC9"/>
    <w:rsid w:val="00962E2F"/>
    <w:rsid w:val="00963711"/>
    <w:rsid w:val="00963846"/>
    <w:rsid w:val="00963E6A"/>
    <w:rsid w:val="00963F1C"/>
    <w:rsid w:val="00964247"/>
    <w:rsid w:val="009644C0"/>
    <w:rsid w:val="00965254"/>
    <w:rsid w:val="00965B26"/>
    <w:rsid w:val="00965EAA"/>
    <w:rsid w:val="00966039"/>
    <w:rsid w:val="009662B7"/>
    <w:rsid w:val="00966412"/>
    <w:rsid w:val="00966445"/>
    <w:rsid w:val="00967865"/>
    <w:rsid w:val="00967893"/>
    <w:rsid w:val="00967934"/>
    <w:rsid w:val="00967B07"/>
    <w:rsid w:val="00970EB4"/>
    <w:rsid w:val="009718EF"/>
    <w:rsid w:val="00971BDA"/>
    <w:rsid w:val="00971BFD"/>
    <w:rsid w:val="0097214C"/>
    <w:rsid w:val="00972A15"/>
    <w:rsid w:val="00972ED0"/>
    <w:rsid w:val="0097349F"/>
    <w:rsid w:val="0097391A"/>
    <w:rsid w:val="00973F0C"/>
    <w:rsid w:val="00974183"/>
    <w:rsid w:val="009748B4"/>
    <w:rsid w:val="009750A6"/>
    <w:rsid w:val="00975AD6"/>
    <w:rsid w:val="00976797"/>
    <w:rsid w:val="00976C89"/>
    <w:rsid w:val="00977144"/>
    <w:rsid w:val="00980CAB"/>
    <w:rsid w:val="009811D2"/>
    <w:rsid w:val="0098146E"/>
    <w:rsid w:val="0098155D"/>
    <w:rsid w:val="00981795"/>
    <w:rsid w:val="00981ED3"/>
    <w:rsid w:val="00982601"/>
    <w:rsid w:val="0098296D"/>
    <w:rsid w:val="00982E88"/>
    <w:rsid w:val="009831E7"/>
    <w:rsid w:val="00983585"/>
    <w:rsid w:val="00983AA7"/>
    <w:rsid w:val="00983B3E"/>
    <w:rsid w:val="00983BC3"/>
    <w:rsid w:val="00984730"/>
    <w:rsid w:val="009848FF"/>
    <w:rsid w:val="00985761"/>
    <w:rsid w:val="00985A3E"/>
    <w:rsid w:val="00986479"/>
    <w:rsid w:val="00990A4F"/>
    <w:rsid w:val="009913F5"/>
    <w:rsid w:val="00991861"/>
    <w:rsid w:val="009928E7"/>
    <w:rsid w:val="009934CF"/>
    <w:rsid w:val="0099361C"/>
    <w:rsid w:val="00993B68"/>
    <w:rsid w:val="00993D45"/>
    <w:rsid w:val="00994209"/>
    <w:rsid w:val="00994657"/>
    <w:rsid w:val="00994F5C"/>
    <w:rsid w:val="00995213"/>
    <w:rsid w:val="00995C33"/>
    <w:rsid w:val="00995FE5"/>
    <w:rsid w:val="009966BC"/>
    <w:rsid w:val="00996C62"/>
    <w:rsid w:val="00996F7F"/>
    <w:rsid w:val="00997250"/>
    <w:rsid w:val="00997494"/>
    <w:rsid w:val="009975A9"/>
    <w:rsid w:val="00997CEF"/>
    <w:rsid w:val="009A092A"/>
    <w:rsid w:val="009A097C"/>
    <w:rsid w:val="009A15F3"/>
    <w:rsid w:val="009A1F10"/>
    <w:rsid w:val="009A1FAF"/>
    <w:rsid w:val="009A21F5"/>
    <w:rsid w:val="009A2AC8"/>
    <w:rsid w:val="009A2D6E"/>
    <w:rsid w:val="009A317C"/>
    <w:rsid w:val="009A33B3"/>
    <w:rsid w:val="009A3A94"/>
    <w:rsid w:val="009A4198"/>
    <w:rsid w:val="009A4375"/>
    <w:rsid w:val="009A44F0"/>
    <w:rsid w:val="009A4EFB"/>
    <w:rsid w:val="009A4FAF"/>
    <w:rsid w:val="009A5424"/>
    <w:rsid w:val="009A5A82"/>
    <w:rsid w:val="009A6496"/>
    <w:rsid w:val="009A6530"/>
    <w:rsid w:val="009A6E66"/>
    <w:rsid w:val="009A7066"/>
    <w:rsid w:val="009A70E7"/>
    <w:rsid w:val="009A79F8"/>
    <w:rsid w:val="009A7E0E"/>
    <w:rsid w:val="009B01B6"/>
    <w:rsid w:val="009B0264"/>
    <w:rsid w:val="009B0318"/>
    <w:rsid w:val="009B0498"/>
    <w:rsid w:val="009B0926"/>
    <w:rsid w:val="009B1227"/>
    <w:rsid w:val="009B1655"/>
    <w:rsid w:val="009B2175"/>
    <w:rsid w:val="009B2768"/>
    <w:rsid w:val="009B2D3D"/>
    <w:rsid w:val="009B3934"/>
    <w:rsid w:val="009B4893"/>
    <w:rsid w:val="009B5127"/>
    <w:rsid w:val="009B56C1"/>
    <w:rsid w:val="009B594A"/>
    <w:rsid w:val="009B5B05"/>
    <w:rsid w:val="009B5F75"/>
    <w:rsid w:val="009B6643"/>
    <w:rsid w:val="009B7372"/>
    <w:rsid w:val="009B7C4F"/>
    <w:rsid w:val="009C0C49"/>
    <w:rsid w:val="009C0EF0"/>
    <w:rsid w:val="009C0F27"/>
    <w:rsid w:val="009C0F33"/>
    <w:rsid w:val="009C1E79"/>
    <w:rsid w:val="009C20CF"/>
    <w:rsid w:val="009C2162"/>
    <w:rsid w:val="009C2BA6"/>
    <w:rsid w:val="009C2E1D"/>
    <w:rsid w:val="009C34CD"/>
    <w:rsid w:val="009C3BAF"/>
    <w:rsid w:val="009C528F"/>
    <w:rsid w:val="009C6541"/>
    <w:rsid w:val="009C79E1"/>
    <w:rsid w:val="009D037C"/>
    <w:rsid w:val="009D0DC2"/>
    <w:rsid w:val="009D1050"/>
    <w:rsid w:val="009D1300"/>
    <w:rsid w:val="009D1676"/>
    <w:rsid w:val="009D2345"/>
    <w:rsid w:val="009D319A"/>
    <w:rsid w:val="009D322E"/>
    <w:rsid w:val="009D5658"/>
    <w:rsid w:val="009D58C6"/>
    <w:rsid w:val="009D6CB9"/>
    <w:rsid w:val="009D6D02"/>
    <w:rsid w:val="009D7B20"/>
    <w:rsid w:val="009D7F09"/>
    <w:rsid w:val="009E0339"/>
    <w:rsid w:val="009E17E6"/>
    <w:rsid w:val="009E2304"/>
    <w:rsid w:val="009E235A"/>
    <w:rsid w:val="009E2AEB"/>
    <w:rsid w:val="009E382D"/>
    <w:rsid w:val="009E4B22"/>
    <w:rsid w:val="009E645A"/>
    <w:rsid w:val="009E7A23"/>
    <w:rsid w:val="009F01A9"/>
    <w:rsid w:val="009F0792"/>
    <w:rsid w:val="009F0D69"/>
    <w:rsid w:val="009F151F"/>
    <w:rsid w:val="009F1972"/>
    <w:rsid w:val="009F1EFB"/>
    <w:rsid w:val="009F21D4"/>
    <w:rsid w:val="009F22CE"/>
    <w:rsid w:val="009F286D"/>
    <w:rsid w:val="009F2FB9"/>
    <w:rsid w:val="009F317A"/>
    <w:rsid w:val="009F4A39"/>
    <w:rsid w:val="009F5873"/>
    <w:rsid w:val="009F5DCA"/>
    <w:rsid w:val="009F7036"/>
    <w:rsid w:val="009F7679"/>
    <w:rsid w:val="009F78CB"/>
    <w:rsid w:val="00A000A2"/>
    <w:rsid w:val="00A002DE"/>
    <w:rsid w:val="00A006C3"/>
    <w:rsid w:val="00A01090"/>
    <w:rsid w:val="00A010E3"/>
    <w:rsid w:val="00A01957"/>
    <w:rsid w:val="00A01AA3"/>
    <w:rsid w:val="00A01B39"/>
    <w:rsid w:val="00A01D98"/>
    <w:rsid w:val="00A02122"/>
    <w:rsid w:val="00A02F54"/>
    <w:rsid w:val="00A038E0"/>
    <w:rsid w:val="00A047D2"/>
    <w:rsid w:val="00A05B33"/>
    <w:rsid w:val="00A05CB2"/>
    <w:rsid w:val="00A06A63"/>
    <w:rsid w:val="00A0725D"/>
    <w:rsid w:val="00A07B83"/>
    <w:rsid w:val="00A10A16"/>
    <w:rsid w:val="00A11EE6"/>
    <w:rsid w:val="00A12070"/>
    <w:rsid w:val="00A121D1"/>
    <w:rsid w:val="00A1261A"/>
    <w:rsid w:val="00A12888"/>
    <w:rsid w:val="00A1307B"/>
    <w:rsid w:val="00A134C3"/>
    <w:rsid w:val="00A14084"/>
    <w:rsid w:val="00A152A9"/>
    <w:rsid w:val="00A152E4"/>
    <w:rsid w:val="00A1543B"/>
    <w:rsid w:val="00A1549B"/>
    <w:rsid w:val="00A154DA"/>
    <w:rsid w:val="00A155C9"/>
    <w:rsid w:val="00A156E2"/>
    <w:rsid w:val="00A16BF0"/>
    <w:rsid w:val="00A16FD2"/>
    <w:rsid w:val="00A17593"/>
    <w:rsid w:val="00A175AE"/>
    <w:rsid w:val="00A2063B"/>
    <w:rsid w:val="00A2118B"/>
    <w:rsid w:val="00A215DC"/>
    <w:rsid w:val="00A21B65"/>
    <w:rsid w:val="00A21C52"/>
    <w:rsid w:val="00A2208C"/>
    <w:rsid w:val="00A22836"/>
    <w:rsid w:val="00A229C2"/>
    <w:rsid w:val="00A234D7"/>
    <w:rsid w:val="00A24341"/>
    <w:rsid w:val="00A247BB"/>
    <w:rsid w:val="00A24B96"/>
    <w:rsid w:val="00A24E18"/>
    <w:rsid w:val="00A2508E"/>
    <w:rsid w:val="00A263C5"/>
    <w:rsid w:val="00A2683C"/>
    <w:rsid w:val="00A268B3"/>
    <w:rsid w:val="00A26A0B"/>
    <w:rsid w:val="00A26A1B"/>
    <w:rsid w:val="00A272EC"/>
    <w:rsid w:val="00A2768B"/>
    <w:rsid w:val="00A27FEF"/>
    <w:rsid w:val="00A3029D"/>
    <w:rsid w:val="00A3036E"/>
    <w:rsid w:val="00A309FC"/>
    <w:rsid w:val="00A30C3E"/>
    <w:rsid w:val="00A31150"/>
    <w:rsid w:val="00A3129D"/>
    <w:rsid w:val="00A319FD"/>
    <w:rsid w:val="00A32097"/>
    <w:rsid w:val="00A320C6"/>
    <w:rsid w:val="00A32CE9"/>
    <w:rsid w:val="00A33EDC"/>
    <w:rsid w:val="00A34194"/>
    <w:rsid w:val="00A341EF"/>
    <w:rsid w:val="00A34890"/>
    <w:rsid w:val="00A34DA3"/>
    <w:rsid w:val="00A3553E"/>
    <w:rsid w:val="00A357AC"/>
    <w:rsid w:val="00A37718"/>
    <w:rsid w:val="00A37B6A"/>
    <w:rsid w:val="00A40260"/>
    <w:rsid w:val="00A40982"/>
    <w:rsid w:val="00A40D64"/>
    <w:rsid w:val="00A40FEE"/>
    <w:rsid w:val="00A41449"/>
    <w:rsid w:val="00A4150C"/>
    <w:rsid w:val="00A42086"/>
    <w:rsid w:val="00A42B95"/>
    <w:rsid w:val="00A42E00"/>
    <w:rsid w:val="00A43591"/>
    <w:rsid w:val="00A43F1E"/>
    <w:rsid w:val="00A44025"/>
    <w:rsid w:val="00A44182"/>
    <w:rsid w:val="00A44755"/>
    <w:rsid w:val="00A44788"/>
    <w:rsid w:val="00A44959"/>
    <w:rsid w:val="00A44E10"/>
    <w:rsid w:val="00A44FFB"/>
    <w:rsid w:val="00A45332"/>
    <w:rsid w:val="00A45782"/>
    <w:rsid w:val="00A45A85"/>
    <w:rsid w:val="00A460A8"/>
    <w:rsid w:val="00A46412"/>
    <w:rsid w:val="00A472BB"/>
    <w:rsid w:val="00A47A88"/>
    <w:rsid w:val="00A50A1D"/>
    <w:rsid w:val="00A50F82"/>
    <w:rsid w:val="00A514A4"/>
    <w:rsid w:val="00A51869"/>
    <w:rsid w:val="00A52150"/>
    <w:rsid w:val="00A52364"/>
    <w:rsid w:val="00A52517"/>
    <w:rsid w:val="00A527C4"/>
    <w:rsid w:val="00A531F6"/>
    <w:rsid w:val="00A53C1A"/>
    <w:rsid w:val="00A53DDB"/>
    <w:rsid w:val="00A541F0"/>
    <w:rsid w:val="00A543C3"/>
    <w:rsid w:val="00A55B75"/>
    <w:rsid w:val="00A55F16"/>
    <w:rsid w:val="00A56939"/>
    <w:rsid w:val="00A56C07"/>
    <w:rsid w:val="00A57E8A"/>
    <w:rsid w:val="00A57ECC"/>
    <w:rsid w:val="00A60BAF"/>
    <w:rsid w:val="00A61034"/>
    <w:rsid w:val="00A614EA"/>
    <w:rsid w:val="00A63A9F"/>
    <w:rsid w:val="00A64D44"/>
    <w:rsid w:val="00A6563F"/>
    <w:rsid w:val="00A65C05"/>
    <w:rsid w:val="00A65D90"/>
    <w:rsid w:val="00A66252"/>
    <w:rsid w:val="00A663AF"/>
    <w:rsid w:val="00A66813"/>
    <w:rsid w:val="00A669AF"/>
    <w:rsid w:val="00A6764B"/>
    <w:rsid w:val="00A676F7"/>
    <w:rsid w:val="00A67BF3"/>
    <w:rsid w:val="00A705A1"/>
    <w:rsid w:val="00A719DB"/>
    <w:rsid w:val="00A71D3C"/>
    <w:rsid w:val="00A7260F"/>
    <w:rsid w:val="00A72678"/>
    <w:rsid w:val="00A7339B"/>
    <w:rsid w:val="00A73623"/>
    <w:rsid w:val="00A7419F"/>
    <w:rsid w:val="00A7537D"/>
    <w:rsid w:val="00A75583"/>
    <w:rsid w:val="00A75941"/>
    <w:rsid w:val="00A75A09"/>
    <w:rsid w:val="00A76098"/>
    <w:rsid w:val="00A76424"/>
    <w:rsid w:val="00A7650C"/>
    <w:rsid w:val="00A767C1"/>
    <w:rsid w:val="00A76A32"/>
    <w:rsid w:val="00A76F15"/>
    <w:rsid w:val="00A7742F"/>
    <w:rsid w:val="00A77970"/>
    <w:rsid w:val="00A77EAC"/>
    <w:rsid w:val="00A8074B"/>
    <w:rsid w:val="00A81219"/>
    <w:rsid w:val="00A818B3"/>
    <w:rsid w:val="00A81924"/>
    <w:rsid w:val="00A820E9"/>
    <w:rsid w:val="00A82794"/>
    <w:rsid w:val="00A8292E"/>
    <w:rsid w:val="00A829CE"/>
    <w:rsid w:val="00A835ED"/>
    <w:rsid w:val="00A846E8"/>
    <w:rsid w:val="00A84FA0"/>
    <w:rsid w:val="00A850E9"/>
    <w:rsid w:val="00A85239"/>
    <w:rsid w:val="00A8599B"/>
    <w:rsid w:val="00A859C1"/>
    <w:rsid w:val="00A85CC4"/>
    <w:rsid w:val="00A86440"/>
    <w:rsid w:val="00A87964"/>
    <w:rsid w:val="00A87AC4"/>
    <w:rsid w:val="00A90917"/>
    <w:rsid w:val="00A91DD1"/>
    <w:rsid w:val="00A92423"/>
    <w:rsid w:val="00A925C6"/>
    <w:rsid w:val="00A927FA"/>
    <w:rsid w:val="00A9286D"/>
    <w:rsid w:val="00A929B5"/>
    <w:rsid w:val="00A92B9F"/>
    <w:rsid w:val="00A92EA3"/>
    <w:rsid w:val="00A93540"/>
    <w:rsid w:val="00A9356A"/>
    <w:rsid w:val="00A935A0"/>
    <w:rsid w:val="00A936E3"/>
    <w:rsid w:val="00A93B9F"/>
    <w:rsid w:val="00A93D4A"/>
    <w:rsid w:val="00A940A4"/>
    <w:rsid w:val="00A948DE"/>
    <w:rsid w:val="00A9515B"/>
    <w:rsid w:val="00A95551"/>
    <w:rsid w:val="00A95ABF"/>
    <w:rsid w:val="00A96AE9"/>
    <w:rsid w:val="00A96C9D"/>
    <w:rsid w:val="00A97F4C"/>
    <w:rsid w:val="00AA0017"/>
    <w:rsid w:val="00AA0BB4"/>
    <w:rsid w:val="00AA0C96"/>
    <w:rsid w:val="00AA13A2"/>
    <w:rsid w:val="00AA151B"/>
    <w:rsid w:val="00AA1C6F"/>
    <w:rsid w:val="00AA1EFB"/>
    <w:rsid w:val="00AA2B7D"/>
    <w:rsid w:val="00AA3183"/>
    <w:rsid w:val="00AA33FD"/>
    <w:rsid w:val="00AA421D"/>
    <w:rsid w:val="00AA4404"/>
    <w:rsid w:val="00AA49DE"/>
    <w:rsid w:val="00AA585D"/>
    <w:rsid w:val="00AA5D08"/>
    <w:rsid w:val="00AA660E"/>
    <w:rsid w:val="00AA6617"/>
    <w:rsid w:val="00AA70A8"/>
    <w:rsid w:val="00AA75BD"/>
    <w:rsid w:val="00AA7ADC"/>
    <w:rsid w:val="00AB0259"/>
    <w:rsid w:val="00AB0D73"/>
    <w:rsid w:val="00AB0EDD"/>
    <w:rsid w:val="00AB115B"/>
    <w:rsid w:val="00AB1326"/>
    <w:rsid w:val="00AB188B"/>
    <w:rsid w:val="00AB1DB4"/>
    <w:rsid w:val="00AB1DF5"/>
    <w:rsid w:val="00AB2D8D"/>
    <w:rsid w:val="00AB2EF6"/>
    <w:rsid w:val="00AB31C9"/>
    <w:rsid w:val="00AB35D6"/>
    <w:rsid w:val="00AB3BE9"/>
    <w:rsid w:val="00AB42CC"/>
    <w:rsid w:val="00AB5389"/>
    <w:rsid w:val="00AB590F"/>
    <w:rsid w:val="00AB6897"/>
    <w:rsid w:val="00AB78E2"/>
    <w:rsid w:val="00AB7AE6"/>
    <w:rsid w:val="00AC0499"/>
    <w:rsid w:val="00AC0A53"/>
    <w:rsid w:val="00AC0EEB"/>
    <w:rsid w:val="00AC1EFE"/>
    <w:rsid w:val="00AC1FCD"/>
    <w:rsid w:val="00AC1FD2"/>
    <w:rsid w:val="00AC307F"/>
    <w:rsid w:val="00AC3B03"/>
    <w:rsid w:val="00AC3D1E"/>
    <w:rsid w:val="00AC3EBD"/>
    <w:rsid w:val="00AC4284"/>
    <w:rsid w:val="00AC5498"/>
    <w:rsid w:val="00AC55E9"/>
    <w:rsid w:val="00AC5B5E"/>
    <w:rsid w:val="00AC5C2F"/>
    <w:rsid w:val="00AC63B8"/>
    <w:rsid w:val="00AC6966"/>
    <w:rsid w:val="00AC700E"/>
    <w:rsid w:val="00AD009A"/>
    <w:rsid w:val="00AD04CE"/>
    <w:rsid w:val="00AD0C8D"/>
    <w:rsid w:val="00AD0ECE"/>
    <w:rsid w:val="00AD1720"/>
    <w:rsid w:val="00AD1A5A"/>
    <w:rsid w:val="00AD30CD"/>
    <w:rsid w:val="00AD3929"/>
    <w:rsid w:val="00AD3975"/>
    <w:rsid w:val="00AD40DF"/>
    <w:rsid w:val="00AD4529"/>
    <w:rsid w:val="00AD4BDC"/>
    <w:rsid w:val="00AD5C5F"/>
    <w:rsid w:val="00AD5F25"/>
    <w:rsid w:val="00AD5FEC"/>
    <w:rsid w:val="00AD66CE"/>
    <w:rsid w:val="00AD6CBE"/>
    <w:rsid w:val="00AD76F4"/>
    <w:rsid w:val="00AD7864"/>
    <w:rsid w:val="00AD7A56"/>
    <w:rsid w:val="00AD7CBE"/>
    <w:rsid w:val="00AE00B5"/>
    <w:rsid w:val="00AE00E9"/>
    <w:rsid w:val="00AE0E15"/>
    <w:rsid w:val="00AE0EDC"/>
    <w:rsid w:val="00AE1A23"/>
    <w:rsid w:val="00AE31A1"/>
    <w:rsid w:val="00AE3331"/>
    <w:rsid w:val="00AE3DC9"/>
    <w:rsid w:val="00AE48A1"/>
    <w:rsid w:val="00AE4A59"/>
    <w:rsid w:val="00AE5348"/>
    <w:rsid w:val="00AE64D2"/>
    <w:rsid w:val="00AE6A17"/>
    <w:rsid w:val="00AE71B4"/>
    <w:rsid w:val="00AE72BC"/>
    <w:rsid w:val="00AE77AB"/>
    <w:rsid w:val="00AE7817"/>
    <w:rsid w:val="00AF048E"/>
    <w:rsid w:val="00AF15F3"/>
    <w:rsid w:val="00AF175C"/>
    <w:rsid w:val="00AF17DA"/>
    <w:rsid w:val="00AF1B8E"/>
    <w:rsid w:val="00AF287C"/>
    <w:rsid w:val="00AF28B4"/>
    <w:rsid w:val="00AF2C5B"/>
    <w:rsid w:val="00AF3097"/>
    <w:rsid w:val="00AF3271"/>
    <w:rsid w:val="00AF37F8"/>
    <w:rsid w:val="00AF4289"/>
    <w:rsid w:val="00AF4CBC"/>
    <w:rsid w:val="00AF50C4"/>
    <w:rsid w:val="00AF5144"/>
    <w:rsid w:val="00AF62A3"/>
    <w:rsid w:val="00AF6314"/>
    <w:rsid w:val="00AF64B8"/>
    <w:rsid w:val="00AF6C3C"/>
    <w:rsid w:val="00AF6E26"/>
    <w:rsid w:val="00AF7980"/>
    <w:rsid w:val="00AF7DA5"/>
    <w:rsid w:val="00AF7E78"/>
    <w:rsid w:val="00B006C9"/>
    <w:rsid w:val="00B008DB"/>
    <w:rsid w:val="00B00B7E"/>
    <w:rsid w:val="00B010B5"/>
    <w:rsid w:val="00B012AF"/>
    <w:rsid w:val="00B01312"/>
    <w:rsid w:val="00B0192A"/>
    <w:rsid w:val="00B01E99"/>
    <w:rsid w:val="00B02BE2"/>
    <w:rsid w:val="00B02D99"/>
    <w:rsid w:val="00B031F3"/>
    <w:rsid w:val="00B035C1"/>
    <w:rsid w:val="00B03FF1"/>
    <w:rsid w:val="00B04171"/>
    <w:rsid w:val="00B0424B"/>
    <w:rsid w:val="00B0431D"/>
    <w:rsid w:val="00B043A7"/>
    <w:rsid w:val="00B04FA5"/>
    <w:rsid w:val="00B0508A"/>
    <w:rsid w:val="00B05D01"/>
    <w:rsid w:val="00B05D19"/>
    <w:rsid w:val="00B05DC7"/>
    <w:rsid w:val="00B06013"/>
    <w:rsid w:val="00B068EA"/>
    <w:rsid w:val="00B06A5A"/>
    <w:rsid w:val="00B108F3"/>
    <w:rsid w:val="00B10E92"/>
    <w:rsid w:val="00B11C8E"/>
    <w:rsid w:val="00B1288D"/>
    <w:rsid w:val="00B12C90"/>
    <w:rsid w:val="00B13127"/>
    <w:rsid w:val="00B1372A"/>
    <w:rsid w:val="00B13E86"/>
    <w:rsid w:val="00B13E9F"/>
    <w:rsid w:val="00B13EF5"/>
    <w:rsid w:val="00B14824"/>
    <w:rsid w:val="00B14C3F"/>
    <w:rsid w:val="00B1545B"/>
    <w:rsid w:val="00B1549B"/>
    <w:rsid w:val="00B1596E"/>
    <w:rsid w:val="00B168E0"/>
    <w:rsid w:val="00B16E01"/>
    <w:rsid w:val="00B178DE"/>
    <w:rsid w:val="00B20604"/>
    <w:rsid w:val="00B2143F"/>
    <w:rsid w:val="00B21649"/>
    <w:rsid w:val="00B219D7"/>
    <w:rsid w:val="00B22F5A"/>
    <w:rsid w:val="00B24575"/>
    <w:rsid w:val="00B248FC"/>
    <w:rsid w:val="00B24F5F"/>
    <w:rsid w:val="00B26213"/>
    <w:rsid w:val="00B26404"/>
    <w:rsid w:val="00B26761"/>
    <w:rsid w:val="00B2691A"/>
    <w:rsid w:val="00B26C9D"/>
    <w:rsid w:val="00B26F50"/>
    <w:rsid w:val="00B27639"/>
    <w:rsid w:val="00B27B1F"/>
    <w:rsid w:val="00B27B5A"/>
    <w:rsid w:val="00B27F8D"/>
    <w:rsid w:val="00B31777"/>
    <w:rsid w:val="00B32235"/>
    <w:rsid w:val="00B328FA"/>
    <w:rsid w:val="00B333CC"/>
    <w:rsid w:val="00B3365F"/>
    <w:rsid w:val="00B33752"/>
    <w:rsid w:val="00B3382D"/>
    <w:rsid w:val="00B345A0"/>
    <w:rsid w:val="00B34DD1"/>
    <w:rsid w:val="00B34F53"/>
    <w:rsid w:val="00B36476"/>
    <w:rsid w:val="00B3651C"/>
    <w:rsid w:val="00B40525"/>
    <w:rsid w:val="00B40AA9"/>
    <w:rsid w:val="00B40E2D"/>
    <w:rsid w:val="00B417F0"/>
    <w:rsid w:val="00B41871"/>
    <w:rsid w:val="00B418CA"/>
    <w:rsid w:val="00B41CC1"/>
    <w:rsid w:val="00B42569"/>
    <w:rsid w:val="00B425F9"/>
    <w:rsid w:val="00B43027"/>
    <w:rsid w:val="00B43ABB"/>
    <w:rsid w:val="00B444D7"/>
    <w:rsid w:val="00B44712"/>
    <w:rsid w:val="00B447BB"/>
    <w:rsid w:val="00B4617A"/>
    <w:rsid w:val="00B468CB"/>
    <w:rsid w:val="00B47003"/>
    <w:rsid w:val="00B472D7"/>
    <w:rsid w:val="00B50374"/>
    <w:rsid w:val="00B5056F"/>
    <w:rsid w:val="00B50BF3"/>
    <w:rsid w:val="00B50D7B"/>
    <w:rsid w:val="00B51054"/>
    <w:rsid w:val="00B518DC"/>
    <w:rsid w:val="00B519AB"/>
    <w:rsid w:val="00B51FF5"/>
    <w:rsid w:val="00B526B2"/>
    <w:rsid w:val="00B5412A"/>
    <w:rsid w:val="00B543BC"/>
    <w:rsid w:val="00B552A6"/>
    <w:rsid w:val="00B555E3"/>
    <w:rsid w:val="00B55D58"/>
    <w:rsid w:val="00B55E13"/>
    <w:rsid w:val="00B565BB"/>
    <w:rsid w:val="00B57FA5"/>
    <w:rsid w:val="00B601F8"/>
    <w:rsid w:val="00B60941"/>
    <w:rsid w:val="00B60966"/>
    <w:rsid w:val="00B60989"/>
    <w:rsid w:val="00B61421"/>
    <w:rsid w:val="00B619AA"/>
    <w:rsid w:val="00B61F23"/>
    <w:rsid w:val="00B62630"/>
    <w:rsid w:val="00B62951"/>
    <w:rsid w:val="00B62A74"/>
    <w:rsid w:val="00B631AD"/>
    <w:rsid w:val="00B63724"/>
    <w:rsid w:val="00B64146"/>
    <w:rsid w:val="00B64446"/>
    <w:rsid w:val="00B64627"/>
    <w:rsid w:val="00B6480B"/>
    <w:rsid w:val="00B65AA2"/>
    <w:rsid w:val="00B65DB8"/>
    <w:rsid w:val="00B65FF9"/>
    <w:rsid w:val="00B66217"/>
    <w:rsid w:val="00B663AF"/>
    <w:rsid w:val="00B668F0"/>
    <w:rsid w:val="00B6732E"/>
    <w:rsid w:val="00B6770C"/>
    <w:rsid w:val="00B67AD5"/>
    <w:rsid w:val="00B67CB2"/>
    <w:rsid w:val="00B67F04"/>
    <w:rsid w:val="00B703CE"/>
    <w:rsid w:val="00B70EFA"/>
    <w:rsid w:val="00B71292"/>
    <w:rsid w:val="00B71451"/>
    <w:rsid w:val="00B716D3"/>
    <w:rsid w:val="00B7183A"/>
    <w:rsid w:val="00B71C99"/>
    <w:rsid w:val="00B71D5B"/>
    <w:rsid w:val="00B71EBE"/>
    <w:rsid w:val="00B7245F"/>
    <w:rsid w:val="00B72BE0"/>
    <w:rsid w:val="00B72E05"/>
    <w:rsid w:val="00B7365B"/>
    <w:rsid w:val="00B739CF"/>
    <w:rsid w:val="00B73AB8"/>
    <w:rsid w:val="00B74A28"/>
    <w:rsid w:val="00B74A5E"/>
    <w:rsid w:val="00B751AE"/>
    <w:rsid w:val="00B75691"/>
    <w:rsid w:val="00B7597D"/>
    <w:rsid w:val="00B76580"/>
    <w:rsid w:val="00B76724"/>
    <w:rsid w:val="00B768E2"/>
    <w:rsid w:val="00B76A8C"/>
    <w:rsid w:val="00B76C8A"/>
    <w:rsid w:val="00B77327"/>
    <w:rsid w:val="00B7790E"/>
    <w:rsid w:val="00B77B2C"/>
    <w:rsid w:val="00B77CCD"/>
    <w:rsid w:val="00B77F41"/>
    <w:rsid w:val="00B80836"/>
    <w:rsid w:val="00B813BA"/>
    <w:rsid w:val="00B82269"/>
    <w:rsid w:val="00B82639"/>
    <w:rsid w:val="00B82CF7"/>
    <w:rsid w:val="00B8335F"/>
    <w:rsid w:val="00B839FE"/>
    <w:rsid w:val="00B84A99"/>
    <w:rsid w:val="00B851B0"/>
    <w:rsid w:val="00B851F9"/>
    <w:rsid w:val="00B85260"/>
    <w:rsid w:val="00B85B46"/>
    <w:rsid w:val="00B85E03"/>
    <w:rsid w:val="00B85F48"/>
    <w:rsid w:val="00B86655"/>
    <w:rsid w:val="00B86A36"/>
    <w:rsid w:val="00B87AFF"/>
    <w:rsid w:val="00B90A43"/>
    <w:rsid w:val="00B912E9"/>
    <w:rsid w:val="00B916FA"/>
    <w:rsid w:val="00B91894"/>
    <w:rsid w:val="00B92F93"/>
    <w:rsid w:val="00B93729"/>
    <w:rsid w:val="00B94197"/>
    <w:rsid w:val="00B944C5"/>
    <w:rsid w:val="00B944F6"/>
    <w:rsid w:val="00B94522"/>
    <w:rsid w:val="00B95E33"/>
    <w:rsid w:val="00B95E4D"/>
    <w:rsid w:val="00B96566"/>
    <w:rsid w:val="00B96DC9"/>
    <w:rsid w:val="00B97118"/>
    <w:rsid w:val="00B9774E"/>
    <w:rsid w:val="00B97AE8"/>
    <w:rsid w:val="00BA0A2A"/>
    <w:rsid w:val="00BA0E6F"/>
    <w:rsid w:val="00BA13AC"/>
    <w:rsid w:val="00BA14E2"/>
    <w:rsid w:val="00BA2F9A"/>
    <w:rsid w:val="00BA4631"/>
    <w:rsid w:val="00BA5234"/>
    <w:rsid w:val="00BA5A83"/>
    <w:rsid w:val="00BA5DBF"/>
    <w:rsid w:val="00BA5DF7"/>
    <w:rsid w:val="00BA6541"/>
    <w:rsid w:val="00BA65FE"/>
    <w:rsid w:val="00BA6B32"/>
    <w:rsid w:val="00BA6C0E"/>
    <w:rsid w:val="00BA6E7B"/>
    <w:rsid w:val="00BA6FF5"/>
    <w:rsid w:val="00BA7078"/>
    <w:rsid w:val="00BA7E7C"/>
    <w:rsid w:val="00BB022D"/>
    <w:rsid w:val="00BB03E6"/>
    <w:rsid w:val="00BB0474"/>
    <w:rsid w:val="00BB054C"/>
    <w:rsid w:val="00BB074C"/>
    <w:rsid w:val="00BB0A48"/>
    <w:rsid w:val="00BB20F2"/>
    <w:rsid w:val="00BB2A2B"/>
    <w:rsid w:val="00BB2B22"/>
    <w:rsid w:val="00BB2E04"/>
    <w:rsid w:val="00BB2ECE"/>
    <w:rsid w:val="00BB383A"/>
    <w:rsid w:val="00BB3E0A"/>
    <w:rsid w:val="00BB40FA"/>
    <w:rsid w:val="00BB4474"/>
    <w:rsid w:val="00BB478E"/>
    <w:rsid w:val="00BB4D03"/>
    <w:rsid w:val="00BB4D8A"/>
    <w:rsid w:val="00BB5299"/>
    <w:rsid w:val="00BB62BF"/>
    <w:rsid w:val="00BB6485"/>
    <w:rsid w:val="00BB6AFB"/>
    <w:rsid w:val="00BC051D"/>
    <w:rsid w:val="00BC069A"/>
    <w:rsid w:val="00BC0845"/>
    <w:rsid w:val="00BC169C"/>
    <w:rsid w:val="00BC177D"/>
    <w:rsid w:val="00BC1D62"/>
    <w:rsid w:val="00BC4876"/>
    <w:rsid w:val="00BC49CB"/>
    <w:rsid w:val="00BC49F9"/>
    <w:rsid w:val="00BC4B81"/>
    <w:rsid w:val="00BC57A4"/>
    <w:rsid w:val="00BC60A8"/>
    <w:rsid w:val="00BC65E6"/>
    <w:rsid w:val="00BC6A66"/>
    <w:rsid w:val="00BC786B"/>
    <w:rsid w:val="00BC7CE5"/>
    <w:rsid w:val="00BC7CF5"/>
    <w:rsid w:val="00BD008A"/>
    <w:rsid w:val="00BD0BF9"/>
    <w:rsid w:val="00BD1264"/>
    <w:rsid w:val="00BD177E"/>
    <w:rsid w:val="00BD1A15"/>
    <w:rsid w:val="00BD1DA0"/>
    <w:rsid w:val="00BD3CD5"/>
    <w:rsid w:val="00BD45EA"/>
    <w:rsid w:val="00BD544B"/>
    <w:rsid w:val="00BD5A55"/>
    <w:rsid w:val="00BD5F1F"/>
    <w:rsid w:val="00BD669B"/>
    <w:rsid w:val="00BD671E"/>
    <w:rsid w:val="00BD6967"/>
    <w:rsid w:val="00BD708F"/>
    <w:rsid w:val="00BD743F"/>
    <w:rsid w:val="00BD779A"/>
    <w:rsid w:val="00BD79A6"/>
    <w:rsid w:val="00BD7BB0"/>
    <w:rsid w:val="00BE0FCE"/>
    <w:rsid w:val="00BE1101"/>
    <w:rsid w:val="00BE12C9"/>
    <w:rsid w:val="00BE1624"/>
    <w:rsid w:val="00BE1AAB"/>
    <w:rsid w:val="00BE1EBB"/>
    <w:rsid w:val="00BE20D2"/>
    <w:rsid w:val="00BE3902"/>
    <w:rsid w:val="00BE3E8A"/>
    <w:rsid w:val="00BE41AB"/>
    <w:rsid w:val="00BE49A1"/>
    <w:rsid w:val="00BE5564"/>
    <w:rsid w:val="00BE5585"/>
    <w:rsid w:val="00BE5733"/>
    <w:rsid w:val="00BE6559"/>
    <w:rsid w:val="00BE6E47"/>
    <w:rsid w:val="00BE7D9A"/>
    <w:rsid w:val="00BF03B3"/>
    <w:rsid w:val="00BF057A"/>
    <w:rsid w:val="00BF080D"/>
    <w:rsid w:val="00BF0810"/>
    <w:rsid w:val="00BF0884"/>
    <w:rsid w:val="00BF203E"/>
    <w:rsid w:val="00BF3235"/>
    <w:rsid w:val="00BF342D"/>
    <w:rsid w:val="00BF3C8E"/>
    <w:rsid w:val="00BF4CA9"/>
    <w:rsid w:val="00BF6237"/>
    <w:rsid w:val="00BF6358"/>
    <w:rsid w:val="00BF63B5"/>
    <w:rsid w:val="00BF6A87"/>
    <w:rsid w:val="00BF6FFE"/>
    <w:rsid w:val="00BF777B"/>
    <w:rsid w:val="00BF7EF7"/>
    <w:rsid w:val="00C00002"/>
    <w:rsid w:val="00C001C2"/>
    <w:rsid w:val="00C006F7"/>
    <w:rsid w:val="00C00D32"/>
    <w:rsid w:val="00C01B52"/>
    <w:rsid w:val="00C01C3F"/>
    <w:rsid w:val="00C01C45"/>
    <w:rsid w:val="00C01F23"/>
    <w:rsid w:val="00C020D9"/>
    <w:rsid w:val="00C0271E"/>
    <w:rsid w:val="00C02FF7"/>
    <w:rsid w:val="00C03C58"/>
    <w:rsid w:val="00C03F6C"/>
    <w:rsid w:val="00C04705"/>
    <w:rsid w:val="00C05422"/>
    <w:rsid w:val="00C054AD"/>
    <w:rsid w:val="00C056E7"/>
    <w:rsid w:val="00C06AA5"/>
    <w:rsid w:val="00C06BC0"/>
    <w:rsid w:val="00C06E0C"/>
    <w:rsid w:val="00C06E66"/>
    <w:rsid w:val="00C07134"/>
    <w:rsid w:val="00C07C23"/>
    <w:rsid w:val="00C07D87"/>
    <w:rsid w:val="00C1071C"/>
    <w:rsid w:val="00C107EF"/>
    <w:rsid w:val="00C11375"/>
    <w:rsid w:val="00C11A89"/>
    <w:rsid w:val="00C11DC5"/>
    <w:rsid w:val="00C11DD7"/>
    <w:rsid w:val="00C11F01"/>
    <w:rsid w:val="00C11F05"/>
    <w:rsid w:val="00C12400"/>
    <w:rsid w:val="00C1241C"/>
    <w:rsid w:val="00C12460"/>
    <w:rsid w:val="00C12ABB"/>
    <w:rsid w:val="00C13284"/>
    <w:rsid w:val="00C13577"/>
    <w:rsid w:val="00C136B7"/>
    <w:rsid w:val="00C14040"/>
    <w:rsid w:val="00C14217"/>
    <w:rsid w:val="00C1465A"/>
    <w:rsid w:val="00C15600"/>
    <w:rsid w:val="00C16274"/>
    <w:rsid w:val="00C16364"/>
    <w:rsid w:val="00C17101"/>
    <w:rsid w:val="00C17235"/>
    <w:rsid w:val="00C17365"/>
    <w:rsid w:val="00C1746C"/>
    <w:rsid w:val="00C179E0"/>
    <w:rsid w:val="00C200C1"/>
    <w:rsid w:val="00C2029F"/>
    <w:rsid w:val="00C209C0"/>
    <w:rsid w:val="00C20A65"/>
    <w:rsid w:val="00C20BC7"/>
    <w:rsid w:val="00C20F07"/>
    <w:rsid w:val="00C218BE"/>
    <w:rsid w:val="00C21C4C"/>
    <w:rsid w:val="00C22C3D"/>
    <w:rsid w:val="00C23959"/>
    <w:rsid w:val="00C23D6F"/>
    <w:rsid w:val="00C24332"/>
    <w:rsid w:val="00C24A28"/>
    <w:rsid w:val="00C24BE6"/>
    <w:rsid w:val="00C25048"/>
    <w:rsid w:val="00C25467"/>
    <w:rsid w:val="00C27545"/>
    <w:rsid w:val="00C2799D"/>
    <w:rsid w:val="00C307B1"/>
    <w:rsid w:val="00C30B64"/>
    <w:rsid w:val="00C32BFC"/>
    <w:rsid w:val="00C34C32"/>
    <w:rsid w:val="00C34C63"/>
    <w:rsid w:val="00C35229"/>
    <w:rsid w:val="00C35B91"/>
    <w:rsid w:val="00C35FF1"/>
    <w:rsid w:val="00C36174"/>
    <w:rsid w:val="00C40A92"/>
    <w:rsid w:val="00C40D57"/>
    <w:rsid w:val="00C40D87"/>
    <w:rsid w:val="00C40DF5"/>
    <w:rsid w:val="00C40E32"/>
    <w:rsid w:val="00C4144F"/>
    <w:rsid w:val="00C421DB"/>
    <w:rsid w:val="00C4268D"/>
    <w:rsid w:val="00C43090"/>
    <w:rsid w:val="00C43235"/>
    <w:rsid w:val="00C4352E"/>
    <w:rsid w:val="00C43549"/>
    <w:rsid w:val="00C4379D"/>
    <w:rsid w:val="00C44D8F"/>
    <w:rsid w:val="00C44FC8"/>
    <w:rsid w:val="00C478C2"/>
    <w:rsid w:val="00C47D0F"/>
    <w:rsid w:val="00C50679"/>
    <w:rsid w:val="00C50A46"/>
    <w:rsid w:val="00C50E0A"/>
    <w:rsid w:val="00C51CCF"/>
    <w:rsid w:val="00C51D13"/>
    <w:rsid w:val="00C52345"/>
    <w:rsid w:val="00C52697"/>
    <w:rsid w:val="00C52AEF"/>
    <w:rsid w:val="00C53040"/>
    <w:rsid w:val="00C530C5"/>
    <w:rsid w:val="00C53231"/>
    <w:rsid w:val="00C53A9A"/>
    <w:rsid w:val="00C5415F"/>
    <w:rsid w:val="00C54446"/>
    <w:rsid w:val="00C5454D"/>
    <w:rsid w:val="00C54E62"/>
    <w:rsid w:val="00C5537F"/>
    <w:rsid w:val="00C55603"/>
    <w:rsid w:val="00C563DA"/>
    <w:rsid w:val="00C569E0"/>
    <w:rsid w:val="00C56ACA"/>
    <w:rsid w:val="00C56B1F"/>
    <w:rsid w:val="00C56B65"/>
    <w:rsid w:val="00C56DF4"/>
    <w:rsid w:val="00C57B71"/>
    <w:rsid w:val="00C60668"/>
    <w:rsid w:val="00C60B6A"/>
    <w:rsid w:val="00C61080"/>
    <w:rsid w:val="00C611BA"/>
    <w:rsid w:val="00C612BA"/>
    <w:rsid w:val="00C61867"/>
    <w:rsid w:val="00C61F19"/>
    <w:rsid w:val="00C61FA2"/>
    <w:rsid w:val="00C62CB6"/>
    <w:rsid w:val="00C62EF8"/>
    <w:rsid w:val="00C6341E"/>
    <w:rsid w:val="00C635FB"/>
    <w:rsid w:val="00C6457C"/>
    <w:rsid w:val="00C645D2"/>
    <w:rsid w:val="00C64898"/>
    <w:rsid w:val="00C64C5B"/>
    <w:rsid w:val="00C656CB"/>
    <w:rsid w:val="00C65DE6"/>
    <w:rsid w:val="00C66060"/>
    <w:rsid w:val="00C661AB"/>
    <w:rsid w:val="00C67327"/>
    <w:rsid w:val="00C7038A"/>
    <w:rsid w:val="00C70C40"/>
    <w:rsid w:val="00C70E73"/>
    <w:rsid w:val="00C713F3"/>
    <w:rsid w:val="00C71A0A"/>
    <w:rsid w:val="00C71A53"/>
    <w:rsid w:val="00C72B1B"/>
    <w:rsid w:val="00C72DE5"/>
    <w:rsid w:val="00C72F18"/>
    <w:rsid w:val="00C733AA"/>
    <w:rsid w:val="00C73C13"/>
    <w:rsid w:val="00C73C95"/>
    <w:rsid w:val="00C74735"/>
    <w:rsid w:val="00C7477B"/>
    <w:rsid w:val="00C749EC"/>
    <w:rsid w:val="00C74B19"/>
    <w:rsid w:val="00C74BEE"/>
    <w:rsid w:val="00C750A4"/>
    <w:rsid w:val="00C750C0"/>
    <w:rsid w:val="00C75975"/>
    <w:rsid w:val="00C75C7D"/>
    <w:rsid w:val="00C7608C"/>
    <w:rsid w:val="00C760DE"/>
    <w:rsid w:val="00C764E2"/>
    <w:rsid w:val="00C769CE"/>
    <w:rsid w:val="00C76C16"/>
    <w:rsid w:val="00C76E63"/>
    <w:rsid w:val="00C80AE0"/>
    <w:rsid w:val="00C80D97"/>
    <w:rsid w:val="00C82164"/>
    <w:rsid w:val="00C8222D"/>
    <w:rsid w:val="00C82A33"/>
    <w:rsid w:val="00C83671"/>
    <w:rsid w:val="00C8389C"/>
    <w:rsid w:val="00C83B2C"/>
    <w:rsid w:val="00C83F17"/>
    <w:rsid w:val="00C83F54"/>
    <w:rsid w:val="00C84213"/>
    <w:rsid w:val="00C848FF"/>
    <w:rsid w:val="00C84A18"/>
    <w:rsid w:val="00C84B80"/>
    <w:rsid w:val="00C8558A"/>
    <w:rsid w:val="00C8581E"/>
    <w:rsid w:val="00C85E9B"/>
    <w:rsid w:val="00C85FCA"/>
    <w:rsid w:val="00C861B4"/>
    <w:rsid w:val="00C865B3"/>
    <w:rsid w:val="00C86AB7"/>
    <w:rsid w:val="00C87282"/>
    <w:rsid w:val="00C878AA"/>
    <w:rsid w:val="00C87E52"/>
    <w:rsid w:val="00C900B0"/>
    <w:rsid w:val="00C9086A"/>
    <w:rsid w:val="00C90CDE"/>
    <w:rsid w:val="00C90D4C"/>
    <w:rsid w:val="00C90D8D"/>
    <w:rsid w:val="00C90EC6"/>
    <w:rsid w:val="00C9124F"/>
    <w:rsid w:val="00C92143"/>
    <w:rsid w:val="00C921CE"/>
    <w:rsid w:val="00C92323"/>
    <w:rsid w:val="00C923A1"/>
    <w:rsid w:val="00C92B22"/>
    <w:rsid w:val="00C92CD3"/>
    <w:rsid w:val="00C92CE7"/>
    <w:rsid w:val="00C93453"/>
    <w:rsid w:val="00C94A04"/>
    <w:rsid w:val="00C95FCE"/>
    <w:rsid w:val="00C963F2"/>
    <w:rsid w:val="00C96CD4"/>
    <w:rsid w:val="00C974A0"/>
    <w:rsid w:val="00C974B4"/>
    <w:rsid w:val="00C976CB"/>
    <w:rsid w:val="00CA08C7"/>
    <w:rsid w:val="00CA0AE3"/>
    <w:rsid w:val="00CA0E2E"/>
    <w:rsid w:val="00CA11B2"/>
    <w:rsid w:val="00CA2332"/>
    <w:rsid w:val="00CA3232"/>
    <w:rsid w:val="00CA39E2"/>
    <w:rsid w:val="00CA3AEB"/>
    <w:rsid w:val="00CA3BA6"/>
    <w:rsid w:val="00CA3D94"/>
    <w:rsid w:val="00CA3DE7"/>
    <w:rsid w:val="00CA420D"/>
    <w:rsid w:val="00CA51C9"/>
    <w:rsid w:val="00CA5663"/>
    <w:rsid w:val="00CA57EF"/>
    <w:rsid w:val="00CA5BFF"/>
    <w:rsid w:val="00CA6642"/>
    <w:rsid w:val="00CA6718"/>
    <w:rsid w:val="00CA7086"/>
    <w:rsid w:val="00CA71A7"/>
    <w:rsid w:val="00CA7FF4"/>
    <w:rsid w:val="00CB125C"/>
    <w:rsid w:val="00CB1990"/>
    <w:rsid w:val="00CB20FE"/>
    <w:rsid w:val="00CB27EA"/>
    <w:rsid w:val="00CB2F7A"/>
    <w:rsid w:val="00CB3BAF"/>
    <w:rsid w:val="00CB4382"/>
    <w:rsid w:val="00CB43C6"/>
    <w:rsid w:val="00CB45DE"/>
    <w:rsid w:val="00CB469B"/>
    <w:rsid w:val="00CB4996"/>
    <w:rsid w:val="00CB4E81"/>
    <w:rsid w:val="00CB545C"/>
    <w:rsid w:val="00CB5EEE"/>
    <w:rsid w:val="00CB6FC3"/>
    <w:rsid w:val="00CC13F9"/>
    <w:rsid w:val="00CC168D"/>
    <w:rsid w:val="00CC19AB"/>
    <w:rsid w:val="00CC1A33"/>
    <w:rsid w:val="00CC1A3E"/>
    <w:rsid w:val="00CC1B4C"/>
    <w:rsid w:val="00CC2414"/>
    <w:rsid w:val="00CC2F81"/>
    <w:rsid w:val="00CC3308"/>
    <w:rsid w:val="00CC36A6"/>
    <w:rsid w:val="00CC39AB"/>
    <w:rsid w:val="00CC4D69"/>
    <w:rsid w:val="00CC54FE"/>
    <w:rsid w:val="00CC5531"/>
    <w:rsid w:val="00CC5956"/>
    <w:rsid w:val="00CC5BB4"/>
    <w:rsid w:val="00CC62F3"/>
    <w:rsid w:val="00CC6565"/>
    <w:rsid w:val="00CC7A01"/>
    <w:rsid w:val="00CC7FA4"/>
    <w:rsid w:val="00CD16E6"/>
    <w:rsid w:val="00CD1CF8"/>
    <w:rsid w:val="00CD22E8"/>
    <w:rsid w:val="00CD3564"/>
    <w:rsid w:val="00CD3D2F"/>
    <w:rsid w:val="00CD4908"/>
    <w:rsid w:val="00CD539F"/>
    <w:rsid w:val="00CD5746"/>
    <w:rsid w:val="00CD5D60"/>
    <w:rsid w:val="00CD5F50"/>
    <w:rsid w:val="00CD64D5"/>
    <w:rsid w:val="00CD66F7"/>
    <w:rsid w:val="00CD6832"/>
    <w:rsid w:val="00CD6850"/>
    <w:rsid w:val="00CD6956"/>
    <w:rsid w:val="00CD755D"/>
    <w:rsid w:val="00CD7F8B"/>
    <w:rsid w:val="00CE02CB"/>
    <w:rsid w:val="00CE1A06"/>
    <w:rsid w:val="00CE1CC2"/>
    <w:rsid w:val="00CE20B7"/>
    <w:rsid w:val="00CE2215"/>
    <w:rsid w:val="00CE2336"/>
    <w:rsid w:val="00CE35DA"/>
    <w:rsid w:val="00CE38B0"/>
    <w:rsid w:val="00CE43F2"/>
    <w:rsid w:val="00CE5A6B"/>
    <w:rsid w:val="00CE5E24"/>
    <w:rsid w:val="00CE6A11"/>
    <w:rsid w:val="00CE6ED8"/>
    <w:rsid w:val="00CE75B9"/>
    <w:rsid w:val="00CF00D3"/>
    <w:rsid w:val="00CF0172"/>
    <w:rsid w:val="00CF02FF"/>
    <w:rsid w:val="00CF0582"/>
    <w:rsid w:val="00CF064A"/>
    <w:rsid w:val="00CF06C0"/>
    <w:rsid w:val="00CF080E"/>
    <w:rsid w:val="00CF173E"/>
    <w:rsid w:val="00CF1E96"/>
    <w:rsid w:val="00CF25FE"/>
    <w:rsid w:val="00CF436A"/>
    <w:rsid w:val="00CF4C52"/>
    <w:rsid w:val="00CF56F3"/>
    <w:rsid w:val="00CF5801"/>
    <w:rsid w:val="00CF594D"/>
    <w:rsid w:val="00CF62FF"/>
    <w:rsid w:val="00CF6A8B"/>
    <w:rsid w:val="00CF6E3E"/>
    <w:rsid w:val="00CF6F9C"/>
    <w:rsid w:val="00CF7A4E"/>
    <w:rsid w:val="00D00079"/>
    <w:rsid w:val="00D0027D"/>
    <w:rsid w:val="00D00BA7"/>
    <w:rsid w:val="00D00FC1"/>
    <w:rsid w:val="00D011A8"/>
    <w:rsid w:val="00D019B3"/>
    <w:rsid w:val="00D01A3A"/>
    <w:rsid w:val="00D01C5D"/>
    <w:rsid w:val="00D01E7E"/>
    <w:rsid w:val="00D01EA5"/>
    <w:rsid w:val="00D026A6"/>
    <w:rsid w:val="00D02804"/>
    <w:rsid w:val="00D02BDE"/>
    <w:rsid w:val="00D0396B"/>
    <w:rsid w:val="00D03FA1"/>
    <w:rsid w:val="00D044D8"/>
    <w:rsid w:val="00D04814"/>
    <w:rsid w:val="00D04E71"/>
    <w:rsid w:val="00D05039"/>
    <w:rsid w:val="00D05946"/>
    <w:rsid w:val="00D060CD"/>
    <w:rsid w:val="00D06452"/>
    <w:rsid w:val="00D06E7E"/>
    <w:rsid w:val="00D06FCD"/>
    <w:rsid w:val="00D0738A"/>
    <w:rsid w:val="00D07824"/>
    <w:rsid w:val="00D1088D"/>
    <w:rsid w:val="00D1179E"/>
    <w:rsid w:val="00D11EE5"/>
    <w:rsid w:val="00D122B7"/>
    <w:rsid w:val="00D124A8"/>
    <w:rsid w:val="00D13437"/>
    <w:rsid w:val="00D13D4D"/>
    <w:rsid w:val="00D13E3D"/>
    <w:rsid w:val="00D1405E"/>
    <w:rsid w:val="00D14C79"/>
    <w:rsid w:val="00D14D04"/>
    <w:rsid w:val="00D15A67"/>
    <w:rsid w:val="00D15CD0"/>
    <w:rsid w:val="00D15D04"/>
    <w:rsid w:val="00D15DDE"/>
    <w:rsid w:val="00D16038"/>
    <w:rsid w:val="00D17010"/>
    <w:rsid w:val="00D1710D"/>
    <w:rsid w:val="00D17260"/>
    <w:rsid w:val="00D17BB9"/>
    <w:rsid w:val="00D2052D"/>
    <w:rsid w:val="00D2098A"/>
    <w:rsid w:val="00D210E8"/>
    <w:rsid w:val="00D212F8"/>
    <w:rsid w:val="00D21532"/>
    <w:rsid w:val="00D21BEA"/>
    <w:rsid w:val="00D2207C"/>
    <w:rsid w:val="00D22194"/>
    <w:rsid w:val="00D228FA"/>
    <w:rsid w:val="00D231A2"/>
    <w:rsid w:val="00D24135"/>
    <w:rsid w:val="00D24505"/>
    <w:rsid w:val="00D24728"/>
    <w:rsid w:val="00D258E6"/>
    <w:rsid w:val="00D25CE4"/>
    <w:rsid w:val="00D2670D"/>
    <w:rsid w:val="00D27946"/>
    <w:rsid w:val="00D27D58"/>
    <w:rsid w:val="00D303D4"/>
    <w:rsid w:val="00D307BA"/>
    <w:rsid w:val="00D30C9A"/>
    <w:rsid w:val="00D314E2"/>
    <w:rsid w:val="00D31504"/>
    <w:rsid w:val="00D31E4C"/>
    <w:rsid w:val="00D3256A"/>
    <w:rsid w:val="00D329B6"/>
    <w:rsid w:val="00D32CD0"/>
    <w:rsid w:val="00D331E6"/>
    <w:rsid w:val="00D33743"/>
    <w:rsid w:val="00D338AF"/>
    <w:rsid w:val="00D34635"/>
    <w:rsid w:val="00D34979"/>
    <w:rsid w:val="00D34C3A"/>
    <w:rsid w:val="00D35143"/>
    <w:rsid w:val="00D35366"/>
    <w:rsid w:val="00D353AC"/>
    <w:rsid w:val="00D3633C"/>
    <w:rsid w:val="00D369EC"/>
    <w:rsid w:val="00D36E04"/>
    <w:rsid w:val="00D37A11"/>
    <w:rsid w:val="00D4037B"/>
    <w:rsid w:val="00D40A0F"/>
    <w:rsid w:val="00D41244"/>
    <w:rsid w:val="00D41D67"/>
    <w:rsid w:val="00D423F8"/>
    <w:rsid w:val="00D42529"/>
    <w:rsid w:val="00D42948"/>
    <w:rsid w:val="00D43390"/>
    <w:rsid w:val="00D437DC"/>
    <w:rsid w:val="00D4488C"/>
    <w:rsid w:val="00D457DF"/>
    <w:rsid w:val="00D45A8A"/>
    <w:rsid w:val="00D45CB5"/>
    <w:rsid w:val="00D45EE9"/>
    <w:rsid w:val="00D461C5"/>
    <w:rsid w:val="00D46305"/>
    <w:rsid w:val="00D46448"/>
    <w:rsid w:val="00D476B5"/>
    <w:rsid w:val="00D51078"/>
    <w:rsid w:val="00D51285"/>
    <w:rsid w:val="00D517B1"/>
    <w:rsid w:val="00D51AB6"/>
    <w:rsid w:val="00D52D49"/>
    <w:rsid w:val="00D534B9"/>
    <w:rsid w:val="00D537F2"/>
    <w:rsid w:val="00D53A4A"/>
    <w:rsid w:val="00D5457E"/>
    <w:rsid w:val="00D557B8"/>
    <w:rsid w:val="00D55955"/>
    <w:rsid w:val="00D55ADB"/>
    <w:rsid w:val="00D55E2F"/>
    <w:rsid w:val="00D56128"/>
    <w:rsid w:val="00D56C93"/>
    <w:rsid w:val="00D572BD"/>
    <w:rsid w:val="00D574DF"/>
    <w:rsid w:val="00D577ED"/>
    <w:rsid w:val="00D57DBE"/>
    <w:rsid w:val="00D60716"/>
    <w:rsid w:val="00D60F66"/>
    <w:rsid w:val="00D61305"/>
    <w:rsid w:val="00D613D4"/>
    <w:rsid w:val="00D6393F"/>
    <w:rsid w:val="00D64410"/>
    <w:rsid w:val="00D64910"/>
    <w:rsid w:val="00D64B4B"/>
    <w:rsid w:val="00D65789"/>
    <w:rsid w:val="00D65842"/>
    <w:rsid w:val="00D66274"/>
    <w:rsid w:val="00D66492"/>
    <w:rsid w:val="00D66B68"/>
    <w:rsid w:val="00D672BE"/>
    <w:rsid w:val="00D6730B"/>
    <w:rsid w:val="00D67BBA"/>
    <w:rsid w:val="00D67F48"/>
    <w:rsid w:val="00D7113F"/>
    <w:rsid w:val="00D713F2"/>
    <w:rsid w:val="00D715A1"/>
    <w:rsid w:val="00D71AFF"/>
    <w:rsid w:val="00D71DEC"/>
    <w:rsid w:val="00D72148"/>
    <w:rsid w:val="00D72571"/>
    <w:rsid w:val="00D72E28"/>
    <w:rsid w:val="00D73415"/>
    <w:rsid w:val="00D734FE"/>
    <w:rsid w:val="00D73F45"/>
    <w:rsid w:val="00D7427F"/>
    <w:rsid w:val="00D74F73"/>
    <w:rsid w:val="00D75B2A"/>
    <w:rsid w:val="00D77129"/>
    <w:rsid w:val="00D7733D"/>
    <w:rsid w:val="00D77394"/>
    <w:rsid w:val="00D77A18"/>
    <w:rsid w:val="00D77A38"/>
    <w:rsid w:val="00D77B22"/>
    <w:rsid w:val="00D812CF"/>
    <w:rsid w:val="00D8148D"/>
    <w:rsid w:val="00D82536"/>
    <w:rsid w:val="00D826CE"/>
    <w:rsid w:val="00D82E7B"/>
    <w:rsid w:val="00D833BF"/>
    <w:rsid w:val="00D83F08"/>
    <w:rsid w:val="00D84037"/>
    <w:rsid w:val="00D84783"/>
    <w:rsid w:val="00D84EE1"/>
    <w:rsid w:val="00D84F5C"/>
    <w:rsid w:val="00D84FCD"/>
    <w:rsid w:val="00D852A4"/>
    <w:rsid w:val="00D85553"/>
    <w:rsid w:val="00D85B4A"/>
    <w:rsid w:val="00D864FB"/>
    <w:rsid w:val="00D8658A"/>
    <w:rsid w:val="00D869C0"/>
    <w:rsid w:val="00D86D39"/>
    <w:rsid w:val="00D86F98"/>
    <w:rsid w:val="00D87708"/>
    <w:rsid w:val="00D87DF5"/>
    <w:rsid w:val="00D87E72"/>
    <w:rsid w:val="00D900BC"/>
    <w:rsid w:val="00D908F3"/>
    <w:rsid w:val="00D90FBD"/>
    <w:rsid w:val="00D9143F"/>
    <w:rsid w:val="00D91A69"/>
    <w:rsid w:val="00D92287"/>
    <w:rsid w:val="00D93A0E"/>
    <w:rsid w:val="00D93C83"/>
    <w:rsid w:val="00D95034"/>
    <w:rsid w:val="00D950F6"/>
    <w:rsid w:val="00D95944"/>
    <w:rsid w:val="00D95A08"/>
    <w:rsid w:val="00D96650"/>
    <w:rsid w:val="00D9698A"/>
    <w:rsid w:val="00D97553"/>
    <w:rsid w:val="00DA0927"/>
    <w:rsid w:val="00DA0A09"/>
    <w:rsid w:val="00DA11FA"/>
    <w:rsid w:val="00DA13A8"/>
    <w:rsid w:val="00DA20DA"/>
    <w:rsid w:val="00DA21E1"/>
    <w:rsid w:val="00DA2F16"/>
    <w:rsid w:val="00DA3EF0"/>
    <w:rsid w:val="00DA46D3"/>
    <w:rsid w:val="00DA5630"/>
    <w:rsid w:val="00DA7817"/>
    <w:rsid w:val="00DB077C"/>
    <w:rsid w:val="00DB09C3"/>
    <w:rsid w:val="00DB0FCF"/>
    <w:rsid w:val="00DB1011"/>
    <w:rsid w:val="00DB157B"/>
    <w:rsid w:val="00DB1A8E"/>
    <w:rsid w:val="00DB2770"/>
    <w:rsid w:val="00DB29C6"/>
    <w:rsid w:val="00DB2B58"/>
    <w:rsid w:val="00DB2C92"/>
    <w:rsid w:val="00DB303E"/>
    <w:rsid w:val="00DB33F3"/>
    <w:rsid w:val="00DB345E"/>
    <w:rsid w:val="00DB3898"/>
    <w:rsid w:val="00DB3ABB"/>
    <w:rsid w:val="00DB3C9F"/>
    <w:rsid w:val="00DB48B7"/>
    <w:rsid w:val="00DB4A8A"/>
    <w:rsid w:val="00DB4ECE"/>
    <w:rsid w:val="00DB512A"/>
    <w:rsid w:val="00DB54ED"/>
    <w:rsid w:val="00DB5AAC"/>
    <w:rsid w:val="00DB5D85"/>
    <w:rsid w:val="00DB5E73"/>
    <w:rsid w:val="00DB6ABC"/>
    <w:rsid w:val="00DB6DD7"/>
    <w:rsid w:val="00DB74AB"/>
    <w:rsid w:val="00DB7774"/>
    <w:rsid w:val="00DB798E"/>
    <w:rsid w:val="00DB7F97"/>
    <w:rsid w:val="00DC1297"/>
    <w:rsid w:val="00DC1342"/>
    <w:rsid w:val="00DC285B"/>
    <w:rsid w:val="00DC2CB3"/>
    <w:rsid w:val="00DC33F3"/>
    <w:rsid w:val="00DC3596"/>
    <w:rsid w:val="00DC41A0"/>
    <w:rsid w:val="00DC4467"/>
    <w:rsid w:val="00DC5324"/>
    <w:rsid w:val="00DC5805"/>
    <w:rsid w:val="00DC5940"/>
    <w:rsid w:val="00DC5C59"/>
    <w:rsid w:val="00DC6011"/>
    <w:rsid w:val="00DC71D9"/>
    <w:rsid w:val="00DC781A"/>
    <w:rsid w:val="00DC7E2C"/>
    <w:rsid w:val="00DD04AE"/>
    <w:rsid w:val="00DD18EA"/>
    <w:rsid w:val="00DD1957"/>
    <w:rsid w:val="00DD208B"/>
    <w:rsid w:val="00DD20AD"/>
    <w:rsid w:val="00DD25BB"/>
    <w:rsid w:val="00DD2BAE"/>
    <w:rsid w:val="00DD3304"/>
    <w:rsid w:val="00DD4131"/>
    <w:rsid w:val="00DD4204"/>
    <w:rsid w:val="00DD451F"/>
    <w:rsid w:val="00DD4824"/>
    <w:rsid w:val="00DD5397"/>
    <w:rsid w:val="00DD54DB"/>
    <w:rsid w:val="00DD5866"/>
    <w:rsid w:val="00DD59A0"/>
    <w:rsid w:val="00DD5B52"/>
    <w:rsid w:val="00DD649A"/>
    <w:rsid w:val="00DD65EF"/>
    <w:rsid w:val="00DD671E"/>
    <w:rsid w:val="00DD6F42"/>
    <w:rsid w:val="00DD7137"/>
    <w:rsid w:val="00DE0E87"/>
    <w:rsid w:val="00DE1194"/>
    <w:rsid w:val="00DE189F"/>
    <w:rsid w:val="00DE1A24"/>
    <w:rsid w:val="00DE1EDA"/>
    <w:rsid w:val="00DE2899"/>
    <w:rsid w:val="00DE38AA"/>
    <w:rsid w:val="00DE3C29"/>
    <w:rsid w:val="00DE5436"/>
    <w:rsid w:val="00DE54C6"/>
    <w:rsid w:val="00DE5609"/>
    <w:rsid w:val="00DE5D9C"/>
    <w:rsid w:val="00DE600A"/>
    <w:rsid w:val="00DE6322"/>
    <w:rsid w:val="00DE6A9C"/>
    <w:rsid w:val="00DE6E51"/>
    <w:rsid w:val="00DE71AD"/>
    <w:rsid w:val="00DE7658"/>
    <w:rsid w:val="00DE7882"/>
    <w:rsid w:val="00DE7F54"/>
    <w:rsid w:val="00DF009C"/>
    <w:rsid w:val="00DF052D"/>
    <w:rsid w:val="00DF0EB9"/>
    <w:rsid w:val="00DF266B"/>
    <w:rsid w:val="00DF2B00"/>
    <w:rsid w:val="00DF2BE6"/>
    <w:rsid w:val="00DF34F2"/>
    <w:rsid w:val="00DF3A71"/>
    <w:rsid w:val="00DF3B25"/>
    <w:rsid w:val="00DF4101"/>
    <w:rsid w:val="00DF41F5"/>
    <w:rsid w:val="00DF44E0"/>
    <w:rsid w:val="00DF5AA8"/>
    <w:rsid w:val="00DF5DDC"/>
    <w:rsid w:val="00DF5E6C"/>
    <w:rsid w:val="00DF6126"/>
    <w:rsid w:val="00DF707B"/>
    <w:rsid w:val="00DF7207"/>
    <w:rsid w:val="00DF72EA"/>
    <w:rsid w:val="00E0146B"/>
    <w:rsid w:val="00E022E4"/>
    <w:rsid w:val="00E0255E"/>
    <w:rsid w:val="00E04951"/>
    <w:rsid w:val="00E04ABA"/>
    <w:rsid w:val="00E04C92"/>
    <w:rsid w:val="00E05D1E"/>
    <w:rsid w:val="00E05EF8"/>
    <w:rsid w:val="00E06D15"/>
    <w:rsid w:val="00E070B6"/>
    <w:rsid w:val="00E07265"/>
    <w:rsid w:val="00E07440"/>
    <w:rsid w:val="00E07C2D"/>
    <w:rsid w:val="00E10952"/>
    <w:rsid w:val="00E10AD7"/>
    <w:rsid w:val="00E115BA"/>
    <w:rsid w:val="00E12B19"/>
    <w:rsid w:val="00E12F3B"/>
    <w:rsid w:val="00E1301B"/>
    <w:rsid w:val="00E1386D"/>
    <w:rsid w:val="00E15A56"/>
    <w:rsid w:val="00E15B23"/>
    <w:rsid w:val="00E15E8F"/>
    <w:rsid w:val="00E15F6C"/>
    <w:rsid w:val="00E165F4"/>
    <w:rsid w:val="00E166FE"/>
    <w:rsid w:val="00E16D6A"/>
    <w:rsid w:val="00E17BC1"/>
    <w:rsid w:val="00E201C6"/>
    <w:rsid w:val="00E20E9C"/>
    <w:rsid w:val="00E210C5"/>
    <w:rsid w:val="00E21494"/>
    <w:rsid w:val="00E216A1"/>
    <w:rsid w:val="00E21B7D"/>
    <w:rsid w:val="00E21BD7"/>
    <w:rsid w:val="00E22190"/>
    <w:rsid w:val="00E22527"/>
    <w:rsid w:val="00E226FC"/>
    <w:rsid w:val="00E22B66"/>
    <w:rsid w:val="00E23006"/>
    <w:rsid w:val="00E24734"/>
    <w:rsid w:val="00E24C08"/>
    <w:rsid w:val="00E24CBD"/>
    <w:rsid w:val="00E251D5"/>
    <w:rsid w:val="00E25366"/>
    <w:rsid w:val="00E25E0A"/>
    <w:rsid w:val="00E26D2B"/>
    <w:rsid w:val="00E272E9"/>
    <w:rsid w:val="00E278F5"/>
    <w:rsid w:val="00E27FC4"/>
    <w:rsid w:val="00E3042C"/>
    <w:rsid w:val="00E30550"/>
    <w:rsid w:val="00E309B9"/>
    <w:rsid w:val="00E313CD"/>
    <w:rsid w:val="00E314F6"/>
    <w:rsid w:val="00E3159A"/>
    <w:rsid w:val="00E316D3"/>
    <w:rsid w:val="00E31A0A"/>
    <w:rsid w:val="00E31CA7"/>
    <w:rsid w:val="00E322F9"/>
    <w:rsid w:val="00E329A5"/>
    <w:rsid w:val="00E32F97"/>
    <w:rsid w:val="00E3326C"/>
    <w:rsid w:val="00E3331F"/>
    <w:rsid w:val="00E33523"/>
    <w:rsid w:val="00E3453B"/>
    <w:rsid w:val="00E34A99"/>
    <w:rsid w:val="00E35A7D"/>
    <w:rsid w:val="00E36213"/>
    <w:rsid w:val="00E367A5"/>
    <w:rsid w:val="00E371D7"/>
    <w:rsid w:val="00E37D86"/>
    <w:rsid w:val="00E37E94"/>
    <w:rsid w:val="00E409A3"/>
    <w:rsid w:val="00E40F83"/>
    <w:rsid w:val="00E41626"/>
    <w:rsid w:val="00E43BBE"/>
    <w:rsid w:val="00E43C4D"/>
    <w:rsid w:val="00E43EF7"/>
    <w:rsid w:val="00E43F19"/>
    <w:rsid w:val="00E4439D"/>
    <w:rsid w:val="00E44B5B"/>
    <w:rsid w:val="00E44FBF"/>
    <w:rsid w:val="00E455F0"/>
    <w:rsid w:val="00E45772"/>
    <w:rsid w:val="00E458E5"/>
    <w:rsid w:val="00E45F48"/>
    <w:rsid w:val="00E46125"/>
    <w:rsid w:val="00E46187"/>
    <w:rsid w:val="00E46CC0"/>
    <w:rsid w:val="00E4796F"/>
    <w:rsid w:val="00E503BA"/>
    <w:rsid w:val="00E504BD"/>
    <w:rsid w:val="00E50C02"/>
    <w:rsid w:val="00E5132D"/>
    <w:rsid w:val="00E516EF"/>
    <w:rsid w:val="00E52533"/>
    <w:rsid w:val="00E539C9"/>
    <w:rsid w:val="00E53C18"/>
    <w:rsid w:val="00E558BD"/>
    <w:rsid w:val="00E56341"/>
    <w:rsid w:val="00E5644D"/>
    <w:rsid w:val="00E566FF"/>
    <w:rsid w:val="00E56ACA"/>
    <w:rsid w:val="00E56C0F"/>
    <w:rsid w:val="00E6004F"/>
    <w:rsid w:val="00E60055"/>
    <w:rsid w:val="00E60702"/>
    <w:rsid w:val="00E607B0"/>
    <w:rsid w:val="00E60D80"/>
    <w:rsid w:val="00E60DA9"/>
    <w:rsid w:val="00E60EA9"/>
    <w:rsid w:val="00E618BC"/>
    <w:rsid w:val="00E62093"/>
    <w:rsid w:val="00E62331"/>
    <w:rsid w:val="00E628D2"/>
    <w:rsid w:val="00E631B0"/>
    <w:rsid w:val="00E63584"/>
    <w:rsid w:val="00E637A2"/>
    <w:rsid w:val="00E6392C"/>
    <w:rsid w:val="00E63D34"/>
    <w:rsid w:val="00E645AF"/>
    <w:rsid w:val="00E64D35"/>
    <w:rsid w:val="00E64F78"/>
    <w:rsid w:val="00E651AB"/>
    <w:rsid w:val="00E653AA"/>
    <w:rsid w:val="00E653EA"/>
    <w:rsid w:val="00E65780"/>
    <w:rsid w:val="00E65936"/>
    <w:rsid w:val="00E65F79"/>
    <w:rsid w:val="00E66382"/>
    <w:rsid w:val="00E66809"/>
    <w:rsid w:val="00E66A05"/>
    <w:rsid w:val="00E676B3"/>
    <w:rsid w:val="00E7001C"/>
    <w:rsid w:val="00E709DB"/>
    <w:rsid w:val="00E70ACE"/>
    <w:rsid w:val="00E7129E"/>
    <w:rsid w:val="00E71350"/>
    <w:rsid w:val="00E71648"/>
    <w:rsid w:val="00E725F9"/>
    <w:rsid w:val="00E72CA7"/>
    <w:rsid w:val="00E7323A"/>
    <w:rsid w:val="00E734DC"/>
    <w:rsid w:val="00E738E1"/>
    <w:rsid w:val="00E73B3B"/>
    <w:rsid w:val="00E73C61"/>
    <w:rsid w:val="00E73F40"/>
    <w:rsid w:val="00E74253"/>
    <w:rsid w:val="00E746DA"/>
    <w:rsid w:val="00E7518E"/>
    <w:rsid w:val="00E7519C"/>
    <w:rsid w:val="00E752E3"/>
    <w:rsid w:val="00E75B0A"/>
    <w:rsid w:val="00E75D94"/>
    <w:rsid w:val="00E75E98"/>
    <w:rsid w:val="00E761C1"/>
    <w:rsid w:val="00E7672A"/>
    <w:rsid w:val="00E8036E"/>
    <w:rsid w:val="00E8041F"/>
    <w:rsid w:val="00E80A5F"/>
    <w:rsid w:val="00E80F47"/>
    <w:rsid w:val="00E82024"/>
    <w:rsid w:val="00E82A80"/>
    <w:rsid w:val="00E82E5E"/>
    <w:rsid w:val="00E82F93"/>
    <w:rsid w:val="00E83428"/>
    <w:rsid w:val="00E83B19"/>
    <w:rsid w:val="00E83D6F"/>
    <w:rsid w:val="00E83EC4"/>
    <w:rsid w:val="00E84584"/>
    <w:rsid w:val="00E8481E"/>
    <w:rsid w:val="00E849B7"/>
    <w:rsid w:val="00E84AE3"/>
    <w:rsid w:val="00E850C2"/>
    <w:rsid w:val="00E85824"/>
    <w:rsid w:val="00E86F4D"/>
    <w:rsid w:val="00E87903"/>
    <w:rsid w:val="00E879B0"/>
    <w:rsid w:val="00E87FC5"/>
    <w:rsid w:val="00E90497"/>
    <w:rsid w:val="00E908A4"/>
    <w:rsid w:val="00E920FD"/>
    <w:rsid w:val="00E92EF2"/>
    <w:rsid w:val="00E932A6"/>
    <w:rsid w:val="00E93300"/>
    <w:rsid w:val="00E93B1C"/>
    <w:rsid w:val="00E940E1"/>
    <w:rsid w:val="00E94C5E"/>
    <w:rsid w:val="00E9514E"/>
    <w:rsid w:val="00E95387"/>
    <w:rsid w:val="00E953CD"/>
    <w:rsid w:val="00E963EF"/>
    <w:rsid w:val="00E975B8"/>
    <w:rsid w:val="00EA0B97"/>
    <w:rsid w:val="00EA1947"/>
    <w:rsid w:val="00EA1B55"/>
    <w:rsid w:val="00EA2628"/>
    <w:rsid w:val="00EA30A2"/>
    <w:rsid w:val="00EA367E"/>
    <w:rsid w:val="00EA36F0"/>
    <w:rsid w:val="00EA3FD5"/>
    <w:rsid w:val="00EA4D67"/>
    <w:rsid w:val="00EA6527"/>
    <w:rsid w:val="00EA660B"/>
    <w:rsid w:val="00EA6620"/>
    <w:rsid w:val="00EA6660"/>
    <w:rsid w:val="00EA6993"/>
    <w:rsid w:val="00EA6A94"/>
    <w:rsid w:val="00EA6AEE"/>
    <w:rsid w:val="00EA6B5D"/>
    <w:rsid w:val="00EB0144"/>
    <w:rsid w:val="00EB0D25"/>
    <w:rsid w:val="00EB0EED"/>
    <w:rsid w:val="00EB1379"/>
    <w:rsid w:val="00EB13D5"/>
    <w:rsid w:val="00EB1C8C"/>
    <w:rsid w:val="00EB21ED"/>
    <w:rsid w:val="00EB2415"/>
    <w:rsid w:val="00EB2622"/>
    <w:rsid w:val="00EB282E"/>
    <w:rsid w:val="00EB2CBA"/>
    <w:rsid w:val="00EB30AA"/>
    <w:rsid w:val="00EB326F"/>
    <w:rsid w:val="00EB387A"/>
    <w:rsid w:val="00EB4284"/>
    <w:rsid w:val="00EB42E0"/>
    <w:rsid w:val="00EB49FE"/>
    <w:rsid w:val="00EB4DCA"/>
    <w:rsid w:val="00EB54BB"/>
    <w:rsid w:val="00EB58F2"/>
    <w:rsid w:val="00EB5B74"/>
    <w:rsid w:val="00EB6E5B"/>
    <w:rsid w:val="00EB75A0"/>
    <w:rsid w:val="00EB78F3"/>
    <w:rsid w:val="00EB7B2E"/>
    <w:rsid w:val="00EB7B36"/>
    <w:rsid w:val="00EB7DB9"/>
    <w:rsid w:val="00EB7FDC"/>
    <w:rsid w:val="00EB7FDE"/>
    <w:rsid w:val="00EB7FF1"/>
    <w:rsid w:val="00EB7FFE"/>
    <w:rsid w:val="00EC0394"/>
    <w:rsid w:val="00EC0844"/>
    <w:rsid w:val="00EC1256"/>
    <w:rsid w:val="00EC1386"/>
    <w:rsid w:val="00EC14E8"/>
    <w:rsid w:val="00EC1EFB"/>
    <w:rsid w:val="00EC282B"/>
    <w:rsid w:val="00EC374A"/>
    <w:rsid w:val="00EC3B00"/>
    <w:rsid w:val="00EC3E1A"/>
    <w:rsid w:val="00EC3E7A"/>
    <w:rsid w:val="00EC402E"/>
    <w:rsid w:val="00EC477E"/>
    <w:rsid w:val="00EC4C0B"/>
    <w:rsid w:val="00EC4EB0"/>
    <w:rsid w:val="00EC506F"/>
    <w:rsid w:val="00EC55CD"/>
    <w:rsid w:val="00EC5722"/>
    <w:rsid w:val="00EC796B"/>
    <w:rsid w:val="00ED04CD"/>
    <w:rsid w:val="00ED0867"/>
    <w:rsid w:val="00ED1957"/>
    <w:rsid w:val="00ED19C8"/>
    <w:rsid w:val="00ED1C48"/>
    <w:rsid w:val="00ED24AC"/>
    <w:rsid w:val="00ED2EB1"/>
    <w:rsid w:val="00ED304A"/>
    <w:rsid w:val="00ED3EA1"/>
    <w:rsid w:val="00ED40F6"/>
    <w:rsid w:val="00ED4941"/>
    <w:rsid w:val="00ED4CAA"/>
    <w:rsid w:val="00ED5EA4"/>
    <w:rsid w:val="00ED5EE3"/>
    <w:rsid w:val="00ED6164"/>
    <w:rsid w:val="00ED6B2A"/>
    <w:rsid w:val="00ED6F82"/>
    <w:rsid w:val="00ED7315"/>
    <w:rsid w:val="00ED7D87"/>
    <w:rsid w:val="00EE00BE"/>
    <w:rsid w:val="00EE091C"/>
    <w:rsid w:val="00EE0B23"/>
    <w:rsid w:val="00EE10D2"/>
    <w:rsid w:val="00EE111C"/>
    <w:rsid w:val="00EE12F7"/>
    <w:rsid w:val="00EE1920"/>
    <w:rsid w:val="00EE1C7E"/>
    <w:rsid w:val="00EE1EF5"/>
    <w:rsid w:val="00EE22EC"/>
    <w:rsid w:val="00EE2376"/>
    <w:rsid w:val="00EE23C8"/>
    <w:rsid w:val="00EE2973"/>
    <w:rsid w:val="00EE2A71"/>
    <w:rsid w:val="00EE2D42"/>
    <w:rsid w:val="00EE3EAB"/>
    <w:rsid w:val="00EE4781"/>
    <w:rsid w:val="00EE4AF9"/>
    <w:rsid w:val="00EE4E7A"/>
    <w:rsid w:val="00EE5168"/>
    <w:rsid w:val="00EE5889"/>
    <w:rsid w:val="00EE5A8E"/>
    <w:rsid w:val="00EE5A92"/>
    <w:rsid w:val="00EE5DCC"/>
    <w:rsid w:val="00EE6A3F"/>
    <w:rsid w:val="00EE6D68"/>
    <w:rsid w:val="00EE6FFD"/>
    <w:rsid w:val="00EE7705"/>
    <w:rsid w:val="00EE7729"/>
    <w:rsid w:val="00EE7F9F"/>
    <w:rsid w:val="00EF01A9"/>
    <w:rsid w:val="00EF0380"/>
    <w:rsid w:val="00EF08F1"/>
    <w:rsid w:val="00EF1539"/>
    <w:rsid w:val="00EF1B4D"/>
    <w:rsid w:val="00EF1BB0"/>
    <w:rsid w:val="00EF2BD2"/>
    <w:rsid w:val="00EF2CEE"/>
    <w:rsid w:val="00EF2F7D"/>
    <w:rsid w:val="00EF36BD"/>
    <w:rsid w:val="00EF3D6D"/>
    <w:rsid w:val="00EF480A"/>
    <w:rsid w:val="00EF48C2"/>
    <w:rsid w:val="00EF4C36"/>
    <w:rsid w:val="00EF4E11"/>
    <w:rsid w:val="00EF5198"/>
    <w:rsid w:val="00EF5229"/>
    <w:rsid w:val="00EF52B6"/>
    <w:rsid w:val="00EF5489"/>
    <w:rsid w:val="00EF58E3"/>
    <w:rsid w:val="00EF5976"/>
    <w:rsid w:val="00EF6181"/>
    <w:rsid w:val="00EF64C0"/>
    <w:rsid w:val="00EF65E8"/>
    <w:rsid w:val="00EF6C67"/>
    <w:rsid w:val="00EF6D6F"/>
    <w:rsid w:val="00EF75EF"/>
    <w:rsid w:val="00EF7952"/>
    <w:rsid w:val="00EF7C1B"/>
    <w:rsid w:val="00EF7E7F"/>
    <w:rsid w:val="00F00284"/>
    <w:rsid w:val="00F00837"/>
    <w:rsid w:val="00F01D18"/>
    <w:rsid w:val="00F02213"/>
    <w:rsid w:val="00F02680"/>
    <w:rsid w:val="00F02D4F"/>
    <w:rsid w:val="00F02F63"/>
    <w:rsid w:val="00F0375A"/>
    <w:rsid w:val="00F04738"/>
    <w:rsid w:val="00F04970"/>
    <w:rsid w:val="00F04C88"/>
    <w:rsid w:val="00F0522B"/>
    <w:rsid w:val="00F059D8"/>
    <w:rsid w:val="00F06834"/>
    <w:rsid w:val="00F07015"/>
    <w:rsid w:val="00F0701E"/>
    <w:rsid w:val="00F07E53"/>
    <w:rsid w:val="00F101B7"/>
    <w:rsid w:val="00F103AF"/>
    <w:rsid w:val="00F106FC"/>
    <w:rsid w:val="00F1071A"/>
    <w:rsid w:val="00F10D4D"/>
    <w:rsid w:val="00F117AE"/>
    <w:rsid w:val="00F118E4"/>
    <w:rsid w:val="00F11ACF"/>
    <w:rsid w:val="00F126EB"/>
    <w:rsid w:val="00F134D9"/>
    <w:rsid w:val="00F1363F"/>
    <w:rsid w:val="00F13835"/>
    <w:rsid w:val="00F13CE5"/>
    <w:rsid w:val="00F13D75"/>
    <w:rsid w:val="00F13EB4"/>
    <w:rsid w:val="00F149BA"/>
    <w:rsid w:val="00F14AFC"/>
    <w:rsid w:val="00F14D7B"/>
    <w:rsid w:val="00F15409"/>
    <w:rsid w:val="00F15BB8"/>
    <w:rsid w:val="00F15C4D"/>
    <w:rsid w:val="00F16802"/>
    <w:rsid w:val="00F16952"/>
    <w:rsid w:val="00F16F3E"/>
    <w:rsid w:val="00F16F60"/>
    <w:rsid w:val="00F176B1"/>
    <w:rsid w:val="00F17972"/>
    <w:rsid w:val="00F17B53"/>
    <w:rsid w:val="00F2012C"/>
    <w:rsid w:val="00F20D29"/>
    <w:rsid w:val="00F2266F"/>
    <w:rsid w:val="00F23EAB"/>
    <w:rsid w:val="00F24037"/>
    <w:rsid w:val="00F242C7"/>
    <w:rsid w:val="00F251BC"/>
    <w:rsid w:val="00F252E0"/>
    <w:rsid w:val="00F2597F"/>
    <w:rsid w:val="00F259B4"/>
    <w:rsid w:val="00F270F7"/>
    <w:rsid w:val="00F271DB"/>
    <w:rsid w:val="00F27674"/>
    <w:rsid w:val="00F303A5"/>
    <w:rsid w:val="00F30AE3"/>
    <w:rsid w:val="00F30B48"/>
    <w:rsid w:val="00F30F98"/>
    <w:rsid w:val="00F3113E"/>
    <w:rsid w:val="00F316DC"/>
    <w:rsid w:val="00F3184C"/>
    <w:rsid w:val="00F31C76"/>
    <w:rsid w:val="00F334D0"/>
    <w:rsid w:val="00F33FDD"/>
    <w:rsid w:val="00F348FE"/>
    <w:rsid w:val="00F359F0"/>
    <w:rsid w:val="00F35FA8"/>
    <w:rsid w:val="00F36040"/>
    <w:rsid w:val="00F36D6E"/>
    <w:rsid w:val="00F376CE"/>
    <w:rsid w:val="00F3786D"/>
    <w:rsid w:val="00F37CB6"/>
    <w:rsid w:val="00F37D48"/>
    <w:rsid w:val="00F37E4F"/>
    <w:rsid w:val="00F40384"/>
    <w:rsid w:val="00F405AF"/>
    <w:rsid w:val="00F40AB0"/>
    <w:rsid w:val="00F4124F"/>
    <w:rsid w:val="00F42255"/>
    <w:rsid w:val="00F42A90"/>
    <w:rsid w:val="00F4330D"/>
    <w:rsid w:val="00F4449B"/>
    <w:rsid w:val="00F44C22"/>
    <w:rsid w:val="00F4514C"/>
    <w:rsid w:val="00F4522E"/>
    <w:rsid w:val="00F459B7"/>
    <w:rsid w:val="00F45F08"/>
    <w:rsid w:val="00F462B7"/>
    <w:rsid w:val="00F46927"/>
    <w:rsid w:val="00F47C93"/>
    <w:rsid w:val="00F504B6"/>
    <w:rsid w:val="00F50591"/>
    <w:rsid w:val="00F50692"/>
    <w:rsid w:val="00F50CC7"/>
    <w:rsid w:val="00F5113B"/>
    <w:rsid w:val="00F514B6"/>
    <w:rsid w:val="00F519C1"/>
    <w:rsid w:val="00F51CCF"/>
    <w:rsid w:val="00F51FBF"/>
    <w:rsid w:val="00F52AE5"/>
    <w:rsid w:val="00F5375A"/>
    <w:rsid w:val="00F53BF1"/>
    <w:rsid w:val="00F5428F"/>
    <w:rsid w:val="00F54BED"/>
    <w:rsid w:val="00F55251"/>
    <w:rsid w:val="00F56836"/>
    <w:rsid w:val="00F56D99"/>
    <w:rsid w:val="00F57581"/>
    <w:rsid w:val="00F60247"/>
    <w:rsid w:val="00F60486"/>
    <w:rsid w:val="00F6077C"/>
    <w:rsid w:val="00F60936"/>
    <w:rsid w:val="00F61AD6"/>
    <w:rsid w:val="00F62250"/>
    <w:rsid w:val="00F62D28"/>
    <w:rsid w:val="00F63E63"/>
    <w:rsid w:val="00F63FC9"/>
    <w:rsid w:val="00F641FE"/>
    <w:rsid w:val="00F6440A"/>
    <w:rsid w:val="00F65210"/>
    <w:rsid w:val="00F6561B"/>
    <w:rsid w:val="00F663B8"/>
    <w:rsid w:val="00F66789"/>
    <w:rsid w:val="00F66B04"/>
    <w:rsid w:val="00F66B6E"/>
    <w:rsid w:val="00F672D1"/>
    <w:rsid w:val="00F677F9"/>
    <w:rsid w:val="00F6796B"/>
    <w:rsid w:val="00F67D88"/>
    <w:rsid w:val="00F70B15"/>
    <w:rsid w:val="00F70D63"/>
    <w:rsid w:val="00F71279"/>
    <w:rsid w:val="00F715CA"/>
    <w:rsid w:val="00F718DF"/>
    <w:rsid w:val="00F71EB4"/>
    <w:rsid w:val="00F720E8"/>
    <w:rsid w:val="00F73048"/>
    <w:rsid w:val="00F73210"/>
    <w:rsid w:val="00F7341B"/>
    <w:rsid w:val="00F737AC"/>
    <w:rsid w:val="00F75996"/>
    <w:rsid w:val="00F7636C"/>
    <w:rsid w:val="00F76960"/>
    <w:rsid w:val="00F76AE3"/>
    <w:rsid w:val="00F77442"/>
    <w:rsid w:val="00F77B47"/>
    <w:rsid w:val="00F77CC3"/>
    <w:rsid w:val="00F77E96"/>
    <w:rsid w:val="00F77ECD"/>
    <w:rsid w:val="00F77F7B"/>
    <w:rsid w:val="00F802B4"/>
    <w:rsid w:val="00F808C9"/>
    <w:rsid w:val="00F80A87"/>
    <w:rsid w:val="00F8185B"/>
    <w:rsid w:val="00F81FD9"/>
    <w:rsid w:val="00F837F7"/>
    <w:rsid w:val="00F84066"/>
    <w:rsid w:val="00F8565B"/>
    <w:rsid w:val="00F85BED"/>
    <w:rsid w:val="00F860CF"/>
    <w:rsid w:val="00F862D8"/>
    <w:rsid w:val="00F87064"/>
    <w:rsid w:val="00F91011"/>
    <w:rsid w:val="00F92257"/>
    <w:rsid w:val="00F927D4"/>
    <w:rsid w:val="00F9298F"/>
    <w:rsid w:val="00F935E2"/>
    <w:rsid w:val="00F940C4"/>
    <w:rsid w:val="00F948E9"/>
    <w:rsid w:val="00F95B48"/>
    <w:rsid w:val="00F96005"/>
    <w:rsid w:val="00F97100"/>
    <w:rsid w:val="00F973C9"/>
    <w:rsid w:val="00F977C1"/>
    <w:rsid w:val="00F97FBB"/>
    <w:rsid w:val="00FA02FE"/>
    <w:rsid w:val="00FA06C4"/>
    <w:rsid w:val="00FA0BE2"/>
    <w:rsid w:val="00FA0F73"/>
    <w:rsid w:val="00FA142C"/>
    <w:rsid w:val="00FA162F"/>
    <w:rsid w:val="00FA1712"/>
    <w:rsid w:val="00FA188E"/>
    <w:rsid w:val="00FA18A4"/>
    <w:rsid w:val="00FA2D71"/>
    <w:rsid w:val="00FA2E23"/>
    <w:rsid w:val="00FA317D"/>
    <w:rsid w:val="00FA33C3"/>
    <w:rsid w:val="00FA3627"/>
    <w:rsid w:val="00FA3991"/>
    <w:rsid w:val="00FA40C3"/>
    <w:rsid w:val="00FA4731"/>
    <w:rsid w:val="00FA4B16"/>
    <w:rsid w:val="00FA4B1E"/>
    <w:rsid w:val="00FA5426"/>
    <w:rsid w:val="00FA558C"/>
    <w:rsid w:val="00FA5E7D"/>
    <w:rsid w:val="00FA61E2"/>
    <w:rsid w:val="00FA6222"/>
    <w:rsid w:val="00FA634E"/>
    <w:rsid w:val="00FA6857"/>
    <w:rsid w:val="00FA6A20"/>
    <w:rsid w:val="00FA6A82"/>
    <w:rsid w:val="00FA6FC1"/>
    <w:rsid w:val="00FA709A"/>
    <w:rsid w:val="00FA7282"/>
    <w:rsid w:val="00FA72F1"/>
    <w:rsid w:val="00FA7417"/>
    <w:rsid w:val="00FA752C"/>
    <w:rsid w:val="00FA7DCA"/>
    <w:rsid w:val="00FB0EFA"/>
    <w:rsid w:val="00FB123E"/>
    <w:rsid w:val="00FB1523"/>
    <w:rsid w:val="00FB24F2"/>
    <w:rsid w:val="00FB2AED"/>
    <w:rsid w:val="00FB2FB2"/>
    <w:rsid w:val="00FB316B"/>
    <w:rsid w:val="00FB3205"/>
    <w:rsid w:val="00FB3282"/>
    <w:rsid w:val="00FB37A2"/>
    <w:rsid w:val="00FB3AF6"/>
    <w:rsid w:val="00FB49A6"/>
    <w:rsid w:val="00FB5CB9"/>
    <w:rsid w:val="00FB5F52"/>
    <w:rsid w:val="00FB609F"/>
    <w:rsid w:val="00FB61B7"/>
    <w:rsid w:val="00FB6747"/>
    <w:rsid w:val="00FB6859"/>
    <w:rsid w:val="00FB6A73"/>
    <w:rsid w:val="00FB6DA3"/>
    <w:rsid w:val="00FB771B"/>
    <w:rsid w:val="00FC00E5"/>
    <w:rsid w:val="00FC0892"/>
    <w:rsid w:val="00FC1E2C"/>
    <w:rsid w:val="00FC34B1"/>
    <w:rsid w:val="00FC3C1F"/>
    <w:rsid w:val="00FC3DD0"/>
    <w:rsid w:val="00FC3E25"/>
    <w:rsid w:val="00FC461C"/>
    <w:rsid w:val="00FC46F3"/>
    <w:rsid w:val="00FC4FD2"/>
    <w:rsid w:val="00FC5229"/>
    <w:rsid w:val="00FC52E4"/>
    <w:rsid w:val="00FC5737"/>
    <w:rsid w:val="00FC5785"/>
    <w:rsid w:val="00FC6A22"/>
    <w:rsid w:val="00FC6AA9"/>
    <w:rsid w:val="00FC6F1B"/>
    <w:rsid w:val="00FC7099"/>
    <w:rsid w:val="00FC7111"/>
    <w:rsid w:val="00FC7272"/>
    <w:rsid w:val="00FC79EE"/>
    <w:rsid w:val="00FC7E9B"/>
    <w:rsid w:val="00FD03EC"/>
    <w:rsid w:val="00FD0A30"/>
    <w:rsid w:val="00FD10A4"/>
    <w:rsid w:val="00FD12FD"/>
    <w:rsid w:val="00FD1574"/>
    <w:rsid w:val="00FD1CA7"/>
    <w:rsid w:val="00FD214B"/>
    <w:rsid w:val="00FD286A"/>
    <w:rsid w:val="00FD33D6"/>
    <w:rsid w:val="00FD3D6E"/>
    <w:rsid w:val="00FD4434"/>
    <w:rsid w:val="00FD4C47"/>
    <w:rsid w:val="00FD4D55"/>
    <w:rsid w:val="00FD562B"/>
    <w:rsid w:val="00FD5A32"/>
    <w:rsid w:val="00FD5EB4"/>
    <w:rsid w:val="00FD6175"/>
    <w:rsid w:val="00FD68EA"/>
    <w:rsid w:val="00FD7BB0"/>
    <w:rsid w:val="00FE014E"/>
    <w:rsid w:val="00FE036A"/>
    <w:rsid w:val="00FE112D"/>
    <w:rsid w:val="00FE14E5"/>
    <w:rsid w:val="00FE18B2"/>
    <w:rsid w:val="00FE1C35"/>
    <w:rsid w:val="00FE2188"/>
    <w:rsid w:val="00FE22BC"/>
    <w:rsid w:val="00FE35A2"/>
    <w:rsid w:val="00FE3CC4"/>
    <w:rsid w:val="00FE44B6"/>
    <w:rsid w:val="00FE518F"/>
    <w:rsid w:val="00FE51E9"/>
    <w:rsid w:val="00FE6304"/>
    <w:rsid w:val="00FE65E4"/>
    <w:rsid w:val="00FE7315"/>
    <w:rsid w:val="00FF0FED"/>
    <w:rsid w:val="00FF190D"/>
    <w:rsid w:val="00FF1C9D"/>
    <w:rsid w:val="00FF228C"/>
    <w:rsid w:val="00FF293A"/>
    <w:rsid w:val="00FF2EFD"/>
    <w:rsid w:val="00FF37ED"/>
    <w:rsid w:val="00FF414A"/>
    <w:rsid w:val="00FF4270"/>
    <w:rsid w:val="00FF45A9"/>
    <w:rsid w:val="00FF4E89"/>
    <w:rsid w:val="00FF4FA9"/>
    <w:rsid w:val="00FF5EBD"/>
    <w:rsid w:val="00FF5FC0"/>
    <w:rsid w:val="00FF6344"/>
    <w:rsid w:val="00FF63DA"/>
    <w:rsid w:val="00FF6582"/>
    <w:rsid w:val="00FF66E7"/>
    <w:rsid w:val="00FF70FA"/>
    <w:rsid w:val="00FF719B"/>
    <w:rsid w:val="00FF7B36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E663439"/>
  <w15:chartTrackingRefBased/>
  <w15:docId w15:val="{FE828E38-D256-42C9-8B1D-6AAED712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E15"/>
    <w:pPr>
      <w:spacing w:after="40" w:line="30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43F5F"/>
    <w:pPr>
      <w:numPr>
        <w:numId w:val="4"/>
      </w:numPr>
      <w:outlineLvl w:val="0"/>
    </w:pPr>
    <w:rPr>
      <w:rFonts w:cs="Times New Roman"/>
      <w:b/>
      <w:bCs/>
      <w:sz w:val="32"/>
      <w:szCs w:val="24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EDD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b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EDD"/>
    <w:pPr>
      <w:keepNext/>
      <w:keepLines/>
      <w:numPr>
        <w:ilvl w:val="2"/>
        <w:numId w:val="4"/>
      </w:numPr>
      <w:spacing w:before="40" w:after="0"/>
      <w:outlineLvl w:val="2"/>
    </w:pPr>
    <w:rPr>
      <w:rFonts w:eastAsiaTheme="majorEastAsia" w:cstheme="majorBidi"/>
      <w:b/>
      <w:color w:val="00000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EDD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EDD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EDD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EDD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EDD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EDD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B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3F5F"/>
    <w:rPr>
      <w:rFonts w:ascii="Times New Roman" w:hAnsi="Times New Roman" w:cs="Times New Roman"/>
      <w:b/>
      <w:bCs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407EDD"/>
    <w:rPr>
      <w:rFonts w:ascii="Times New Roman" w:eastAsiaTheme="majorEastAsia" w:hAnsi="Times New Roman" w:cstheme="majorBidi"/>
      <w:b/>
      <w:color w:val="000000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7EDD"/>
    <w:rPr>
      <w:rFonts w:ascii="Times New Roman" w:eastAsiaTheme="majorEastAsia" w:hAnsi="Times New Roman" w:cstheme="majorBidi"/>
      <w:b/>
      <w:color w:val="00000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7EDD"/>
    <w:rPr>
      <w:rFonts w:asciiTheme="majorHAnsi" w:eastAsiaTheme="majorEastAsia" w:hAnsiTheme="majorHAnsi" w:cstheme="majorBidi"/>
      <w:i/>
      <w:iCs/>
      <w:color w:val="00000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EDD"/>
    <w:rPr>
      <w:rFonts w:asciiTheme="majorHAnsi" w:eastAsiaTheme="majorEastAsia" w:hAnsiTheme="majorHAnsi" w:cstheme="majorBidi"/>
      <w:color w:val="00000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EDD"/>
    <w:rPr>
      <w:rFonts w:asciiTheme="majorHAnsi" w:eastAsiaTheme="majorEastAsia" w:hAnsiTheme="majorHAnsi" w:cstheme="majorBidi"/>
      <w:color w:val="00000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EDD"/>
    <w:rPr>
      <w:rFonts w:asciiTheme="majorHAnsi" w:eastAsiaTheme="majorEastAsia" w:hAnsiTheme="majorHAnsi" w:cstheme="majorBidi"/>
      <w:i/>
      <w:iCs/>
      <w:color w:val="00000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ED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E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C611B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1BA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9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A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EA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A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D30FB"/>
    <w:pPr>
      <w:spacing w:before="120" w:after="120" w:line="240" w:lineRule="auto"/>
      <w:contextualSpacing/>
      <w:jc w:val="left"/>
    </w:pPr>
    <w:rPr>
      <w:i/>
      <w:iCs/>
      <w:sz w:val="18"/>
      <w:szCs w:val="18"/>
      <w:lang w:val="en-IN"/>
    </w:rPr>
  </w:style>
  <w:style w:type="table" w:styleId="TableGrid">
    <w:name w:val="Table Grid"/>
    <w:basedOn w:val="TableNormal"/>
    <w:uiPriority w:val="39"/>
    <w:rsid w:val="0088319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B7D"/>
    <w:rPr>
      <w:color w:val="000000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D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447B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7B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47B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7B3"/>
    <w:rPr>
      <w:rFonts w:ascii="Times New Roman" w:hAnsi="Times New Roman"/>
      <w:sz w:val="24"/>
    </w:rPr>
  </w:style>
  <w:style w:type="paragraph" w:styleId="NoSpacing">
    <w:name w:val="No Spacing"/>
    <w:link w:val="NoSpacingChar"/>
    <w:uiPriority w:val="1"/>
    <w:qFormat/>
    <w:rsid w:val="00584462"/>
    <w:pPr>
      <w:spacing w:after="0" w:line="240" w:lineRule="auto"/>
    </w:pPr>
    <w:rPr>
      <w:rFonts w:eastAsiaTheme="minorEastAsia"/>
      <w:lang w:val="da-DK" w:eastAsia="da-DK"/>
    </w:rPr>
  </w:style>
  <w:style w:type="character" w:customStyle="1" w:styleId="NoSpacingChar">
    <w:name w:val="No Spacing Char"/>
    <w:basedOn w:val="DefaultParagraphFont"/>
    <w:link w:val="NoSpacing"/>
    <w:uiPriority w:val="1"/>
    <w:rsid w:val="00584462"/>
    <w:rPr>
      <w:rFonts w:eastAsiaTheme="minorEastAsia"/>
      <w:lang w:val="da-DK" w:eastAsia="da-DK"/>
    </w:rPr>
  </w:style>
  <w:style w:type="paragraph" w:styleId="TOCHeading">
    <w:name w:val="TOC Heading"/>
    <w:basedOn w:val="Heading1"/>
    <w:next w:val="Normal"/>
    <w:uiPriority w:val="39"/>
    <w:unhideWhenUsed/>
    <w:qFormat/>
    <w:rsid w:val="00584462"/>
    <w:pPr>
      <w:keepNext/>
      <w:keepLines/>
      <w:numPr>
        <w:numId w:val="0"/>
      </w:numPr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000000" w:themeColor="accent1" w:themeShade="BF"/>
      <w:sz w:val="40"/>
      <w:szCs w:val="32"/>
      <w:lang w:eastAsia="da-DK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584462"/>
    <w:pPr>
      <w:tabs>
        <w:tab w:val="left" w:pos="480"/>
        <w:tab w:val="right" w:leader="dot" w:pos="9628"/>
      </w:tabs>
      <w:spacing w:after="0" w:line="324" w:lineRule="auto"/>
    </w:pPr>
    <w:rPr>
      <w:noProof/>
      <w:szCs w:val="24"/>
      <w:lang w:val="da-DK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TOC1Char">
    <w:name w:val="TOC 1 Char"/>
    <w:basedOn w:val="DefaultParagraphFont"/>
    <w:link w:val="TOC1"/>
    <w:uiPriority w:val="39"/>
    <w:rsid w:val="00584462"/>
    <w:rPr>
      <w:rFonts w:ascii="Times New Roman" w:hAnsi="Times New Roman"/>
      <w:noProof/>
      <w:sz w:val="24"/>
      <w:szCs w:val="24"/>
      <w:lang w:val="da-DK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TOC2">
    <w:name w:val="toc 2"/>
    <w:basedOn w:val="Normal"/>
    <w:next w:val="Normal"/>
    <w:autoRedefine/>
    <w:uiPriority w:val="39"/>
    <w:unhideWhenUsed/>
    <w:rsid w:val="00584462"/>
    <w:pPr>
      <w:tabs>
        <w:tab w:val="left" w:pos="880"/>
        <w:tab w:val="right" w:leader="dot" w:pos="9628"/>
      </w:tabs>
      <w:spacing w:after="100" w:line="240" w:lineRule="auto"/>
      <w:ind w:left="240"/>
    </w:pPr>
    <w:rPr>
      <w:lang w:val="da-DK"/>
    </w:rPr>
  </w:style>
  <w:style w:type="paragraph" w:styleId="TOC3">
    <w:name w:val="toc 3"/>
    <w:basedOn w:val="Normal"/>
    <w:next w:val="Normal"/>
    <w:autoRedefine/>
    <w:uiPriority w:val="39"/>
    <w:unhideWhenUsed/>
    <w:rsid w:val="00584462"/>
    <w:pPr>
      <w:spacing w:after="100"/>
      <w:ind w:left="480"/>
    </w:pPr>
    <w:rPr>
      <w:lang w:val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462"/>
    <w:pPr>
      <w:numPr>
        <w:ilvl w:val="1"/>
      </w:numPr>
    </w:pPr>
    <w:rPr>
      <w:rFonts w:asciiTheme="minorHAnsi" w:eastAsiaTheme="minorEastAsia" w:hAnsiTheme="minorHAnsi" w:cs="Times New Roman"/>
      <w:color w:val="5A5A5A" w:themeColor="text1" w:themeTint="A5"/>
      <w:spacing w:val="15"/>
      <w:sz w:val="22"/>
      <w:lang w:val="da-DK" w:eastAsia="da-DK"/>
    </w:rPr>
  </w:style>
  <w:style w:type="character" w:customStyle="1" w:styleId="SubtitleChar">
    <w:name w:val="Subtitle Char"/>
    <w:basedOn w:val="DefaultParagraphFont"/>
    <w:link w:val="Subtitle"/>
    <w:uiPriority w:val="11"/>
    <w:rsid w:val="00584462"/>
    <w:rPr>
      <w:rFonts w:eastAsiaTheme="minorEastAsia" w:cs="Times New Roman"/>
      <w:color w:val="5A5A5A" w:themeColor="text1" w:themeTint="A5"/>
      <w:spacing w:val="15"/>
      <w:lang w:val="da-DK" w:eastAsia="da-DK"/>
    </w:rPr>
  </w:style>
  <w:style w:type="paragraph" w:customStyle="1" w:styleId="Appendixtypo">
    <w:name w:val="Appendix typo"/>
    <w:basedOn w:val="Heading1"/>
    <w:next w:val="Normal"/>
    <w:link w:val="AppendixtypoTegn"/>
    <w:qFormat/>
    <w:rsid w:val="00817E28"/>
    <w:pPr>
      <w:keepNext/>
      <w:keepLines/>
      <w:numPr>
        <w:numId w:val="8"/>
      </w:numPr>
      <w:spacing w:after="0" w:line="276" w:lineRule="auto"/>
      <w:contextualSpacing w:val="0"/>
    </w:pPr>
    <w:rPr>
      <w:rFonts w:eastAsiaTheme="majorEastAsia" w:cstheme="majorBidi"/>
      <w:bCs w:val="0"/>
      <w:color w:val="000000" w:themeColor="accent1" w:themeShade="BF"/>
      <w:sz w:val="26"/>
      <w:szCs w:val="30"/>
    </w:rPr>
  </w:style>
  <w:style w:type="character" w:customStyle="1" w:styleId="AppendixtypoTegn">
    <w:name w:val="Appendix typo Tegn"/>
    <w:basedOn w:val="Heading1Char"/>
    <w:link w:val="Appendixtypo"/>
    <w:rsid w:val="00817E28"/>
    <w:rPr>
      <w:rFonts w:ascii="Times New Roman" w:eastAsiaTheme="majorEastAsia" w:hAnsi="Times New Roman" w:cstheme="majorBidi"/>
      <w:b/>
      <w:bCs w:val="0"/>
      <w:color w:val="000000" w:themeColor="accent1" w:themeShade="BF"/>
      <w:sz w:val="26"/>
      <w:szCs w:val="30"/>
      <w:lang w:val="da-DK"/>
    </w:rPr>
  </w:style>
  <w:style w:type="paragraph" w:styleId="TableofFigures">
    <w:name w:val="table of figures"/>
    <w:basedOn w:val="Normal"/>
    <w:next w:val="Normal"/>
    <w:uiPriority w:val="99"/>
    <w:unhideWhenUsed/>
    <w:rsid w:val="00584462"/>
    <w:pPr>
      <w:spacing w:after="0" w:line="240" w:lineRule="auto"/>
    </w:pPr>
    <w:rPr>
      <w:lang w:val="da-DK"/>
    </w:rPr>
  </w:style>
  <w:style w:type="paragraph" w:customStyle="1" w:styleId="Typografi1">
    <w:name w:val="Typografi1"/>
    <w:basedOn w:val="Heading1"/>
    <w:next w:val="Appendixtypo"/>
    <w:link w:val="Typografi1Tegn"/>
    <w:qFormat/>
    <w:rsid w:val="00584462"/>
    <w:pPr>
      <w:keepNext/>
      <w:keepLines/>
      <w:numPr>
        <w:numId w:val="0"/>
      </w:numPr>
      <w:spacing w:after="0" w:line="276" w:lineRule="auto"/>
      <w:contextualSpacing w:val="0"/>
    </w:pPr>
    <w:rPr>
      <w:rFonts w:eastAsiaTheme="majorEastAsia" w:cstheme="majorBidi"/>
      <w:b w:val="0"/>
      <w:bCs w:val="0"/>
      <w:color w:val="000000" w:themeColor="accent1" w:themeShade="BF"/>
      <w:sz w:val="40"/>
      <w:szCs w:val="30"/>
    </w:rPr>
  </w:style>
  <w:style w:type="character" w:customStyle="1" w:styleId="Typografi1Tegn">
    <w:name w:val="Typografi1 Tegn"/>
    <w:basedOn w:val="Heading1Char"/>
    <w:link w:val="Typografi1"/>
    <w:rsid w:val="00584462"/>
    <w:rPr>
      <w:rFonts w:ascii="Times New Roman" w:eastAsiaTheme="majorEastAsia" w:hAnsi="Times New Roman" w:cstheme="majorBidi"/>
      <w:b w:val="0"/>
      <w:bCs w:val="0"/>
      <w:color w:val="000000" w:themeColor="accent1" w:themeShade="BF"/>
      <w:sz w:val="40"/>
      <w:szCs w:val="30"/>
      <w:lang w:val="da-DK"/>
    </w:rPr>
  </w:style>
  <w:style w:type="character" w:customStyle="1" w:styleId="title-text">
    <w:name w:val="title-text"/>
    <w:basedOn w:val="DefaultParagraphFont"/>
    <w:rsid w:val="00584462"/>
  </w:style>
  <w:style w:type="character" w:customStyle="1" w:styleId="mw-headline">
    <w:name w:val="mw-headline"/>
    <w:basedOn w:val="DefaultParagraphFont"/>
    <w:rsid w:val="00584462"/>
  </w:style>
  <w:style w:type="character" w:customStyle="1" w:styleId="mw-editsection">
    <w:name w:val="mw-editsection"/>
    <w:basedOn w:val="DefaultParagraphFont"/>
    <w:rsid w:val="00584462"/>
  </w:style>
  <w:style w:type="character" w:customStyle="1" w:styleId="mw-editsection-bracket">
    <w:name w:val="mw-editsection-bracket"/>
    <w:basedOn w:val="DefaultParagraphFont"/>
    <w:rsid w:val="00584462"/>
  </w:style>
  <w:style w:type="paragraph" w:customStyle="1" w:styleId="Default">
    <w:name w:val="Default"/>
    <w:rsid w:val="005844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paragraph" w:styleId="TOC4">
    <w:name w:val="toc 4"/>
    <w:basedOn w:val="Normal"/>
    <w:next w:val="Normal"/>
    <w:autoRedefine/>
    <w:uiPriority w:val="39"/>
    <w:unhideWhenUsed/>
    <w:rsid w:val="00584462"/>
    <w:pPr>
      <w:spacing w:after="100" w:line="259" w:lineRule="auto"/>
      <w:ind w:left="660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584462"/>
    <w:pPr>
      <w:spacing w:after="100" w:line="259" w:lineRule="auto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584462"/>
    <w:pPr>
      <w:spacing w:after="100" w:line="259" w:lineRule="auto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584462"/>
    <w:pPr>
      <w:spacing w:after="100" w:line="259" w:lineRule="auto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584462"/>
    <w:pPr>
      <w:spacing w:after="100" w:line="259" w:lineRule="auto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584462"/>
    <w:pPr>
      <w:spacing w:after="100" w:line="259" w:lineRule="auto"/>
      <w:ind w:left="1760"/>
    </w:pPr>
    <w:rPr>
      <w:rFonts w:asciiTheme="minorHAnsi" w:eastAsiaTheme="minorEastAsia" w:hAnsiTheme="minorHAnsi"/>
      <w:sz w:val="22"/>
    </w:rPr>
  </w:style>
  <w:style w:type="paragraph" w:customStyle="1" w:styleId="Typografi2">
    <w:name w:val="Typografi2"/>
    <w:basedOn w:val="TOC1"/>
    <w:link w:val="Typografi2Tegn"/>
    <w:rsid w:val="00584462"/>
  </w:style>
  <w:style w:type="character" w:customStyle="1" w:styleId="Typografi2Tegn">
    <w:name w:val="Typografi2 Tegn"/>
    <w:basedOn w:val="TOC1Char"/>
    <w:link w:val="Typografi2"/>
    <w:rsid w:val="00584462"/>
    <w:rPr>
      <w:rFonts w:ascii="Times New Roman" w:hAnsi="Times New Roman"/>
      <w:noProof/>
      <w:sz w:val="24"/>
      <w:szCs w:val="24"/>
      <w:lang w:val="da-DK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customStyle="1" w:styleId="Typografi3">
    <w:name w:val="Typografi3"/>
    <w:basedOn w:val="Typografi1"/>
    <w:link w:val="Typografi3Tegn"/>
    <w:qFormat/>
    <w:rsid w:val="00584462"/>
    <w:rPr>
      <w:noProof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Typografi3Tegn">
    <w:name w:val="Typografi3 Tegn"/>
    <w:basedOn w:val="Typografi2Tegn"/>
    <w:link w:val="Typografi3"/>
    <w:rsid w:val="00584462"/>
    <w:rPr>
      <w:rFonts w:ascii="Times New Roman" w:eastAsiaTheme="majorEastAsia" w:hAnsi="Times New Roman" w:cstheme="majorBidi"/>
      <w:noProof/>
      <w:color w:val="000000" w:themeColor="accent1" w:themeShade="BF"/>
      <w:sz w:val="40"/>
      <w:szCs w:val="30"/>
      <w:lang w:val="da-DK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customStyle="1" w:styleId="Typografi4">
    <w:name w:val="Typografi4"/>
    <w:basedOn w:val="Typografi1"/>
    <w:link w:val="Typografi4Tegn"/>
    <w:qFormat/>
    <w:rsid w:val="00584462"/>
    <w:pPr>
      <w:numPr>
        <w:numId w:val="41"/>
      </w:numPr>
    </w:pPr>
  </w:style>
  <w:style w:type="character" w:customStyle="1" w:styleId="Typografi4Tegn">
    <w:name w:val="Typografi4 Tegn"/>
    <w:basedOn w:val="Typografi1Tegn"/>
    <w:link w:val="Typografi4"/>
    <w:rsid w:val="00584462"/>
    <w:rPr>
      <w:rFonts w:ascii="Times New Roman" w:eastAsiaTheme="majorEastAsia" w:hAnsi="Times New Roman" w:cstheme="majorBidi"/>
      <w:b w:val="0"/>
      <w:bCs w:val="0"/>
      <w:color w:val="000000" w:themeColor="accent1" w:themeShade="BF"/>
      <w:sz w:val="40"/>
      <w:szCs w:val="30"/>
      <w:lang w:val="da-DK"/>
    </w:rPr>
  </w:style>
  <w:style w:type="table" w:styleId="PlainTable2">
    <w:name w:val="Plain Table 2"/>
    <w:basedOn w:val="TableNormal"/>
    <w:uiPriority w:val="42"/>
    <w:rsid w:val="00714B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6">
    <w:name w:val="List Table 2 Accent 6"/>
    <w:basedOn w:val="TableNormal"/>
    <w:uiPriority w:val="47"/>
    <w:rsid w:val="0001470F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666666" w:themeColor="accent6" w:themeTint="99"/>
        <w:bottom w:val="single" w:sz="4" w:space="0" w:color="666666" w:themeColor="accent6" w:themeTint="99"/>
        <w:insideH w:val="single" w:sz="4" w:space="0" w:color="666666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33"/>
      </w:tcPr>
    </w:tblStylePr>
    <w:tblStylePr w:type="band1Horz">
      <w:tblPr/>
      <w:tcPr>
        <w:shd w:val="clear" w:color="auto" w:fill="CCCCCC" w:themeFill="accent6" w:themeFillTint="33"/>
      </w:tcPr>
    </w:tblStylePr>
  </w:style>
  <w:style w:type="paragraph" w:styleId="NormalWeb">
    <w:name w:val="Normal (Web)"/>
    <w:basedOn w:val="Normal"/>
    <w:uiPriority w:val="99"/>
    <w:unhideWhenUsed/>
    <w:rsid w:val="00994F5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8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72CA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1F490D"/>
    <w:rPr>
      <w:rFonts w:ascii="Times New Roman" w:hAnsi="Times New Roman"/>
      <w:i/>
      <w:iCs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1556">
              <w:marLeft w:val="0"/>
              <w:marRight w:val="0"/>
              <w:marTop w:val="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Brugerdefineret 2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808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DECF6FA148EDD4B9C0AAA960A7E34F5" ma:contentTypeVersion="17" ma:contentTypeDescription="Opret et nyt dokument." ma:contentTypeScope="" ma:versionID="52ad7d6223b6405d1ff729cd713c4492">
  <xsd:schema xmlns:xsd="http://www.w3.org/2001/XMLSchema" xmlns:xs="http://www.w3.org/2001/XMLSchema" xmlns:p="http://schemas.microsoft.com/office/2006/metadata/properties" xmlns:ns3="beea7864-717f-4623-a01d-ff84949bbb34" xmlns:ns4="4cc60881-ab2b-4754-8e81-c2da9eb866ad" targetNamespace="http://schemas.microsoft.com/office/2006/metadata/properties" ma:root="true" ma:fieldsID="a253b0f3d3e37974d7b7f92ef8856403" ns3:_="" ns4:_="">
    <xsd:import namespace="beea7864-717f-4623-a01d-ff84949bbb34"/>
    <xsd:import namespace="4cc60881-ab2b-4754-8e81-c2da9eb866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a7864-717f-4623-a01d-ff84949bb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60881-ab2b-4754-8e81-c2da9eb866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ea7864-717f-4623-a01d-ff84949bbb3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AA64EF-30D6-42B8-89E7-4282C2E3B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ea7864-717f-4623-a01d-ff84949bbb34"/>
    <ds:schemaRef ds:uri="4cc60881-ab2b-4754-8e81-c2da9eb866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27A0D1-3881-481E-B7C5-FD553F0C542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BF07AB-54CA-4AED-85BE-1DEDA2A1EB4A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beea7864-717f-4623-a01d-ff84949bbb34"/>
    <ds:schemaRef ds:uri="4cc60881-ab2b-4754-8e81-c2da9eb866ad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D2A18D1F-4E44-4468-A265-8275412AA6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753</Words>
  <Characters>429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 Friis</dc:creator>
  <cp:keywords/>
  <dc:description/>
  <cp:lastModifiedBy>Jens Vinge Nygaard</cp:lastModifiedBy>
  <cp:revision>36</cp:revision>
  <cp:lastPrinted>2021-08-06T08:06:00Z</cp:lastPrinted>
  <dcterms:created xsi:type="dcterms:W3CDTF">2023-12-14T08:49:00Z</dcterms:created>
  <dcterms:modified xsi:type="dcterms:W3CDTF">2025-05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nnals-of-biomedical-engineering</vt:lpwstr>
  </property>
  <property fmtid="{D5CDD505-2E9C-101B-9397-08002B2CF9AE}" pid="7" name="Mendeley Recent Style Name 2_1">
    <vt:lpwstr>Annals of Biomedical Engineering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-author-date</vt:lpwstr>
  </property>
  <property fmtid="{D5CDD505-2E9C-101B-9397-08002B2CF9AE}" pid="13" name="Mendeley Recent Style Name 5_1">
    <vt:lpwstr>Elsevier - Vancouve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mechanical-behavior-of-biomedical-materials</vt:lpwstr>
  </property>
  <property fmtid="{D5CDD505-2E9C-101B-9397-08002B2CF9AE}" pid="17" name="Mendeley Recent Style Name 7_1">
    <vt:lpwstr>Journal of the Mechanical Behavior of Biomedical Materials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5fe158-9080-38f9-bc77-eca2b14ed0e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DDECF6FA148EDD4B9C0AAA960A7E34F5</vt:lpwstr>
  </property>
</Properties>
</file>